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F2B0F7" w14:textId="3EBAE54D" w:rsidR="003556F1" w:rsidRPr="00C11F39" w:rsidRDefault="003D0609">
      <w:pPr>
        <w:rPr>
          <w:rFonts w:ascii="Arial" w:hAnsi="Arial" w:cs="Arial"/>
          <w:b/>
          <w:sz w:val="20"/>
          <w:szCs w:val="20"/>
        </w:rPr>
      </w:pPr>
      <w:r w:rsidRPr="00245435">
        <w:rPr>
          <w:rFonts w:ascii="Arial" w:hAnsi="Arial" w:cs="Arial"/>
          <w:b/>
          <w:sz w:val="20"/>
          <w:szCs w:val="20"/>
        </w:rPr>
        <w:t>M</w:t>
      </w:r>
      <w:r w:rsidRPr="00C11F39">
        <w:rPr>
          <w:rFonts w:ascii="Arial" w:hAnsi="Arial" w:cs="Arial"/>
          <w:b/>
          <w:sz w:val="20"/>
          <w:szCs w:val="20"/>
        </w:rPr>
        <w:t>ultimedia Appendix 1</w:t>
      </w:r>
      <w:r w:rsidR="004E26AE" w:rsidRPr="00C11F39">
        <w:rPr>
          <w:rFonts w:ascii="Arial" w:hAnsi="Arial" w:cs="Arial"/>
          <w:b/>
          <w:sz w:val="20"/>
          <w:szCs w:val="20"/>
        </w:rPr>
        <w:t xml:space="preserve">.  </w:t>
      </w:r>
      <w:r w:rsidR="004E26AE" w:rsidRPr="00C11F39">
        <w:rPr>
          <w:rFonts w:ascii="Arial" w:eastAsia="宋体" w:hAnsi="Arial" w:cs="Arial"/>
          <w:b/>
          <w:sz w:val="20"/>
          <w:szCs w:val="20"/>
        </w:rPr>
        <w:t>Questionnaire</w:t>
      </w:r>
      <w:r w:rsidR="00E558F3" w:rsidRPr="00C11F39">
        <w:rPr>
          <w:rFonts w:ascii="Arial" w:eastAsia="宋体" w:hAnsi="Arial" w:cs="Arial"/>
          <w:b/>
          <w:sz w:val="20"/>
          <w:szCs w:val="20"/>
        </w:rPr>
        <w:t xml:space="preserve"> </w:t>
      </w:r>
      <w:r w:rsidR="00E558F3" w:rsidRPr="00C11F39">
        <w:rPr>
          <w:rFonts w:ascii="Arial" w:eastAsia="宋体" w:hAnsi="Arial" w:cs="Arial" w:hint="eastAsia"/>
          <w:b/>
          <w:sz w:val="20"/>
          <w:szCs w:val="20"/>
        </w:rPr>
        <w:t>(</w:t>
      </w:r>
      <w:r w:rsidR="00E558F3" w:rsidRPr="00C11F39">
        <w:rPr>
          <w:rFonts w:ascii="Arial" w:eastAsia="宋体" w:hAnsi="Arial" w:cs="Arial"/>
          <w:b/>
          <w:sz w:val="20"/>
          <w:szCs w:val="20"/>
        </w:rPr>
        <w:t>English translation)</w:t>
      </w:r>
      <w:r w:rsidR="004E26AE" w:rsidRPr="00C11F39">
        <w:rPr>
          <w:rFonts w:ascii="Arial" w:eastAsia="宋体" w:hAnsi="Arial" w:cs="Arial"/>
          <w:b/>
          <w:sz w:val="20"/>
          <w:szCs w:val="20"/>
        </w:rPr>
        <w:t>.</w:t>
      </w:r>
      <w:r w:rsidR="001F3369">
        <w:rPr>
          <w:rFonts w:ascii="Arial" w:eastAsia="宋体" w:hAnsi="Arial" w:cs="Arial"/>
          <w:b/>
          <w:sz w:val="20"/>
          <w:szCs w:val="20"/>
        </w:rPr>
        <w:t xml:space="preserve">  </w:t>
      </w:r>
      <w:bookmarkStart w:id="0" w:name="_Hlk195885580"/>
      <w:r w:rsidR="001F3369" w:rsidRPr="001F3369">
        <w:rPr>
          <w:rFonts w:ascii="Arial" w:eastAsia="宋体" w:hAnsi="Arial" w:cs="Arial"/>
          <w:b/>
          <w:i/>
          <w:sz w:val="20"/>
          <w:szCs w:val="20"/>
        </w:rPr>
        <w:t>v.2025-</w:t>
      </w:r>
      <w:proofErr w:type="gramStart"/>
      <w:r w:rsidR="001F3369" w:rsidRPr="001F3369">
        <w:rPr>
          <w:rFonts w:ascii="Arial" w:eastAsia="宋体" w:hAnsi="Arial" w:cs="Arial"/>
          <w:b/>
          <w:i/>
          <w:sz w:val="20"/>
          <w:szCs w:val="20"/>
        </w:rPr>
        <w:t>04</w:t>
      </w:r>
      <w:r w:rsidR="001F3369">
        <w:rPr>
          <w:rFonts w:ascii="Arial" w:eastAsia="宋体" w:hAnsi="Arial" w:cs="Arial"/>
          <w:b/>
          <w:i/>
          <w:sz w:val="20"/>
          <w:szCs w:val="20"/>
        </w:rPr>
        <w:t>.en</w:t>
      </w:r>
      <w:bookmarkEnd w:id="0"/>
      <w:proofErr w:type="gramEnd"/>
    </w:p>
    <w:p w14:paraId="6F882563" w14:textId="77777777" w:rsidR="003556F1" w:rsidRPr="00C11F39" w:rsidRDefault="003556F1">
      <w:pPr>
        <w:rPr>
          <w:rFonts w:ascii="Arial" w:hAnsi="Arial" w:cs="Arial"/>
          <w:sz w:val="20"/>
          <w:szCs w:val="20"/>
        </w:rPr>
      </w:pPr>
    </w:p>
    <w:tbl>
      <w:tblPr>
        <w:tblStyle w:val="a7"/>
        <w:tblW w:w="10348" w:type="dxa"/>
        <w:tblInd w:w="-70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701"/>
        <w:gridCol w:w="7087"/>
      </w:tblGrid>
      <w:tr w:rsidR="008F474D" w:rsidRPr="00C11F39" w14:paraId="4C102A52" w14:textId="77777777" w:rsidTr="002C54FE">
        <w:tc>
          <w:tcPr>
            <w:tcW w:w="1560" w:type="dxa"/>
          </w:tcPr>
          <w:p w14:paraId="02BE8E41" w14:textId="77777777" w:rsidR="004E26AE" w:rsidRPr="00C11F39" w:rsidRDefault="004E26AE" w:rsidP="00827972">
            <w:pPr>
              <w:ind w:leftChars="-50" w:left="-105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C11F39">
              <w:rPr>
                <w:rFonts w:ascii="Arial" w:hAnsi="Arial" w:cs="Arial"/>
                <w:b/>
                <w:sz w:val="20"/>
                <w:szCs w:val="20"/>
              </w:rPr>
              <w:t>Category</w:t>
            </w:r>
          </w:p>
        </w:tc>
        <w:tc>
          <w:tcPr>
            <w:tcW w:w="1701" w:type="dxa"/>
          </w:tcPr>
          <w:p w14:paraId="63640B0F" w14:textId="62FF9FA3" w:rsidR="004E26AE" w:rsidRPr="00C11F39" w:rsidRDefault="000A05D9" w:rsidP="00827972">
            <w:pPr>
              <w:ind w:leftChars="-50" w:left="-105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C11F39">
              <w:rPr>
                <w:rFonts w:ascii="Arial" w:hAnsi="Arial" w:cs="Arial" w:hint="eastAsia"/>
                <w:b/>
                <w:sz w:val="20"/>
                <w:szCs w:val="20"/>
              </w:rPr>
              <w:t>Sub-</w:t>
            </w:r>
            <w:r w:rsidRPr="00C11F39">
              <w:rPr>
                <w:rFonts w:ascii="Arial" w:hAnsi="Arial" w:cs="Arial"/>
                <w:b/>
                <w:sz w:val="20"/>
                <w:szCs w:val="20"/>
              </w:rPr>
              <w:t>category</w:t>
            </w:r>
          </w:p>
        </w:tc>
        <w:tc>
          <w:tcPr>
            <w:tcW w:w="7087" w:type="dxa"/>
          </w:tcPr>
          <w:p w14:paraId="100933AD" w14:textId="7A54D93B" w:rsidR="004E26AE" w:rsidRPr="00C11F39" w:rsidRDefault="00245435" w:rsidP="00F63FC5">
            <w:pPr>
              <w:ind w:leftChars="-53" w:left="-111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C11F39">
              <w:rPr>
                <w:rFonts w:ascii="Arial" w:hAnsi="Arial" w:cs="Arial"/>
                <w:b/>
                <w:sz w:val="20"/>
                <w:szCs w:val="20"/>
              </w:rPr>
              <w:t>Question</w:t>
            </w:r>
          </w:p>
        </w:tc>
      </w:tr>
      <w:tr w:rsidR="00235A16" w:rsidRPr="00245435" w14:paraId="1E587539" w14:textId="77777777" w:rsidTr="002C54FE">
        <w:trPr>
          <w:trHeight w:val="284"/>
        </w:trPr>
        <w:tc>
          <w:tcPr>
            <w:tcW w:w="1560" w:type="dxa"/>
            <w:vMerge w:val="restart"/>
          </w:tcPr>
          <w:p w14:paraId="233467A7" w14:textId="58D8E682" w:rsidR="00235A16" w:rsidRPr="00C11F39" w:rsidRDefault="008331AC" w:rsidP="00827972">
            <w:pPr>
              <w:ind w:leftChars="-50" w:left="-105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11F39">
              <w:rPr>
                <w:rFonts w:ascii="Arial" w:eastAsia="宋体" w:hAnsi="Arial" w:cs="Arial" w:hint="eastAsia"/>
                <w:sz w:val="20"/>
                <w:szCs w:val="20"/>
              </w:rPr>
              <w:t>P</w:t>
            </w:r>
            <w:r w:rsidR="00235A16" w:rsidRPr="00C11F39">
              <w:rPr>
                <w:rFonts w:ascii="Arial" w:eastAsia="宋体" w:hAnsi="Arial" w:cs="Arial"/>
                <w:sz w:val="20"/>
                <w:szCs w:val="20"/>
              </w:rPr>
              <w:t>ersonal attributes</w:t>
            </w:r>
          </w:p>
        </w:tc>
        <w:tc>
          <w:tcPr>
            <w:tcW w:w="1701" w:type="dxa"/>
            <w:vMerge w:val="restart"/>
          </w:tcPr>
          <w:p w14:paraId="2C793FAB" w14:textId="6E02B496" w:rsidR="00235A16" w:rsidRPr="00C11F39" w:rsidRDefault="00235A16" w:rsidP="00827972">
            <w:pPr>
              <w:ind w:leftChars="-50" w:left="-105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11F39">
              <w:rPr>
                <w:rFonts w:ascii="Arial" w:eastAsia="宋体" w:hAnsi="Arial" w:cs="Arial" w:hint="eastAsia"/>
                <w:sz w:val="20"/>
                <w:szCs w:val="20"/>
              </w:rPr>
              <w:t>D</w:t>
            </w:r>
            <w:r w:rsidRPr="00C11F39">
              <w:rPr>
                <w:rFonts w:ascii="Arial" w:eastAsia="宋体" w:hAnsi="Arial" w:cs="Arial"/>
                <w:sz w:val="20"/>
                <w:szCs w:val="20"/>
              </w:rPr>
              <w:t>emographic information</w:t>
            </w:r>
          </w:p>
        </w:tc>
        <w:tc>
          <w:tcPr>
            <w:tcW w:w="7087" w:type="dxa"/>
          </w:tcPr>
          <w:p w14:paraId="6692CC8D" w14:textId="77777777" w:rsidR="00235A16" w:rsidRDefault="00235A16" w:rsidP="00F63FC5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11F39">
              <w:rPr>
                <w:rFonts w:ascii="Arial" w:hAnsi="Arial" w:cs="Arial"/>
                <w:sz w:val="20"/>
                <w:szCs w:val="20"/>
              </w:rPr>
              <w:t>Q1. Birth year: ____</w:t>
            </w:r>
          </w:p>
          <w:p w14:paraId="428C6055" w14:textId="3E949E89" w:rsidR="00210069" w:rsidRPr="00245435" w:rsidRDefault="00210069" w:rsidP="00F63FC5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5A16" w:rsidRPr="00245435" w14:paraId="32E51D47" w14:textId="77777777" w:rsidTr="002C54FE">
        <w:tc>
          <w:tcPr>
            <w:tcW w:w="1560" w:type="dxa"/>
            <w:vMerge/>
            <w:tcBorders>
              <w:bottom w:val="nil"/>
            </w:tcBorders>
          </w:tcPr>
          <w:p w14:paraId="4295C51A" w14:textId="77777777" w:rsidR="00235A16" w:rsidRPr="00245435" w:rsidRDefault="00235A16" w:rsidP="00B20CF1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bottom w:val="nil"/>
            </w:tcBorders>
          </w:tcPr>
          <w:p w14:paraId="06B75588" w14:textId="77777777" w:rsidR="00235A16" w:rsidRPr="00245435" w:rsidRDefault="00235A16" w:rsidP="00827972">
            <w:pPr>
              <w:ind w:leftChars="-50" w:left="-105" w:rightChars="1188" w:right="2495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7" w:type="dxa"/>
          </w:tcPr>
          <w:p w14:paraId="42590924" w14:textId="2254B20F" w:rsidR="00235A16" w:rsidRPr="007527CF" w:rsidRDefault="00235A16" w:rsidP="00F63FC5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527CF">
              <w:rPr>
                <w:rFonts w:ascii="Arial" w:hAnsi="Arial" w:cs="Arial"/>
                <w:sz w:val="20"/>
                <w:szCs w:val="20"/>
              </w:rPr>
              <w:t>Q2. Sex</w:t>
            </w:r>
            <w:r w:rsidR="00494F1B" w:rsidRPr="007527CF">
              <w:rPr>
                <w:rFonts w:ascii="Arial" w:hAnsi="Arial" w:cs="Arial"/>
                <w:sz w:val="20"/>
                <w:szCs w:val="20"/>
              </w:rPr>
              <w:t>:</w:t>
            </w:r>
          </w:p>
          <w:p w14:paraId="03708F6A" w14:textId="77777777" w:rsidR="00210069" w:rsidRPr="007527CF" w:rsidRDefault="00210069" w:rsidP="00F63FC5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48A87EBD" w14:textId="77777777" w:rsidR="00210069" w:rsidRPr="007527CF" w:rsidRDefault="00235A16" w:rsidP="00210069">
            <w:pPr>
              <w:ind w:leftChars="147" w:left="309" w:firstLineChars="1" w:firstLine="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527CF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7527CF">
              <w:rPr>
                <w:rFonts w:ascii="Arial" w:hAnsi="Arial" w:cs="Arial"/>
                <w:sz w:val="20"/>
                <w:szCs w:val="20"/>
              </w:rPr>
              <w:t xml:space="preserve"> Female </w:t>
            </w:r>
          </w:p>
          <w:p w14:paraId="23FCBF25" w14:textId="77F9E3E3" w:rsidR="00235A16" w:rsidRPr="007527CF" w:rsidRDefault="00235A16" w:rsidP="00210069">
            <w:pPr>
              <w:ind w:leftChars="147" w:left="309" w:firstLineChars="1" w:firstLine="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527CF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7527CF">
              <w:rPr>
                <w:rFonts w:ascii="Arial" w:hAnsi="Arial" w:cs="Arial"/>
                <w:sz w:val="20"/>
                <w:szCs w:val="20"/>
              </w:rPr>
              <w:t xml:space="preserve"> Male</w:t>
            </w:r>
          </w:p>
          <w:p w14:paraId="2D83C339" w14:textId="28BE34CF" w:rsidR="00210069" w:rsidRPr="007527CF" w:rsidRDefault="00210069" w:rsidP="00F63FC5">
            <w:pPr>
              <w:ind w:leftChars="-53" w:left="-111" w:firstLineChars="200" w:firstLine="40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F474D" w:rsidRPr="007527CF" w14:paraId="0F84B127" w14:textId="77777777" w:rsidTr="002C54FE">
        <w:tc>
          <w:tcPr>
            <w:tcW w:w="1560" w:type="dxa"/>
            <w:tcBorders>
              <w:top w:val="nil"/>
              <w:bottom w:val="nil"/>
            </w:tcBorders>
          </w:tcPr>
          <w:p w14:paraId="1AA0EFC8" w14:textId="77777777" w:rsidR="004E26AE" w:rsidRPr="00245435" w:rsidRDefault="004E26AE" w:rsidP="00B20CF1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B1B8DF8" w14:textId="77777777" w:rsidR="004E26AE" w:rsidRPr="00245435" w:rsidRDefault="004E26AE" w:rsidP="00827972">
            <w:pPr>
              <w:ind w:leftChars="-50" w:left="-105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7" w:type="dxa"/>
          </w:tcPr>
          <w:p w14:paraId="03810DD6" w14:textId="02F8EACF" w:rsidR="00210069" w:rsidRPr="007527CF" w:rsidRDefault="004E26AE" w:rsidP="00210069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527CF">
              <w:rPr>
                <w:rFonts w:ascii="Arial" w:hAnsi="Arial" w:cs="Arial"/>
                <w:sz w:val="20"/>
                <w:szCs w:val="20"/>
              </w:rPr>
              <w:t>Q3. Highest educational degree</w:t>
            </w:r>
            <w:r w:rsidR="00494F1B" w:rsidRPr="007527CF">
              <w:rPr>
                <w:rFonts w:ascii="Arial" w:hAnsi="Arial" w:cs="Arial" w:hint="eastAsia"/>
                <w:sz w:val="20"/>
                <w:szCs w:val="20"/>
              </w:rPr>
              <w:t>:</w:t>
            </w:r>
          </w:p>
          <w:p w14:paraId="5B8864BC" w14:textId="77777777" w:rsidR="00210069" w:rsidRPr="007527CF" w:rsidRDefault="00210069" w:rsidP="00210069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595750D6" w14:textId="77777777" w:rsidR="00210069" w:rsidRPr="007527CF" w:rsidRDefault="004E26AE" w:rsidP="00210069">
            <w:pPr>
              <w:ind w:leftChars="147" w:left="309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527CF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7527CF">
              <w:rPr>
                <w:rFonts w:ascii="Arial" w:hAnsi="Arial" w:cs="Arial"/>
                <w:sz w:val="20"/>
                <w:szCs w:val="20"/>
              </w:rPr>
              <w:t xml:space="preserve"> Associate </w:t>
            </w:r>
          </w:p>
          <w:p w14:paraId="5C9F6628" w14:textId="77777777" w:rsidR="00210069" w:rsidRPr="007527CF" w:rsidRDefault="004E26AE" w:rsidP="00210069">
            <w:pPr>
              <w:ind w:leftChars="147" w:left="309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527CF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7527CF">
              <w:rPr>
                <w:rFonts w:ascii="Arial" w:hAnsi="Arial" w:cs="Arial"/>
                <w:sz w:val="20"/>
                <w:szCs w:val="20"/>
              </w:rPr>
              <w:t xml:space="preserve"> Bachelor (including bachelor of medicine) </w:t>
            </w:r>
          </w:p>
          <w:p w14:paraId="2FCCDE73" w14:textId="77777777" w:rsidR="00210069" w:rsidRPr="007527CF" w:rsidRDefault="004E26AE" w:rsidP="00210069">
            <w:pPr>
              <w:ind w:leftChars="147" w:left="309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527CF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7527CF">
              <w:rPr>
                <w:rFonts w:ascii="Arial" w:hAnsi="Arial" w:cs="Arial"/>
                <w:sz w:val="20"/>
                <w:szCs w:val="20"/>
              </w:rPr>
              <w:t xml:space="preserve"> Master </w:t>
            </w:r>
          </w:p>
          <w:p w14:paraId="59F52C30" w14:textId="4560DB60" w:rsidR="004E26AE" w:rsidRPr="007527CF" w:rsidRDefault="004E26AE" w:rsidP="00210069">
            <w:pPr>
              <w:ind w:leftChars="147" w:left="309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527CF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7527CF">
              <w:rPr>
                <w:rFonts w:ascii="Arial" w:hAnsi="Arial" w:cs="Arial"/>
                <w:sz w:val="20"/>
                <w:szCs w:val="20"/>
              </w:rPr>
              <w:t xml:space="preserve"> Ph.D.</w:t>
            </w:r>
          </w:p>
          <w:p w14:paraId="01615EF6" w14:textId="339E4621" w:rsidR="00210069" w:rsidRPr="007527CF" w:rsidRDefault="00210069" w:rsidP="00F63FC5">
            <w:pPr>
              <w:ind w:leftChars="-53" w:left="-111" w:firstLineChars="200" w:firstLine="40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F474D" w:rsidRPr="007527CF" w14:paraId="5FBB5B05" w14:textId="77777777" w:rsidTr="002C54FE">
        <w:trPr>
          <w:trHeight w:val="742"/>
        </w:trPr>
        <w:tc>
          <w:tcPr>
            <w:tcW w:w="1560" w:type="dxa"/>
            <w:tcBorders>
              <w:top w:val="nil"/>
              <w:bottom w:val="nil"/>
            </w:tcBorders>
          </w:tcPr>
          <w:p w14:paraId="708CD7F8" w14:textId="77777777" w:rsidR="004E26AE" w:rsidRPr="00245435" w:rsidRDefault="004E26AE" w:rsidP="00B20CF1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6463047" w14:textId="77777777" w:rsidR="004E26AE" w:rsidRPr="00245435" w:rsidRDefault="004E26AE" w:rsidP="00827972">
            <w:pPr>
              <w:ind w:leftChars="-50" w:left="-105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7" w:type="dxa"/>
          </w:tcPr>
          <w:p w14:paraId="128C70D6" w14:textId="607B76BB" w:rsidR="00F63FC5" w:rsidRPr="007527CF" w:rsidRDefault="004E26AE" w:rsidP="00F63FC5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527CF">
              <w:rPr>
                <w:rFonts w:ascii="Arial" w:hAnsi="Arial" w:cs="Arial"/>
                <w:sz w:val="20"/>
                <w:szCs w:val="20"/>
              </w:rPr>
              <w:t xml:space="preserve">Q4. </w:t>
            </w:r>
            <w:r w:rsidR="00827972" w:rsidRPr="007527CF">
              <w:rPr>
                <w:rFonts w:ascii="Arial" w:hAnsi="Arial" w:cs="Arial"/>
                <w:sz w:val="20"/>
                <w:szCs w:val="20"/>
              </w:rPr>
              <w:t>I s</w:t>
            </w:r>
            <w:r w:rsidRPr="007527CF">
              <w:rPr>
                <w:rFonts w:ascii="Arial" w:hAnsi="Arial" w:cs="Arial"/>
                <w:sz w:val="20"/>
                <w:szCs w:val="20"/>
              </w:rPr>
              <w:t>tart</w:t>
            </w:r>
            <w:r w:rsidR="00827972" w:rsidRPr="007527CF">
              <w:rPr>
                <w:rFonts w:ascii="Arial" w:hAnsi="Arial" w:cs="Arial"/>
                <w:sz w:val="20"/>
                <w:szCs w:val="20"/>
              </w:rPr>
              <w:t>ed</w:t>
            </w:r>
            <w:r w:rsidRPr="007527CF">
              <w:rPr>
                <w:rFonts w:ascii="Arial" w:hAnsi="Arial" w:cs="Arial"/>
                <w:sz w:val="20"/>
                <w:szCs w:val="20"/>
              </w:rPr>
              <w:t xml:space="preserve"> practicing clinical medicine in year _____.</w:t>
            </w:r>
          </w:p>
          <w:p w14:paraId="7B86CE67" w14:textId="77777777" w:rsidR="00494F1B" w:rsidRPr="007527CF" w:rsidRDefault="00494F1B" w:rsidP="00F63FC5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5253A189" w14:textId="7D306F68" w:rsidR="00827972" w:rsidRPr="007527CF" w:rsidRDefault="00827972" w:rsidP="00827972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527CF">
              <w:rPr>
                <w:rFonts w:ascii="Arial" w:hAnsi="Arial" w:cs="Arial"/>
                <w:sz w:val="20"/>
                <w:szCs w:val="20"/>
              </w:rPr>
              <w:t xml:space="preserve">       On average I see </w:t>
            </w:r>
            <w:r w:rsidR="007527CF" w:rsidRPr="007527CF">
              <w:rPr>
                <w:rFonts w:ascii="Arial" w:eastAsia="DengXian" w:hAnsi="Arial" w:cs="Arial"/>
                <w:sz w:val="20"/>
                <w:szCs w:val="20"/>
              </w:rPr>
              <w:t>≈</w:t>
            </w:r>
            <w:r w:rsidRPr="007527CF">
              <w:rPr>
                <w:rFonts w:ascii="Arial" w:hAnsi="Arial" w:cs="Arial"/>
                <w:sz w:val="20"/>
                <w:szCs w:val="20"/>
              </w:rPr>
              <w:t>____ out-patients in a week.</w:t>
            </w:r>
          </w:p>
          <w:p w14:paraId="62848F0F" w14:textId="77777777" w:rsidR="00494F1B" w:rsidRPr="007527CF" w:rsidRDefault="00494F1B" w:rsidP="00827972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02911B68" w14:textId="7C0B476A" w:rsidR="00827972" w:rsidRPr="007527CF" w:rsidRDefault="00827972" w:rsidP="00B95A3F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527CF">
              <w:rPr>
                <w:rFonts w:ascii="Arial" w:hAnsi="Arial" w:cs="Arial"/>
                <w:sz w:val="20"/>
                <w:szCs w:val="20"/>
              </w:rPr>
              <w:t xml:space="preserve">       On average I am involved in management of </w:t>
            </w:r>
            <w:r w:rsidR="007527CF" w:rsidRPr="007527CF">
              <w:rPr>
                <w:rFonts w:ascii="Arial" w:eastAsia="DengXian" w:hAnsi="Arial" w:cs="Arial"/>
                <w:sz w:val="20"/>
                <w:szCs w:val="20"/>
              </w:rPr>
              <w:t>≈</w:t>
            </w:r>
            <w:r w:rsidRPr="007527CF">
              <w:rPr>
                <w:rFonts w:ascii="Arial" w:hAnsi="Arial" w:cs="Arial"/>
                <w:sz w:val="20"/>
                <w:szCs w:val="20"/>
              </w:rPr>
              <w:t>____ in-patients in a week.</w:t>
            </w:r>
          </w:p>
          <w:p w14:paraId="2DB6FAAC" w14:textId="53E13A94" w:rsidR="00210069" w:rsidRPr="007527CF" w:rsidRDefault="00210069" w:rsidP="00B95A3F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F474D" w:rsidRPr="00245435" w14:paraId="510D1847" w14:textId="77777777" w:rsidTr="002C54FE">
        <w:tc>
          <w:tcPr>
            <w:tcW w:w="1560" w:type="dxa"/>
            <w:tcBorders>
              <w:top w:val="nil"/>
              <w:bottom w:val="nil"/>
            </w:tcBorders>
          </w:tcPr>
          <w:p w14:paraId="319FB40C" w14:textId="77777777" w:rsidR="004E26AE" w:rsidRPr="00245435" w:rsidRDefault="004E26AE" w:rsidP="00B20CF1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6CAF30B" w14:textId="77777777" w:rsidR="004E26AE" w:rsidRPr="00245435" w:rsidRDefault="004E26AE" w:rsidP="00827972">
            <w:pPr>
              <w:ind w:leftChars="-50" w:left="-105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7" w:type="dxa"/>
          </w:tcPr>
          <w:p w14:paraId="42DAE029" w14:textId="769E5D48" w:rsidR="004E26AE" w:rsidRPr="003C1A22" w:rsidRDefault="004E26AE" w:rsidP="00F63FC5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45435">
              <w:rPr>
                <w:rFonts w:ascii="Arial" w:hAnsi="Arial" w:cs="Arial"/>
                <w:sz w:val="20"/>
                <w:szCs w:val="20"/>
              </w:rPr>
              <w:t xml:space="preserve">Q5. Current </w:t>
            </w:r>
            <w:r w:rsidR="008331AC" w:rsidRPr="00245435">
              <w:rPr>
                <w:rFonts w:ascii="Arial" w:hAnsi="Arial" w:cs="Arial"/>
                <w:sz w:val="20"/>
                <w:szCs w:val="20"/>
              </w:rPr>
              <w:t>physicia</w:t>
            </w:r>
            <w:r w:rsidR="008331AC" w:rsidRPr="003C1A22">
              <w:rPr>
                <w:rFonts w:ascii="Arial" w:hAnsi="Arial" w:cs="Arial"/>
                <w:sz w:val="20"/>
                <w:szCs w:val="20"/>
              </w:rPr>
              <w:t>n</w:t>
            </w:r>
            <w:r w:rsidRPr="003C1A22">
              <w:rPr>
                <w:rFonts w:ascii="Arial" w:hAnsi="Arial" w:cs="Arial"/>
                <w:sz w:val="20"/>
                <w:szCs w:val="20"/>
              </w:rPr>
              <w:t xml:space="preserve"> rank</w:t>
            </w:r>
            <w:r w:rsidR="00494F1B" w:rsidRPr="003C1A22">
              <w:rPr>
                <w:rFonts w:ascii="Arial" w:hAnsi="Arial" w:cs="Arial" w:hint="eastAsia"/>
                <w:sz w:val="20"/>
                <w:szCs w:val="20"/>
              </w:rPr>
              <w:t>:</w:t>
            </w:r>
          </w:p>
          <w:p w14:paraId="457E3C78" w14:textId="77777777" w:rsidR="00210069" w:rsidRPr="003C1A22" w:rsidRDefault="00210069" w:rsidP="00F63FC5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61D665B3" w14:textId="705E081E" w:rsidR="004E26AE" w:rsidRPr="003C1A22" w:rsidRDefault="004E26AE" w:rsidP="00210069">
            <w:pPr>
              <w:ind w:leftChars="147" w:left="309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A22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3C1A22">
              <w:rPr>
                <w:rFonts w:ascii="Arial" w:hAnsi="Arial" w:cs="Arial"/>
                <w:sz w:val="20"/>
                <w:szCs w:val="20"/>
              </w:rPr>
              <w:t xml:space="preserve"> Chief </w:t>
            </w:r>
            <w:r w:rsidR="008331AC" w:rsidRPr="003C1A22">
              <w:rPr>
                <w:rFonts w:ascii="Arial" w:hAnsi="Arial" w:cs="Arial"/>
                <w:sz w:val="20"/>
                <w:szCs w:val="20"/>
              </w:rPr>
              <w:t>physician</w:t>
            </w:r>
            <w:r w:rsidR="006A1351" w:rsidRPr="003C1A22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="006A1351" w:rsidRPr="003C1A22">
              <w:rPr>
                <w:rFonts w:ascii="Arial" w:hAnsi="Arial" w:cs="Arial"/>
                <w:i/>
                <w:sz w:val="20"/>
                <w:szCs w:val="20"/>
              </w:rPr>
              <w:t>zhuren</w:t>
            </w:r>
            <w:proofErr w:type="spellEnd"/>
            <w:r w:rsidR="006A1351" w:rsidRPr="003C1A22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="006A1351" w:rsidRPr="003C1A22">
              <w:rPr>
                <w:rFonts w:ascii="Arial" w:hAnsi="Arial" w:cs="Arial"/>
                <w:i/>
                <w:sz w:val="20"/>
                <w:szCs w:val="20"/>
              </w:rPr>
              <w:t>yishi</w:t>
            </w:r>
            <w:proofErr w:type="spellEnd"/>
            <w:r w:rsidR="006A1351" w:rsidRPr="003C1A22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90877F0" w14:textId="2ED7699D" w:rsidR="004E26AE" w:rsidRPr="003C1A22" w:rsidRDefault="004E26AE" w:rsidP="00210069">
            <w:pPr>
              <w:ind w:leftChars="147" w:left="309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A22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3C1A22">
              <w:rPr>
                <w:rFonts w:ascii="Arial" w:hAnsi="Arial" w:cs="Arial"/>
                <w:sz w:val="20"/>
                <w:szCs w:val="20"/>
              </w:rPr>
              <w:t xml:space="preserve"> Associate chief </w:t>
            </w:r>
            <w:r w:rsidR="008331AC" w:rsidRPr="003C1A22">
              <w:rPr>
                <w:rFonts w:ascii="Arial" w:hAnsi="Arial" w:cs="Arial"/>
                <w:sz w:val="20"/>
                <w:szCs w:val="20"/>
              </w:rPr>
              <w:t>physician</w:t>
            </w:r>
            <w:r w:rsidR="006A1351" w:rsidRPr="003C1A22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="006A1351" w:rsidRPr="003C1A22">
              <w:rPr>
                <w:rFonts w:ascii="Arial" w:hAnsi="Arial" w:cs="Arial"/>
                <w:i/>
                <w:sz w:val="20"/>
                <w:szCs w:val="20"/>
              </w:rPr>
              <w:t>fuzhuren</w:t>
            </w:r>
            <w:proofErr w:type="spellEnd"/>
            <w:r w:rsidR="006A1351" w:rsidRPr="003C1A22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="006A1351" w:rsidRPr="003C1A22">
              <w:rPr>
                <w:rFonts w:ascii="Arial" w:hAnsi="Arial" w:cs="Arial"/>
                <w:i/>
                <w:sz w:val="20"/>
                <w:szCs w:val="20"/>
              </w:rPr>
              <w:t>yishi</w:t>
            </w:r>
            <w:proofErr w:type="spellEnd"/>
            <w:r w:rsidR="006A1351" w:rsidRPr="003C1A22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1E803F3" w14:textId="77777777" w:rsidR="004E26AE" w:rsidRDefault="004E26AE" w:rsidP="00210069">
            <w:pPr>
              <w:ind w:leftChars="147" w:left="309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A22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3C1A22">
              <w:rPr>
                <w:rFonts w:ascii="Arial" w:hAnsi="Arial" w:cs="Arial"/>
                <w:sz w:val="20"/>
                <w:szCs w:val="20"/>
              </w:rPr>
              <w:t xml:space="preserve"> Junior attending </w:t>
            </w:r>
            <w:r w:rsidR="008331AC" w:rsidRPr="003C1A22">
              <w:rPr>
                <w:rFonts w:ascii="Arial" w:hAnsi="Arial" w:cs="Arial"/>
                <w:sz w:val="20"/>
                <w:szCs w:val="20"/>
              </w:rPr>
              <w:t>physician</w:t>
            </w:r>
            <w:r w:rsidR="006A1351" w:rsidRPr="003C1A22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="006A1351" w:rsidRPr="003C1A22">
              <w:rPr>
                <w:rFonts w:ascii="Arial" w:hAnsi="Arial" w:cs="Arial"/>
                <w:i/>
                <w:sz w:val="20"/>
                <w:szCs w:val="20"/>
              </w:rPr>
              <w:t>zhuzhi</w:t>
            </w:r>
            <w:proofErr w:type="spellEnd"/>
            <w:r w:rsidR="006A1351" w:rsidRPr="003C1A22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="006A1351" w:rsidRPr="003C1A22">
              <w:rPr>
                <w:rFonts w:ascii="Arial" w:hAnsi="Arial" w:cs="Arial"/>
                <w:i/>
                <w:sz w:val="20"/>
                <w:szCs w:val="20"/>
              </w:rPr>
              <w:t>yishi</w:t>
            </w:r>
            <w:proofErr w:type="spellEnd"/>
            <w:r w:rsidR="006A1351" w:rsidRPr="003C1A22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4EE3250" w14:textId="13D51DE1" w:rsidR="00210069" w:rsidRPr="00245435" w:rsidRDefault="00210069" w:rsidP="00F63FC5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F474D" w:rsidRPr="00245435" w14:paraId="2E7583F3" w14:textId="77777777" w:rsidTr="002C54FE">
        <w:tc>
          <w:tcPr>
            <w:tcW w:w="1560" w:type="dxa"/>
            <w:tcBorders>
              <w:top w:val="nil"/>
              <w:bottom w:val="nil"/>
            </w:tcBorders>
          </w:tcPr>
          <w:p w14:paraId="7E69473D" w14:textId="77777777" w:rsidR="004E26AE" w:rsidRPr="00245435" w:rsidRDefault="004E26AE" w:rsidP="00B20CF1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7DEDB22" w14:textId="77777777" w:rsidR="004E26AE" w:rsidRPr="00245435" w:rsidRDefault="004E26AE" w:rsidP="00827972">
            <w:pPr>
              <w:ind w:leftChars="-50" w:left="-105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7" w:type="dxa"/>
          </w:tcPr>
          <w:p w14:paraId="2B897774" w14:textId="65882DB5" w:rsidR="004E26AE" w:rsidRPr="003C1A22" w:rsidRDefault="004E26AE" w:rsidP="00F63FC5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45435">
              <w:rPr>
                <w:rFonts w:ascii="Arial" w:hAnsi="Arial" w:cs="Arial"/>
                <w:sz w:val="20"/>
                <w:szCs w:val="20"/>
              </w:rPr>
              <w:t xml:space="preserve">Q6. </w:t>
            </w:r>
            <w:r w:rsidR="008331AC" w:rsidRPr="00245435">
              <w:rPr>
                <w:rFonts w:ascii="Arial" w:hAnsi="Arial" w:cs="Arial"/>
                <w:sz w:val="20"/>
                <w:szCs w:val="20"/>
              </w:rPr>
              <w:t>Clinical s</w:t>
            </w:r>
            <w:r w:rsidR="00494F1B">
              <w:rPr>
                <w:rFonts w:ascii="Arial" w:hAnsi="Arial" w:cs="Arial"/>
                <w:sz w:val="20"/>
                <w:szCs w:val="20"/>
              </w:rPr>
              <w:t>pec</w:t>
            </w:r>
            <w:r w:rsidR="00494F1B" w:rsidRPr="003C1A22">
              <w:rPr>
                <w:rFonts w:ascii="Arial" w:hAnsi="Arial" w:cs="Arial"/>
                <w:sz w:val="20"/>
                <w:szCs w:val="20"/>
              </w:rPr>
              <w:t>ialty</w:t>
            </w:r>
            <w:r w:rsidR="00494F1B" w:rsidRPr="003C1A22">
              <w:rPr>
                <w:rFonts w:ascii="Arial" w:hAnsi="Arial" w:cs="Arial" w:hint="eastAsia"/>
                <w:sz w:val="20"/>
                <w:szCs w:val="20"/>
              </w:rPr>
              <w:t>:</w:t>
            </w:r>
          </w:p>
          <w:p w14:paraId="53B85749" w14:textId="77777777" w:rsidR="004E26AE" w:rsidRPr="003C1A22" w:rsidRDefault="004E26AE" w:rsidP="00F63FC5">
            <w:pPr>
              <w:pStyle w:val="a8"/>
              <w:ind w:leftChars="-53" w:left="-111" w:firstLineChars="0" w:firstLine="0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61F9638F" w14:textId="77777777" w:rsidR="004E26AE" w:rsidRPr="003C1A22" w:rsidRDefault="004E26AE" w:rsidP="00494F1B">
            <w:pPr>
              <w:pStyle w:val="a8"/>
              <w:ind w:leftChars="47" w:left="99"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A22">
              <w:rPr>
                <w:rFonts w:ascii="Arial" w:hAnsi="Arial" w:cs="Arial"/>
                <w:sz w:val="20"/>
                <w:szCs w:val="20"/>
              </w:rPr>
              <w:t>Internal Medicine</w:t>
            </w:r>
          </w:p>
          <w:p w14:paraId="376D4F33" w14:textId="77777777" w:rsidR="004E26AE" w:rsidRPr="00245435" w:rsidRDefault="004E26AE" w:rsidP="00494F1B">
            <w:pPr>
              <w:pStyle w:val="a8"/>
              <w:ind w:leftChars="347" w:left="729" w:firstLineChars="0"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A22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3C1A22">
              <w:rPr>
                <w:rFonts w:ascii="Arial" w:hAnsi="Arial" w:cs="Arial"/>
                <w:sz w:val="20"/>
                <w:szCs w:val="20"/>
              </w:rPr>
              <w:t xml:space="preserve"> General I</w:t>
            </w:r>
            <w:r w:rsidRPr="00245435">
              <w:rPr>
                <w:rFonts w:ascii="Arial" w:hAnsi="Arial" w:cs="Arial"/>
                <w:sz w:val="20"/>
                <w:szCs w:val="20"/>
              </w:rPr>
              <w:t>nternal Medicine</w:t>
            </w:r>
          </w:p>
          <w:p w14:paraId="778420BB" w14:textId="77777777" w:rsidR="004E26AE" w:rsidRPr="00245435" w:rsidRDefault="004E26AE" w:rsidP="00494F1B">
            <w:pPr>
              <w:pStyle w:val="a8"/>
              <w:ind w:leftChars="347" w:left="729" w:firstLineChars="0"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45435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245435">
              <w:rPr>
                <w:rFonts w:ascii="Arial" w:hAnsi="Arial" w:cs="Arial"/>
                <w:sz w:val="20"/>
                <w:szCs w:val="20"/>
              </w:rPr>
              <w:t xml:space="preserve"> Cardiology</w:t>
            </w:r>
          </w:p>
          <w:p w14:paraId="22E89188" w14:textId="77777777" w:rsidR="004E26AE" w:rsidRPr="00245435" w:rsidRDefault="004E26AE" w:rsidP="00494F1B">
            <w:pPr>
              <w:pStyle w:val="a8"/>
              <w:ind w:leftChars="347" w:left="729" w:firstLineChars="0"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45435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245435">
              <w:rPr>
                <w:rFonts w:ascii="Arial" w:hAnsi="Arial" w:cs="Arial"/>
                <w:sz w:val="20"/>
                <w:szCs w:val="20"/>
              </w:rPr>
              <w:t xml:space="preserve"> Endocrinology</w:t>
            </w:r>
          </w:p>
          <w:p w14:paraId="4F23E1F3" w14:textId="77777777" w:rsidR="004E26AE" w:rsidRPr="00245435" w:rsidRDefault="004E26AE" w:rsidP="00494F1B">
            <w:pPr>
              <w:pStyle w:val="a8"/>
              <w:ind w:leftChars="347" w:left="729" w:firstLineChars="0"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45435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245435">
              <w:rPr>
                <w:rFonts w:ascii="Arial" w:hAnsi="Arial" w:cs="Arial"/>
                <w:sz w:val="20"/>
                <w:szCs w:val="20"/>
              </w:rPr>
              <w:t xml:space="preserve"> Gastroenterology</w:t>
            </w:r>
          </w:p>
          <w:p w14:paraId="2EA0156C" w14:textId="77777777" w:rsidR="004E26AE" w:rsidRPr="00245435" w:rsidRDefault="004E26AE" w:rsidP="00494F1B">
            <w:pPr>
              <w:pStyle w:val="a8"/>
              <w:ind w:leftChars="347" w:left="729" w:firstLineChars="0"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45435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245435">
              <w:rPr>
                <w:rFonts w:ascii="Arial" w:hAnsi="Arial" w:cs="Arial"/>
                <w:sz w:val="20"/>
                <w:szCs w:val="20"/>
              </w:rPr>
              <w:t xml:space="preserve"> Hematology &amp; Oncology</w:t>
            </w:r>
          </w:p>
          <w:p w14:paraId="4E62AA86" w14:textId="77777777" w:rsidR="004E26AE" w:rsidRPr="00245435" w:rsidRDefault="004E26AE" w:rsidP="00494F1B">
            <w:pPr>
              <w:pStyle w:val="a8"/>
              <w:ind w:leftChars="347" w:left="729" w:firstLineChars="0"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45435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245435">
              <w:rPr>
                <w:rFonts w:ascii="Arial" w:hAnsi="Arial" w:cs="Arial"/>
                <w:sz w:val="20"/>
                <w:szCs w:val="20"/>
              </w:rPr>
              <w:t xml:space="preserve"> Infectious Diseases</w:t>
            </w:r>
          </w:p>
          <w:p w14:paraId="20FB39AD" w14:textId="77777777" w:rsidR="00F8512C" w:rsidRPr="00245435" w:rsidRDefault="004E26AE" w:rsidP="00494F1B">
            <w:pPr>
              <w:pStyle w:val="a8"/>
              <w:ind w:leftChars="347" w:left="729" w:firstLineChars="0"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45435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245435">
              <w:rPr>
                <w:rFonts w:ascii="Arial" w:hAnsi="Arial" w:cs="Arial"/>
                <w:sz w:val="20"/>
                <w:szCs w:val="20"/>
              </w:rPr>
              <w:t xml:space="preserve"> Nephrology</w:t>
            </w:r>
          </w:p>
          <w:p w14:paraId="11AF9824" w14:textId="75C1A59C" w:rsidR="004E26AE" w:rsidRPr="00245435" w:rsidRDefault="004E26AE" w:rsidP="00494F1B">
            <w:pPr>
              <w:pStyle w:val="a8"/>
              <w:ind w:leftChars="347" w:left="729" w:firstLineChars="0"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45435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245435">
              <w:rPr>
                <w:rFonts w:ascii="Arial" w:hAnsi="Arial" w:cs="Arial"/>
                <w:sz w:val="20"/>
                <w:szCs w:val="20"/>
              </w:rPr>
              <w:t xml:space="preserve"> Neurology</w:t>
            </w:r>
          </w:p>
          <w:p w14:paraId="186C4731" w14:textId="77777777" w:rsidR="004E26AE" w:rsidRPr="00245435" w:rsidRDefault="004E26AE" w:rsidP="00494F1B">
            <w:pPr>
              <w:pStyle w:val="a8"/>
              <w:ind w:leftChars="347" w:left="729" w:firstLineChars="0"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45435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245435">
              <w:rPr>
                <w:rFonts w:ascii="Arial" w:hAnsi="Arial" w:cs="Arial"/>
                <w:sz w:val="20"/>
                <w:szCs w:val="20"/>
              </w:rPr>
              <w:t xml:space="preserve"> Respiratory</w:t>
            </w:r>
          </w:p>
          <w:p w14:paraId="0CF3D96D" w14:textId="77777777" w:rsidR="004E26AE" w:rsidRPr="00245435" w:rsidRDefault="004E26AE" w:rsidP="00494F1B">
            <w:pPr>
              <w:pStyle w:val="a8"/>
              <w:ind w:leftChars="347" w:left="729" w:firstLineChars="0"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45435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245435">
              <w:rPr>
                <w:rFonts w:ascii="Arial" w:hAnsi="Arial" w:cs="Arial"/>
                <w:sz w:val="20"/>
                <w:szCs w:val="20"/>
              </w:rPr>
              <w:t xml:space="preserve"> Rheumatology</w:t>
            </w:r>
          </w:p>
          <w:p w14:paraId="01E8EE0A" w14:textId="77777777" w:rsidR="004E26AE" w:rsidRPr="00245435" w:rsidRDefault="004E26AE" w:rsidP="00494F1B">
            <w:pPr>
              <w:pStyle w:val="a8"/>
              <w:ind w:leftChars="347" w:left="729" w:firstLineChars="0"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45435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245435">
              <w:rPr>
                <w:rFonts w:ascii="Arial" w:hAnsi="Arial" w:cs="Arial"/>
                <w:sz w:val="20"/>
                <w:szCs w:val="20"/>
              </w:rPr>
              <w:t xml:space="preserve"> Other specialty</w:t>
            </w:r>
          </w:p>
          <w:p w14:paraId="60009507" w14:textId="77777777" w:rsidR="004E26AE" w:rsidRPr="00245435" w:rsidRDefault="004E26AE" w:rsidP="00494F1B">
            <w:pPr>
              <w:pStyle w:val="a8"/>
              <w:ind w:leftChars="47" w:left="99" w:firstLineChars="0" w:firstLine="0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11620B82" w14:textId="77777777" w:rsidR="004E26AE" w:rsidRPr="00245435" w:rsidRDefault="004E26AE" w:rsidP="00494F1B">
            <w:pPr>
              <w:pStyle w:val="a8"/>
              <w:ind w:leftChars="147" w:left="309" w:firstLineChars="0"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45435">
              <w:rPr>
                <w:rFonts w:ascii="Arial" w:hAnsi="Arial" w:cs="Arial"/>
                <w:sz w:val="20"/>
                <w:szCs w:val="20"/>
              </w:rPr>
              <w:t>Surgery</w:t>
            </w:r>
          </w:p>
          <w:p w14:paraId="79603C29" w14:textId="77777777" w:rsidR="004E26AE" w:rsidRPr="00245435" w:rsidRDefault="004E26AE" w:rsidP="00494F1B">
            <w:pPr>
              <w:pStyle w:val="a8"/>
              <w:ind w:leftChars="347" w:left="729" w:firstLineChars="0"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45435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245435">
              <w:rPr>
                <w:rFonts w:ascii="Arial" w:hAnsi="Arial" w:cs="Arial"/>
                <w:sz w:val="20"/>
                <w:szCs w:val="20"/>
              </w:rPr>
              <w:t xml:space="preserve"> General Surgery</w:t>
            </w:r>
          </w:p>
          <w:p w14:paraId="7BF0EB19" w14:textId="77777777" w:rsidR="004E26AE" w:rsidRPr="003C1A22" w:rsidRDefault="004E26AE" w:rsidP="00494F1B">
            <w:pPr>
              <w:pStyle w:val="a8"/>
              <w:ind w:leftChars="347" w:left="729" w:firstLineChars="0"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45435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245435">
              <w:rPr>
                <w:rFonts w:ascii="Arial" w:hAnsi="Arial" w:cs="Arial"/>
                <w:sz w:val="20"/>
                <w:szCs w:val="20"/>
              </w:rPr>
              <w:t xml:space="preserve"> Cardiotho</w:t>
            </w:r>
            <w:r w:rsidRPr="003C1A22">
              <w:rPr>
                <w:rFonts w:ascii="Arial" w:hAnsi="Arial" w:cs="Arial"/>
                <w:sz w:val="20"/>
                <w:szCs w:val="20"/>
              </w:rPr>
              <w:t>racic Surgery</w:t>
            </w:r>
          </w:p>
          <w:p w14:paraId="6478282C" w14:textId="77777777" w:rsidR="004E26AE" w:rsidRPr="003C1A22" w:rsidRDefault="004E26AE" w:rsidP="00494F1B">
            <w:pPr>
              <w:pStyle w:val="a8"/>
              <w:ind w:leftChars="347" w:left="729" w:firstLineChars="0"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A22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3C1A22">
              <w:rPr>
                <w:rFonts w:ascii="Arial" w:hAnsi="Arial" w:cs="Arial"/>
                <w:sz w:val="20"/>
                <w:szCs w:val="20"/>
              </w:rPr>
              <w:t xml:space="preserve"> Neurosurgery</w:t>
            </w:r>
          </w:p>
          <w:p w14:paraId="70AA1731" w14:textId="551EFF81" w:rsidR="004E26AE" w:rsidRPr="00245435" w:rsidRDefault="004E26AE" w:rsidP="00494F1B">
            <w:pPr>
              <w:pStyle w:val="a8"/>
              <w:ind w:leftChars="347" w:left="729" w:firstLineChars="0"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A22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3C1A22">
              <w:rPr>
                <w:rFonts w:ascii="Arial" w:hAnsi="Arial" w:cs="Arial"/>
                <w:sz w:val="20"/>
                <w:szCs w:val="20"/>
              </w:rPr>
              <w:t xml:space="preserve"> </w:t>
            </w:r>
            <w:bookmarkStart w:id="1" w:name="OLE_LINK3"/>
            <w:bookmarkStart w:id="2" w:name="OLE_LINK4"/>
            <w:r w:rsidRPr="003C1A22">
              <w:rPr>
                <w:rFonts w:ascii="Arial" w:hAnsi="Arial" w:cs="Arial"/>
                <w:sz w:val="20"/>
                <w:szCs w:val="20"/>
              </w:rPr>
              <w:t>Orthopedic</w:t>
            </w:r>
            <w:r w:rsidR="006B1DEF" w:rsidRPr="003C1A22">
              <w:rPr>
                <w:rFonts w:ascii="Arial" w:hAnsi="Arial" w:cs="Arial"/>
                <w:sz w:val="20"/>
                <w:szCs w:val="20"/>
              </w:rPr>
              <w:t>s</w:t>
            </w:r>
            <w:bookmarkEnd w:id="1"/>
            <w:bookmarkEnd w:id="2"/>
          </w:p>
          <w:p w14:paraId="4848B2A1" w14:textId="77777777" w:rsidR="004E26AE" w:rsidRPr="00245435" w:rsidRDefault="004E26AE" w:rsidP="00494F1B">
            <w:pPr>
              <w:pStyle w:val="a8"/>
              <w:ind w:leftChars="347" w:left="729" w:firstLineChars="0"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45435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245435">
              <w:rPr>
                <w:rFonts w:ascii="Arial" w:hAnsi="Arial" w:cs="Arial"/>
                <w:sz w:val="20"/>
                <w:szCs w:val="20"/>
              </w:rPr>
              <w:t xml:space="preserve"> Thoracic Surgery</w:t>
            </w:r>
          </w:p>
          <w:p w14:paraId="27F99FD5" w14:textId="77777777" w:rsidR="00210069" w:rsidRPr="00494F1B" w:rsidRDefault="004E26AE" w:rsidP="00494F1B">
            <w:pPr>
              <w:pStyle w:val="a8"/>
              <w:ind w:leftChars="347" w:left="729" w:firstLineChars="0"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45435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245435">
              <w:rPr>
                <w:rFonts w:ascii="Arial" w:hAnsi="Arial" w:cs="Arial"/>
                <w:sz w:val="20"/>
                <w:szCs w:val="20"/>
              </w:rPr>
              <w:t xml:space="preserve"> Other specialty</w:t>
            </w:r>
          </w:p>
        </w:tc>
      </w:tr>
      <w:tr w:rsidR="008F474D" w:rsidRPr="00245435" w14:paraId="26DA90EC" w14:textId="77777777" w:rsidTr="002C54FE">
        <w:tc>
          <w:tcPr>
            <w:tcW w:w="1560" w:type="dxa"/>
            <w:tcBorders>
              <w:top w:val="nil"/>
              <w:bottom w:val="nil"/>
            </w:tcBorders>
          </w:tcPr>
          <w:p w14:paraId="6D53C562" w14:textId="0EB1065B" w:rsidR="004E26AE" w:rsidRPr="00245435" w:rsidRDefault="004E26AE" w:rsidP="00B20CF1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41C84513" w14:textId="77777777" w:rsidR="004E26AE" w:rsidRPr="00245435" w:rsidRDefault="004E26AE" w:rsidP="00827972">
            <w:pPr>
              <w:ind w:leftChars="-50" w:left="-105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45435">
              <w:rPr>
                <w:rFonts w:ascii="Arial" w:hAnsi="Arial" w:cs="Arial"/>
                <w:bCs/>
                <w:sz w:val="20"/>
                <w:szCs w:val="20"/>
              </w:rPr>
              <w:t>Knowledge of AI</w:t>
            </w:r>
          </w:p>
        </w:tc>
        <w:tc>
          <w:tcPr>
            <w:tcW w:w="7087" w:type="dxa"/>
          </w:tcPr>
          <w:p w14:paraId="3B0EC923" w14:textId="4E11801D" w:rsidR="004E26AE" w:rsidRDefault="004E26AE" w:rsidP="00F63FC5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45435">
              <w:rPr>
                <w:rFonts w:ascii="Arial" w:hAnsi="Arial" w:cs="Arial"/>
                <w:sz w:val="20"/>
                <w:szCs w:val="20"/>
              </w:rPr>
              <w:t>Q7. I am knowledgeable in AI technology in general (that is, not limited to application of AI in medicine).</w:t>
            </w:r>
          </w:p>
          <w:p w14:paraId="106CB41A" w14:textId="77777777" w:rsidR="00210069" w:rsidRPr="00245435" w:rsidRDefault="00210069" w:rsidP="00F63FC5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41471862" w14:textId="77777777" w:rsidR="004E26AE" w:rsidRPr="00245435" w:rsidRDefault="004E26AE" w:rsidP="00210069">
            <w:pPr>
              <w:ind w:leftChars="147" w:left="603" w:hangingChars="147" w:hanging="294"/>
              <w:jc w:val="left"/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</w:pPr>
            <w:r w:rsidRPr="00245435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245435">
              <w:rPr>
                <w:rFonts w:ascii="Arial" w:hAnsi="Arial" w:cs="Arial"/>
                <w:sz w:val="20"/>
                <w:szCs w:val="20"/>
              </w:rPr>
              <w:t xml:space="preserve"> Strongly </w:t>
            </w:r>
            <w:proofErr w:type="gramStart"/>
            <w:r w:rsidRPr="00245435">
              <w:rPr>
                <w:rFonts w:ascii="Arial" w:hAnsi="Arial" w:cs="Arial"/>
                <w:sz w:val="20"/>
                <w:szCs w:val="20"/>
              </w:rPr>
              <w:t xml:space="preserve">agree  </w:t>
            </w:r>
            <w:r w:rsidRPr="00245435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I</w:t>
            </w:r>
            <w:proofErr w:type="gramEnd"/>
            <w:r w:rsidRPr="00245435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am confident to make decisions regarding AI technology based on my own judgment.</w:t>
            </w:r>
          </w:p>
          <w:p w14:paraId="5F7F4B2E" w14:textId="77777777" w:rsidR="004E26AE" w:rsidRPr="003C1A22" w:rsidRDefault="004E26AE" w:rsidP="00210069">
            <w:pPr>
              <w:ind w:leftChars="147" w:left="603" w:hangingChars="147" w:hanging="294"/>
              <w:jc w:val="left"/>
              <w:rPr>
                <w:rFonts w:ascii="Arial" w:hAnsi="Arial" w:cs="Arial"/>
                <w:color w:val="44546A" w:themeColor="text2"/>
                <w:sz w:val="20"/>
                <w:szCs w:val="20"/>
              </w:rPr>
            </w:pPr>
            <w:r w:rsidRPr="00245435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24543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245435">
              <w:rPr>
                <w:rFonts w:ascii="Arial" w:hAnsi="Arial" w:cs="Arial"/>
                <w:sz w:val="20"/>
                <w:szCs w:val="20"/>
              </w:rPr>
              <w:t xml:space="preserve">Agree  </w:t>
            </w:r>
            <w:r w:rsidRPr="00245435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I</w:t>
            </w:r>
            <w:proofErr w:type="gramEnd"/>
            <w:r w:rsidRPr="00245435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ca</w:t>
            </w:r>
            <w:r w:rsidRPr="003C1A22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n make my own decisions regarding AI technology after consulting with experts and/or perusing literature.</w:t>
            </w:r>
          </w:p>
          <w:p w14:paraId="31740CE9" w14:textId="3F9BA18F" w:rsidR="004E26AE" w:rsidRPr="003C1A22" w:rsidRDefault="004E26AE" w:rsidP="00210069">
            <w:pPr>
              <w:ind w:leftChars="147" w:left="603" w:hangingChars="147" w:hanging="294"/>
              <w:jc w:val="left"/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</w:pPr>
            <w:r w:rsidRPr="003C1A22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3C1A2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3C1A22">
              <w:rPr>
                <w:rFonts w:ascii="Arial" w:hAnsi="Arial" w:cs="Arial"/>
                <w:sz w:val="20"/>
                <w:szCs w:val="20"/>
              </w:rPr>
              <w:t xml:space="preserve">Neutral  </w:t>
            </w:r>
            <w:r w:rsidRPr="003C1A22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If</w:t>
            </w:r>
            <w:proofErr w:type="gramEnd"/>
            <w:r w:rsidRPr="003C1A22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there are experts showing me options for AI technology and explaining to me their pros and cons, I am confident I will make the best technological </w:t>
            </w:r>
            <w:r w:rsidR="006B1DEF" w:rsidRPr="003C1A22">
              <w:rPr>
                <w:rFonts w:ascii="Arial" w:hAnsi="Arial" w:cs="Arial" w:hint="eastAsia"/>
                <w:i/>
                <w:color w:val="44546A" w:themeColor="text2"/>
                <w:sz w:val="20"/>
                <w:szCs w:val="20"/>
              </w:rPr>
              <w:t>de</w:t>
            </w:r>
            <w:r w:rsidR="006B1DEF" w:rsidRPr="003C1A22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cision</w:t>
            </w:r>
            <w:r w:rsidRPr="003C1A22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based on the presented options.</w:t>
            </w:r>
          </w:p>
          <w:p w14:paraId="4C202162" w14:textId="77777777" w:rsidR="004E26AE" w:rsidRPr="003C1A22" w:rsidRDefault="004E26AE" w:rsidP="00210069">
            <w:pPr>
              <w:ind w:leftChars="147" w:left="603" w:hangingChars="147" w:hanging="294"/>
              <w:jc w:val="left"/>
              <w:rPr>
                <w:rFonts w:ascii="Arial" w:hAnsi="Arial" w:cs="Arial"/>
                <w:color w:val="44546A" w:themeColor="text2"/>
                <w:sz w:val="20"/>
                <w:szCs w:val="20"/>
              </w:rPr>
            </w:pPr>
            <w:r w:rsidRPr="003C1A22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3C1A2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3C1A22">
              <w:rPr>
                <w:rFonts w:ascii="Arial" w:hAnsi="Arial" w:cs="Arial"/>
                <w:sz w:val="20"/>
                <w:szCs w:val="20"/>
              </w:rPr>
              <w:t xml:space="preserve">Disagree  </w:t>
            </w:r>
            <w:r w:rsidRPr="003C1A22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I</w:t>
            </w:r>
            <w:proofErr w:type="gramEnd"/>
            <w:r w:rsidRPr="003C1A22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am aware of technological trends of AI but I would rather someone else make decisions for me regarding AI technology.</w:t>
            </w:r>
          </w:p>
          <w:p w14:paraId="58D0FDBC" w14:textId="77777777" w:rsidR="004E26AE" w:rsidRDefault="004E26AE" w:rsidP="00210069">
            <w:pPr>
              <w:ind w:leftChars="147" w:left="603" w:hangingChars="147" w:hanging="294"/>
              <w:jc w:val="left"/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</w:pPr>
            <w:r w:rsidRPr="003C1A22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3C1A22">
              <w:rPr>
                <w:rFonts w:ascii="Arial" w:hAnsi="Arial" w:cs="Arial"/>
                <w:sz w:val="20"/>
                <w:szCs w:val="20"/>
              </w:rPr>
              <w:t xml:space="preserve"> Strongly </w:t>
            </w:r>
            <w:proofErr w:type="gramStart"/>
            <w:r w:rsidRPr="003C1A22">
              <w:rPr>
                <w:rFonts w:ascii="Arial" w:hAnsi="Arial" w:cs="Arial"/>
                <w:sz w:val="20"/>
                <w:szCs w:val="20"/>
              </w:rPr>
              <w:t xml:space="preserve">disagree  </w:t>
            </w:r>
            <w:r w:rsidRPr="003C1A22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I</w:t>
            </w:r>
            <w:proofErr w:type="gramEnd"/>
            <w:r w:rsidRPr="003C1A22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am unfamiliar with technological trends of AI and would rather someone else make decisions for me regarding AI technology.</w:t>
            </w:r>
          </w:p>
          <w:p w14:paraId="07AD852C" w14:textId="3545FB93" w:rsidR="00210069" w:rsidRPr="00245435" w:rsidRDefault="00210069" w:rsidP="00F63FC5">
            <w:pPr>
              <w:ind w:leftChars="-53" w:left="-111"/>
              <w:jc w:val="left"/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</w:pPr>
          </w:p>
        </w:tc>
      </w:tr>
      <w:tr w:rsidR="008F474D" w:rsidRPr="00245435" w14:paraId="215AF666" w14:textId="77777777" w:rsidTr="002C54FE">
        <w:tc>
          <w:tcPr>
            <w:tcW w:w="1560" w:type="dxa"/>
            <w:tcBorders>
              <w:top w:val="nil"/>
              <w:bottom w:val="nil"/>
            </w:tcBorders>
          </w:tcPr>
          <w:p w14:paraId="29F68075" w14:textId="77777777" w:rsidR="004E26AE" w:rsidRPr="00245435" w:rsidRDefault="004E26AE" w:rsidP="00B20CF1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0AAD05C" w14:textId="77777777" w:rsidR="004E26AE" w:rsidRPr="00245435" w:rsidRDefault="004E26AE" w:rsidP="00827972">
            <w:pPr>
              <w:ind w:leftChars="-50" w:left="-105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7" w:type="dxa"/>
          </w:tcPr>
          <w:p w14:paraId="64083AAD" w14:textId="6112EDBF" w:rsidR="004E26AE" w:rsidRPr="001F3369" w:rsidRDefault="004E26AE" w:rsidP="00F63FC5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45435">
              <w:rPr>
                <w:rFonts w:ascii="Arial" w:hAnsi="Arial" w:cs="Arial"/>
                <w:sz w:val="20"/>
                <w:szCs w:val="20"/>
              </w:rPr>
              <w:t xml:space="preserve">Q8. I am </w:t>
            </w:r>
            <w:r w:rsidRPr="001F3369">
              <w:rPr>
                <w:rFonts w:ascii="Arial" w:hAnsi="Arial" w:cs="Arial"/>
                <w:sz w:val="20"/>
                <w:szCs w:val="20"/>
              </w:rPr>
              <w:t xml:space="preserve">knowledgeable in </w:t>
            </w:r>
            <w:r w:rsidR="006B1DEF" w:rsidRPr="001F3369">
              <w:rPr>
                <w:rFonts w:ascii="Arial" w:hAnsi="Arial" w:cs="Arial"/>
                <w:sz w:val="20"/>
                <w:szCs w:val="20"/>
                <w:u w:val="single"/>
              </w:rPr>
              <w:t>medical</w:t>
            </w:r>
            <w:r w:rsidR="006B1DEF" w:rsidRPr="001F3369">
              <w:rPr>
                <w:rFonts w:ascii="Arial" w:hAnsi="Arial" w:cs="Arial"/>
                <w:sz w:val="20"/>
                <w:szCs w:val="20"/>
              </w:rPr>
              <w:t xml:space="preserve"> AI technology</w:t>
            </w:r>
            <w:r w:rsidRPr="001F3369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2E37B0F3" w14:textId="77777777" w:rsidR="00210069" w:rsidRPr="001F3369" w:rsidRDefault="00210069" w:rsidP="00F63FC5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30BF8DA7" w14:textId="77777777" w:rsidR="00210069" w:rsidRPr="001F3369" w:rsidRDefault="004E26AE" w:rsidP="00210069">
            <w:pPr>
              <w:ind w:leftChars="147" w:left="603" w:hangingChars="147" w:hanging="294"/>
              <w:jc w:val="left"/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</w:pPr>
            <w:r w:rsidRPr="001F3369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1F3369">
              <w:rPr>
                <w:rFonts w:ascii="Arial" w:hAnsi="Arial" w:cs="Arial"/>
                <w:sz w:val="20"/>
                <w:szCs w:val="20"/>
              </w:rPr>
              <w:t xml:space="preserve"> Strongly </w:t>
            </w:r>
            <w:proofErr w:type="gramStart"/>
            <w:r w:rsidRPr="001F3369">
              <w:rPr>
                <w:rFonts w:ascii="Arial" w:hAnsi="Arial" w:cs="Arial"/>
                <w:sz w:val="20"/>
                <w:szCs w:val="20"/>
              </w:rPr>
              <w:t xml:space="preserve">agree  </w:t>
            </w:r>
            <w:r w:rsidRPr="001F336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I</w:t>
            </w:r>
            <w:proofErr w:type="gramEnd"/>
            <w:r w:rsidRPr="001F336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am confident to make decisions regarding the use of </w:t>
            </w:r>
            <w:r w:rsidR="006B1DEF" w:rsidRPr="001F3369">
              <w:rPr>
                <w:rFonts w:ascii="Arial" w:hAnsi="Arial" w:cs="Arial" w:hint="eastAsia"/>
                <w:i/>
                <w:color w:val="44546A" w:themeColor="text2"/>
                <w:sz w:val="20"/>
                <w:szCs w:val="20"/>
                <w:u w:val="single"/>
              </w:rPr>
              <w:t>medical</w:t>
            </w:r>
            <w:r w:rsidR="006B1DEF" w:rsidRPr="001F336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</w:t>
            </w:r>
            <w:r w:rsidRPr="001F336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AI technology based on my own judgment.</w:t>
            </w:r>
          </w:p>
          <w:p w14:paraId="6C238BB5" w14:textId="77777777" w:rsidR="00210069" w:rsidRPr="001F3369" w:rsidRDefault="004E26AE" w:rsidP="00210069">
            <w:pPr>
              <w:ind w:leftChars="147" w:left="603" w:hangingChars="147" w:hanging="294"/>
              <w:jc w:val="left"/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</w:pPr>
            <w:r w:rsidRPr="001F3369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1F336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1F3369">
              <w:rPr>
                <w:rFonts w:ascii="Arial" w:hAnsi="Arial" w:cs="Arial"/>
                <w:sz w:val="20"/>
                <w:szCs w:val="20"/>
              </w:rPr>
              <w:t xml:space="preserve">Agree  </w:t>
            </w:r>
            <w:r w:rsidRPr="001F336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I</w:t>
            </w:r>
            <w:proofErr w:type="gramEnd"/>
            <w:r w:rsidRPr="001F336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can make my own decisions regarding the use of </w:t>
            </w:r>
            <w:r w:rsidR="006B1DEF" w:rsidRPr="001F3369">
              <w:rPr>
                <w:rFonts w:ascii="Arial" w:hAnsi="Arial" w:cs="Arial"/>
                <w:i/>
                <w:color w:val="44546A" w:themeColor="text2"/>
                <w:sz w:val="20"/>
                <w:szCs w:val="20"/>
                <w:u w:val="single"/>
              </w:rPr>
              <w:t>medical</w:t>
            </w:r>
            <w:r w:rsidR="006B1DEF" w:rsidRPr="001F336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</w:t>
            </w:r>
            <w:r w:rsidRPr="001F336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AI technology after consulting with experts and/or perusing literature.</w:t>
            </w:r>
          </w:p>
          <w:p w14:paraId="769E7DDB" w14:textId="77777777" w:rsidR="00210069" w:rsidRPr="001F3369" w:rsidRDefault="004E26AE" w:rsidP="00210069">
            <w:pPr>
              <w:ind w:leftChars="147" w:left="603" w:hangingChars="147" w:hanging="294"/>
              <w:jc w:val="left"/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</w:pPr>
            <w:r w:rsidRPr="001F3369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1F336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1F3369">
              <w:rPr>
                <w:rFonts w:ascii="Arial" w:hAnsi="Arial" w:cs="Arial"/>
                <w:sz w:val="20"/>
                <w:szCs w:val="20"/>
              </w:rPr>
              <w:t xml:space="preserve">Neutral  </w:t>
            </w:r>
            <w:r w:rsidRPr="001F336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If</w:t>
            </w:r>
            <w:proofErr w:type="gramEnd"/>
            <w:r w:rsidRPr="001F336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there are experts showing me options for </w:t>
            </w:r>
            <w:r w:rsidRPr="001F3369">
              <w:rPr>
                <w:rFonts w:ascii="Arial" w:hAnsi="Arial" w:cs="Arial"/>
                <w:i/>
                <w:color w:val="44546A" w:themeColor="text2"/>
                <w:sz w:val="20"/>
                <w:szCs w:val="20"/>
                <w:u w:val="single"/>
              </w:rPr>
              <w:t>medical AI</w:t>
            </w:r>
            <w:r w:rsidRPr="001F336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technology and explaining to me their pros and cons, I am confident I will make the best technological </w:t>
            </w:r>
            <w:r w:rsidR="006B1DEF" w:rsidRPr="001F336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decision</w:t>
            </w:r>
            <w:r w:rsidRPr="001F336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for </w:t>
            </w:r>
            <w:r w:rsidRPr="001F3369">
              <w:rPr>
                <w:rFonts w:ascii="Arial" w:hAnsi="Arial" w:cs="Arial"/>
                <w:i/>
                <w:color w:val="44546A" w:themeColor="text2"/>
                <w:sz w:val="20"/>
                <w:szCs w:val="20"/>
                <w:u w:val="single"/>
              </w:rPr>
              <w:t>medical AI</w:t>
            </w:r>
            <w:r w:rsidRPr="001F336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based on the presented options.</w:t>
            </w:r>
          </w:p>
          <w:p w14:paraId="0E279290" w14:textId="77777777" w:rsidR="00210069" w:rsidRPr="001F3369" w:rsidRDefault="004E26AE" w:rsidP="00210069">
            <w:pPr>
              <w:ind w:leftChars="147" w:left="603" w:hangingChars="147" w:hanging="294"/>
              <w:jc w:val="left"/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</w:pPr>
            <w:r w:rsidRPr="001F3369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1F336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1F3369">
              <w:rPr>
                <w:rFonts w:ascii="Arial" w:hAnsi="Arial" w:cs="Arial"/>
                <w:sz w:val="20"/>
                <w:szCs w:val="20"/>
              </w:rPr>
              <w:t xml:space="preserve">Disagree  </w:t>
            </w:r>
            <w:r w:rsidRPr="001F336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I</w:t>
            </w:r>
            <w:proofErr w:type="gramEnd"/>
            <w:r w:rsidRPr="001F336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am aware of technological trends of </w:t>
            </w:r>
            <w:r w:rsidR="006B1DEF" w:rsidRPr="001F3369">
              <w:rPr>
                <w:rFonts w:ascii="Arial" w:hAnsi="Arial" w:cs="Arial" w:hint="eastAsia"/>
                <w:i/>
                <w:color w:val="44546A" w:themeColor="text2"/>
                <w:sz w:val="20"/>
                <w:szCs w:val="20"/>
                <w:u w:val="single"/>
              </w:rPr>
              <w:t>medica</w:t>
            </w:r>
            <w:r w:rsidR="006B1DEF" w:rsidRPr="001F3369">
              <w:rPr>
                <w:rFonts w:ascii="Arial" w:hAnsi="Arial" w:cs="Arial"/>
                <w:i/>
                <w:color w:val="44546A" w:themeColor="text2"/>
                <w:sz w:val="20"/>
                <w:szCs w:val="20"/>
                <w:u w:val="single"/>
              </w:rPr>
              <w:t>l AI</w:t>
            </w:r>
            <w:r w:rsidR="006B1DEF" w:rsidRPr="001F336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</w:t>
            </w:r>
            <w:r w:rsidRPr="001F336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but I would rather someone else make decisions for me regarding </w:t>
            </w:r>
            <w:r w:rsidRPr="001F3369">
              <w:rPr>
                <w:rFonts w:ascii="Arial" w:hAnsi="Arial" w:cs="Arial"/>
                <w:i/>
                <w:color w:val="44546A" w:themeColor="text2"/>
                <w:sz w:val="20"/>
                <w:szCs w:val="20"/>
                <w:u w:val="single"/>
              </w:rPr>
              <w:t>medical AI technology</w:t>
            </w:r>
            <w:r w:rsidRPr="001F336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.</w:t>
            </w:r>
          </w:p>
          <w:p w14:paraId="7E76C595" w14:textId="2C4C8218" w:rsidR="004E26AE" w:rsidRDefault="004E26AE" w:rsidP="00210069">
            <w:pPr>
              <w:ind w:leftChars="147" w:left="603" w:hangingChars="147" w:hanging="294"/>
              <w:jc w:val="left"/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</w:pPr>
            <w:r w:rsidRPr="001F3369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1F3369">
              <w:rPr>
                <w:rFonts w:ascii="Arial" w:hAnsi="Arial" w:cs="Arial"/>
                <w:sz w:val="20"/>
                <w:szCs w:val="20"/>
              </w:rPr>
              <w:t xml:space="preserve"> Strongly </w:t>
            </w:r>
            <w:proofErr w:type="gramStart"/>
            <w:r w:rsidRPr="001F3369">
              <w:rPr>
                <w:rFonts w:ascii="Arial" w:hAnsi="Arial" w:cs="Arial"/>
                <w:sz w:val="20"/>
                <w:szCs w:val="20"/>
              </w:rPr>
              <w:t xml:space="preserve">disagree  </w:t>
            </w:r>
            <w:r w:rsidRPr="001F336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I</w:t>
            </w:r>
            <w:proofErr w:type="gramEnd"/>
            <w:r w:rsidRPr="001F336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am unfamiliar with technological trends of </w:t>
            </w:r>
            <w:r w:rsidR="00377E4E" w:rsidRPr="001F3369">
              <w:rPr>
                <w:rFonts w:ascii="Arial" w:hAnsi="Arial" w:cs="Arial"/>
                <w:i/>
                <w:color w:val="44546A" w:themeColor="text2"/>
                <w:sz w:val="20"/>
                <w:szCs w:val="20"/>
                <w:u w:val="single"/>
              </w:rPr>
              <w:t>medical AI</w:t>
            </w:r>
            <w:r w:rsidRPr="001F336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and would rather someone else make decisions for me regarding </w:t>
            </w:r>
            <w:r w:rsidRPr="001F3369">
              <w:rPr>
                <w:rFonts w:ascii="Arial" w:hAnsi="Arial" w:cs="Arial"/>
                <w:i/>
                <w:color w:val="44546A" w:themeColor="text2"/>
                <w:sz w:val="20"/>
                <w:szCs w:val="20"/>
                <w:u w:val="single"/>
              </w:rPr>
              <w:t>medical AI technology</w:t>
            </w:r>
            <w:r w:rsidRPr="001F336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.</w:t>
            </w:r>
          </w:p>
          <w:p w14:paraId="2ABFF65C" w14:textId="298C17B8" w:rsidR="00210069" w:rsidRPr="00245435" w:rsidRDefault="00210069" w:rsidP="00F63FC5">
            <w:pPr>
              <w:ind w:leftChars="-53" w:left="-111"/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8F474D" w:rsidRPr="00245435" w14:paraId="70277CFB" w14:textId="77777777" w:rsidTr="002C54FE">
        <w:tc>
          <w:tcPr>
            <w:tcW w:w="1560" w:type="dxa"/>
            <w:tcBorders>
              <w:top w:val="nil"/>
              <w:bottom w:val="nil"/>
            </w:tcBorders>
          </w:tcPr>
          <w:p w14:paraId="39AB6BC4" w14:textId="77777777" w:rsidR="004E26AE" w:rsidRPr="00245435" w:rsidRDefault="004E26AE" w:rsidP="00B20CF1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0520756" w14:textId="77777777" w:rsidR="004E26AE" w:rsidRPr="00245435" w:rsidRDefault="004E26AE" w:rsidP="00827972">
            <w:pPr>
              <w:ind w:leftChars="-50" w:left="-105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7" w:type="dxa"/>
          </w:tcPr>
          <w:p w14:paraId="65F02C81" w14:textId="658BA140" w:rsidR="004E26AE" w:rsidRPr="001F3369" w:rsidRDefault="004E26AE" w:rsidP="00F63FC5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45435">
              <w:rPr>
                <w:rFonts w:ascii="Arial" w:hAnsi="Arial" w:cs="Arial"/>
                <w:sz w:val="20"/>
                <w:szCs w:val="20"/>
              </w:rPr>
              <w:t xml:space="preserve">Q9. I am experienced </w:t>
            </w:r>
            <w:r w:rsidRPr="001F3369">
              <w:rPr>
                <w:rFonts w:ascii="Arial" w:hAnsi="Arial" w:cs="Arial"/>
                <w:sz w:val="20"/>
                <w:szCs w:val="20"/>
              </w:rPr>
              <w:t xml:space="preserve">with </w:t>
            </w:r>
            <w:r w:rsidR="00377E4E" w:rsidRPr="001F3369">
              <w:rPr>
                <w:rFonts w:ascii="Arial" w:hAnsi="Arial" w:cs="Arial"/>
                <w:sz w:val="20"/>
                <w:szCs w:val="20"/>
              </w:rPr>
              <w:t>us</w:t>
            </w:r>
            <w:r w:rsidRPr="001F3369">
              <w:rPr>
                <w:rFonts w:ascii="Arial" w:hAnsi="Arial" w:cs="Arial"/>
                <w:sz w:val="20"/>
                <w:szCs w:val="20"/>
              </w:rPr>
              <w:t>ing AI in work and/or daily life (that is, not limited to application of AI in medicine).</w:t>
            </w:r>
          </w:p>
          <w:p w14:paraId="38B5F548" w14:textId="77777777" w:rsidR="00210069" w:rsidRPr="001F3369" w:rsidRDefault="00210069" w:rsidP="00F63FC5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214FED84" w14:textId="77777777" w:rsidR="00210069" w:rsidRPr="001F3369" w:rsidRDefault="004E26AE" w:rsidP="00210069">
            <w:pPr>
              <w:ind w:leftChars="147" w:left="603" w:hangingChars="147" w:hanging="294"/>
              <w:jc w:val="left"/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</w:pPr>
            <w:r w:rsidRPr="001F3369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1F3369">
              <w:rPr>
                <w:rFonts w:ascii="Arial" w:hAnsi="Arial" w:cs="Arial"/>
                <w:sz w:val="20"/>
                <w:szCs w:val="20"/>
              </w:rPr>
              <w:t xml:space="preserve"> Strongly </w:t>
            </w:r>
            <w:proofErr w:type="gramStart"/>
            <w:r w:rsidRPr="001F3369">
              <w:rPr>
                <w:rFonts w:ascii="Arial" w:hAnsi="Arial" w:cs="Arial"/>
                <w:sz w:val="20"/>
                <w:szCs w:val="20"/>
              </w:rPr>
              <w:t xml:space="preserve">agree  </w:t>
            </w:r>
            <w:r w:rsidRPr="001F336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NOT</w:t>
            </w:r>
            <w:proofErr w:type="gramEnd"/>
            <w:r w:rsidRPr="001F336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ONLY am I good at using AI in my work and/or daily life BUT ALSO I constantly and actively learn new skills to expand my AI toolbox.</w:t>
            </w:r>
          </w:p>
          <w:p w14:paraId="34C50752" w14:textId="77777777" w:rsidR="00210069" w:rsidRPr="001F3369" w:rsidRDefault="004E26AE" w:rsidP="00210069">
            <w:pPr>
              <w:ind w:leftChars="147" w:left="603" w:hangingChars="147" w:hanging="294"/>
              <w:jc w:val="left"/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</w:pPr>
            <w:r w:rsidRPr="001F3369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1F336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1F3369">
              <w:rPr>
                <w:rFonts w:ascii="Arial" w:hAnsi="Arial" w:cs="Arial"/>
                <w:sz w:val="20"/>
                <w:szCs w:val="20"/>
              </w:rPr>
              <w:t xml:space="preserve">Agree  </w:t>
            </w:r>
            <w:r w:rsidRPr="001F336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I</w:t>
            </w:r>
            <w:proofErr w:type="gramEnd"/>
            <w:r w:rsidRPr="001F336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use AI in my work and/or daily life AND I am good at using AI tool(s).</w:t>
            </w:r>
          </w:p>
          <w:p w14:paraId="41FAEB8C" w14:textId="77777777" w:rsidR="00210069" w:rsidRPr="001F3369" w:rsidRDefault="004E26AE" w:rsidP="00210069">
            <w:pPr>
              <w:ind w:leftChars="147" w:left="603" w:hangingChars="147" w:hanging="294"/>
              <w:jc w:val="left"/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</w:pPr>
            <w:r w:rsidRPr="001F3369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1F336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1F3369">
              <w:rPr>
                <w:rFonts w:ascii="Arial" w:hAnsi="Arial" w:cs="Arial"/>
                <w:sz w:val="20"/>
                <w:szCs w:val="20"/>
              </w:rPr>
              <w:t xml:space="preserve">Neutral  </w:t>
            </w:r>
            <w:r w:rsidRPr="001F336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I</w:t>
            </w:r>
            <w:proofErr w:type="gramEnd"/>
            <w:r w:rsidRPr="001F336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</w:t>
            </w:r>
            <w:r w:rsidR="00B953F4" w:rsidRPr="001F336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have some experience with using</w:t>
            </w:r>
            <w:r w:rsidRPr="001F336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AI in my work and/or daily life.</w:t>
            </w:r>
          </w:p>
          <w:p w14:paraId="4102F0B1" w14:textId="77777777" w:rsidR="00210069" w:rsidRPr="001F3369" w:rsidRDefault="004E26AE" w:rsidP="00210069">
            <w:pPr>
              <w:ind w:leftChars="147" w:left="603" w:hangingChars="147" w:hanging="294"/>
              <w:jc w:val="left"/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</w:pPr>
            <w:r w:rsidRPr="001F3369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1F336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1F3369">
              <w:rPr>
                <w:rFonts w:ascii="Arial" w:hAnsi="Arial" w:cs="Arial"/>
                <w:sz w:val="20"/>
                <w:szCs w:val="20"/>
              </w:rPr>
              <w:t xml:space="preserve">Disagree  </w:t>
            </w:r>
            <w:r w:rsidRPr="001F336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I</w:t>
            </w:r>
            <w:proofErr w:type="gramEnd"/>
            <w:r w:rsidRPr="001F336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rarely use AI in my work and/or daily life.</w:t>
            </w:r>
          </w:p>
          <w:p w14:paraId="6E0589FD" w14:textId="5CA50022" w:rsidR="004E26AE" w:rsidRDefault="004E26AE" w:rsidP="00210069">
            <w:pPr>
              <w:ind w:leftChars="147" w:left="603" w:hangingChars="147" w:hanging="294"/>
              <w:jc w:val="left"/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</w:pPr>
            <w:r w:rsidRPr="001F3369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1F3369">
              <w:rPr>
                <w:rFonts w:ascii="Arial" w:hAnsi="Arial" w:cs="Arial"/>
                <w:sz w:val="20"/>
                <w:szCs w:val="20"/>
              </w:rPr>
              <w:t xml:space="preserve"> Strongly </w:t>
            </w:r>
            <w:proofErr w:type="gramStart"/>
            <w:r w:rsidRPr="001F3369">
              <w:rPr>
                <w:rFonts w:ascii="Arial" w:hAnsi="Arial" w:cs="Arial"/>
                <w:sz w:val="20"/>
                <w:szCs w:val="20"/>
              </w:rPr>
              <w:t xml:space="preserve">disagree  </w:t>
            </w:r>
            <w:r w:rsidRPr="001F336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I</w:t>
            </w:r>
            <w:proofErr w:type="gramEnd"/>
            <w:r w:rsidRPr="001F336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rarely use AI in my work and/or daily life AND I would rather I have nothing to do with AI.</w:t>
            </w:r>
          </w:p>
          <w:p w14:paraId="0E854B42" w14:textId="77777777" w:rsidR="00210069" w:rsidRDefault="00210069" w:rsidP="00F63FC5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120BA313" w14:textId="77777777" w:rsidR="00210069" w:rsidRDefault="00210069" w:rsidP="00F63FC5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1C87C2FC" w14:textId="77777777" w:rsidR="00210069" w:rsidRDefault="00210069" w:rsidP="00F63FC5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59D579BA" w14:textId="77777777" w:rsidR="00210069" w:rsidRDefault="00210069" w:rsidP="00F63FC5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729E9227" w14:textId="77777777" w:rsidR="00210069" w:rsidRDefault="00210069" w:rsidP="00F63FC5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39D2B955" w14:textId="77777777" w:rsidR="00210069" w:rsidRDefault="00210069" w:rsidP="00F63FC5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49E84EE5" w14:textId="4859D87B" w:rsidR="00210069" w:rsidRPr="00245435" w:rsidRDefault="00210069" w:rsidP="00F63FC5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F474D" w:rsidRPr="00245435" w14:paraId="2A8E2C8A" w14:textId="77777777" w:rsidTr="002C54FE">
        <w:tc>
          <w:tcPr>
            <w:tcW w:w="1560" w:type="dxa"/>
            <w:tcBorders>
              <w:top w:val="nil"/>
              <w:bottom w:val="nil"/>
            </w:tcBorders>
          </w:tcPr>
          <w:p w14:paraId="35F2A890" w14:textId="77777777" w:rsidR="004E26AE" w:rsidRPr="00245435" w:rsidRDefault="004E26AE" w:rsidP="00B20CF1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9396E0F" w14:textId="77777777" w:rsidR="004E26AE" w:rsidRPr="00245435" w:rsidRDefault="004E26AE" w:rsidP="00827972">
            <w:pPr>
              <w:ind w:leftChars="-50" w:left="-105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7" w:type="dxa"/>
          </w:tcPr>
          <w:p w14:paraId="6B4015CE" w14:textId="16D22FD0" w:rsidR="004E26AE" w:rsidRPr="001F3369" w:rsidRDefault="004E26AE" w:rsidP="00F63FC5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45435">
              <w:rPr>
                <w:rFonts w:ascii="Arial" w:hAnsi="Arial" w:cs="Arial"/>
                <w:sz w:val="20"/>
                <w:szCs w:val="20"/>
              </w:rPr>
              <w:t>Q10. I am experie</w:t>
            </w:r>
            <w:r w:rsidRPr="001F3369">
              <w:rPr>
                <w:rFonts w:ascii="Arial" w:hAnsi="Arial" w:cs="Arial"/>
                <w:sz w:val="20"/>
                <w:szCs w:val="20"/>
              </w:rPr>
              <w:t xml:space="preserve">nced with </w:t>
            </w:r>
            <w:r w:rsidR="00377E4E" w:rsidRPr="001F3369">
              <w:rPr>
                <w:rFonts w:ascii="Arial" w:hAnsi="Arial" w:cs="Arial"/>
                <w:sz w:val="20"/>
                <w:szCs w:val="20"/>
              </w:rPr>
              <w:t>us</w:t>
            </w:r>
            <w:r w:rsidRPr="001F3369">
              <w:rPr>
                <w:rFonts w:ascii="Arial" w:hAnsi="Arial" w:cs="Arial"/>
                <w:sz w:val="20"/>
                <w:szCs w:val="20"/>
              </w:rPr>
              <w:t xml:space="preserve">ing medical AI in </w:t>
            </w:r>
            <w:r w:rsidRPr="001F3369">
              <w:rPr>
                <w:rFonts w:ascii="Arial" w:hAnsi="Arial" w:cs="Arial"/>
                <w:sz w:val="20"/>
                <w:szCs w:val="20"/>
                <w:u w:val="single"/>
              </w:rPr>
              <w:t>my clinical practice</w:t>
            </w:r>
            <w:r w:rsidRPr="001F3369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18810D17" w14:textId="77777777" w:rsidR="00210069" w:rsidRPr="001F3369" w:rsidRDefault="00210069" w:rsidP="00F63FC5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6595820A" w14:textId="77777777" w:rsidR="00210069" w:rsidRPr="001F3369" w:rsidRDefault="004E26AE" w:rsidP="00210069">
            <w:pPr>
              <w:ind w:leftChars="146" w:left="601" w:hangingChars="147" w:hanging="294"/>
              <w:jc w:val="left"/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</w:pPr>
            <w:r w:rsidRPr="001F3369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1F3369">
              <w:rPr>
                <w:rFonts w:ascii="Arial" w:hAnsi="Arial" w:cs="Arial"/>
                <w:sz w:val="20"/>
                <w:szCs w:val="20"/>
              </w:rPr>
              <w:t xml:space="preserve"> Strongly </w:t>
            </w:r>
            <w:proofErr w:type="gramStart"/>
            <w:r w:rsidRPr="001F3369">
              <w:rPr>
                <w:rFonts w:ascii="Arial" w:hAnsi="Arial" w:cs="Arial"/>
                <w:sz w:val="20"/>
                <w:szCs w:val="20"/>
              </w:rPr>
              <w:t xml:space="preserve">agree  </w:t>
            </w:r>
            <w:r w:rsidRPr="001F336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NOT</w:t>
            </w:r>
            <w:proofErr w:type="gramEnd"/>
            <w:r w:rsidRPr="001F336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ONLY am I good at using medical AI BUT ALSO I constantly and actively learn new skills to expand my toolbox for medical AI.</w:t>
            </w:r>
          </w:p>
          <w:p w14:paraId="23C6BC1C" w14:textId="77777777" w:rsidR="00210069" w:rsidRPr="001F3369" w:rsidRDefault="004E26AE" w:rsidP="00210069">
            <w:pPr>
              <w:ind w:leftChars="146" w:left="601" w:hangingChars="147" w:hanging="294"/>
              <w:jc w:val="left"/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</w:pPr>
            <w:r w:rsidRPr="001F3369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1F336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1F3369">
              <w:rPr>
                <w:rFonts w:ascii="Arial" w:hAnsi="Arial" w:cs="Arial"/>
                <w:sz w:val="20"/>
                <w:szCs w:val="20"/>
              </w:rPr>
              <w:t xml:space="preserve">Agree  </w:t>
            </w:r>
            <w:r w:rsidRPr="001F336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I</w:t>
            </w:r>
            <w:proofErr w:type="gramEnd"/>
            <w:r w:rsidRPr="001F336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use medical AI AND I am good at using medical AI tool(s).</w:t>
            </w:r>
          </w:p>
          <w:p w14:paraId="4147BA43" w14:textId="77777777" w:rsidR="00210069" w:rsidRPr="001F3369" w:rsidRDefault="004E26AE" w:rsidP="00210069">
            <w:pPr>
              <w:ind w:leftChars="146" w:left="601" w:hangingChars="147" w:hanging="294"/>
              <w:jc w:val="left"/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</w:pPr>
            <w:r w:rsidRPr="001F3369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1F336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1F3369">
              <w:rPr>
                <w:rFonts w:ascii="Arial" w:hAnsi="Arial" w:cs="Arial"/>
                <w:sz w:val="20"/>
                <w:szCs w:val="20"/>
              </w:rPr>
              <w:t xml:space="preserve">Neutral  </w:t>
            </w:r>
            <w:r w:rsidRPr="001F336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I</w:t>
            </w:r>
            <w:proofErr w:type="gramEnd"/>
            <w:r w:rsidRPr="001F336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</w:t>
            </w:r>
            <w:r w:rsidR="00B953F4" w:rsidRPr="001F336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have some experience with using</w:t>
            </w:r>
            <w:r w:rsidRPr="001F336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medical AI</w:t>
            </w:r>
            <w:r w:rsidR="00B953F4" w:rsidRPr="001F336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.</w:t>
            </w:r>
          </w:p>
          <w:p w14:paraId="70FC9C51" w14:textId="77777777" w:rsidR="00210069" w:rsidRPr="001F3369" w:rsidRDefault="004E26AE" w:rsidP="00210069">
            <w:pPr>
              <w:ind w:leftChars="146" w:left="601" w:hangingChars="147" w:hanging="294"/>
              <w:jc w:val="left"/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</w:pPr>
            <w:r w:rsidRPr="001F3369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1F336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1F3369">
              <w:rPr>
                <w:rFonts w:ascii="Arial" w:hAnsi="Arial" w:cs="Arial"/>
                <w:sz w:val="20"/>
                <w:szCs w:val="20"/>
              </w:rPr>
              <w:t xml:space="preserve">Disagree  </w:t>
            </w:r>
            <w:r w:rsidRPr="001F336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I</w:t>
            </w:r>
            <w:proofErr w:type="gramEnd"/>
            <w:r w:rsidRPr="001F336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rarely use medical AI.</w:t>
            </w:r>
          </w:p>
          <w:p w14:paraId="3C02EE95" w14:textId="517E2FCD" w:rsidR="004E26AE" w:rsidRDefault="004E26AE" w:rsidP="00210069">
            <w:pPr>
              <w:ind w:leftChars="146" w:left="601" w:hangingChars="147" w:hanging="294"/>
              <w:jc w:val="left"/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</w:pPr>
            <w:r w:rsidRPr="001F3369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1F3369">
              <w:rPr>
                <w:rFonts w:ascii="Arial" w:hAnsi="Arial" w:cs="Arial"/>
                <w:sz w:val="20"/>
                <w:szCs w:val="20"/>
              </w:rPr>
              <w:t xml:space="preserve"> Strongly </w:t>
            </w:r>
            <w:proofErr w:type="gramStart"/>
            <w:r w:rsidRPr="001F3369">
              <w:rPr>
                <w:rFonts w:ascii="Arial" w:hAnsi="Arial" w:cs="Arial"/>
                <w:sz w:val="20"/>
                <w:szCs w:val="20"/>
              </w:rPr>
              <w:t xml:space="preserve">disagree  </w:t>
            </w:r>
            <w:r w:rsidRPr="001F336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I</w:t>
            </w:r>
            <w:proofErr w:type="gramEnd"/>
            <w:r w:rsidRPr="001F336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rarely use medical AI AND I would rather I have nothing to do with medical AI.</w:t>
            </w:r>
          </w:p>
          <w:p w14:paraId="335D1C17" w14:textId="77777777" w:rsidR="00210069" w:rsidRDefault="00210069" w:rsidP="00F63FC5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1491704E" w14:textId="2A55A9BA" w:rsidR="00210069" w:rsidRPr="00245435" w:rsidRDefault="00210069" w:rsidP="00F63FC5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F474D" w:rsidRPr="00245435" w14:paraId="34A34BC5" w14:textId="77777777" w:rsidTr="002C54FE">
        <w:tc>
          <w:tcPr>
            <w:tcW w:w="1560" w:type="dxa"/>
            <w:tcBorders>
              <w:top w:val="nil"/>
              <w:bottom w:val="nil"/>
            </w:tcBorders>
          </w:tcPr>
          <w:p w14:paraId="2B4F798F" w14:textId="77777777" w:rsidR="004E26AE" w:rsidRPr="00245435" w:rsidRDefault="004E26AE" w:rsidP="00B20CF1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22F72B1B" w14:textId="77777777" w:rsidR="004E26AE" w:rsidRPr="00245435" w:rsidRDefault="004E26AE" w:rsidP="00827972">
            <w:pPr>
              <w:ind w:leftChars="-50" w:left="-105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45435">
              <w:rPr>
                <w:rFonts w:ascii="Arial" w:hAnsi="Arial" w:cs="Arial"/>
                <w:bCs/>
                <w:sz w:val="20"/>
                <w:szCs w:val="20"/>
              </w:rPr>
              <w:t>Perception of AI</w:t>
            </w:r>
          </w:p>
        </w:tc>
        <w:tc>
          <w:tcPr>
            <w:tcW w:w="7087" w:type="dxa"/>
          </w:tcPr>
          <w:p w14:paraId="7F3D8192" w14:textId="72AE9B97" w:rsidR="004E26AE" w:rsidRPr="001F3369" w:rsidRDefault="004E26AE" w:rsidP="00F63FC5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45435">
              <w:rPr>
                <w:rFonts w:ascii="Arial" w:hAnsi="Arial" w:cs="Arial"/>
                <w:sz w:val="20"/>
                <w:szCs w:val="20"/>
              </w:rPr>
              <w:t>Q1</w:t>
            </w:r>
            <w:r w:rsidRPr="001F3369">
              <w:rPr>
                <w:rFonts w:ascii="Arial" w:hAnsi="Arial" w:cs="Arial"/>
                <w:sz w:val="20"/>
                <w:szCs w:val="20"/>
              </w:rPr>
              <w:t xml:space="preserve">1. I believe AI </w:t>
            </w:r>
            <w:r w:rsidR="007624BE" w:rsidRPr="001F3369">
              <w:rPr>
                <w:rFonts w:ascii="Arial" w:hAnsi="Arial" w:cs="Arial"/>
                <w:sz w:val="20"/>
                <w:szCs w:val="20"/>
              </w:rPr>
              <w:t xml:space="preserve">eventually </w:t>
            </w:r>
            <w:r w:rsidRPr="001F3369">
              <w:rPr>
                <w:rFonts w:ascii="Arial" w:hAnsi="Arial" w:cs="Arial"/>
                <w:sz w:val="20"/>
                <w:szCs w:val="20"/>
              </w:rPr>
              <w:t>will transform the healthcare industry.</w:t>
            </w:r>
          </w:p>
          <w:p w14:paraId="2F93EDD0" w14:textId="77777777" w:rsidR="00210069" w:rsidRPr="001F3369" w:rsidRDefault="00210069" w:rsidP="00F63FC5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2BBAE218" w14:textId="77777777" w:rsidR="00210069" w:rsidRPr="001F3369" w:rsidRDefault="004E26AE" w:rsidP="00210069">
            <w:pPr>
              <w:ind w:leftChars="147" w:left="603" w:hangingChars="147" w:hanging="294"/>
              <w:jc w:val="left"/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</w:pPr>
            <w:r w:rsidRPr="001F3369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1F3369">
              <w:rPr>
                <w:rFonts w:ascii="Arial" w:hAnsi="Arial" w:cs="Arial"/>
                <w:sz w:val="20"/>
                <w:szCs w:val="20"/>
              </w:rPr>
              <w:t xml:space="preserve"> Strongly </w:t>
            </w:r>
            <w:proofErr w:type="gramStart"/>
            <w:r w:rsidRPr="001F3369">
              <w:rPr>
                <w:rFonts w:ascii="Arial" w:hAnsi="Arial" w:cs="Arial"/>
                <w:sz w:val="20"/>
                <w:szCs w:val="20"/>
              </w:rPr>
              <w:t xml:space="preserve">agree  </w:t>
            </w:r>
            <w:r w:rsidRPr="001F336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I</w:t>
            </w:r>
            <w:proofErr w:type="gramEnd"/>
            <w:r w:rsidRPr="001F336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believe</w:t>
            </w:r>
            <w:r w:rsidR="00F8512C" w:rsidRPr="001F336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AI</w:t>
            </w:r>
            <w:r w:rsidRPr="001F336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eventually will dramatically transform healthcare AND moreover any </w:t>
            </w:r>
            <w:r w:rsidR="008331AC" w:rsidRPr="001F336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physician</w:t>
            </w:r>
            <w:r w:rsidRPr="001F336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who refuses to ‘ride the wave’ would become outdated.</w:t>
            </w:r>
          </w:p>
          <w:p w14:paraId="3CF7FC2E" w14:textId="1DEAD239" w:rsidR="00210069" w:rsidRPr="001F3369" w:rsidRDefault="004E26AE" w:rsidP="00210069">
            <w:pPr>
              <w:ind w:leftChars="147" w:left="603" w:hangingChars="147" w:hanging="294"/>
              <w:jc w:val="left"/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</w:pPr>
            <w:r w:rsidRPr="001F3369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1F336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1F3369">
              <w:rPr>
                <w:rFonts w:ascii="Arial" w:hAnsi="Arial" w:cs="Arial"/>
                <w:sz w:val="20"/>
                <w:szCs w:val="20"/>
              </w:rPr>
              <w:t xml:space="preserve">Agree  </w:t>
            </w:r>
            <w:r w:rsidRPr="001F336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I</w:t>
            </w:r>
            <w:proofErr w:type="gramEnd"/>
            <w:r w:rsidRPr="001F336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believe AI </w:t>
            </w:r>
            <w:r w:rsidR="00B953F4" w:rsidRPr="001F336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eventually </w:t>
            </w:r>
            <w:r w:rsidRPr="001F336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will </w:t>
            </w:r>
            <w:r w:rsidR="00CB6771" w:rsidRPr="001F336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dramatically </w:t>
            </w:r>
            <w:r w:rsidRPr="001F336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transform healthcare, but some ‘conventional’ </w:t>
            </w:r>
            <w:r w:rsidR="008331AC" w:rsidRPr="001F336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physician</w:t>
            </w:r>
            <w:r w:rsidRPr="001F336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s who do not use AI can </w:t>
            </w:r>
            <w:r w:rsidR="00B953F4" w:rsidRPr="001F336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still</w:t>
            </w:r>
            <w:r w:rsidRPr="001F336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find their niche.</w:t>
            </w:r>
          </w:p>
          <w:p w14:paraId="16D859B0" w14:textId="0ED584A7" w:rsidR="00210069" w:rsidRPr="001F3369" w:rsidRDefault="004E26AE" w:rsidP="00210069">
            <w:pPr>
              <w:ind w:leftChars="147" w:left="603" w:hangingChars="147" w:hanging="294"/>
              <w:jc w:val="left"/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</w:pPr>
            <w:r w:rsidRPr="001F3369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1F336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1F3369">
              <w:rPr>
                <w:rFonts w:ascii="Arial" w:hAnsi="Arial" w:cs="Arial"/>
                <w:sz w:val="20"/>
                <w:szCs w:val="20"/>
              </w:rPr>
              <w:t xml:space="preserve">Neutral  </w:t>
            </w:r>
            <w:r w:rsidRPr="001F336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I</w:t>
            </w:r>
            <w:proofErr w:type="gramEnd"/>
            <w:r w:rsidRPr="001F336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believe </w:t>
            </w:r>
            <w:r w:rsidR="00B953F4" w:rsidRPr="001F336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AI eventually will</w:t>
            </w:r>
            <w:r w:rsidRPr="001F336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transform healthcare to some extent, </w:t>
            </w:r>
            <w:r w:rsidR="00A925EE" w:rsidRPr="001F336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and</w:t>
            </w:r>
            <w:r w:rsidR="003A573B" w:rsidRPr="001F336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not all physicians </w:t>
            </w:r>
            <w:r w:rsidR="007624BE" w:rsidRPr="001F336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need to learn to</w:t>
            </w:r>
            <w:r w:rsidR="003A573B" w:rsidRPr="001F336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use medical AI</w:t>
            </w:r>
            <w:r w:rsidRPr="001F336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.</w:t>
            </w:r>
          </w:p>
          <w:p w14:paraId="0748149A" w14:textId="77351C09" w:rsidR="00210069" w:rsidRPr="001F3369" w:rsidRDefault="004E26AE" w:rsidP="00210069">
            <w:pPr>
              <w:ind w:leftChars="147" w:left="603" w:hangingChars="147" w:hanging="294"/>
              <w:jc w:val="left"/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</w:pPr>
            <w:r w:rsidRPr="001F3369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1F336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1F3369">
              <w:rPr>
                <w:rFonts w:ascii="Arial" w:hAnsi="Arial" w:cs="Arial"/>
                <w:sz w:val="20"/>
                <w:szCs w:val="20"/>
              </w:rPr>
              <w:t xml:space="preserve">Disagree  </w:t>
            </w:r>
            <w:r w:rsidR="007C53BE" w:rsidRPr="001F336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I</w:t>
            </w:r>
            <w:proofErr w:type="gramEnd"/>
            <w:r w:rsidR="007C53BE" w:rsidRPr="001F336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believe</w:t>
            </w:r>
            <w:r w:rsidRPr="001F336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there will be </w:t>
            </w:r>
            <w:r w:rsidR="00B953F4" w:rsidRPr="001F336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limited</w:t>
            </w:r>
            <w:r w:rsidRPr="001F336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niche applications </w:t>
            </w:r>
            <w:r w:rsidR="00B953F4" w:rsidRPr="001F336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of</w:t>
            </w:r>
            <w:r w:rsidRPr="001F336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AI</w:t>
            </w:r>
            <w:r w:rsidR="00B953F4" w:rsidRPr="001F336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in</w:t>
            </w:r>
            <w:r w:rsidRPr="001F336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medicine, </w:t>
            </w:r>
            <w:r w:rsidR="007C53BE" w:rsidRPr="001F336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AND</w:t>
            </w:r>
            <w:r w:rsidRPr="001F336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healthcare will </w:t>
            </w:r>
            <w:r w:rsidR="007C2EBF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continue to rely</w:t>
            </w:r>
            <w:r w:rsidRPr="001F336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on ‘conventional’ </w:t>
            </w:r>
            <w:r w:rsidR="008331AC" w:rsidRPr="001F336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physician</w:t>
            </w:r>
            <w:r w:rsidRPr="001F336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s who do not utilize or depend on medical AI.</w:t>
            </w:r>
          </w:p>
          <w:p w14:paraId="632A92CD" w14:textId="1C72E1B4" w:rsidR="004E26AE" w:rsidRDefault="004E26AE" w:rsidP="00210069">
            <w:pPr>
              <w:ind w:leftChars="147" w:left="603" w:hangingChars="147" w:hanging="294"/>
              <w:jc w:val="left"/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</w:pPr>
            <w:r w:rsidRPr="001F3369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1F3369">
              <w:rPr>
                <w:rFonts w:ascii="Arial" w:hAnsi="Arial" w:cs="Arial"/>
                <w:sz w:val="20"/>
                <w:szCs w:val="20"/>
              </w:rPr>
              <w:t xml:space="preserve"> Strongly </w:t>
            </w:r>
            <w:proofErr w:type="gramStart"/>
            <w:r w:rsidRPr="001F3369">
              <w:rPr>
                <w:rFonts w:ascii="Arial" w:hAnsi="Arial" w:cs="Arial"/>
                <w:sz w:val="20"/>
                <w:szCs w:val="20"/>
              </w:rPr>
              <w:t xml:space="preserve">disagree  </w:t>
            </w:r>
            <w:r w:rsidRPr="001F336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I</w:t>
            </w:r>
            <w:proofErr w:type="gramEnd"/>
            <w:r w:rsidRPr="001F336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believe healthcare will </w:t>
            </w:r>
            <w:r w:rsidR="007C2EBF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continue to rely</w:t>
            </w:r>
            <w:r w:rsidR="007C2EBF" w:rsidRPr="001F336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on</w:t>
            </w:r>
            <w:r w:rsidR="007C2EBF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</w:t>
            </w:r>
            <w:r w:rsidRPr="001F336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‘conventional’ </w:t>
            </w:r>
            <w:r w:rsidR="008331AC" w:rsidRPr="001F336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physician</w:t>
            </w:r>
            <w:r w:rsidRPr="001F336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s who do not utilize or depend on medical AI. I believe medical AI is hyped and, like other hypes</w:t>
            </w:r>
            <w:r w:rsidRPr="00245435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before it, it will fail to deliver its promise.</w:t>
            </w:r>
          </w:p>
          <w:p w14:paraId="75A0CB47" w14:textId="59170513" w:rsidR="00210069" w:rsidRPr="00245435" w:rsidRDefault="00210069" w:rsidP="00F63FC5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F474D" w:rsidRPr="00245435" w14:paraId="786FB199" w14:textId="77777777" w:rsidTr="002C54FE">
        <w:tc>
          <w:tcPr>
            <w:tcW w:w="1560" w:type="dxa"/>
            <w:tcBorders>
              <w:top w:val="nil"/>
              <w:bottom w:val="nil"/>
            </w:tcBorders>
          </w:tcPr>
          <w:p w14:paraId="779E8A79" w14:textId="77777777" w:rsidR="004E26AE" w:rsidRPr="00245435" w:rsidRDefault="004E26AE" w:rsidP="00B20CF1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8332FDB" w14:textId="77777777" w:rsidR="004E26AE" w:rsidRPr="00245435" w:rsidRDefault="004E26AE" w:rsidP="00827972">
            <w:pPr>
              <w:ind w:leftChars="-50" w:left="-105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7" w:type="dxa"/>
          </w:tcPr>
          <w:p w14:paraId="7EBFAD9C" w14:textId="33A376DC" w:rsidR="004E26AE" w:rsidRPr="004E547A" w:rsidRDefault="004E26AE" w:rsidP="00F63FC5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45435">
              <w:rPr>
                <w:rFonts w:ascii="Arial" w:hAnsi="Arial" w:cs="Arial"/>
                <w:sz w:val="20"/>
                <w:szCs w:val="20"/>
              </w:rPr>
              <w:t>Q12. I beli</w:t>
            </w:r>
            <w:r w:rsidRPr="004E547A">
              <w:rPr>
                <w:rFonts w:ascii="Arial" w:hAnsi="Arial" w:cs="Arial"/>
                <w:sz w:val="20"/>
                <w:szCs w:val="20"/>
              </w:rPr>
              <w:t xml:space="preserve">eve </w:t>
            </w:r>
            <w:r w:rsidR="007624BE" w:rsidRPr="004E547A">
              <w:rPr>
                <w:rFonts w:ascii="Arial" w:hAnsi="Arial" w:cs="Arial"/>
                <w:sz w:val="20"/>
                <w:szCs w:val="20"/>
              </w:rPr>
              <w:t>AI eventually will</w:t>
            </w:r>
            <w:r w:rsidRPr="004E547A">
              <w:rPr>
                <w:rFonts w:ascii="Arial" w:hAnsi="Arial" w:cs="Arial"/>
                <w:sz w:val="20"/>
                <w:szCs w:val="20"/>
              </w:rPr>
              <w:t xml:space="preserve"> augment </w:t>
            </w:r>
            <w:r w:rsidR="008331AC" w:rsidRPr="004E547A">
              <w:rPr>
                <w:rFonts w:ascii="Arial" w:hAnsi="Arial" w:cs="Arial"/>
                <w:sz w:val="20"/>
                <w:szCs w:val="20"/>
              </w:rPr>
              <w:t>physician</w:t>
            </w:r>
            <w:r w:rsidRPr="004E547A">
              <w:rPr>
                <w:rFonts w:ascii="Arial" w:hAnsi="Arial" w:cs="Arial"/>
                <w:sz w:val="20"/>
                <w:szCs w:val="20"/>
              </w:rPr>
              <w:t xml:space="preserve">s’ capabilities. </w:t>
            </w:r>
          </w:p>
          <w:p w14:paraId="2113A02E" w14:textId="77777777" w:rsidR="00210069" w:rsidRPr="004E547A" w:rsidRDefault="00210069" w:rsidP="00F63FC5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181C83FF" w14:textId="4A0F262C" w:rsidR="00210069" w:rsidRPr="004E547A" w:rsidRDefault="004E26AE" w:rsidP="00210069">
            <w:pPr>
              <w:ind w:leftChars="147" w:left="603" w:hangingChars="147" w:hanging="294"/>
              <w:jc w:val="left"/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</w:pPr>
            <w:r w:rsidRPr="004E547A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4E547A">
              <w:rPr>
                <w:rFonts w:ascii="Arial" w:hAnsi="Arial" w:cs="Arial"/>
                <w:sz w:val="20"/>
                <w:szCs w:val="20"/>
              </w:rPr>
              <w:t xml:space="preserve"> Strongly </w:t>
            </w:r>
            <w:proofErr w:type="gramStart"/>
            <w:r w:rsidRPr="004E547A">
              <w:rPr>
                <w:rFonts w:ascii="Arial" w:hAnsi="Arial" w:cs="Arial"/>
                <w:sz w:val="20"/>
                <w:szCs w:val="20"/>
              </w:rPr>
              <w:t xml:space="preserve">agree  </w:t>
            </w:r>
            <w:r w:rsidRPr="004E547A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I</w:t>
            </w:r>
            <w:proofErr w:type="gramEnd"/>
            <w:r w:rsidRPr="004E547A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believe judici</w:t>
            </w:r>
            <w:r w:rsidR="009B1451" w:rsidRPr="004E547A">
              <w:rPr>
                <w:rFonts w:ascii="Arial" w:hAnsi="Arial" w:cs="Arial" w:hint="eastAsia"/>
                <w:i/>
                <w:color w:val="44546A" w:themeColor="text2"/>
                <w:sz w:val="20"/>
                <w:szCs w:val="20"/>
              </w:rPr>
              <w:t>ous</w:t>
            </w:r>
            <w:r w:rsidRPr="004E547A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use of medical AI will make most </w:t>
            </w:r>
            <w:r w:rsidR="008331AC" w:rsidRPr="004E547A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physician</w:t>
            </w:r>
            <w:r w:rsidRPr="004E547A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s better </w:t>
            </w:r>
            <w:r w:rsidR="008331AC" w:rsidRPr="004E547A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physician</w:t>
            </w:r>
            <w:r w:rsidRPr="004E547A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s </w:t>
            </w:r>
            <w:r w:rsidR="007624BE" w:rsidRPr="004E547A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and</w:t>
            </w:r>
            <w:r w:rsidRPr="004E547A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better able to care for patients</w:t>
            </w:r>
            <w:r w:rsidR="007624BE" w:rsidRPr="004E547A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,</w:t>
            </w:r>
            <w:r w:rsidRPr="004E547A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AND moreover most </w:t>
            </w:r>
            <w:r w:rsidR="008331AC" w:rsidRPr="004E547A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physician</w:t>
            </w:r>
            <w:r w:rsidRPr="004E547A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s will </w:t>
            </w:r>
            <w:r w:rsidR="007624BE" w:rsidRPr="004E547A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better </w:t>
            </w:r>
            <w:r w:rsidRPr="004E547A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love their jobs because of medical AI.</w:t>
            </w:r>
          </w:p>
          <w:p w14:paraId="4409201D" w14:textId="5339A352" w:rsidR="00210069" w:rsidRPr="004E547A" w:rsidRDefault="004E26AE" w:rsidP="00210069">
            <w:pPr>
              <w:ind w:leftChars="147" w:left="603" w:hangingChars="147" w:hanging="294"/>
              <w:jc w:val="left"/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</w:pPr>
            <w:r w:rsidRPr="004E547A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4E547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4E547A">
              <w:rPr>
                <w:rFonts w:ascii="Arial" w:hAnsi="Arial" w:cs="Arial"/>
                <w:sz w:val="20"/>
                <w:szCs w:val="20"/>
              </w:rPr>
              <w:t xml:space="preserve">Agree  </w:t>
            </w:r>
            <w:r w:rsidRPr="004E547A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I</w:t>
            </w:r>
            <w:proofErr w:type="gramEnd"/>
            <w:r w:rsidRPr="004E547A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believe </w:t>
            </w:r>
            <w:r w:rsidR="009B1451" w:rsidRPr="004E547A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judici</w:t>
            </w:r>
            <w:r w:rsidR="009B1451" w:rsidRPr="004E547A">
              <w:rPr>
                <w:rFonts w:ascii="Arial" w:hAnsi="Arial" w:cs="Arial" w:hint="eastAsia"/>
                <w:i/>
                <w:color w:val="44546A" w:themeColor="text2"/>
                <w:sz w:val="20"/>
                <w:szCs w:val="20"/>
              </w:rPr>
              <w:t>ous</w:t>
            </w:r>
            <w:r w:rsidRPr="004E547A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use of medical AI will make most </w:t>
            </w:r>
            <w:r w:rsidR="008331AC" w:rsidRPr="004E547A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physician</w:t>
            </w:r>
            <w:r w:rsidRPr="004E547A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s better </w:t>
            </w:r>
            <w:r w:rsidR="008331AC" w:rsidRPr="004E547A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physician</w:t>
            </w:r>
            <w:r w:rsidRPr="004E547A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s </w:t>
            </w:r>
            <w:r w:rsidR="007624BE" w:rsidRPr="004E547A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and</w:t>
            </w:r>
            <w:r w:rsidRPr="004E547A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better able to care for patients.</w:t>
            </w:r>
          </w:p>
          <w:p w14:paraId="75F2718A" w14:textId="77777777" w:rsidR="00210069" w:rsidRPr="004E547A" w:rsidRDefault="004E26AE" w:rsidP="00210069">
            <w:pPr>
              <w:ind w:leftChars="147" w:left="603" w:hangingChars="147" w:hanging="294"/>
              <w:jc w:val="left"/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</w:pPr>
            <w:r w:rsidRPr="004E547A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4E547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4E547A">
              <w:rPr>
                <w:rFonts w:ascii="Arial" w:hAnsi="Arial" w:cs="Arial"/>
                <w:sz w:val="20"/>
                <w:szCs w:val="20"/>
              </w:rPr>
              <w:t xml:space="preserve">Neutral </w:t>
            </w:r>
            <w:r w:rsidRPr="004E547A">
              <w:rPr>
                <w:rFonts w:ascii="Arial" w:hAnsi="Arial" w:cs="Arial"/>
                <w:color w:val="44546A" w:themeColor="text2"/>
                <w:sz w:val="20"/>
                <w:szCs w:val="20"/>
              </w:rPr>
              <w:t xml:space="preserve"> </w:t>
            </w:r>
            <w:r w:rsidRPr="004E547A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I</w:t>
            </w:r>
            <w:proofErr w:type="gramEnd"/>
            <w:r w:rsidRPr="004E547A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believe medical AI </w:t>
            </w:r>
            <w:r w:rsidR="007624BE" w:rsidRPr="004E547A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will</w:t>
            </w:r>
            <w:r w:rsidRPr="004E547A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augment capabilities of some but not all </w:t>
            </w:r>
            <w:r w:rsidR="008331AC" w:rsidRPr="004E547A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physician</w:t>
            </w:r>
            <w:r w:rsidRPr="004E547A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s.</w:t>
            </w:r>
          </w:p>
          <w:p w14:paraId="4F78E0C7" w14:textId="35972560" w:rsidR="00210069" w:rsidRPr="004E547A" w:rsidRDefault="004E26AE" w:rsidP="00210069">
            <w:pPr>
              <w:ind w:leftChars="147" w:left="603" w:hangingChars="147" w:hanging="294"/>
              <w:jc w:val="left"/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</w:pPr>
            <w:r w:rsidRPr="004E547A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4E547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4E547A">
              <w:rPr>
                <w:rFonts w:ascii="Arial" w:hAnsi="Arial" w:cs="Arial"/>
                <w:sz w:val="20"/>
                <w:szCs w:val="20"/>
              </w:rPr>
              <w:t xml:space="preserve">Disagree  </w:t>
            </w:r>
            <w:r w:rsidRPr="004E547A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For</w:t>
            </w:r>
            <w:proofErr w:type="gramEnd"/>
            <w:r w:rsidRPr="004E547A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most </w:t>
            </w:r>
            <w:r w:rsidR="008331AC" w:rsidRPr="004E547A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physician</w:t>
            </w:r>
            <w:r w:rsidRPr="004E547A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s I believe medical AI will not augment their capabilit</w:t>
            </w:r>
            <w:r w:rsidR="004E547A">
              <w:rPr>
                <w:rFonts w:ascii="Arial" w:hAnsi="Arial" w:cs="Arial" w:hint="eastAsia"/>
                <w:i/>
                <w:color w:val="44546A" w:themeColor="text2"/>
                <w:sz w:val="20"/>
                <w:szCs w:val="20"/>
              </w:rPr>
              <w:t>y</w:t>
            </w:r>
            <w:r w:rsidRPr="004E547A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to care for patients.</w:t>
            </w:r>
          </w:p>
          <w:p w14:paraId="2F537AB9" w14:textId="3FA8088E" w:rsidR="004E26AE" w:rsidRDefault="004E26AE" w:rsidP="00210069">
            <w:pPr>
              <w:ind w:leftChars="147" w:left="603" w:hangingChars="147" w:hanging="294"/>
              <w:jc w:val="left"/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</w:pPr>
            <w:r w:rsidRPr="004E547A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4E547A">
              <w:rPr>
                <w:rFonts w:ascii="Arial" w:hAnsi="Arial" w:cs="Arial"/>
                <w:sz w:val="20"/>
                <w:szCs w:val="20"/>
              </w:rPr>
              <w:t xml:space="preserve"> Strongly </w:t>
            </w:r>
            <w:proofErr w:type="gramStart"/>
            <w:r w:rsidRPr="004E547A">
              <w:rPr>
                <w:rFonts w:ascii="Arial" w:hAnsi="Arial" w:cs="Arial"/>
                <w:sz w:val="20"/>
                <w:szCs w:val="20"/>
              </w:rPr>
              <w:t xml:space="preserve">disagree  </w:t>
            </w:r>
            <w:r w:rsidRPr="004E547A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For</w:t>
            </w:r>
            <w:proofErr w:type="gramEnd"/>
            <w:r w:rsidRPr="004E547A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most </w:t>
            </w:r>
            <w:r w:rsidR="008331AC" w:rsidRPr="004E547A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physician</w:t>
            </w:r>
            <w:r w:rsidRPr="004E547A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s I believe medical AI will not augment their capabilit</w:t>
            </w:r>
            <w:r w:rsidR="004E547A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y</w:t>
            </w:r>
            <w:r w:rsidRPr="004E547A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to car</w:t>
            </w:r>
            <w:r w:rsidRPr="00245435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e for patients AND moreover, if medical AI becomes common in clinical practice, I believe</w:t>
            </w:r>
            <w:r w:rsidRPr="0024543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5435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many </w:t>
            </w:r>
            <w:r w:rsidR="008331AC" w:rsidRPr="00245435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physician</w:t>
            </w:r>
            <w:r w:rsidRPr="00245435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s will not enjoy their jobs as much as they do today.</w:t>
            </w:r>
          </w:p>
          <w:p w14:paraId="32F0C5F4" w14:textId="77777777" w:rsidR="00210069" w:rsidRDefault="00210069" w:rsidP="00F63FC5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0E5B8313" w14:textId="77777777" w:rsidR="00210069" w:rsidRDefault="00210069" w:rsidP="00F63FC5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389645F1" w14:textId="1BFDE4AC" w:rsidR="00A44F48" w:rsidRDefault="00A44F48" w:rsidP="00EF528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763A64BC" w14:textId="77777777" w:rsidR="00A44F48" w:rsidRDefault="00A44F48" w:rsidP="00EF528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272A1D0B" w14:textId="77777777" w:rsidR="00EF528A" w:rsidRDefault="00EF528A" w:rsidP="00EF528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09DADA7A" w14:textId="77777777" w:rsidR="00210069" w:rsidRDefault="00210069" w:rsidP="00F63FC5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1A743DB3" w14:textId="3572A2C3" w:rsidR="00210069" w:rsidRPr="00245435" w:rsidRDefault="00210069" w:rsidP="00F63FC5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F474D" w:rsidRPr="00245435" w14:paraId="4C60871C" w14:textId="77777777" w:rsidTr="002C54FE">
        <w:tc>
          <w:tcPr>
            <w:tcW w:w="1560" w:type="dxa"/>
            <w:tcBorders>
              <w:top w:val="nil"/>
              <w:bottom w:val="nil"/>
            </w:tcBorders>
          </w:tcPr>
          <w:p w14:paraId="6FFD35E9" w14:textId="77777777" w:rsidR="004E26AE" w:rsidRPr="00245435" w:rsidRDefault="004E26AE" w:rsidP="00B20CF1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00A2B3F" w14:textId="77777777" w:rsidR="004E26AE" w:rsidRPr="00245435" w:rsidRDefault="004E26AE" w:rsidP="00827972">
            <w:pPr>
              <w:ind w:leftChars="-50" w:left="-105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7" w:type="dxa"/>
          </w:tcPr>
          <w:p w14:paraId="0129F69E" w14:textId="2D9B0C59" w:rsidR="004E26AE" w:rsidRPr="006552DD" w:rsidRDefault="004E26AE" w:rsidP="00F63FC5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45435">
              <w:rPr>
                <w:rFonts w:ascii="Arial" w:hAnsi="Arial" w:cs="Arial"/>
                <w:sz w:val="20"/>
                <w:szCs w:val="20"/>
              </w:rPr>
              <w:t>Q13. I beli</w:t>
            </w:r>
            <w:r w:rsidRPr="006552DD">
              <w:rPr>
                <w:rFonts w:ascii="Arial" w:hAnsi="Arial" w:cs="Arial"/>
                <w:sz w:val="20"/>
                <w:szCs w:val="20"/>
              </w:rPr>
              <w:t xml:space="preserve">eve </w:t>
            </w:r>
            <w:r w:rsidR="007624BE" w:rsidRPr="006552DD">
              <w:rPr>
                <w:rFonts w:ascii="Arial" w:hAnsi="Arial" w:cs="Arial"/>
                <w:sz w:val="20"/>
                <w:szCs w:val="20"/>
              </w:rPr>
              <w:t>AI eventually will</w:t>
            </w:r>
            <w:r w:rsidRPr="006552DD">
              <w:rPr>
                <w:rFonts w:ascii="Arial" w:hAnsi="Arial" w:cs="Arial"/>
                <w:sz w:val="20"/>
                <w:szCs w:val="20"/>
              </w:rPr>
              <w:t xml:space="preserve"> improve healthcare quality.</w:t>
            </w:r>
          </w:p>
          <w:p w14:paraId="30358FEB" w14:textId="77777777" w:rsidR="00210069" w:rsidRPr="006552DD" w:rsidRDefault="00210069" w:rsidP="00F63FC5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6B7F21CC" w14:textId="3432A014" w:rsidR="00210069" w:rsidRPr="006552DD" w:rsidRDefault="004E26AE" w:rsidP="00210069">
            <w:pPr>
              <w:ind w:leftChars="147" w:left="603" w:hangingChars="147" w:hanging="294"/>
              <w:jc w:val="left"/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</w:pPr>
            <w:r w:rsidRPr="006552DD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6552DD">
              <w:rPr>
                <w:rFonts w:ascii="Arial" w:hAnsi="Arial" w:cs="Arial"/>
                <w:sz w:val="20"/>
                <w:szCs w:val="20"/>
              </w:rPr>
              <w:t xml:space="preserve"> Strongly </w:t>
            </w:r>
            <w:proofErr w:type="gramStart"/>
            <w:r w:rsidRPr="006552DD">
              <w:rPr>
                <w:rFonts w:ascii="Arial" w:hAnsi="Arial" w:cs="Arial"/>
                <w:sz w:val="20"/>
                <w:szCs w:val="20"/>
              </w:rPr>
              <w:t xml:space="preserve">agree  </w:t>
            </w:r>
            <w:r w:rsidRPr="006552DD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With</w:t>
            </w:r>
            <w:proofErr w:type="gramEnd"/>
            <w:r w:rsidRPr="006552DD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</w:t>
            </w:r>
            <w:r w:rsidR="009B1451" w:rsidRPr="006552DD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judici</w:t>
            </w:r>
            <w:r w:rsidR="009B1451" w:rsidRPr="006552DD">
              <w:rPr>
                <w:rFonts w:ascii="Arial" w:hAnsi="Arial" w:cs="Arial" w:hint="eastAsia"/>
                <w:i/>
                <w:color w:val="44546A" w:themeColor="text2"/>
                <w:sz w:val="20"/>
                <w:szCs w:val="20"/>
              </w:rPr>
              <w:t>ous</w:t>
            </w:r>
            <w:r w:rsidRPr="006552DD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use of medical AI, I believe most patients will be better cared for and attain better health AND moreover most patients will be more satisfied with the healthcare they receive.</w:t>
            </w:r>
          </w:p>
          <w:p w14:paraId="3C4F27DC" w14:textId="06023152" w:rsidR="00210069" w:rsidRPr="006552DD" w:rsidRDefault="004E26AE" w:rsidP="00210069">
            <w:pPr>
              <w:ind w:leftChars="147" w:left="603" w:hangingChars="147" w:hanging="294"/>
              <w:jc w:val="left"/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</w:pPr>
            <w:r w:rsidRPr="006552DD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6552D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6552DD">
              <w:rPr>
                <w:rFonts w:ascii="Arial" w:hAnsi="Arial" w:cs="Arial"/>
                <w:sz w:val="20"/>
                <w:szCs w:val="20"/>
              </w:rPr>
              <w:t xml:space="preserve">Agree  </w:t>
            </w:r>
            <w:r w:rsidRPr="006552DD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With</w:t>
            </w:r>
            <w:proofErr w:type="gramEnd"/>
            <w:r w:rsidRPr="006552DD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</w:t>
            </w:r>
            <w:r w:rsidR="009B1451" w:rsidRPr="006552DD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judici</w:t>
            </w:r>
            <w:r w:rsidR="009B1451" w:rsidRPr="006552DD">
              <w:rPr>
                <w:rFonts w:ascii="Arial" w:hAnsi="Arial" w:cs="Arial" w:hint="eastAsia"/>
                <w:i/>
                <w:color w:val="44546A" w:themeColor="text2"/>
                <w:sz w:val="20"/>
                <w:szCs w:val="20"/>
              </w:rPr>
              <w:t>ous</w:t>
            </w:r>
            <w:r w:rsidRPr="006552DD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use of medical AI, I believe most patients will be better cared for and attain better health.</w:t>
            </w:r>
          </w:p>
          <w:p w14:paraId="71522E82" w14:textId="77777777" w:rsidR="00210069" w:rsidRPr="006552DD" w:rsidRDefault="004E26AE" w:rsidP="00210069">
            <w:pPr>
              <w:ind w:leftChars="147" w:left="603" w:hangingChars="147" w:hanging="294"/>
              <w:jc w:val="left"/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</w:pPr>
            <w:r w:rsidRPr="006552DD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6552D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6552DD">
              <w:rPr>
                <w:rFonts w:ascii="Arial" w:hAnsi="Arial" w:cs="Arial"/>
                <w:sz w:val="20"/>
                <w:szCs w:val="20"/>
              </w:rPr>
              <w:t xml:space="preserve">Neutral  </w:t>
            </w:r>
            <w:r w:rsidRPr="006552DD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I</w:t>
            </w:r>
            <w:proofErr w:type="gramEnd"/>
            <w:r w:rsidRPr="006552DD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believe medical AI will improve the quality or expediency of healthcare for some patients but lower the quality or expediency for others.</w:t>
            </w:r>
          </w:p>
          <w:p w14:paraId="433540A9" w14:textId="35E4CA0A" w:rsidR="00210069" w:rsidRPr="006552DD" w:rsidRDefault="004E26AE" w:rsidP="00210069">
            <w:pPr>
              <w:ind w:leftChars="147" w:left="603" w:hangingChars="147" w:hanging="294"/>
              <w:jc w:val="left"/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</w:pPr>
            <w:r w:rsidRPr="006552DD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6552D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6552DD">
              <w:rPr>
                <w:rFonts w:ascii="Arial" w:hAnsi="Arial" w:cs="Arial"/>
                <w:sz w:val="20"/>
                <w:szCs w:val="20"/>
              </w:rPr>
              <w:t xml:space="preserve">Disagree  </w:t>
            </w:r>
            <w:r w:rsidRPr="006552DD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For</w:t>
            </w:r>
            <w:proofErr w:type="gramEnd"/>
            <w:r w:rsidRPr="006552DD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most patients, I believe medical AI would not make meaningful</w:t>
            </w:r>
            <w:r w:rsidR="006552DD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and positive</w:t>
            </w:r>
            <w:r w:rsidRPr="006552DD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impact on their healthcare.</w:t>
            </w:r>
          </w:p>
          <w:p w14:paraId="02705410" w14:textId="56A13EDD" w:rsidR="004E26AE" w:rsidRDefault="004E26AE" w:rsidP="00210069">
            <w:pPr>
              <w:ind w:leftChars="147" w:left="603" w:hangingChars="147" w:hanging="294"/>
              <w:jc w:val="left"/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</w:pPr>
            <w:r w:rsidRPr="006552DD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6552DD">
              <w:rPr>
                <w:rFonts w:ascii="Arial" w:hAnsi="Arial" w:cs="Arial"/>
                <w:sz w:val="20"/>
                <w:szCs w:val="20"/>
              </w:rPr>
              <w:t xml:space="preserve"> Strongly </w:t>
            </w:r>
            <w:proofErr w:type="gramStart"/>
            <w:r w:rsidRPr="006552DD">
              <w:rPr>
                <w:rFonts w:ascii="Arial" w:hAnsi="Arial" w:cs="Arial"/>
                <w:sz w:val="20"/>
                <w:szCs w:val="20"/>
              </w:rPr>
              <w:t xml:space="preserve">disagree  </w:t>
            </w:r>
            <w:r w:rsidRPr="006552DD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For</w:t>
            </w:r>
            <w:proofErr w:type="gramEnd"/>
            <w:r w:rsidRPr="006552DD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most patients, I believe medical AI would not make meaningful </w:t>
            </w:r>
            <w:r w:rsidR="006552DD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and positive</w:t>
            </w:r>
            <w:r w:rsidR="006552DD" w:rsidRPr="006552DD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</w:t>
            </w:r>
            <w:r w:rsidRPr="006552DD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impact on their healthcare AND moreover, if medical AI becomes common in clinical practice, I believe many patients will become less satisfied with the healthcare they receive.</w:t>
            </w:r>
          </w:p>
          <w:p w14:paraId="41E6C000" w14:textId="2BFC204F" w:rsidR="00210069" w:rsidRPr="00245435" w:rsidRDefault="00210069" w:rsidP="00F63FC5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F474D" w:rsidRPr="00245435" w14:paraId="6D29A5E4" w14:textId="77777777" w:rsidTr="002C54FE">
        <w:tc>
          <w:tcPr>
            <w:tcW w:w="1560" w:type="dxa"/>
            <w:tcBorders>
              <w:top w:val="nil"/>
              <w:bottom w:val="nil"/>
            </w:tcBorders>
          </w:tcPr>
          <w:p w14:paraId="2E2C0A93" w14:textId="77777777" w:rsidR="004E26AE" w:rsidRPr="00245435" w:rsidRDefault="004E26AE" w:rsidP="00B20CF1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A9E753A" w14:textId="77777777" w:rsidR="004E26AE" w:rsidRPr="00245435" w:rsidRDefault="004E26AE" w:rsidP="00827972">
            <w:pPr>
              <w:ind w:leftChars="-50" w:left="-105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7" w:type="dxa"/>
          </w:tcPr>
          <w:p w14:paraId="5C042B61" w14:textId="7A88AA43" w:rsidR="004E26AE" w:rsidRPr="00170BEA" w:rsidRDefault="004E26AE" w:rsidP="00F63FC5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45435">
              <w:rPr>
                <w:rFonts w:ascii="Arial" w:hAnsi="Arial" w:cs="Arial"/>
                <w:sz w:val="20"/>
                <w:szCs w:val="20"/>
              </w:rPr>
              <w:t xml:space="preserve">Q14. I </w:t>
            </w:r>
            <w:r w:rsidRPr="00170BEA">
              <w:rPr>
                <w:rFonts w:ascii="Arial" w:hAnsi="Arial" w:cs="Arial"/>
                <w:sz w:val="20"/>
                <w:szCs w:val="20"/>
              </w:rPr>
              <w:t xml:space="preserve">believe </w:t>
            </w:r>
            <w:r w:rsidR="007624BE" w:rsidRPr="00170BEA">
              <w:rPr>
                <w:rFonts w:ascii="Arial" w:hAnsi="Arial" w:cs="Arial"/>
                <w:sz w:val="20"/>
                <w:szCs w:val="20"/>
              </w:rPr>
              <w:t>AI eventually will</w:t>
            </w:r>
            <w:r w:rsidRPr="00170BEA">
              <w:rPr>
                <w:rFonts w:ascii="Arial" w:hAnsi="Arial" w:cs="Arial"/>
                <w:sz w:val="20"/>
                <w:szCs w:val="20"/>
              </w:rPr>
              <w:t xml:space="preserve"> improve equity in access to </w:t>
            </w:r>
            <w:r w:rsidR="007624BE" w:rsidRPr="00170BEA">
              <w:rPr>
                <w:rFonts w:ascii="Arial" w:hAnsi="Arial" w:cs="Arial"/>
                <w:sz w:val="20"/>
                <w:szCs w:val="20"/>
              </w:rPr>
              <w:t>health</w:t>
            </w:r>
            <w:r w:rsidRPr="00170BEA">
              <w:rPr>
                <w:rFonts w:ascii="Arial" w:hAnsi="Arial" w:cs="Arial"/>
                <w:sz w:val="20"/>
                <w:szCs w:val="20"/>
              </w:rPr>
              <w:t>care.</w:t>
            </w:r>
          </w:p>
          <w:p w14:paraId="67F8B47D" w14:textId="77777777" w:rsidR="00210069" w:rsidRPr="00170BEA" w:rsidRDefault="00210069" w:rsidP="00F63FC5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6B692F75" w14:textId="77777777" w:rsidR="00210069" w:rsidRPr="00170BEA" w:rsidRDefault="004E26AE" w:rsidP="00210069">
            <w:pPr>
              <w:ind w:leftChars="147" w:left="603" w:hangingChars="147" w:hanging="294"/>
              <w:jc w:val="left"/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</w:pPr>
            <w:r w:rsidRPr="00170BEA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170BEA">
              <w:rPr>
                <w:rFonts w:ascii="Arial" w:hAnsi="Arial" w:cs="Arial"/>
                <w:sz w:val="20"/>
                <w:szCs w:val="20"/>
              </w:rPr>
              <w:t xml:space="preserve"> Strongly </w:t>
            </w:r>
            <w:proofErr w:type="gramStart"/>
            <w:r w:rsidRPr="00170BEA">
              <w:rPr>
                <w:rFonts w:ascii="Arial" w:hAnsi="Arial" w:cs="Arial"/>
                <w:sz w:val="20"/>
                <w:szCs w:val="20"/>
              </w:rPr>
              <w:t xml:space="preserve">agree  </w:t>
            </w:r>
            <w:r w:rsidRPr="00170BEA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NOT</w:t>
            </w:r>
            <w:proofErr w:type="gramEnd"/>
            <w:r w:rsidRPr="00170BEA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ONLY I believe medical AI will make healthcare more equitable and promote population health, BUT ALSO I believe medical AI is one of the most important tools for achieving common prosperity.</w:t>
            </w:r>
          </w:p>
          <w:p w14:paraId="3914A454" w14:textId="77777777" w:rsidR="00210069" w:rsidRPr="00170BEA" w:rsidRDefault="004E26AE" w:rsidP="00210069">
            <w:pPr>
              <w:ind w:leftChars="147" w:left="603" w:hangingChars="147" w:hanging="294"/>
              <w:jc w:val="left"/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</w:pPr>
            <w:r w:rsidRPr="00170BEA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170BE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170BEA">
              <w:rPr>
                <w:rFonts w:ascii="Arial" w:hAnsi="Arial" w:cs="Arial"/>
                <w:sz w:val="20"/>
                <w:szCs w:val="20"/>
              </w:rPr>
              <w:t xml:space="preserve">Agree  </w:t>
            </w:r>
            <w:r w:rsidRPr="00170BEA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I</w:t>
            </w:r>
            <w:proofErr w:type="gramEnd"/>
            <w:r w:rsidRPr="00170BEA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believe medical AI will make healthcare more equitable and promote population health.</w:t>
            </w:r>
          </w:p>
          <w:p w14:paraId="75512E58" w14:textId="1A080D47" w:rsidR="00210069" w:rsidRPr="00170BEA" w:rsidRDefault="004E26AE" w:rsidP="00210069">
            <w:pPr>
              <w:ind w:leftChars="147" w:left="603" w:hangingChars="147" w:hanging="294"/>
              <w:jc w:val="left"/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</w:pPr>
            <w:r w:rsidRPr="00170BEA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170BE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170BEA">
              <w:rPr>
                <w:rFonts w:ascii="Arial" w:hAnsi="Arial" w:cs="Arial"/>
                <w:sz w:val="20"/>
                <w:szCs w:val="20"/>
              </w:rPr>
              <w:t xml:space="preserve">Neutral  </w:t>
            </w:r>
            <w:r w:rsidRPr="00170BEA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I</w:t>
            </w:r>
            <w:proofErr w:type="gramEnd"/>
            <w:r w:rsidRPr="00170BEA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believe medical AI is only one of the many tools we could try </w:t>
            </w:r>
            <w:r w:rsidR="00170BEA" w:rsidRPr="00170BEA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to test whether they could promote</w:t>
            </w:r>
            <w:r w:rsidRPr="00170BEA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population health.</w:t>
            </w:r>
          </w:p>
          <w:p w14:paraId="720E1745" w14:textId="77777777" w:rsidR="00210069" w:rsidRPr="00170BEA" w:rsidRDefault="004E26AE" w:rsidP="00210069">
            <w:pPr>
              <w:ind w:leftChars="147" w:left="603" w:hangingChars="147" w:hanging="294"/>
              <w:jc w:val="left"/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</w:pPr>
            <w:r w:rsidRPr="00170BEA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170BE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170BEA">
              <w:rPr>
                <w:rFonts w:ascii="Arial" w:hAnsi="Arial" w:cs="Arial"/>
                <w:sz w:val="20"/>
                <w:szCs w:val="20"/>
              </w:rPr>
              <w:t xml:space="preserve">Disagree  </w:t>
            </w:r>
            <w:r w:rsidRPr="00170BEA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I</w:t>
            </w:r>
            <w:proofErr w:type="gramEnd"/>
            <w:r w:rsidRPr="00170BEA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believe medical AI will not make healthcare more equitable AND it will not promote population health.</w:t>
            </w:r>
          </w:p>
          <w:p w14:paraId="339FBDDA" w14:textId="346717F0" w:rsidR="004E26AE" w:rsidRDefault="004E26AE" w:rsidP="00210069">
            <w:pPr>
              <w:ind w:leftChars="147" w:left="603" w:hangingChars="147" w:hanging="294"/>
              <w:jc w:val="left"/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</w:pPr>
            <w:r w:rsidRPr="00170BEA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170BEA">
              <w:rPr>
                <w:rFonts w:ascii="Arial" w:hAnsi="Arial" w:cs="Arial"/>
                <w:sz w:val="20"/>
                <w:szCs w:val="20"/>
              </w:rPr>
              <w:t xml:space="preserve"> Strongly </w:t>
            </w:r>
            <w:proofErr w:type="gramStart"/>
            <w:r w:rsidRPr="00170BEA">
              <w:rPr>
                <w:rFonts w:ascii="Arial" w:hAnsi="Arial" w:cs="Arial"/>
                <w:sz w:val="20"/>
                <w:szCs w:val="20"/>
              </w:rPr>
              <w:t xml:space="preserve">disagree  </w:t>
            </w:r>
            <w:r w:rsidRPr="00170BEA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NOT</w:t>
            </w:r>
            <w:proofErr w:type="gramEnd"/>
            <w:r w:rsidRPr="00170BEA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ONLY I believe medical AI will not make healthcare more equitable, BUT ALSO I believe medical AI initiatives will divert crucial resources from other more impactful tools for promoting population health.</w:t>
            </w:r>
          </w:p>
          <w:p w14:paraId="27010500" w14:textId="4B310BD5" w:rsidR="00210069" w:rsidRPr="00245435" w:rsidRDefault="00210069" w:rsidP="00F63FC5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F474D" w:rsidRPr="00245435" w14:paraId="4CCD706F" w14:textId="77777777" w:rsidTr="002C54FE">
        <w:tc>
          <w:tcPr>
            <w:tcW w:w="1560" w:type="dxa"/>
            <w:tcBorders>
              <w:top w:val="nil"/>
              <w:bottom w:val="nil"/>
            </w:tcBorders>
          </w:tcPr>
          <w:p w14:paraId="71CE144F" w14:textId="77777777" w:rsidR="004E26AE" w:rsidRPr="00245435" w:rsidRDefault="004E26AE" w:rsidP="00B20CF1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9EE1DE7" w14:textId="77777777" w:rsidR="004E26AE" w:rsidRPr="00245435" w:rsidRDefault="004E26AE" w:rsidP="00827972">
            <w:pPr>
              <w:ind w:leftChars="-50" w:left="-105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7" w:type="dxa"/>
          </w:tcPr>
          <w:p w14:paraId="0EFDDC7F" w14:textId="2BC88D85" w:rsidR="004E26AE" w:rsidRPr="004646C9" w:rsidRDefault="004E26AE" w:rsidP="00F63FC5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45435">
              <w:rPr>
                <w:rFonts w:ascii="Arial" w:hAnsi="Arial" w:cs="Arial"/>
                <w:sz w:val="20"/>
                <w:szCs w:val="20"/>
              </w:rPr>
              <w:t>Q15. I belie</w:t>
            </w:r>
            <w:r w:rsidRPr="004646C9">
              <w:rPr>
                <w:rFonts w:ascii="Arial" w:hAnsi="Arial" w:cs="Arial"/>
                <w:sz w:val="20"/>
                <w:szCs w:val="20"/>
              </w:rPr>
              <w:t xml:space="preserve">ve medical AI </w:t>
            </w:r>
            <w:r w:rsidR="007624BE" w:rsidRPr="004646C9">
              <w:rPr>
                <w:rFonts w:ascii="Arial" w:hAnsi="Arial" w:cs="Arial" w:hint="eastAsia"/>
                <w:sz w:val="20"/>
                <w:szCs w:val="20"/>
              </w:rPr>
              <w:t>eventual</w:t>
            </w:r>
            <w:r w:rsidR="007624BE" w:rsidRPr="004646C9">
              <w:rPr>
                <w:rFonts w:ascii="Arial" w:hAnsi="Arial" w:cs="Arial"/>
                <w:sz w:val="20"/>
                <w:szCs w:val="20"/>
              </w:rPr>
              <w:t xml:space="preserve">ly </w:t>
            </w:r>
            <w:r w:rsidRPr="004646C9">
              <w:rPr>
                <w:rFonts w:ascii="Arial" w:hAnsi="Arial" w:cs="Arial"/>
                <w:sz w:val="20"/>
                <w:szCs w:val="20"/>
              </w:rPr>
              <w:t xml:space="preserve">will facilitate </w:t>
            </w:r>
            <w:r w:rsidR="008331AC" w:rsidRPr="004646C9">
              <w:rPr>
                <w:rFonts w:ascii="Arial" w:hAnsi="Arial" w:cs="Arial"/>
                <w:sz w:val="20"/>
                <w:szCs w:val="20"/>
              </w:rPr>
              <w:t>physician</w:t>
            </w:r>
            <w:r w:rsidRPr="004646C9">
              <w:rPr>
                <w:rFonts w:ascii="Arial" w:hAnsi="Arial" w:cs="Arial"/>
                <w:sz w:val="20"/>
                <w:szCs w:val="20"/>
              </w:rPr>
              <w:t xml:space="preserve">s’ training. </w:t>
            </w:r>
          </w:p>
          <w:p w14:paraId="47E9E3B5" w14:textId="77777777" w:rsidR="00210069" w:rsidRPr="004646C9" w:rsidRDefault="00210069" w:rsidP="00F63FC5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3C00A2BE" w14:textId="788D9843" w:rsidR="004E26AE" w:rsidRPr="004646C9" w:rsidRDefault="004E26AE" w:rsidP="00210069">
            <w:pPr>
              <w:ind w:leftChars="147" w:left="603" w:hangingChars="147" w:hanging="294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646C9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4646C9">
              <w:rPr>
                <w:rFonts w:ascii="Arial" w:hAnsi="Arial" w:cs="Arial"/>
                <w:sz w:val="20"/>
                <w:szCs w:val="20"/>
              </w:rPr>
              <w:t xml:space="preserve"> Strongly </w:t>
            </w:r>
            <w:proofErr w:type="gramStart"/>
            <w:r w:rsidRPr="004646C9">
              <w:rPr>
                <w:rFonts w:ascii="Arial" w:hAnsi="Arial" w:cs="Arial"/>
                <w:sz w:val="20"/>
                <w:szCs w:val="20"/>
              </w:rPr>
              <w:t xml:space="preserve">agree  </w:t>
            </w:r>
            <w:r w:rsidRPr="004646C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NOT</w:t>
            </w:r>
            <w:proofErr w:type="gramEnd"/>
            <w:r w:rsidRPr="004646C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ONLY I believe medical AI </w:t>
            </w:r>
            <w:r w:rsidR="00547EDA" w:rsidRPr="004646C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eventually </w:t>
            </w:r>
            <w:r w:rsidRPr="004646C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will expedite the training of new </w:t>
            </w:r>
            <w:r w:rsidR="008331AC" w:rsidRPr="004646C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physician</w:t>
            </w:r>
            <w:r w:rsidRPr="004646C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s, BUT ALSO I believe, because of medical AI, new waves of </w:t>
            </w:r>
            <w:r w:rsidR="008331AC" w:rsidRPr="004646C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physician</w:t>
            </w:r>
            <w:r w:rsidRPr="004646C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s will be better trained compared to trainees in conventional training programs.</w:t>
            </w:r>
          </w:p>
          <w:p w14:paraId="7F702C1C" w14:textId="29F514C2" w:rsidR="004E26AE" w:rsidRPr="004646C9" w:rsidRDefault="004E26AE" w:rsidP="00210069">
            <w:pPr>
              <w:ind w:leftChars="147" w:left="603" w:hangingChars="147" w:hanging="294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646C9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4646C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4646C9">
              <w:rPr>
                <w:rFonts w:ascii="Arial" w:hAnsi="Arial" w:cs="Arial"/>
                <w:sz w:val="20"/>
                <w:szCs w:val="20"/>
              </w:rPr>
              <w:t xml:space="preserve">Agree  </w:t>
            </w:r>
            <w:r w:rsidR="00F67327" w:rsidRPr="004646C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I</w:t>
            </w:r>
            <w:proofErr w:type="gramEnd"/>
            <w:r w:rsidR="00F67327" w:rsidRPr="004646C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believe</w:t>
            </w:r>
            <w:r w:rsidRPr="004646C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medical AI will expedite </w:t>
            </w:r>
            <w:r w:rsidR="00F67327" w:rsidRPr="004646C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the training of new physicians</w:t>
            </w:r>
            <w:r w:rsidRPr="004646C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.</w:t>
            </w:r>
          </w:p>
          <w:p w14:paraId="0D592D41" w14:textId="443F06DB" w:rsidR="004E26AE" w:rsidRPr="004646C9" w:rsidRDefault="004E26AE" w:rsidP="00210069">
            <w:pPr>
              <w:ind w:leftChars="147" w:left="603" w:hangingChars="147" w:hanging="294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646C9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4646C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4646C9">
              <w:rPr>
                <w:rFonts w:ascii="Arial" w:hAnsi="Arial" w:cs="Arial"/>
                <w:sz w:val="20"/>
                <w:szCs w:val="20"/>
              </w:rPr>
              <w:t xml:space="preserve">Neutral  </w:t>
            </w:r>
            <w:r w:rsidRPr="004646C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I</w:t>
            </w:r>
            <w:proofErr w:type="gramEnd"/>
            <w:r w:rsidRPr="004646C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believe medical AI will facilitate some but not all</w:t>
            </w:r>
            <w:r w:rsidR="00125C87" w:rsidRPr="004646C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</w:t>
            </w:r>
            <w:r w:rsidR="00125C87" w:rsidRPr="004646C9">
              <w:rPr>
                <w:rFonts w:ascii="Arial" w:hAnsi="Arial" w:cs="Arial" w:hint="eastAsia"/>
                <w:i/>
                <w:color w:val="44546A" w:themeColor="text2"/>
                <w:sz w:val="20"/>
                <w:szCs w:val="20"/>
              </w:rPr>
              <w:t>as</w:t>
            </w:r>
            <w:r w:rsidR="00125C87" w:rsidRPr="004646C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pect</w:t>
            </w:r>
            <w:r w:rsidRPr="004646C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s of </w:t>
            </w:r>
            <w:r w:rsidR="008331AC" w:rsidRPr="004646C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physician</w:t>
            </w:r>
            <w:r w:rsidR="004646C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training</w:t>
            </w:r>
            <w:r w:rsidRPr="004646C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.</w:t>
            </w:r>
          </w:p>
          <w:p w14:paraId="3129CC7D" w14:textId="1F922F4F" w:rsidR="004E26AE" w:rsidRPr="00245435" w:rsidRDefault="004E26AE" w:rsidP="00210069">
            <w:pPr>
              <w:ind w:leftChars="147" w:left="603" w:hangingChars="147" w:hanging="294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646C9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4646C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4646C9">
              <w:rPr>
                <w:rFonts w:ascii="Arial" w:hAnsi="Arial" w:cs="Arial"/>
                <w:sz w:val="20"/>
                <w:szCs w:val="20"/>
              </w:rPr>
              <w:t xml:space="preserve">Disagree  </w:t>
            </w:r>
            <w:r w:rsidRPr="004646C9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I</w:t>
            </w:r>
            <w:proofErr w:type="gramEnd"/>
            <w:r w:rsidRPr="00245435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believe reliance on medical AI will interfere with junior </w:t>
            </w:r>
            <w:r w:rsidR="008331AC" w:rsidRPr="00245435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physician</w:t>
            </w:r>
            <w:r w:rsidRPr="00245435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s’ learning journey and slow down their learning.</w:t>
            </w:r>
          </w:p>
          <w:p w14:paraId="4DE2709A" w14:textId="031E2DB4" w:rsidR="00210069" w:rsidRDefault="004E26AE" w:rsidP="006552DD">
            <w:pPr>
              <w:ind w:leftChars="147" w:left="603" w:hangingChars="147" w:hanging="294"/>
              <w:jc w:val="left"/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</w:pPr>
            <w:r w:rsidRPr="00245435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245435">
              <w:rPr>
                <w:rFonts w:ascii="Arial" w:hAnsi="Arial" w:cs="Arial"/>
                <w:sz w:val="20"/>
                <w:szCs w:val="20"/>
              </w:rPr>
              <w:t xml:space="preserve"> Strongly </w:t>
            </w:r>
            <w:proofErr w:type="gramStart"/>
            <w:r w:rsidRPr="00245435">
              <w:rPr>
                <w:rFonts w:ascii="Arial" w:hAnsi="Arial" w:cs="Arial"/>
                <w:sz w:val="20"/>
                <w:szCs w:val="20"/>
              </w:rPr>
              <w:t xml:space="preserve">disagree  </w:t>
            </w:r>
            <w:r w:rsidRPr="00245435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I</w:t>
            </w:r>
            <w:proofErr w:type="gramEnd"/>
            <w:r w:rsidRPr="00245435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believe reliance on medical AI will interfere with junior </w:t>
            </w:r>
            <w:r w:rsidR="008331AC" w:rsidRPr="00245435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physician</w:t>
            </w:r>
            <w:r w:rsidRPr="00245435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s’ learning journey, slow down their learning, AND lead to new waves of under-qualified </w:t>
            </w:r>
            <w:r w:rsidR="008331AC" w:rsidRPr="00245435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physician</w:t>
            </w:r>
            <w:r w:rsidRPr="00245435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s.</w:t>
            </w:r>
          </w:p>
          <w:p w14:paraId="37CBFD8D" w14:textId="27CAD5AE" w:rsidR="006552DD" w:rsidRDefault="006552DD" w:rsidP="006552DD">
            <w:pPr>
              <w:ind w:leftChars="147" w:left="603" w:hangingChars="147" w:hanging="294"/>
              <w:jc w:val="left"/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</w:pPr>
          </w:p>
          <w:p w14:paraId="2B743B52" w14:textId="77777777" w:rsidR="006552DD" w:rsidRPr="006552DD" w:rsidRDefault="006552DD" w:rsidP="006552DD">
            <w:pPr>
              <w:ind w:leftChars="147" w:left="603" w:hangingChars="147" w:hanging="294"/>
              <w:jc w:val="left"/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</w:pPr>
          </w:p>
          <w:p w14:paraId="32471E04" w14:textId="77777777" w:rsidR="00210069" w:rsidRDefault="00210069" w:rsidP="00F63FC5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2B96A1E4" w14:textId="0306ADD3" w:rsidR="00210069" w:rsidRPr="00245435" w:rsidRDefault="00210069" w:rsidP="00F63FC5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F474D" w:rsidRPr="00245435" w14:paraId="66585F00" w14:textId="77777777" w:rsidTr="002C54FE">
        <w:tc>
          <w:tcPr>
            <w:tcW w:w="1560" w:type="dxa"/>
            <w:tcBorders>
              <w:top w:val="nil"/>
              <w:bottom w:val="nil"/>
            </w:tcBorders>
          </w:tcPr>
          <w:p w14:paraId="005F2C8B" w14:textId="77777777" w:rsidR="004E26AE" w:rsidRPr="00245435" w:rsidRDefault="004E26AE" w:rsidP="00B20CF1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E3C7848" w14:textId="77777777" w:rsidR="004E26AE" w:rsidRPr="00245435" w:rsidRDefault="004E26AE" w:rsidP="00827972">
            <w:pPr>
              <w:ind w:leftChars="-50" w:left="-105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7" w:type="dxa"/>
          </w:tcPr>
          <w:p w14:paraId="50DF4D4E" w14:textId="6D57594B" w:rsidR="004E26AE" w:rsidRPr="00350219" w:rsidRDefault="004E26AE" w:rsidP="00F63FC5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45435">
              <w:rPr>
                <w:rFonts w:ascii="Arial" w:hAnsi="Arial" w:cs="Arial"/>
                <w:sz w:val="20"/>
                <w:szCs w:val="20"/>
              </w:rPr>
              <w:t>Q16. When consi</w:t>
            </w:r>
            <w:r w:rsidRPr="00350219">
              <w:rPr>
                <w:rFonts w:ascii="Arial" w:hAnsi="Arial" w:cs="Arial"/>
                <w:sz w:val="20"/>
                <w:szCs w:val="20"/>
              </w:rPr>
              <w:t xml:space="preserve">dering </w:t>
            </w:r>
            <w:r w:rsidR="00F67327" w:rsidRPr="00350219">
              <w:rPr>
                <w:rFonts w:ascii="Arial" w:hAnsi="Arial" w:cs="Arial"/>
                <w:sz w:val="20"/>
                <w:szCs w:val="20"/>
              </w:rPr>
              <w:t>medical AI</w:t>
            </w:r>
            <w:r w:rsidRPr="00350219">
              <w:rPr>
                <w:rFonts w:ascii="Arial" w:hAnsi="Arial" w:cs="Arial"/>
                <w:sz w:val="20"/>
                <w:szCs w:val="20"/>
              </w:rPr>
              <w:t>, which of the following is more important to me?  Choose one.</w:t>
            </w:r>
          </w:p>
          <w:p w14:paraId="4B097AEC" w14:textId="77777777" w:rsidR="00210069" w:rsidRPr="00350219" w:rsidRDefault="00210069" w:rsidP="00F63FC5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5321C437" w14:textId="77777777" w:rsidR="00210069" w:rsidRPr="00350219" w:rsidRDefault="004E26AE" w:rsidP="00494F1B">
            <w:pPr>
              <w:ind w:leftChars="147" w:left="595" w:hangingChars="143" w:hanging="286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50219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35021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02C81" w:rsidRPr="00350219">
              <w:rPr>
                <w:rFonts w:ascii="Arial" w:hAnsi="Arial" w:cs="Arial" w:hint="eastAsia"/>
                <w:sz w:val="20"/>
                <w:szCs w:val="20"/>
              </w:rPr>
              <w:t>A</w:t>
            </w:r>
            <w:r w:rsidR="00E02C81" w:rsidRPr="0035021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02C81" w:rsidRPr="00350219">
              <w:rPr>
                <w:rFonts w:ascii="Arial" w:hAnsi="Arial" w:cs="Arial" w:hint="eastAsia"/>
                <w:sz w:val="20"/>
                <w:szCs w:val="20"/>
              </w:rPr>
              <w:t>medic</w:t>
            </w:r>
            <w:r w:rsidR="00E02C81" w:rsidRPr="00350219">
              <w:rPr>
                <w:rFonts w:ascii="Arial" w:hAnsi="Arial" w:cs="Arial"/>
                <w:sz w:val="20"/>
                <w:szCs w:val="20"/>
              </w:rPr>
              <w:t>al AI system</w:t>
            </w:r>
            <w:r w:rsidRPr="00350219">
              <w:rPr>
                <w:rFonts w:ascii="Arial" w:hAnsi="Arial" w:cs="Arial"/>
                <w:sz w:val="20"/>
                <w:szCs w:val="20"/>
              </w:rPr>
              <w:t xml:space="preserve"> is efficacious in delivering what it promises. </w:t>
            </w:r>
          </w:p>
          <w:p w14:paraId="11E96E5F" w14:textId="6EF549EC" w:rsidR="004E26AE" w:rsidRDefault="004E26AE" w:rsidP="00210069">
            <w:pPr>
              <w:ind w:leftChars="147" w:left="309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50219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35021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02C81" w:rsidRPr="00350219">
              <w:rPr>
                <w:rFonts w:ascii="Arial" w:hAnsi="Arial" w:cs="Arial" w:hint="eastAsia"/>
                <w:sz w:val="20"/>
                <w:szCs w:val="20"/>
              </w:rPr>
              <w:t>A</w:t>
            </w:r>
            <w:r w:rsidR="00E02C81" w:rsidRPr="0035021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02C81" w:rsidRPr="00350219">
              <w:rPr>
                <w:rFonts w:ascii="Arial" w:hAnsi="Arial" w:cs="Arial" w:hint="eastAsia"/>
                <w:sz w:val="20"/>
                <w:szCs w:val="20"/>
              </w:rPr>
              <w:t>medic</w:t>
            </w:r>
            <w:r w:rsidR="00E02C81" w:rsidRPr="00350219">
              <w:rPr>
                <w:rFonts w:ascii="Arial" w:hAnsi="Arial" w:cs="Arial"/>
                <w:sz w:val="20"/>
                <w:szCs w:val="20"/>
              </w:rPr>
              <w:t>al AI system</w:t>
            </w:r>
            <w:r w:rsidRPr="00350219">
              <w:rPr>
                <w:rFonts w:ascii="Arial" w:hAnsi="Arial" w:cs="Arial"/>
                <w:sz w:val="20"/>
                <w:szCs w:val="20"/>
              </w:rPr>
              <w:t xml:space="preserve"> does not</w:t>
            </w:r>
            <w:r w:rsidRPr="00245435">
              <w:rPr>
                <w:rFonts w:ascii="Arial" w:hAnsi="Arial" w:cs="Arial"/>
                <w:sz w:val="20"/>
                <w:szCs w:val="20"/>
              </w:rPr>
              <w:t xml:space="preserve"> affect my autonomy as a </w:t>
            </w:r>
            <w:r w:rsidR="008331AC" w:rsidRPr="00245435">
              <w:rPr>
                <w:rFonts w:ascii="Arial" w:hAnsi="Arial" w:cs="Arial"/>
                <w:sz w:val="20"/>
                <w:szCs w:val="20"/>
              </w:rPr>
              <w:t>physician</w:t>
            </w:r>
            <w:r w:rsidRPr="00245435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3CB86418" w14:textId="77777777" w:rsidR="00210069" w:rsidRDefault="00210069" w:rsidP="00F63FC5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21A587D3" w14:textId="7EC73E92" w:rsidR="00350219" w:rsidRPr="00245435" w:rsidRDefault="00350219" w:rsidP="00F63FC5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F474D" w:rsidRPr="00245435" w14:paraId="58E920CD" w14:textId="77777777" w:rsidTr="002C54FE"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6741696D" w14:textId="77777777" w:rsidR="004E26AE" w:rsidRPr="00245435" w:rsidRDefault="004E26AE" w:rsidP="00B20CF1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376600D" w14:textId="77777777" w:rsidR="004E26AE" w:rsidRPr="00245435" w:rsidRDefault="004E26AE" w:rsidP="00827972">
            <w:pPr>
              <w:ind w:leftChars="-50" w:left="-105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45435">
              <w:rPr>
                <w:rFonts w:ascii="Arial" w:hAnsi="Arial" w:cs="Arial"/>
                <w:bCs/>
                <w:sz w:val="20"/>
                <w:szCs w:val="20"/>
              </w:rPr>
              <w:t>Perception of AI prescription</w:t>
            </w:r>
          </w:p>
        </w:tc>
        <w:tc>
          <w:tcPr>
            <w:tcW w:w="7087" w:type="dxa"/>
          </w:tcPr>
          <w:p w14:paraId="7F4FAA4F" w14:textId="517157F5" w:rsidR="004E26AE" w:rsidRPr="00350219" w:rsidRDefault="004E26AE" w:rsidP="00F63FC5">
            <w:pPr>
              <w:ind w:leftChars="-53" w:left="-111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245435">
              <w:rPr>
                <w:rFonts w:ascii="Arial" w:hAnsi="Arial" w:cs="Arial"/>
                <w:sz w:val="20"/>
                <w:szCs w:val="20"/>
              </w:rPr>
              <w:t xml:space="preserve">Q17. </w:t>
            </w:r>
            <w:r w:rsidRPr="00245435">
              <w:rPr>
                <w:rFonts w:ascii="Arial" w:hAnsi="Arial" w:cs="Arial"/>
                <w:bCs/>
                <w:sz w:val="20"/>
                <w:szCs w:val="20"/>
              </w:rPr>
              <w:t xml:space="preserve">I </w:t>
            </w:r>
            <w:r w:rsidRPr="00350219">
              <w:rPr>
                <w:rFonts w:ascii="Arial" w:hAnsi="Arial" w:cs="Arial"/>
                <w:bCs/>
                <w:sz w:val="20"/>
                <w:szCs w:val="20"/>
              </w:rPr>
              <w:t>think AI prescription might be useful in the following situations</w:t>
            </w:r>
            <w:proofErr w:type="gramStart"/>
            <w:r w:rsidRPr="00350219">
              <w:rPr>
                <w:rFonts w:ascii="Arial" w:hAnsi="Arial" w:cs="Arial"/>
                <w:bCs/>
                <w:sz w:val="20"/>
                <w:szCs w:val="20"/>
              </w:rPr>
              <w:t>:  (</w:t>
            </w:r>
            <w:proofErr w:type="gramEnd"/>
            <w:r w:rsidRPr="00350219">
              <w:rPr>
                <w:rFonts w:ascii="Arial" w:hAnsi="Arial" w:cs="Arial"/>
                <w:bCs/>
                <w:sz w:val="20"/>
                <w:szCs w:val="20"/>
              </w:rPr>
              <w:t xml:space="preserve">Choose </w:t>
            </w:r>
            <w:r w:rsidRPr="00350219">
              <w:rPr>
                <w:rFonts w:ascii="Arial" w:eastAsia="DengXian" w:hAnsi="Arial" w:cs="Arial"/>
                <w:bCs/>
                <w:sz w:val="20"/>
                <w:szCs w:val="20"/>
              </w:rPr>
              <w:t>≤</w:t>
            </w:r>
            <w:r w:rsidRPr="00350219">
              <w:rPr>
                <w:rFonts w:ascii="Arial" w:hAnsi="Arial" w:cs="Arial"/>
                <w:bCs/>
                <w:sz w:val="20"/>
                <w:szCs w:val="20"/>
              </w:rPr>
              <w:t>3 options that best describe what I think.)</w:t>
            </w:r>
          </w:p>
          <w:p w14:paraId="04483404" w14:textId="77777777" w:rsidR="00210069" w:rsidRPr="00350219" w:rsidRDefault="00210069" w:rsidP="00F63FC5">
            <w:pPr>
              <w:ind w:leftChars="-53" w:left="-111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2E45A5DE" w14:textId="77777777" w:rsidR="004E26AE" w:rsidRPr="00350219" w:rsidRDefault="004E26AE" w:rsidP="00210069">
            <w:pPr>
              <w:ind w:leftChars="147" w:left="603" w:hangingChars="147" w:hanging="294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50219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350219">
              <w:rPr>
                <w:rFonts w:ascii="Arial" w:hAnsi="Arial" w:cs="Arial"/>
                <w:sz w:val="20"/>
                <w:szCs w:val="20"/>
              </w:rPr>
              <w:t xml:space="preserve"> When clinical guidelines clearly specify standardized treatment plans.</w:t>
            </w:r>
          </w:p>
          <w:p w14:paraId="40F8F137" w14:textId="31F890DE" w:rsidR="004E26AE" w:rsidRPr="00350219" w:rsidRDefault="004E26AE" w:rsidP="00210069">
            <w:pPr>
              <w:ind w:leftChars="147" w:left="603" w:hangingChars="147" w:hanging="294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50219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350219">
              <w:rPr>
                <w:rFonts w:ascii="Arial" w:hAnsi="Arial" w:cs="Arial"/>
                <w:sz w:val="20"/>
                <w:szCs w:val="20"/>
              </w:rPr>
              <w:t xml:space="preserve"> When refilling </w:t>
            </w:r>
            <w:r w:rsidR="00350219">
              <w:rPr>
                <w:rFonts w:ascii="Arial" w:hAnsi="Arial" w:cs="Arial" w:hint="eastAsia"/>
                <w:sz w:val="20"/>
                <w:szCs w:val="20"/>
              </w:rPr>
              <w:t>d</w:t>
            </w:r>
            <w:r w:rsidR="00350219">
              <w:rPr>
                <w:rFonts w:ascii="Arial" w:hAnsi="Arial" w:cs="Arial"/>
                <w:sz w:val="20"/>
                <w:szCs w:val="20"/>
              </w:rPr>
              <w:t xml:space="preserve">rug </w:t>
            </w:r>
            <w:r w:rsidRPr="00350219">
              <w:rPr>
                <w:rFonts w:ascii="Arial" w:hAnsi="Arial" w:cs="Arial"/>
                <w:sz w:val="20"/>
                <w:szCs w:val="20"/>
              </w:rPr>
              <w:t>prescription that is already known to be safe in a given patient.</w:t>
            </w:r>
          </w:p>
          <w:p w14:paraId="294AB455" w14:textId="7667C306" w:rsidR="004E26AE" w:rsidRPr="00350219" w:rsidRDefault="004E26AE" w:rsidP="00210069">
            <w:pPr>
              <w:ind w:leftChars="147" w:left="603" w:hangingChars="147" w:hanging="294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50219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350219">
              <w:rPr>
                <w:rFonts w:ascii="Arial" w:hAnsi="Arial" w:cs="Arial"/>
                <w:sz w:val="20"/>
                <w:szCs w:val="20"/>
              </w:rPr>
              <w:t xml:space="preserve"> When there are too many clinical factors to consider before making </w:t>
            </w:r>
            <w:r w:rsidR="00E02C81" w:rsidRPr="00350219">
              <w:rPr>
                <w:rFonts w:ascii="Arial" w:hAnsi="Arial" w:cs="Arial"/>
                <w:sz w:val="20"/>
                <w:szCs w:val="20"/>
              </w:rPr>
              <w:t xml:space="preserve">a </w:t>
            </w:r>
            <w:r w:rsidRPr="00350219">
              <w:rPr>
                <w:rFonts w:ascii="Arial" w:hAnsi="Arial" w:cs="Arial"/>
                <w:sz w:val="20"/>
                <w:szCs w:val="20"/>
              </w:rPr>
              <w:t>decisio</w:t>
            </w:r>
            <w:r w:rsidR="00E02C81" w:rsidRPr="00350219">
              <w:rPr>
                <w:rFonts w:ascii="Arial" w:hAnsi="Arial" w:cs="Arial"/>
                <w:sz w:val="20"/>
                <w:szCs w:val="20"/>
              </w:rPr>
              <w:t>n on drug prescription</w:t>
            </w:r>
            <w:r w:rsidRPr="00350219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31F4E331" w14:textId="15C9EF6E" w:rsidR="004E26AE" w:rsidRPr="00350219" w:rsidRDefault="004E26AE" w:rsidP="00210069">
            <w:pPr>
              <w:ind w:leftChars="147" w:left="603" w:hangingChars="147" w:hanging="294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50219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350219">
              <w:rPr>
                <w:rFonts w:ascii="Arial" w:hAnsi="Arial" w:cs="Arial"/>
                <w:sz w:val="20"/>
                <w:szCs w:val="20"/>
              </w:rPr>
              <w:t xml:space="preserve"> When </w:t>
            </w:r>
            <w:r w:rsidR="00B6085A">
              <w:rPr>
                <w:rFonts w:ascii="Arial" w:hAnsi="Arial" w:cs="Arial"/>
                <w:sz w:val="20"/>
                <w:szCs w:val="20"/>
              </w:rPr>
              <w:t xml:space="preserve">it is an unusual occasion wherein </w:t>
            </w:r>
            <w:r w:rsidRPr="00350219">
              <w:rPr>
                <w:rFonts w:ascii="Arial" w:hAnsi="Arial" w:cs="Arial"/>
                <w:sz w:val="20"/>
                <w:szCs w:val="20"/>
              </w:rPr>
              <w:t>total reliance on humans may cause delay in starting therapy or lapse in decision-making.</w:t>
            </w:r>
          </w:p>
          <w:p w14:paraId="1ABC9F20" w14:textId="77777777" w:rsidR="004E26AE" w:rsidRPr="00350219" w:rsidRDefault="004E26AE" w:rsidP="00210069">
            <w:pPr>
              <w:ind w:leftChars="147" w:left="603" w:hangingChars="147" w:hanging="294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50219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350219">
              <w:rPr>
                <w:rFonts w:ascii="Arial" w:hAnsi="Arial" w:cs="Arial"/>
                <w:sz w:val="20"/>
                <w:szCs w:val="20"/>
              </w:rPr>
              <w:t xml:space="preserve"> When there is shortage of qualified staffs.</w:t>
            </w:r>
          </w:p>
          <w:p w14:paraId="51315DAC" w14:textId="6307C37E" w:rsidR="004E26AE" w:rsidRPr="00350219" w:rsidRDefault="004E26AE" w:rsidP="00210069">
            <w:pPr>
              <w:ind w:leftChars="147" w:left="603" w:hangingChars="147" w:hanging="294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50219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350219">
              <w:rPr>
                <w:rFonts w:ascii="Arial" w:hAnsi="Arial" w:cs="Arial"/>
                <w:sz w:val="20"/>
                <w:szCs w:val="20"/>
              </w:rPr>
              <w:t xml:space="preserve"> When </w:t>
            </w:r>
            <w:r w:rsidR="008331AC" w:rsidRPr="00350219">
              <w:rPr>
                <w:rFonts w:ascii="Arial" w:hAnsi="Arial" w:cs="Arial"/>
                <w:sz w:val="20"/>
                <w:szCs w:val="20"/>
              </w:rPr>
              <w:t>physician</w:t>
            </w:r>
            <w:r w:rsidRPr="00350219">
              <w:rPr>
                <w:rFonts w:ascii="Arial" w:hAnsi="Arial" w:cs="Arial"/>
                <w:sz w:val="20"/>
                <w:szCs w:val="20"/>
              </w:rPr>
              <w:t xml:space="preserve">s need to focus on more important clinical decisions. </w:t>
            </w:r>
          </w:p>
          <w:p w14:paraId="6DE38186" w14:textId="0B3B17B8" w:rsidR="004E26AE" w:rsidRPr="00350219" w:rsidRDefault="004E26AE" w:rsidP="00210069">
            <w:pPr>
              <w:ind w:leftChars="147" w:left="603" w:hangingChars="147" w:hanging="294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50219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350219">
              <w:rPr>
                <w:rFonts w:ascii="Arial" w:hAnsi="Arial" w:cs="Arial"/>
                <w:sz w:val="20"/>
                <w:szCs w:val="20"/>
              </w:rPr>
              <w:t xml:space="preserve"> When the AI </w:t>
            </w:r>
            <w:r w:rsidR="00350219">
              <w:rPr>
                <w:rFonts w:ascii="Arial" w:hAnsi="Arial" w:cs="Arial"/>
                <w:sz w:val="20"/>
                <w:szCs w:val="20"/>
              </w:rPr>
              <w:t>system explains</w:t>
            </w:r>
            <w:r w:rsidRPr="00350219">
              <w:rPr>
                <w:rFonts w:ascii="Arial" w:hAnsi="Arial" w:cs="Arial"/>
                <w:sz w:val="20"/>
                <w:szCs w:val="20"/>
              </w:rPr>
              <w:t xml:space="preserve"> the rationale underlying the prescription it </w:t>
            </w:r>
            <w:r w:rsidR="00E02C81" w:rsidRPr="00350219">
              <w:rPr>
                <w:rFonts w:ascii="Arial" w:hAnsi="Arial" w:cs="Arial"/>
                <w:sz w:val="20"/>
                <w:szCs w:val="20"/>
              </w:rPr>
              <w:t>recommends</w:t>
            </w:r>
            <w:r w:rsidRPr="00350219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5D00878C" w14:textId="77777777" w:rsidR="004E26AE" w:rsidRDefault="004E26AE" w:rsidP="00210069">
            <w:pPr>
              <w:ind w:leftChars="147" w:left="603" w:hangingChars="147" w:hanging="294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50219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350219">
              <w:rPr>
                <w:rFonts w:ascii="Arial" w:hAnsi="Arial" w:cs="Arial"/>
                <w:sz w:val="20"/>
                <w:szCs w:val="20"/>
              </w:rPr>
              <w:t xml:space="preserve"> None of the above.</w:t>
            </w:r>
          </w:p>
          <w:p w14:paraId="203F6525" w14:textId="0ACEE860" w:rsidR="00210069" w:rsidRDefault="00210069" w:rsidP="00F63FC5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3EB567F1" w14:textId="77777777" w:rsidR="002C54FE" w:rsidRDefault="002C54FE" w:rsidP="00F63FC5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4BECDD0D" w14:textId="1036C565" w:rsidR="002C54FE" w:rsidRPr="00245435" w:rsidRDefault="002C54FE" w:rsidP="00F63FC5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F474D" w:rsidRPr="00245435" w14:paraId="0A32F310" w14:textId="77777777" w:rsidTr="002C54FE"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029C3397" w14:textId="19C09812" w:rsidR="004E26AE" w:rsidRPr="00245435" w:rsidRDefault="00603278" w:rsidP="00827972">
            <w:pPr>
              <w:ind w:leftChars="-50" w:left="-105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316FE">
              <w:rPr>
                <w:rFonts w:ascii="Arial" w:eastAsia="宋体" w:hAnsi="Arial" w:cs="Arial" w:hint="eastAsia"/>
                <w:sz w:val="20"/>
                <w:szCs w:val="20"/>
              </w:rPr>
              <w:t>Per</w:t>
            </w:r>
            <w:r w:rsidRPr="009316FE">
              <w:rPr>
                <w:rFonts w:ascii="Arial" w:eastAsia="宋体" w:hAnsi="Arial" w:cs="Arial"/>
                <w:sz w:val="20"/>
                <w:szCs w:val="20"/>
              </w:rPr>
              <w:t>ceived importance of</w:t>
            </w:r>
            <w:r w:rsidR="002C54FE" w:rsidRPr="009316FE">
              <w:rPr>
                <w:rFonts w:ascii="Arial" w:eastAsia="宋体" w:hAnsi="Arial" w:cs="Arial"/>
                <w:sz w:val="20"/>
                <w:szCs w:val="20"/>
              </w:rPr>
              <w:t xml:space="preserve"> </w:t>
            </w:r>
            <w:r w:rsidRPr="009316FE">
              <w:rPr>
                <w:rFonts w:ascii="Arial" w:eastAsia="宋体" w:hAnsi="Arial" w:cs="Arial"/>
                <w:sz w:val="20"/>
                <w:szCs w:val="20"/>
              </w:rPr>
              <w:t>t</w:t>
            </w:r>
            <w:r w:rsidR="007A38A0" w:rsidRPr="009316FE">
              <w:rPr>
                <w:rFonts w:ascii="Arial" w:eastAsia="宋体" w:hAnsi="Arial" w:cs="Arial"/>
                <w:sz w:val="20"/>
                <w:szCs w:val="20"/>
              </w:rPr>
              <w:t>echnological attributes</w:t>
            </w:r>
          </w:p>
        </w:tc>
        <w:tc>
          <w:tcPr>
            <w:tcW w:w="1701" w:type="dxa"/>
          </w:tcPr>
          <w:p w14:paraId="3D73D689" w14:textId="77777777" w:rsidR="004E26AE" w:rsidRPr="00245435" w:rsidRDefault="004E26AE" w:rsidP="00827972">
            <w:pPr>
              <w:ind w:leftChars="-50" w:left="-105"/>
              <w:jc w:val="left"/>
              <w:rPr>
                <w:rFonts w:ascii="Arial" w:hAnsi="Arial" w:cs="Arial"/>
                <w:sz w:val="20"/>
                <w:szCs w:val="20"/>
              </w:rPr>
            </w:pPr>
            <w:bookmarkStart w:id="3" w:name="OLE_LINK1"/>
            <w:bookmarkStart w:id="4" w:name="OLE_LINK2"/>
            <w:r w:rsidRPr="00245435">
              <w:rPr>
                <w:rFonts w:ascii="Arial" w:hAnsi="Arial" w:cs="Arial"/>
                <w:bCs/>
                <w:sz w:val="20"/>
                <w:szCs w:val="20"/>
              </w:rPr>
              <w:t>Vetted</w:t>
            </w:r>
            <w:bookmarkEnd w:id="3"/>
            <w:bookmarkEnd w:id="4"/>
            <w:r w:rsidRPr="00245435">
              <w:rPr>
                <w:rFonts w:ascii="Arial" w:hAnsi="Arial" w:cs="Arial"/>
                <w:bCs/>
                <w:sz w:val="20"/>
                <w:szCs w:val="20"/>
              </w:rPr>
              <w:t xml:space="preserve"> efficacy</w:t>
            </w:r>
          </w:p>
        </w:tc>
        <w:tc>
          <w:tcPr>
            <w:tcW w:w="7087" w:type="dxa"/>
          </w:tcPr>
          <w:p w14:paraId="1FFA25D5" w14:textId="7714587C" w:rsidR="004E26AE" w:rsidRPr="009316FE" w:rsidRDefault="004E26AE" w:rsidP="00F63FC5">
            <w:pPr>
              <w:ind w:leftChars="-53" w:left="-111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245435">
              <w:rPr>
                <w:rFonts w:ascii="Arial" w:hAnsi="Arial" w:cs="Arial"/>
                <w:sz w:val="20"/>
                <w:szCs w:val="20"/>
              </w:rPr>
              <w:t xml:space="preserve">Q18. </w:t>
            </w:r>
            <w:r w:rsidR="00224E2F" w:rsidRPr="00245435">
              <w:rPr>
                <w:rFonts w:ascii="Arial" w:hAnsi="Arial" w:cs="Arial"/>
                <w:sz w:val="20"/>
                <w:szCs w:val="20"/>
              </w:rPr>
              <w:t>W</w:t>
            </w:r>
            <w:r w:rsidR="00224E2F" w:rsidRPr="009316FE">
              <w:rPr>
                <w:rFonts w:ascii="Arial" w:hAnsi="Arial" w:cs="Arial"/>
                <w:sz w:val="20"/>
                <w:szCs w:val="20"/>
              </w:rPr>
              <w:t>hich of the following aspects</w:t>
            </w:r>
            <w:r w:rsidRPr="009316FE">
              <w:rPr>
                <w:rFonts w:ascii="Arial" w:hAnsi="Arial" w:cs="Arial"/>
                <w:sz w:val="20"/>
                <w:szCs w:val="20"/>
              </w:rPr>
              <w:t xml:space="preserve"> of efficacy-vetting </w:t>
            </w:r>
            <w:r w:rsidR="00224E2F" w:rsidRPr="009316FE">
              <w:rPr>
                <w:rFonts w:ascii="Arial" w:hAnsi="Arial" w:cs="Arial"/>
                <w:sz w:val="20"/>
                <w:szCs w:val="20"/>
              </w:rPr>
              <w:t>are</w:t>
            </w:r>
            <w:r w:rsidRPr="009316FE">
              <w:rPr>
                <w:rFonts w:ascii="Arial" w:hAnsi="Arial" w:cs="Arial"/>
                <w:sz w:val="20"/>
                <w:szCs w:val="20"/>
              </w:rPr>
              <w:t xml:space="preserve"> the most important </w:t>
            </w:r>
            <w:r w:rsidR="00225DC3" w:rsidRPr="009316FE">
              <w:rPr>
                <w:rFonts w:ascii="Arial" w:hAnsi="Arial" w:cs="Arial"/>
                <w:sz w:val="20"/>
                <w:szCs w:val="20"/>
              </w:rPr>
              <w:t>for accepting the use of an</w:t>
            </w:r>
            <w:r w:rsidRPr="009316FE">
              <w:rPr>
                <w:rFonts w:ascii="Arial" w:hAnsi="Arial" w:cs="Arial"/>
                <w:sz w:val="20"/>
                <w:szCs w:val="20"/>
              </w:rPr>
              <w:t xml:space="preserve"> AI prescription</w:t>
            </w:r>
            <w:r w:rsidR="00225DC3" w:rsidRPr="009316FE">
              <w:rPr>
                <w:rFonts w:ascii="Arial" w:hAnsi="Arial" w:cs="Arial"/>
                <w:sz w:val="20"/>
                <w:szCs w:val="20"/>
              </w:rPr>
              <w:t xml:space="preserve"> model</w:t>
            </w:r>
            <w:r w:rsidRPr="009316FE">
              <w:rPr>
                <w:rFonts w:ascii="Arial" w:hAnsi="Arial" w:cs="Arial"/>
                <w:sz w:val="20"/>
                <w:szCs w:val="20"/>
              </w:rPr>
              <w:t xml:space="preserve">?  </w:t>
            </w:r>
            <w:r w:rsidRPr="009316FE">
              <w:rPr>
                <w:rFonts w:ascii="Arial" w:hAnsi="Arial" w:cs="Arial"/>
                <w:bCs/>
                <w:sz w:val="20"/>
                <w:szCs w:val="20"/>
              </w:rPr>
              <w:t xml:space="preserve">(Choose </w:t>
            </w:r>
            <w:r w:rsidRPr="009316FE">
              <w:rPr>
                <w:rFonts w:ascii="Arial" w:eastAsia="DengXian" w:hAnsi="Arial" w:cs="Arial"/>
                <w:bCs/>
                <w:sz w:val="20"/>
                <w:szCs w:val="20"/>
              </w:rPr>
              <w:t>≤</w:t>
            </w:r>
            <w:r w:rsidRPr="009316FE">
              <w:rPr>
                <w:rFonts w:ascii="Arial" w:hAnsi="Arial" w:cs="Arial"/>
                <w:bCs/>
                <w:sz w:val="20"/>
                <w:szCs w:val="20"/>
              </w:rPr>
              <w:t>2 options that best describe what I think.)</w:t>
            </w:r>
          </w:p>
          <w:p w14:paraId="62938CA6" w14:textId="77777777" w:rsidR="00210069" w:rsidRPr="009316FE" w:rsidRDefault="00210069" w:rsidP="00F63FC5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5A8A219D" w14:textId="77777777" w:rsidR="004E26AE" w:rsidRPr="009316FE" w:rsidRDefault="004E26AE" w:rsidP="002C54FE">
            <w:pPr>
              <w:ind w:leftChars="147" w:left="603" w:hangingChars="147" w:hanging="294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316FE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9316FE">
              <w:rPr>
                <w:rFonts w:ascii="Arial" w:hAnsi="Arial" w:cs="Arial"/>
                <w:sz w:val="20"/>
                <w:szCs w:val="20"/>
              </w:rPr>
              <w:t xml:space="preserve"> The AI model was developed using data from cohorts that are similar to my patients.</w:t>
            </w:r>
          </w:p>
          <w:p w14:paraId="00385796" w14:textId="65620DC8" w:rsidR="004E26AE" w:rsidRPr="009316FE" w:rsidRDefault="004E26AE" w:rsidP="002C54FE">
            <w:pPr>
              <w:ind w:leftChars="147" w:left="603" w:hangingChars="147" w:hanging="294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316FE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9316FE">
              <w:rPr>
                <w:rFonts w:ascii="Arial" w:hAnsi="Arial" w:cs="Arial"/>
                <w:sz w:val="20"/>
                <w:szCs w:val="20"/>
              </w:rPr>
              <w:t xml:space="preserve"> The model </w:t>
            </w:r>
            <w:r w:rsidR="00225DC3" w:rsidRPr="009316FE">
              <w:rPr>
                <w:rFonts w:ascii="Arial" w:hAnsi="Arial" w:cs="Arial"/>
                <w:sz w:val="20"/>
                <w:szCs w:val="20"/>
              </w:rPr>
              <w:t>has been</w:t>
            </w:r>
            <w:r w:rsidRPr="009316FE">
              <w:rPr>
                <w:rFonts w:ascii="Arial" w:hAnsi="Arial" w:cs="Arial"/>
                <w:sz w:val="20"/>
                <w:szCs w:val="20"/>
              </w:rPr>
              <w:t xml:space="preserve"> validated in </w:t>
            </w:r>
            <w:r w:rsidRPr="009316FE">
              <w:rPr>
                <w:rFonts w:ascii="Arial" w:hAnsi="Arial" w:cs="Arial"/>
                <w:sz w:val="20"/>
                <w:szCs w:val="20"/>
              </w:rPr>
              <w:sym w:font="Symbol" w:char="F0B3"/>
            </w:r>
            <w:r w:rsidRPr="009316FE">
              <w:rPr>
                <w:rFonts w:ascii="Arial" w:hAnsi="Arial" w:cs="Arial"/>
                <w:sz w:val="20"/>
                <w:szCs w:val="20"/>
              </w:rPr>
              <w:t>1 independent cohort.</w:t>
            </w:r>
          </w:p>
          <w:p w14:paraId="0C84B6EA" w14:textId="36A57B42" w:rsidR="004E26AE" w:rsidRPr="009316FE" w:rsidRDefault="004E26AE" w:rsidP="002C54FE">
            <w:pPr>
              <w:ind w:leftChars="147" w:left="603" w:hangingChars="147" w:hanging="294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316FE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9316FE">
              <w:rPr>
                <w:rFonts w:ascii="Arial" w:hAnsi="Arial" w:cs="Arial"/>
                <w:sz w:val="20"/>
                <w:szCs w:val="20"/>
              </w:rPr>
              <w:t xml:space="preserve"> The model </w:t>
            </w:r>
            <w:r w:rsidR="00225DC3" w:rsidRPr="009316FE">
              <w:rPr>
                <w:rFonts w:ascii="Arial" w:hAnsi="Arial" w:cs="Arial"/>
                <w:sz w:val="20"/>
                <w:szCs w:val="20"/>
              </w:rPr>
              <w:t>has been</w:t>
            </w:r>
            <w:r w:rsidRPr="009316FE">
              <w:rPr>
                <w:rFonts w:ascii="Arial" w:hAnsi="Arial" w:cs="Arial"/>
                <w:sz w:val="20"/>
                <w:szCs w:val="20"/>
              </w:rPr>
              <w:t xml:space="preserve"> validated in </w:t>
            </w:r>
            <w:r w:rsidR="000B412D" w:rsidRPr="009316FE">
              <w:rPr>
                <w:rFonts w:ascii="Arial" w:hAnsi="Arial" w:cs="Arial"/>
                <w:sz w:val="20"/>
                <w:szCs w:val="20"/>
              </w:rPr>
              <w:sym w:font="Symbol" w:char="F0B3"/>
            </w:r>
            <w:r w:rsidR="000B412D" w:rsidRPr="009316FE">
              <w:rPr>
                <w:rFonts w:ascii="Arial" w:hAnsi="Arial" w:cs="Arial"/>
                <w:sz w:val="20"/>
                <w:szCs w:val="20"/>
              </w:rPr>
              <w:t xml:space="preserve">1 </w:t>
            </w:r>
            <w:r w:rsidR="000B412D">
              <w:rPr>
                <w:rFonts w:ascii="Arial" w:hAnsi="Arial" w:cs="Arial" w:hint="eastAsia"/>
                <w:sz w:val="20"/>
                <w:szCs w:val="20"/>
              </w:rPr>
              <w:t>domes</w:t>
            </w:r>
            <w:r w:rsidR="000B412D">
              <w:rPr>
                <w:rFonts w:ascii="Arial" w:hAnsi="Arial" w:cs="Arial"/>
                <w:sz w:val="20"/>
                <w:szCs w:val="20"/>
              </w:rPr>
              <w:t>tic</w:t>
            </w:r>
            <w:r w:rsidR="000B412D" w:rsidRPr="009316FE">
              <w:rPr>
                <w:rFonts w:ascii="Arial" w:hAnsi="Arial" w:cs="Arial"/>
                <w:sz w:val="20"/>
                <w:szCs w:val="20"/>
              </w:rPr>
              <w:t xml:space="preserve"> cohort.</w:t>
            </w:r>
          </w:p>
          <w:p w14:paraId="5A69E2EF" w14:textId="7A6CE27B" w:rsidR="004E26AE" w:rsidRPr="009316FE" w:rsidRDefault="004E26AE" w:rsidP="002C54FE">
            <w:pPr>
              <w:ind w:leftChars="147" w:left="603" w:hangingChars="147" w:hanging="294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316FE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9316FE">
              <w:rPr>
                <w:rFonts w:ascii="Arial" w:hAnsi="Arial" w:cs="Arial"/>
                <w:sz w:val="20"/>
                <w:szCs w:val="20"/>
              </w:rPr>
              <w:t xml:space="preserve"> The model’s test result </w:t>
            </w:r>
            <w:r w:rsidR="00225DC3" w:rsidRPr="009316FE">
              <w:rPr>
                <w:rFonts w:ascii="Arial" w:hAnsi="Arial" w:cs="Arial"/>
                <w:sz w:val="20"/>
                <w:szCs w:val="20"/>
              </w:rPr>
              <w:t>has been</w:t>
            </w:r>
            <w:r w:rsidRPr="009316FE">
              <w:rPr>
                <w:rFonts w:ascii="Arial" w:hAnsi="Arial" w:cs="Arial"/>
                <w:sz w:val="20"/>
                <w:szCs w:val="20"/>
              </w:rPr>
              <w:t xml:space="preserve"> published in a highly-regarded peer review journal.</w:t>
            </w:r>
          </w:p>
          <w:p w14:paraId="2B33CE52" w14:textId="2F6CC8AF" w:rsidR="004E26AE" w:rsidRPr="009316FE" w:rsidRDefault="004E26AE" w:rsidP="002C54FE">
            <w:pPr>
              <w:ind w:leftChars="147" w:left="603" w:hangingChars="147" w:hanging="294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316FE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9316FE">
              <w:rPr>
                <w:rFonts w:ascii="Arial" w:hAnsi="Arial" w:cs="Arial"/>
                <w:sz w:val="20"/>
                <w:szCs w:val="20"/>
              </w:rPr>
              <w:t xml:space="preserve"> The model </w:t>
            </w:r>
            <w:r w:rsidR="00225DC3" w:rsidRPr="009316FE">
              <w:rPr>
                <w:rFonts w:ascii="Arial" w:hAnsi="Arial" w:cs="Arial" w:hint="eastAsia"/>
                <w:sz w:val="20"/>
                <w:szCs w:val="20"/>
              </w:rPr>
              <w:t>is</w:t>
            </w:r>
            <w:r w:rsidRPr="009316FE">
              <w:rPr>
                <w:rFonts w:ascii="Arial" w:hAnsi="Arial" w:cs="Arial"/>
                <w:sz w:val="20"/>
                <w:szCs w:val="20"/>
              </w:rPr>
              <w:t xml:space="preserve"> endorsed by </w:t>
            </w:r>
            <w:r w:rsidR="008E71F2" w:rsidRPr="009316FE">
              <w:rPr>
                <w:rFonts w:ascii="Arial" w:hAnsi="Arial" w:cs="Arial"/>
                <w:sz w:val="20"/>
                <w:szCs w:val="20"/>
              </w:rPr>
              <w:sym w:font="Symbol" w:char="F0B3"/>
            </w:r>
            <w:r w:rsidR="008E71F2" w:rsidRPr="009316FE">
              <w:rPr>
                <w:rFonts w:ascii="Arial" w:hAnsi="Arial" w:cs="Arial"/>
                <w:sz w:val="20"/>
                <w:szCs w:val="20"/>
              </w:rPr>
              <w:t>1</w:t>
            </w:r>
            <w:r w:rsidRPr="009316FE">
              <w:rPr>
                <w:rFonts w:ascii="Arial" w:hAnsi="Arial" w:cs="Arial"/>
                <w:sz w:val="20"/>
                <w:szCs w:val="20"/>
              </w:rPr>
              <w:t xml:space="preserve"> reputable international medical professional society.</w:t>
            </w:r>
          </w:p>
          <w:p w14:paraId="5B8644DE" w14:textId="0693E151" w:rsidR="004E26AE" w:rsidRDefault="004E26AE" w:rsidP="002C54FE">
            <w:pPr>
              <w:ind w:leftChars="147" w:left="603" w:hangingChars="147" w:hanging="294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316FE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9316FE">
              <w:rPr>
                <w:rFonts w:ascii="Arial" w:hAnsi="Arial" w:cs="Arial"/>
                <w:sz w:val="20"/>
                <w:szCs w:val="20"/>
              </w:rPr>
              <w:t xml:space="preserve"> The model </w:t>
            </w:r>
            <w:r w:rsidR="00225DC3" w:rsidRPr="009316FE">
              <w:rPr>
                <w:rFonts w:ascii="Arial" w:hAnsi="Arial" w:cs="Arial" w:hint="eastAsia"/>
                <w:sz w:val="20"/>
                <w:szCs w:val="20"/>
              </w:rPr>
              <w:t>is</w:t>
            </w:r>
            <w:r w:rsidRPr="009316FE">
              <w:rPr>
                <w:rFonts w:ascii="Arial" w:hAnsi="Arial" w:cs="Arial"/>
                <w:sz w:val="20"/>
                <w:szCs w:val="20"/>
              </w:rPr>
              <w:t xml:space="preserve"> endorsed by </w:t>
            </w:r>
            <w:r w:rsidR="008E71F2" w:rsidRPr="009316FE">
              <w:rPr>
                <w:rFonts w:ascii="Arial" w:hAnsi="Arial" w:cs="Arial"/>
                <w:sz w:val="20"/>
                <w:szCs w:val="20"/>
              </w:rPr>
              <w:sym w:font="Symbol" w:char="F0B3"/>
            </w:r>
            <w:r w:rsidR="008E71F2" w:rsidRPr="009316FE">
              <w:rPr>
                <w:rFonts w:ascii="Arial" w:hAnsi="Arial" w:cs="Arial"/>
                <w:sz w:val="20"/>
                <w:szCs w:val="20"/>
              </w:rPr>
              <w:t>1</w:t>
            </w:r>
            <w:r w:rsidRPr="009316FE">
              <w:rPr>
                <w:rFonts w:ascii="Arial" w:hAnsi="Arial" w:cs="Arial"/>
                <w:sz w:val="20"/>
                <w:szCs w:val="20"/>
              </w:rPr>
              <w:t xml:space="preserve"> reputable domestic medical professional society.</w:t>
            </w:r>
          </w:p>
          <w:p w14:paraId="0DA55E2D" w14:textId="77777777" w:rsidR="00210069" w:rsidRDefault="00210069" w:rsidP="00F63FC5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4150E192" w14:textId="77777777" w:rsidR="002C54FE" w:rsidRDefault="002C54FE" w:rsidP="00F63FC5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78F227D8" w14:textId="77777777" w:rsidR="002C54FE" w:rsidRDefault="002C54FE" w:rsidP="00F63FC5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092E8384" w14:textId="77777777" w:rsidR="002C54FE" w:rsidRDefault="002C54FE" w:rsidP="00F63FC5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1139D9B5" w14:textId="77777777" w:rsidR="002C54FE" w:rsidRDefault="002C54FE" w:rsidP="00F63FC5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02D08482" w14:textId="77777777" w:rsidR="002C54FE" w:rsidRDefault="002C54FE" w:rsidP="00F63FC5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606D9E57" w14:textId="77777777" w:rsidR="002C54FE" w:rsidRDefault="002C54FE" w:rsidP="00F63FC5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7DB20B07" w14:textId="08E4CCB5" w:rsidR="002C54FE" w:rsidRDefault="002C54FE" w:rsidP="0035021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5A51EE73" w14:textId="77777777" w:rsidR="002C54FE" w:rsidRDefault="002C54FE" w:rsidP="00F63FC5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66900EAE" w14:textId="77777777" w:rsidR="002C54FE" w:rsidRDefault="002C54FE" w:rsidP="00F63FC5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13FFADD1" w14:textId="77777777" w:rsidR="002C54FE" w:rsidRDefault="002C54FE" w:rsidP="00F63FC5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10635826" w14:textId="77777777" w:rsidR="002C54FE" w:rsidRDefault="002C54FE" w:rsidP="00F63FC5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09B3C538" w14:textId="77777777" w:rsidR="002C54FE" w:rsidRDefault="002C54FE" w:rsidP="00F63FC5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7D7EF2BB" w14:textId="506163D0" w:rsidR="002C54FE" w:rsidRPr="00245435" w:rsidRDefault="002C54FE" w:rsidP="002C54F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F474D" w:rsidRPr="00245435" w14:paraId="13F51061" w14:textId="77777777" w:rsidTr="002C54FE">
        <w:tc>
          <w:tcPr>
            <w:tcW w:w="1560" w:type="dxa"/>
            <w:tcBorders>
              <w:top w:val="nil"/>
              <w:bottom w:val="nil"/>
            </w:tcBorders>
          </w:tcPr>
          <w:p w14:paraId="5FA35B7E" w14:textId="77777777" w:rsidR="004E26AE" w:rsidRPr="00245435" w:rsidRDefault="004E26AE" w:rsidP="00B20CF1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18F9D0D6" w14:textId="77777777" w:rsidR="004E26AE" w:rsidRPr="00BA36E9" w:rsidRDefault="004E26AE" w:rsidP="00827972">
            <w:pPr>
              <w:ind w:leftChars="-50" w:left="-105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A36E9">
              <w:rPr>
                <w:rFonts w:ascii="Arial" w:hAnsi="Arial" w:cs="Arial"/>
                <w:bCs/>
                <w:sz w:val="20"/>
                <w:szCs w:val="20"/>
              </w:rPr>
              <w:t>Expediency</w:t>
            </w:r>
          </w:p>
        </w:tc>
        <w:tc>
          <w:tcPr>
            <w:tcW w:w="7087" w:type="dxa"/>
          </w:tcPr>
          <w:p w14:paraId="42CD4FF9" w14:textId="78F4E165" w:rsidR="004E26AE" w:rsidRPr="00BA36E9" w:rsidRDefault="004E26AE" w:rsidP="00F63FC5">
            <w:pPr>
              <w:ind w:leftChars="-53" w:left="-111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BA36E9">
              <w:rPr>
                <w:rFonts w:ascii="Arial" w:hAnsi="Arial" w:cs="Arial"/>
                <w:sz w:val="20"/>
                <w:szCs w:val="20"/>
              </w:rPr>
              <w:t xml:space="preserve">Q19. How would I define ‘expediency’ of </w:t>
            </w:r>
            <w:r w:rsidR="00930601" w:rsidRPr="00BA36E9">
              <w:rPr>
                <w:rFonts w:ascii="Arial" w:hAnsi="Arial" w:cs="Arial"/>
                <w:sz w:val="20"/>
                <w:szCs w:val="20"/>
              </w:rPr>
              <w:t xml:space="preserve">an </w:t>
            </w:r>
            <w:r w:rsidRPr="00BA36E9">
              <w:rPr>
                <w:rFonts w:ascii="Arial" w:hAnsi="Arial" w:cs="Arial"/>
                <w:sz w:val="20"/>
                <w:szCs w:val="20"/>
              </w:rPr>
              <w:t>AI prescription</w:t>
            </w:r>
            <w:r w:rsidR="00930601" w:rsidRPr="00BA36E9">
              <w:rPr>
                <w:rFonts w:ascii="Arial" w:hAnsi="Arial" w:cs="Arial"/>
                <w:sz w:val="20"/>
                <w:szCs w:val="20"/>
              </w:rPr>
              <w:t xml:space="preserve"> model</w:t>
            </w:r>
            <w:r w:rsidRPr="00BA36E9">
              <w:rPr>
                <w:rFonts w:ascii="Arial" w:hAnsi="Arial" w:cs="Arial"/>
                <w:sz w:val="20"/>
                <w:szCs w:val="20"/>
              </w:rPr>
              <w:t xml:space="preserve">?  </w:t>
            </w:r>
            <w:r w:rsidRPr="00BA36E9">
              <w:rPr>
                <w:rFonts w:ascii="Arial" w:hAnsi="Arial" w:cs="Arial"/>
                <w:bCs/>
                <w:sz w:val="20"/>
                <w:szCs w:val="20"/>
              </w:rPr>
              <w:t xml:space="preserve">(Choose </w:t>
            </w:r>
            <w:r w:rsidRPr="00BA36E9">
              <w:rPr>
                <w:rFonts w:ascii="Arial" w:eastAsia="DengXian" w:hAnsi="Arial" w:cs="Arial"/>
                <w:bCs/>
                <w:sz w:val="20"/>
                <w:szCs w:val="20"/>
              </w:rPr>
              <w:t>≤</w:t>
            </w:r>
            <w:r w:rsidRPr="00BA36E9">
              <w:rPr>
                <w:rFonts w:ascii="Arial" w:hAnsi="Arial" w:cs="Arial"/>
                <w:bCs/>
                <w:sz w:val="20"/>
                <w:szCs w:val="20"/>
              </w:rPr>
              <w:t>3 options that best describe what I think.)</w:t>
            </w:r>
          </w:p>
          <w:p w14:paraId="6577C5B4" w14:textId="77777777" w:rsidR="002C54FE" w:rsidRPr="00BA36E9" w:rsidRDefault="002C54FE" w:rsidP="00F63FC5">
            <w:pPr>
              <w:ind w:leftChars="-53" w:left="-111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5981E011" w14:textId="5431558A" w:rsidR="004E26AE" w:rsidRPr="00BA36E9" w:rsidRDefault="004E26AE" w:rsidP="002C54FE">
            <w:pPr>
              <w:ind w:leftChars="147" w:left="603" w:hangingChars="147" w:hanging="294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A36E9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="00FC3757" w:rsidRPr="00BA36E9">
              <w:rPr>
                <w:rFonts w:ascii="Arial" w:hAnsi="Arial" w:cs="Arial"/>
                <w:sz w:val="20"/>
                <w:szCs w:val="20"/>
              </w:rPr>
              <w:t xml:space="preserve"> The</w:t>
            </w:r>
            <w:r w:rsidRPr="00BA36E9">
              <w:rPr>
                <w:rFonts w:ascii="Arial" w:hAnsi="Arial" w:cs="Arial"/>
                <w:sz w:val="20"/>
                <w:szCs w:val="20"/>
              </w:rPr>
              <w:t xml:space="preserve"> model can be embedded in the workflow of my clinical practice.</w:t>
            </w:r>
          </w:p>
          <w:p w14:paraId="667DD97E" w14:textId="613C8B3F" w:rsidR="004E26AE" w:rsidRPr="00BA36E9" w:rsidRDefault="004E26AE" w:rsidP="002C54FE">
            <w:pPr>
              <w:ind w:leftChars="147" w:left="603" w:hangingChars="147" w:hanging="294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36E9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BA36E9">
              <w:rPr>
                <w:rFonts w:ascii="Arial" w:hAnsi="Arial" w:cs="Arial"/>
                <w:sz w:val="20"/>
                <w:szCs w:val="20"/>
              </w:rPr>
              <w:t xml:space="preserve"> The model </w:t>
            </w:r>
            <w:r w:rsidR="003C057B" w:rsidRPr="00BA36E9">
              <w:rPr>
                <w:rFonts w:ascii="Arial" w:hAnsi="Arial" w:cs="Arial" w:hint="eastAsia"/>
                <w:sz w:val="20"/>
                <w:szCs w:val="20"/>
              </w:rPr>
              <w:t>woul</w:t>
            </w:r>
            <w:r w:rsidR="003C057B" w:rsidRPr="00BA36E9">
              <w:rPr>
                <w:rFonts w:ascii="Arial" w:hAnsi="Arial" w:cs="Arial"/>
                <w:sz w:val="20"/>
                <w:szCs w:val="20"/>
              </w:rPr>
              <w:t>d</w:t>
            </w:r>
            <w:r w:rsidRPr="00BA36E9">
              <w:rPr>
                <w:rFonts w:ascii="Arial" w:hAnsi="Arial" w:cs="Arial"/>
                <w:sz w:val="20"/>
                <w:szCs w:val="20"/>
              </w:rPr>
              <w:t xml:space="preserve"> not increase my work load.</w:t>
            </w:r>
          </w:p>
          <w:p w14:paraId="050DB781" w14:textId="73BABFA6" w:rsidR="004E26AE" w:rsidRPr="00BA36E9" w:rsidRDefault="004E26AE" w:rsidP="002C54FE">
            <w:pPr>
              <w:ind w:leftChars="147" w:left="603" w:hangingChars="147" w:hanging="294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A36E9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="003C057B" w:rsidRPr="00BA36E9">
              <w:rPr>
                <w:rFonts w:ascii="Arial" w:hAnsi="Arial" w:cs="Arial"/>
                <w:sz w:val="20"/>
                <w:szCs w:val="20"/>
              </w:rPr>
              <w:t xml:space="preserve"> The model would enable</w:t>
            </w:r>
            <w:r w:rsidRPr="00BA36E9">
              <w:rPr>
                <w:rFonts w:ascii="Arial" w:hAnsi="Arial" w:cs="Arial"/>
                <w:sz w:val="20"/>
                <w:szCs w:val="20"/>
              </w:rPr>
              <w:t xml:space="preserve"> me to grow my clinical practice while maintaining quality of care.</w:t>
            </w:r>
          </w:p>
          <w:p w14:paraId="7A458595" w14:textId="544169EC" w:rsidR="004E26AE" w:rsidRPr="00BA36E9" w:rsidRDefault="004E26AE" w:rsidP="002C54FE">
            <w:pPr>
              <w:ind w:leftChars="147" w:left="603" w:hangingChars="147" w:hanging="294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A36E9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BA36E9">
              <w:rPr>
                <w:rFonts w:ascii="Arial" w:hAnsi="Arial" w:cs="Arial"/>
                <w:sz w:val="20"/>
                <w:szCs w:val="20"/>
              </w:rPr>
              <w:t xml:space="preserve"> The model </w:t>
            </w:r>
            <w:r w:rsidR="003C057B" w:rsidRPr="00BA36E9">
              <w:rPr>
                <w:rFonts w:ascii="Arial" w:hAnsi="Arial" w:cs="Arial"/>
                <w:sz w:val="20"/>
                <w:szCs w:val="20"/>
              </w:rPr>
              <w:t>would enable</w:t>
            </w:r>
            <w:r w:rsidRPr="00BA36E9">
              <w:rPr>
                <w:rFonts w:ascii="Arial" w:hAnsi="Arial" w:cs="Arial"/>
                <w:sz w:val="20"/>
                <w:szCs w:val="20"/>
              </w:rPr>
              <w:t xml:space="preserve"> me to shorten my work hours while maintaining quality of care.</w:t>
            </w:r>
          </w:p>
          <w:p w14:paraId="5822AE65" w14:textId="0DE992AE" w:rsidR="004E26AE" w:rsidRPr="00BA36E9" w:rsidRDefault="004E26AE" w:rsidP="002C54FE">
            <w:pPr>
              <w:ind w:leftChars="147" w:left="603" w:hangingChars="147" w:hanging="294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A36E9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BA36E9">
              <w:rPr>
                <w:rFonts w:ascii="Arial" w:hAnsi="Arial" w:cs="Arial"/>
                <w:sz w:val="20"/>
                <w:szCs w:val="20"/>
              </w:rPr>
              <w:t xml:space="preserve"> The model </w:t>
            </w:r>
            <w:r w:rsidR="003C057B" w:rsidRPr="00BA36E9">
              <w:rPr>
                <w:rFonts w:ascii="Arial" w:hAnsi="Arial" w:cs="Arial" w:hint="eastAsia"/>
                <w:sz w:val="20"/>
                <w:szCs w:val="20"/>
              </w:rPr>
              <w:t>wou</w:t>
            </w:r>
            <w:r w:rsidR="003C057B" w:rsidRPr="00BA36E9">
              <w:rPr>
                <w:rFonts w:ascii="Arial" w:hAnsi="Arial" w:cs="Arial"/>
                <w:sz w:val="20"/>
                <w:szCs w:val="20"/>
              </w:rPr>
              <w:t>ld allow</w:t>
            </w:r>
            <w:r w:rsidRPr="00BA36E9">
              <w:rPr>
                <w:rFonts w:ascii="Arial" w:hAnsi="Arial" w:cs="Arial"/>
                <w:sz w:val="20"/>
                <w:szCs w:val="20"/>
              </w:rPr>
              <w:t xml:space="preserve"> me to focus on other activities that matter.</w:t>
            </w:r>
          </w:p>
          <w:p w14:paraId="45894FE7" w14:textId="6EF65073" w:rsidR="004E26AE" w:rsidRPr="00BA36E9" w:rsidRDefault="004E26AE" w:rsidP="002C54FE">
            <w:pPr>
              <w:ind w:leftChars="147" w:left="603" w:hangingChars="147" w:hanging="294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A36E9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BA36E9">
              <w:rPr>
                <w:rFonts w:ascii="Arial" w:hAnsi="Arial" w:cs="Arial"/>
                <w:sz w:val="20"/>
                <w:szCs w:val="20"/>
              </w:rPr>
              <w:t xml:space="preserve"> The model </w:t>
            </w:r>
            <w:r w:rsidR="003C057B" w:rsidRPr="00BA36E9">
              <w:rPr>
                <w:rFonts w:ascii="Arial" w:hAnsi="Arial" w:cs="Arial" w:hint="eastAsia"/>
                <w:sz w:val="20"/>
                <w:szCs w:val="20"/>
              </w:rPr>
              <w:t>cou</w:t>
            </w:r>
            <w:r w:rsidR="003C057B" w:rsidRPr="00BA36E9">
              <w:rPr>
                <w:rFonts w:ascii="Arial" w:hAnsi="Arial" w:cs="Arial"/>
                <w:sz w:val="20"/>
                <w:szCs w:val="20"/>
              </w:rPr>
              <w:t>ld help</w:t>
            </w:r>
            <w:r w:rsidRPr="00BA36E9">
              <w:rPr>
                <w:rFonts w:ascii="Arial" w:hAnsi="Arial" w:cs="Arial"/>
                <w:sz w:val="20"/>
                <w:szCs w:val="20"/>
              </w:rPr>
              <w:t xml:space="preserve"> me mitigate the risk of making errors.</w:t>
            </w:r>
          </w:p>
          <w:p w14:paraId="3FCB2A62" w14:textId="249418BC" w:rsidR="004E26AE" w:rsidRPr="00BA36E9" w:rsidRDefault="004E26AE" w:rsidP="002C54FE">
            <w:pPr>
              <w:ind w:leftChars="147" w:left="603" w:hangingChars="147" w:hanging="294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A36E9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BA36E9">
              <w:rPr>
                <w:rFonts w:ascii="Arial" w:hAnsi="Arial" w:cs="Arial"/>
                <w:sz w:val="20"/>
                <w:szCs w:val="20"/>
              </w:rPr>
              <w:t xml:space="preserve"> The model </w:t>
            </w:r>
            <w:r w:rsidR="003C057B" w:rsidRPr="00BA36E9">
              <w:rPr>
                <w:rFonts w:ascii="Arial" w:hAnsi="Arial" w:cs="Arial" w:hint="eastAsia"/>
                <w:sz w:val="20"/>
                <w:szCs w:val="20"/>
              </w:rPr>
              <w:t>could</w:t>
            </w:r>
            <w:r w:rsidR="003C057B" w:rsidRPr="00BA36E9">
              <w:rPr>
                <w:rFonts w:ascii="Arial" w:hAnsi="Arial" w:cs="Arial"/>
                <w:sz w:val="20"/>
                <w:szCs w:val="20"/>
              </w:rPr>
              <w:t xml:space="preserve"> augment</w:t>
            </w:r>
            <w:r w:rsidRPr="00BA36E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A5DEE">
              <w:rPr>
                <w:rFonts w:ascii="Arial" w:hAnsi="Arial" w:cs="Arial" w:hint="eastAsia"/>
                <w:sz w:val="20"/>
                <w:szCs w:val="20"/>
              </w:rPr>
              <w:t>m</w:t>
            </w:r>
            <w:r w:rsidR="000A5DEE">
              <w:rPr>
                <w:rFonts w:ascii="Arial" w:hAnsi="Arial" w:cs="Arial"/>
                <w:sz w:val="20"/>
                <w:szCs w:val="20"/>
              </w:rPr>
              <w:t>y capability for</w:t>
            </w:r>
            <w:r w:rsidRPr="00BA36E9">
              <w:rPr>
                <w:rFonts w:ascii="Arial" w:hAnsi="Arial" w:cs="Arial"/>
                <w:sz w:val="20"/>
                <w:szCs w:val="20"/>
              </w:rPr>
              <w:t xml:space="preserve"> decision-making.</w:t>
            </w:r>
          </w:p>
          <w:p w14:paraId="7025C6CB" w14:textId="79737EEB" w:rsidR="004E26AE" w:rsidRPr="00BA36E9" w:rsidRDefault="004E26AE" w:rsidP="002C54FE">
            <w:pPr>
              <w:ind w:leftChars="147" w:left="603" w:hangingChars="147" w:hanging="294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A36E9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BA36E9">
              <w:rPr>
                <w:rFonts w:ascii="Arial" w:hAnsi="Arial" w:cs="Arial"/>
                <w:sz w:val="20"/>
                <w:szCs w:val="20"/>
              </w:rPr>
              <w:t xml:space="preserve"> The model </w:t>
            </w:r>
            <w:r w:rsidR="003C057B" w:rsidRPr="00BA36E9">
              <w:rPr>
                <w:rFonts w:ascii="Arial" w:hAnsi="Arial" w:cs="Arial" w:hint="eastAsia"/>
                <w:sz w:val="20"/>
                <w:szCs w:val="20"/>
              </w:rPr>
              <w:t>w</w:t>
            </w:r>
            <w:r w:rsidR="003C057B" w:rsidRPr="00BA36E9">
              <w:rPr>
                <w:rFonts w:ascii="Arial" w:hAnsi="Arial" w:cs="Arial"/>
                <w:sz w:val="20"/>
                <w:szCs w:val="20"/>
              </w:rPr>
              <w:t>ould improve</w:t>
            </w:r>
            <w:r w:rsidRPr="00BA36E9">
              <w:rPr>
                <w:rFonts w:ascii="Arial" w:hAnsi="Arial" w:cs="Arial"/>
                <w:sz w:val="20"/>
                <w:szCs w:val="20"/>
              </w:rPr>
              <w:t xml:space="preserve"> patients’ trust in me.</w:t>
            </w:r>
          </w:p>
          <w:p w14:paraId="78FA47D2" w14:textId="77777777" w:rsidR="004E26AE" w:rsidRPr="00BA36E9" w:rsidRDefault="004E26AE" w:rsidP="002C54FE">
            <w:pPr>
              <w:ind w:leftChars="147" w:left="603" w:hangingChars="147" w:hanging="294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A36E9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BA36E9">
              <w:rPr>
                <w:rFonts w:ascii="Arial" w:hAnsi="Arial" w:cs="Arial"/>
                <w:sz w:val="20"/>
                <w:szCs w:val="20"/>
              </w:rPr>
              <w:t xml:space="preserve"> The model </w:t>
            </w:r>
            <w:r w:rsidR="003C057B" w:rsidRPr="00BA36E9">
              <w:rPr>
                <w:rFonts w:ascii="Arial" w:hAnsi="Arial" w:cs="Arial"/>
                <w:sz w:val="20"/>
                <w:szCs w:val="20"/>
              </w:rPr>
              <w:t>would make it easier for me</w:t>
            </w:r>
            <w:r w:rsidRPr="00BA36E9">
              <w:rPr>
                <w:rFonts w:ascii="Arial" w:hAnsi="Arial" w:cs="Arial"/>
                <w:sz w:val="20"/>
                <w:szCs w:val="20"/>
              </w:rPr>
              <w:t xml:space="preserve"> to hire and train junior </w:t>
            </w:r>
            <w:r w:rsidR="008331AC" w:rsidRPr="00BA36E9">
              <w:rPr>
                <w:rFonts w:ascii="Arial" w:hAnsi="Arial" w:cs="Arial"/>
                <w:sz w:val="20"/>
                <w:szCs w:val="20"/>
              </w:rPr>
              <w:t>physician</w:t>
            </w:r>
            <w:r w:rsidRPr="00BA36E9">
              <w:rPr>
                <w:rFonts w:ascii="Arial" w:hAnsi="Arial" w:cs="Arial"/>
                <w:sz w:val="20"/>
                <w:szCs w:val="20"/>
              </w:rPr>
              <w:t>s.</w:t>
            </w:r>
          </w:p>
          <w:p w14:paraId="744847BD" w14:textId="3EE8831A" w:rsidR="002C54FE" w:rsidRPr="00BA36E9" w:rsidRDefault="002C54FE" w:rsidP="00F63FC5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F474D" w:rsidRPr="00245435" w14:paraId="24A6A9EF" w14:textId="77777777" w:rsidTr="002C54FE">
        <w:tc>
          <w:tcPr>
            <w:tcW w:w="1560" w:type="dxa"/>
            <w:tcBorders>
              <w:top w:val="nil"/>
              <w:bottom w:val="nil"/>
            </w:tcBorders>
          </w:tcPr>
          <w:p w14:paraId="3B821050" w14:textId="77777777" w:rsidR="004E26AE" w:rsidRPr="00245435" w:rsidRDefault="004E26AE" w:rsidP="00B20CF1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07B893F3" w14:textId="77777777" w:rsidR="004E26AE" w:rsidRPr="00245435" w:rsidRDefault="004E26AE" w:rsidP="00827972">
            <w:pPr>
              <w:ind w:leftChars="-50" w:left="-105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245435">
              <w:rPr>
                <w:rFonts w:ascii="Arial" w:hAnsi="Arial" w:cs="Arial"/>
                <w:bCs/>
                <w:sz w:val="20"/>
                <w:szCs w:val="20"/>
              </w:rPr>
              <w:t>Transparency</w:t>
            </w:r>
          </w:p>
          <w:p w14:paraId="4F107E4F" w14:textId="69D48C06" w:rsidR="004E26AE" w:rsidRPr="00245435" w:rsidRDefault="004E26AE" w:rsidP="00827972">
            <w:pPr>
              <w:ind w:leftChars="-50" w:left="-105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7" w:type="dxa"/>
          </w:tcPr>
          <w:p w14:paraId="46CA7CE8" w14:textId="628443B5" w:rsidR="004E26AE" w:rsidRPr="008D4D55" w:rsidRDefault="004E26AE" w:rsidP="00F63FC5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45435">
              <w:rPr>
                <w:rFonts w:ascii="Arial" w:hAnsi="Arial" w:cs="Arial"/>
                <w:sz w:val="20"/>
                <w:szCs w:val="20"/>
              </w:rPr>
              <w:t xml:space="preserve">Q20. </w:t>
            </w:r>
            <w:r w:rsidR="000A5AB6" w:rsidRPr="00245435">
              <w:rPr>
                <w:rFonts w:ascii="Arial" w:hAnsi="Arial" w:cs="Arial"/>
                <w:sz w:val="20"/>
                <w:szCs w:val="20"/>
              </w:rPr>
              <w:t>Bef</w:t>
            </w:r>
            <w:r w:rsidR="000A5AB6" w:rsidRPr="008D4D55">
              <w:rPr>
                <w:rFonts w:ascii="Arial" w:hAnsi="Arial" w:cs="Arial"/>
                <w:sz w:val="20"/>
                <w:szCs w:val="20"/>
              </w:rPr>
              <w:t xml:space="preserve">ore </w:t>
            </w:r>
            <w:r w:rsidR="00770446" w:rsidRPr="008D4D55">
              <w:rPr>
                <w:rFonts w:ascii="Arial" w:hAnsi="Arial" w:cs="Arial"/>
                <w:sz w:val="20"/>
                <w:szCs w:val="20"/>
              </w:rPr>
              <w:t>I decide</w:t>
            </w:r>
            <w:r w:rsidR="000A5AB6" w:rsidRPr="008D4D55">
              <w:rPr>
                <w:rFonts w:ascii="Arial" w:hAnsi="Arial" w:cs="Arial"/>
                <w:sz w:val="20"/>
                <w:szCs w:val="20"/>
              </w:rPr>
              <w:t xml:space="preserve"> to u</w:t>
            </w:r>
            <w:r w:rsidR="00770446" w:rsidRPr="008D4D55">
              <w:rPr>
                <w:rFonts w:ascii="Arial" w:hAnsi="Arial" w:cs="Arial"/>
                <w:sz w:val="20"/>
                <w:szCs w:val="20"/>
              </w:rPr>
              <w:t>se an</w:t>
            </w:r>
            <w:r w:rsidR="000A5AB6" w:rsidRPr="008D4D55">
              <w:rPr>
                <w:rFonts w:ascii="Arial" w:hAnsi="Arial" w:cs="Arial"/>
                <w:sz w:val="20"/>
                <w:szCs w:val="20"/>
              </w:rPr>
              <w:t xml:space="preserve"> AI prescription</w:t>
            </w:r>
            <w:r w:rsidR="00770446" w:rsidRPr="008D4D55">
              <w:rPr>
                <w:rFonts w:ascii="Arial" w:hAnsi="Arial" w:cs="Arial"/>
                <w:sz w:val="20"/>
                <w:szCs w:val="20"/>
              </w:rPr>
              <w:t xml:space="preserve"> model in my clinical practice</w:t>
            </w:r>
            <w:r w:rsidR="000A5AB6" w:rsidRPr="008D4D55">
              <w:rPr>
                <w:rFonts w:ascii="Arial" w:hAnsi="Arial" w:cs="Arial"/>
                <w:sz w:val="20"/>
                <w:szCs w:val="20"/>
              </w:rPr>
              <w:t>, t</w:t>
            </w:r>
            <w:r w:rsidRPr="008D4D55">
              <w:rPr>
                <w:rFonts w:ascii="Arial" w:hAnsi="Arial" w:cs="Arial"/>
                <w:sz w:val="20"/>
                <w:szCs w:val="20"/>
              </w:rPr>
              <w:t xml:space="preserve">echnical details </w:t>
            </w:r>
            <w:r w:rsidR="00C51D35">
              <w:rPr>
                <w:rFonts w:ascii="Arial" w:hAnsi="Arial" w:cs="Arial"/>
                <w:sz w:val="20"/>
                <w:szCs w:val="20"/>
              </w:rPr>
              <w:t>regarding</w:t>
            </w:r>
            <w:r w:rsidRPr="008D4D55">
              <w:rPr>
                <w:rFonts w:ascii="Arial" w:hAnsi="Arial" w:cs="Arial"/>
                <w:sz w:val="20"/>
                <w:szCs w:val="20"/>
              </w:rPr>
              <w:t xml:space="preserve"> how the model was built and validated (even if not everyone can understand them) need to be </w:t>
            </w:r>
            <w:r w:rsidR="00441818">
              <w:rPr>
                <w:rFonts w:ascii="Arial" w:hAnsi="Arial" w:cs="Arial"/>
                <w:sz w:val="20"/>
                <w:szCs w:val="20"/>
              </w:rPr>
              <w:t>transparent</w:t>
            </w:r>
            <w:r w:rsidRPr="008D4D55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63C47D4F" w14:textId="77777777" w:rsidR="002C54FE" w:rsidRPr="008D4D55" w:rsidRDefault="002C54FE" w:rsidP="00F63FC5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4773F126" w14:textId="77777777" w:rsidR="002C54FE" w:rsidRPr="008D4D55" w:rsidRDefault="004E26AE" w:rsidP="002C54FE">
            <w:pPr>
              <w:ind w:leftChars="147" w:left="595" w:hangingChars="143" w:hanging="286"/>
              <w:jc w:val="left"/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</w:pPr>
            <w:r w:rsidRPr="008D4D55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8D4D55">
              <w:rPr>
                <w:rFonts w:ascii="Arial" w:hAnsi="Arial" w:cs="Arial"/>
                <w:sz w:val="20"/>
                <w:szCs w:val="20"/>
              </w:rPr>
              <w:t xml:space="preserve"> Strongly </w:t>
            </w:r>
            <w:proofErr w:type="gramStart"/>
            <w:r w:rsidRPr="008D4D55">
              <w:rPr>
                <w:rFonts w:ascii="Arial" w:hAnsi="Arial" w:cs="Arial"/>
                <w:sz w:val="20"/>
                <w:szCs w:val="20"/>
              </w:rPr>
              <w:t xml:space="preserve">agree  </w:t>
            </w:r>
            <w:r w:rsidRPr="008D4D55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Before</w:t>
            </w:r>
            <w:proofErr w:type="gramEnd"/>
            <w:r w:rsidRPr="008D4D55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I can decide whether to use an AI prescription model in my clinical practice, I </w:t>
            </w:r>
            <w:r w:rsidRPr="008D4D55">
              <w:rPr>
                <w:rFonts w:ascii="Arial" w:hAnsi="Arial" w:cs="Arial"/>
                <w:i/>
                <w:color w:val="44546A" w:themeColor="text2"/>
                <w:sz w:val="20"/>
                <w:szCs w:val="20"/>
                <w:u w:val="single"/>
              </w:rPr>
              <w:t>personally</w:t>
            </w:r>
            <w:r w:rsidRPr="008D4D55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need to know all the technical details related to model construction including training data, model-fitting, performance metrics, and validation data.</w:t>
            </w:r>
          </w:p>
          <w:p w14:paraId="15292CF9" w14:textId="77777777" w:rsidR="002C54FE" w:rsidRPr="008D4D55" w:rsidRDefault="004E26AE" w:rsidP="002C54FE">
            <w:pPr>
              <w:ind w:leftChars="147" w:left="595" w:hangingChars="143" w:hanging="286"/>
              <w:jc w:val="left"/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</w:pPr>
            <w:r w:rsidRPr="008D4D55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8D4D5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8D4D55">
              <w:rPr>
                <w:rFonts w:ascii="Arial" w:hAnsi="Arial" w:cs="Arial"/>
                <w:sz w:val="20"/>
                <w:szCs w:val="20"/>
              </w:rPr>
              <w:t xml:space="preserve">Agree  </w:t>
            </w:r>
            <w:r w:rsidRPr="008D4D55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I</w:t>
            </w:r>
            <w:proofErr w:type="gramEnd"/>
            <w:r w:rsidRPr="008D4D55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only need to know a portion of technical details related to model construction before I decide whether to use the model in my clinical practice.</w:t>
            </w:r>
          </w:p>
          <w:p w14:paraId="3ACCE937" w14:textId="77777777" w:rsidR="002C54FE" w:rsidRPr="008D4D55" w:rsidRDefault="004E26AE" w:rsidP="002C54FE">
            <w:pPr>
              <w:ind w:leftChars="147" w:left="595" w:hangingChars="143" w:hanging="286"/>
              <w:jc w:val="left"/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</w:pPr>
            <w:r w:rsidRPr="008D4D55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8D4D5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8D4D55">
              <w:rPr>
                <w:rFonts w:ascii="Arial" w:hAnsi="Arial" w:cs="Arial"/>
                <w:sz w:val="20"/>
                <w:szCs w:val="20"/>
              </w:rPr>
              <w:t xml:space="preserve">Neutral  </w:t>
            </w:r>
            <w:r w:rsidRPr="008D4D55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Whether</w:t>
            </w:r>
            <w:proofErr w:type="gramEnd"/>
            <w:r w:rsidRPr="008D4D55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the technical details of AI model construction are accessible to me is irrelevant to my decision on whether to adopt </w:t>
            </w:r>
            <w:r w:rsidR="00770446" w:rsidRPr="008D4D55">
              <w:rPr>
                <w:rFonts w:ascii="Arial" w:hAnsi="Arial" w:cs="Arial" w:hint="eastAsia"/>
                <w:i/>
                <w:color w:val="44546A" w:themeColor="text2"/>
                <w:sz w:val="20"/>
                <w:szCs w:val="20"/>
              </w:rPr>
              <w:t>an</w:t>
            </w:r>
            <w:r w:rsidR="00770446" w:rsidRPr="008D4D55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AI prescription</w:t>
            </w:r>
            <w:r w:rsidRPr="008D4D55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model in my clinical practice. </w:t>
            </w:r>
          </w:p>
          <w:p w14:paraId="668F8C24" w14:textId="0971F3D3" w:rsidR="002C54FE" w:rsidRPr="008D4D55" w:rsidRDefault="004E26AE" w:rsidP="002C54FE">
            <w:pPr>
              <w:ind w:leftChars="147" w:left="595" w:hangingChars="143" w:hanging="286"/>
              <w:jc w:val="left"/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</w:pPr>
            <w:r w:rsidRPr="008D4D55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8D4D5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8D4D55">
              <w:rPr>
                <w:rFonts w:ascii="Arial" w:hAnsi="Arial" w:cs="Arial"/>
                <w:sz w:val="20"/>
                <w:szCs w:val="20"/>
              </w:rPr>
              <w:t xml:space="preserve">Disagree </w:t>
            </w:r>
            <w:r w:rsidRPr="008D4D55">
              <w:rPr>
                <w:rFonts w:ascii="Arial" w:hAnsi="Arial" w:cs="Arial"/>
                <w:color w:val="FF0000"/>
                <w:sz w:val="20"/>
                <w:szCs w:val="20"/>
              </w:rPr>
              <w:t xml:space="preserve"> </w:t>
            </w:r>
            <w:r w:rsidR="003F272C" w:rsidRPr="008D4D55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Whether</w:t>
            </w:r>
            <w:proofErr w:type="gramEnd"/>
            <w:r w:rsidR="003F272C" w:rsidRPr="008D4D55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the technical details of AI model construction are accessible to me is irrelevant to my decision on whether to adopt </w:t>
            </w:r>
            <w:r w:rsidR="003F272C" w:rsidRPr="008D4D55">
              <w:rPr>
                <w:rFonts w:ascii="Arial" w:hAnsi="Arial" w:cs="Arial" w:hint="eastAsia"/>
                <w:i/>
                <w:color w:val="44546A" w:themeColor="text2"/>
                <w:sz w:val="20"/>
                <w:szCs w:val="20"/>
              </w:rPr>
              <w:t>an</w:t>
            </w:r>
            <w:r w:rsidR="003F272C" w:rsidRPr="008D4D55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AI prescription model in my clinical practice.</w:t>
            </w:r>
            <w:r w:rsidR="003F272C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 </w:t>
            </w:r>
            <w:r w:rsidRPr="008D4D55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All I need to know is that the </w:t>
            </w:r>
            <w:r w:rsidR="00EC4AAC" w:rsidRPr="008D4D55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AI prescription </w:t>
            </w:r>
            <w:r w:rsidRPr="008D4D55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model has been vetted by experts</w:t>
            </w:r>
            <w:r w:rsidR="003F272C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, and t</w:t>
            </w:r>
            <w:r w:rsidRPr="008D4D55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here is </w:t>
            </w:r>
            <w:r w:rsidR="003F272C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NO</w:t>
            </w:r>
            <w:r w:rsidRPr="008D4D55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need for the model’s technical details to be </w:t>
            </w:r>
            <w:r w:rsidR="003F272C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made </w:t>
            </w:r>
            <w:r w:rsidRPr="008D4D55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fully transparent</w:t>
            </w:r>
            <w:r w:rsidR="003F272C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after review by experts</w:t>
            </w:r>
            <w:r w:rsidRPr="008D4D55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.</w:t>
            </w:r>
          </w:p>
          <w:p w14:paraId="4ADBDA59" w14:textId="4D3B21C5" w:rsidR="004E26AE" w:rsidRPr="003F272C" w:rsidRDefault="004E26AE" w:rsidP="003F272C">
            <w:pPr>
              <w:ind w:leftChars="147" w:left="595" w:hangingChars="143" w:hanging="286"/>
              <w:jc w:val="left"/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</w:pPr>
            <w:r w:rsidRPr="008D4D55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8D4D55">
              <w:rPr>
                <w:rFonts w:ascii="Arial" w:hAnsi="Arial" w:cs="Arial"/>
                <w:sz w:val="20"/>
                <w:szCs w:val="20"/>
              </w:rPr>
              <w:t xml:space="preserve"> Strongly </w:t>
            </w:r>
            <w:proofErr w:type="gramStart"/>
            <w:r w:rsidRPr="008D4D55">
              <w:rPr>
                <w:rFonts w:ascii="Arial" w:hAnsi="Arial" w:cs="Arial"/>
                <w:sz w:val="20"/>
                <w:szCs w:val="20"/>
              </w:rPr>
              <w:t xml:space="preserve">disagree  </w:t>
            </w:r>
            <w:r w:rsidR="003F272C" w:rsidRPr="008D4D55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Whether</w:t>
            </w:r>
            <w:proofErr w:type="gramEnd"/>
            <w:r w:rsidR="003F272C" w:rsidRPr="008D4D55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the technical details of AI model construction are accessible to me is irrelevant to my decision on whether to adopt </w:t>
            </w:r>
            <w:r w:rsidR="003F272C" w:rsidRPr="008D4D55">
              <w:rPr>
                <w:rFonts w:ascii="Arial" w:hAnsi="Arial" w:cs="Arial" w:hint="eastAsia"/>
                <w:i/>
                <w:color w:val="44546A" w:themeColor="text2"/>
                <w:sz w:val="20"/>
                <w:szCs w:val="20"/>
              </w:rPr>
              <w:t>an</w:t>
            </w:r>
            <w:r w:rsidR="003F272C" w:rsidRPr="008D4D55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AI prescription model in my clinical practice.</w:t>
            </w:r>
            <w:r w:rsidR="003F272C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 </w:t>
            </w:r>
            <w:r w:rsidR="003F272C" w:rsidRPr="008D4D55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All I need to know is that the AI prescription model has been vetted by experts</w:t>
            </w:r>
            <w:r w:rsidR="003F272C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, and t</w:t>
            </w:r>
            <w:r w:rsidR="003F272C" w:rsidRPr="008D4D55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here is </w:t>
            </w:r>
            <w:r w:rsidR="003F272C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NO</w:t>
            </w:r>
            <w:r w:rsidR="003F272C" w:rsidRPr="008D4D55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need for the model’s technical details to be </w:t>
            </w:r>
            <w:r w:rsidR="003F272C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made </w:t>
            </w:r>
            <w:r w:rsidR="003F272C" w:rsidRPr="008D4D55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fully transparent</w:t>
            </w:r>
            <w:r w:rsidR="003F272C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after review by experts</w:t>
            </w:r>
            <w:r w:rsidR="003F272C" w:rsidRPr="008D4D55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>.</w:t>
            </w:r>
            <w:r w:rsidR="003F272C">
              <w:rPr>
                <w:rFonts w:ascii="Arial" w:hAnsi="Arial" w:cs="Arial" w:hint="eastAsia"/>
                <w:i/>
                <w:color w:val="44546A" w:themeColor="text2"/>
                <w:sz w:val="20"/>
                <w:szCs w:val="20"/>
              </w:rPr>
              <w:t xml:space="preserve"> </w:t>
            </w:r>
            <w:r w:rsidR="003F272C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MOREOVER,</w:t>
            </w:r>
            <w:r w:rsidRPr="008D4D55">
              <w:rPr>
                <w:rFonts w:ascii="Arial" w:hAnsi="Arial" w:cs="Arial"/>
                <w:i/>
                <w:color w:val="44546A" w:themeColor="text2"/>
                <w:sz w:val="20"/>
                <w:szCs w:val="20"/>
              </w:rPr>
              <w:t xml:space="preserve"> I believe mandatory full disclosure of proprietary information might discourage innovation and harm societal progress.</w:t>
            </w:r>
          </w:p>
          <w:p w14:paraId="6346D58A" w14:textId="77777777" w:rsidR="002C54FE" w:rsidRDefault="002C54FE" w:rsidP="00F63FC5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1E7E2E20" w14:textId="77777777" w:rsidR="002C54FE" w:rsidRDefault="002C54FE" w:rsidP="00F63FC5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7522AE8B" w14:textId="77777777" w:rsidR="002C54FE" w:rsidRDefault="002C54FE" w:rsidP="00F63FC5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0519F70C" w14:textId="2BF80BFA" w:rsidR="002C54FE" w:rsidRDefault="002C54FE" w:rsidP="00C218C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0AEC6239" w14:textId="77777777" w:rsidR="002C54FE" w:rsidRDefault="002C54FE" w:rsidP="00F63FC5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4CC78DB5" w14:textId="77777777" w:rsidR="002C54FE" w:rsidRDefault="002C54FE" w:rsidP="00F63FC5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34CAB563" w14:textId="77777777" w:rsidR="002C54FE" w:rsidRDefault="002C54FE" w:rsidP="00F63FC5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32402B93" w14:textId="77777777" w:rsidR="002C54FE" w:rsidRDefault="002C54FE" w:rsidP="00F63FC5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0BE70C1B" w14:textId="77777777" w:rsidR="002C54FE" w:rsidRDefault="002C54FE" w:rsidP="00F63FC5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6126B2CF" w14:textId="62D47706" w:rsidR="002C54FE" w:rsidRPr="00245435" w:rsidRDefault="002C54FE" w:rsidP="00F63FC5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F474D" w:rsidRPr="00245435" w14:paraId="21EA210C" w14:textId="77777777" w:rsidTr="002C54FE">
        <w:tc>
          <w:tcPr>
            <w:tcW w:w="1560" w:type="dxa"/>
            <w:tcBorders>
              <w:top w:val="nil"/>
              <w:bottom w:val="nil"/>
            </w:tcBorders>
          </w:tcPr>
          <w:p w14:paraId="28D1FD88" w14:textId="77777777" w:rsidR="004E26AE" w:rsidRPr="00245435" w:rsidRDefault="004E26AE" w:rsidP="00B20CF1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1AF81DBB" w14:textId="77777777" w:rsidR="004E26AE" w:rsidRPr="00245435" w:rsidRDefault="004E26AE" w:rsidP="00827972">
            <w:pPr>
              <w:ind w:leftChars="-50" w:left="-105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45435">
              <w:rPr>
                <w:rFonts w:ascii="Arial" w:hAnsi="Arial" w:cs="Arial"/>
                <w:bCs/>
                <w:sz w:val="20"/>
                <w:szCs w:val="20"/>
              </w:rPr>
              <w:t>Explainability</w:t>
            </w:r>
          </w:p>
        </w:tc>
        <w:tc>
          <w:tcPr>
            <w:tcW w:w="7087" w:type="dxa"/>
          </w:tcPr>
          <w:p w14:paraId="3B9941CF" w14:textId="10D146D7" w:rsidR="004E26AE" w:rsidRPr="00AD519F" w:rsidRDefault="004E26AE" w:rsidP="00F63FC5">
            <w:pPr>
              <w:ind w:leftChars="-53" w:left="-111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AD519F">
              <w:rPr>
                <w:rFonts w:ascii="Arial" w:hAnsi="Arial" w:cs="Arial"/>
                <w:sz w:val="20"/>
                <w:szCs w:val="20"/>
              </w:rPr>
              <w:t xml:space="preserve">Q21. </w:t>
            </w:r>
            <w:r w:rsidR="00224E2F" w:rsidRPr="00AD519F">
              <w:rPr>
                <w:rFonts w:ascii="Arial" w:hAnsi="Arial" w:cs="Arial"/>
                <w:sz w:val="20"/>
                <w:szCs w:val="20"/>
              </w:rPr>
              <w:t>Which of the following aspects</w:t>
            </w:r>
            <w:r w:rsidRPr="00AD519F">
              <w:rPr>
                <w:rFonts w:ascii="Arial" w:hAnsi="Arial" w:cs="Arial"/>
                <w:sz w:val="20"/>
                <w:szCs w:val="20"/>
              </w:rPr>
              <w:t xml:space="preserve"> of a</w:t>
            </w:r>
            <w:r w:rsidR="00061DFB">
              <w:rPr>
                <w:rFonts w:ascii="Arial" w:hAnsi="Arial" w:cs="Arial" w:hint="eastAsia"/>
                <w:sz w:val="20"/>
                <w:szCs w:val="20"/>
              </w:rPr>
              <w:t>n</w:t>
            </w:r>
            <w:r w:rsidR="00061DF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D519F">
              <w:rPr>
                <w:rFonts w:ascii="Arial" w:hAnsi="Arial" w:cs="Arial"/>
                <w:sz w:val="20"/>
                <w:szCs w:val="20"/>
              </w:rPr>
              <w:t xml:space="preserve">AI prescription model’s </w:t>
            </w:r>
            <w:r w:rsidR="00EC4AAC" w:rsidRPr="00AD519F">
              <w:rPr>
                <w:rFonts w:ascii="Arial" w:hAnsi="Arial" w:cs="Arial" w:hint="eastAsia"/>
                <w:sz w:val="20"/>
                <w:szCs w:val="20"/>
              </w:rPr>
              <w:t>‘</w:t>
            </w:r>
            <w:r w:rsidRPr="00AD519F">
              <w:rPr>
                <w:rFonts w:ascii="Arial" w:hAnsi="Arial" w:cs="Arial"/>
                <w:sz w:val="20"/>
                <w:szCs w:val="20"/>
              </w:rPr>
              <w:t>explainability</w:t>
            </w:r>
            <w:r w:rsidR="00EC4AAC" w:rsidRPr="00AD519F">
              <w:rPr>
                <w:rFonts w:ascii="Arial" w:hAnsi="Arial" w:cs="Arial" w:hint="eastAsia"/>
                <w:sz w:val="20"/>
                <w:szCs w:val="20"/>
              </w:rPr>
              <w:t>’</w:t>
            </w:r>
            <w:r w:rsidRPr="00AD519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24E2F" w:rsidRPr="00AD519F">
              <w:rPr>
                <w:rFonts w:ascii="Arial" w:hAnsi="Arial" w:cs="Arial"/>
                <w:sz w:val="20"/>
                <w:szCs w:val="20"/>
              </w:rPr>
              <w:t>are</w:t>
            </w:r>
            <w:r w:rsidRPr="00AD519F">
              <w:rPr>
                <w:rFonts w:ascii="Arial" w:hAnsi="Arial" w:cs="Arial"/>
                <w:sz w:val="20"/>
                <w:szCs w:val="20"/>
              </w:rPr>
              <w:t xml:space="preserve"> the most important to me?  </w:t>
            </w:r>
            <w:r w:rsidRPr="00AD519F">
              <w:rPr>
                <w:rFonts w:ascii="Arial" w:hAnsi="Arial" w:cs="Arial"/>
                <w:bCs/>
                <w:sz w:val="20"/>
                <w:szCs w:val="20"/>
              </w:rPr>
              <w:t xml:space="preserve">(Choose </w:t>
            </w:r>
            <w:r w:rsidRPr="00AD519F">
              <w:rPr>
                <w:rFonts w:ascii="Arial" w:eastAsia="DengXian" w:hAnsi="Arial" w:cs="Arial"/>
                <w:bCs/>
                <w:sz w:val="20"/>
                <w:szCs w:val="20"/>
              </w:rPr>
              <w:t>≤</w:t>
            </w:r>
            <w:r w:rsidRPr="00AD519F">
              <w:rPr>
                <w:rFonts w:ascii="Arial" w:hAnsi="Arial" w:cs="Arial"/>
                <w:bCs/>
                <w:sz w:val="20"/>
                <w:szCs w:val="20"/>
              </w:rPr>
              <w:t>2 options that best describe what I think.)</w:t>
            </w:r>
          </w:p>
          <w:p w14:paraId="4DF3A3DF" w14:textId="77777777" w:rsidR="002C54FE" w:rsidRPr="00AD519F" w:rsidRDefault="002C54FE" w:rsidP="00F63FC5">
            <w:pPr>
              <w:ind w:leftChars="-53" w:left="-111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017E88DB" w14:textId="06B6E3CB" w:rsidR="004E26AE" w:rsidRPr="00AD519F" w:rsidRDefault="004E26AE" w:rsidP="002C54FE">
            <w:pPr>
              <w:ind w:leftChars="147" w:left="595" w:hangingChars="143" w:hanging="286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D519F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AD519F">
              <w:rPr>
                <w:rFonts w:ascii="Arial" w:hAnsi="Arial" w:cs="Arial"/>
                <w:sz w:val="20"/>
                <w:szCs w:val="20"/>
              </w:rPr>
              <w:t xml:space="preserve"> I </w:t>
            </w:r>
            <w:r w:rsidR="00EC4AAC" w:rsidRPr="00AD519F">
              <w:rPr>
                <w:rFonts w:ascii="Arial" w:hAnsi="Arial" w:cs="Arial" w:hint="eastAsia"/>
                <w:sz w:val="20"/>
                <w:szCs w:val="20"/>
              </w:rPr>
              <w:t>k</w:t>
            </w:r>
            <w:r w:rsidR="00EC4AAC" w:rsidRPr="00AD519F">
              <w:rPr>
                <w:rFonts w:ascii="Arial" w:hAnsi="Arial" w:cs="Arial"/>
                <w:sz w:val="20"/>
                <w:szCs w:val="20"/>
              </w:rPr>
              <w:t>now and agree with</w:t>
            </w:r>
            <w:r w:rsidRPr="00AD519F">
              <w:rPr>
                <w:rFonts w:ascii="Arial" w:hAnsi="Arial" w:cs="Arial"/>
                <w:sz w:val="20"/>
                <w:szCs w:val="20"/>
              </w:rPr>
              <w:t xml:space="preserve"> the model’s input variables.</w:t>
            </w:r>
          </w:p>
          <w:p w14:paraId="6E54E730" w14:textId="30BDEFAD" w:rsidR="004E26AE" w:rsidRPr="00AD519F" w:rsidRDefault="004E26AE" w:rsidP="002C54FE">
            <w:pPr>
              <w:ind w:leftChars="147" w:left="595" w:hangingChars="143" w:hanging="286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D519F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AD519F">
              <w:rPr>
                <w:rFonts w:ascii="Arial" w:hAnsi="Arial" w:cs="Arial"/>
                <w:sz w:val="20"/>
                <w:szCs w:val="20"/>
              </w:rPr>
              <w:t xml:space="preserve"> I understand how the AI model converts input variables to prescriptions.</w:t>
            </w:r>
          </w:p>
          <w:p w14:paraId="07238938" w14:textId="77777777" w:rsidR="002C54FE" w:rsidRPr="00AD519F" w:rsidRDefault="004E26AE" w:rsidP="002C54FE">
            <w:pPr>
              <w:ind w:leftChars="147" w:left="595" w:hangingChars="143" w:hanging="286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D519F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AD519F">
              <w:rPr>
                <w:rFonts w:ascii="Arial" w:hAnsi="Arial" w:cs="Arial"/>
                <w:sz w:val="20"/>
                <w:szCs w:val="20"/>
              </w:rPr>
              <w:t xml:space="preserve"> I </w:t>
            </w:r>
            <w:r w:rsidR="00EC4AAC" w:rsidRPr="00AD519F">
              <w:rPr>
                <w:rFonts w:ascii="Arial" w:hAnsi="Arial" w:cs="Arial" w:hint="eastAsia"/>
                <w:sz w:val="20"/>
                <w:szCs w:val="20"/>
              </w:rPr>
              <w:t>am</w:t>
            </w:r>
            <w:r w:rsidRPr="00AD519F">
              <w:rPr>
                <w:rFonts w:ascii="Arial" w:hAnsi="Arial" w:cs="Arial"/>
                <w:sz w:val="20"/>
                <w:szCs w:val="20"/>
              </w:rPr>
              <w:t xml:space="preserve"> able to explain to my colleagues how the model works.</w:t>
            </w:r>
          </w:p>
          <w:p w14:paraId="4A360E08" w14:textId="4FD05A43" w:rsidR="004E26AE" w:rsidRPr="00AD519F" w:rsidRDefault="004E26AE" w:rsidP="002C54FE">
            <w:pPr>
              <w:ind w:leftChars="147" w:left="595" w:hangingChars="143" w:hanging="286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D519F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AD519F">
              <w:rPr>
                <w:rFonts w:ascii="Arial" w:hAnsi="Arial" w:cs="Arial"/>
                <w:sz w:val="20"/>
                <w:szCs w:val="20"/>
              </w:rPr>
              <w:t xml:space="preserve"> I </w:t>
            </w:r>
            <w:r w:rsidR="00EC4AAC" w:rsidRPr="00AD519F">
              <w:rPr>
                <w:rFonts w:ascii="Arial" w:hAnsi="Arial" w:cs="Arial" w:hint="eastAsia"/>
                <w:sz w:val="20"/>
                <w:szCs w:val="20"/>
              </w:rPr>
              <w:t>am</w:t>
            </w:r>
            <w:r w:rsidR="00EC4AAC" w:rsidRPr="00AD519F">
              <w:rPr>
                <w:rFonts w:ascii="Arial" w:hAnsi="Arial" w:cs="Arial"/>
                <w:sz w:val="20"/>
                <w:szCs w:val="20"/>
              </w:rPr>
              <w:t xml:space="preserve"> able</w:t>
            </w:r>
            <w:r w:rsidRPr="00AD519F">
              <w:rPr>
                <w:rFonts w:ascii="Arial" w:hAnsi="Arial" w:cs="Arial"/>
                <w:sz w:val="20"/>
                <w:szCs w:val="20"/>
              </w:rPr>
              <w:t xml:space="preserve"> to explain to my patients how the model works. </w:t>
            </w:r>
          </w:p>
          <w:p w14:paraId="094610EA" w14:textId="77777777" w:rsidR="004E26AE" w:rsidRDefault="004E26AE" w:rsidP="002C54FE">
            <w:pPr>
              <w:ind w:leftChars="147" w:left="595" w:hangingChars="143" w:hanging="286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D519F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AD519F">
              <w:rPr>
                <w:rFonts w:ascii="Arial" w:hAnsi="Arial" w:cs="Arial"/>
                <w:sz w:val="20"/>
                <w:szCs w:val="20"/>
              </w:rPr>
              <w:t xml:space="preserve"> When the AI model’s recommendatio</w:t>
            </w:r>
            <w:r w:rsidRPr="00245435">
              <w:rPr>
                <w:rFonts w:ascii="Arial" w:hAnsi="Arial" w:cs="Arial"/>
                <w:sz w:val="20"/>
                <w:szCs w:val="20"/>
              </w:rPr>
              <w:t>n is discordant with my opinion, the model can explain to me its reasoning.</w:t>
            </w:r>
          </w:p>
          <w:p w14:paraId="16C51603" w14:textId="16E278EE" w:rsidR="002C54FE" w:rsidRPr="00245435" w:rsidRDefault="002C54FE" w:rsidP="00F63FC5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F474D" w:rsidRPr="00245435" w14:paraId="1D80EB1F" w14:textId="77777777" w:rsidTr="002C54FE">
        <w:tc>
          <w:tcPr>
            <w:tcW w:w="1560" w:type="dxa"/>
            <w:tcBorders>
              <w:top w:val="nil"/>
              <w:bottom w:val="nil"/>
            </w:tcBorders>
          </w:tcPr>
          <w:p w14:paraId="2E02866D" w14:textId="77777777" w:rsidR="004E26AE" w:rsidRPr="00245435" w:rsidRDefault="004E26AE" w:rsidP="00B20CF1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74AE3151" w14:textId="77777777" w:rsidR="00A3188E" w:rsidRPr="00245435" w:rsidRDefault="004E26AE" w:rsidP="00827972">
            <w:pPr>
              <w:ind w:leftChars="-50" w:left="-105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245435">
              <w:rPr>
                <w:rFonts w:ascii="Arial" w:hAnsi="Arial" w:cs="Arial"/>
                <w:bCs/>
                <w:sz w:val="20"/>
                <w:szCs w:val="20"/>
              </w:rPr>
              <w:t>Governance/</w:t>
            </w:r>
          </w:p>
          <w:p w14:paraId="31EBDEDD" w14:textId="68EA0427" w:rsidR="004E26AE" w:rsidRPr="00245435" w:rsidRDefault="004E26AE" w:rsidP="00827972">
            <w:pPr>
              <w:ind w:leftChars="-50" w:left="-105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45435">
              <w:rPr>
                <w:rFonts w:ascii="Arial" w:hAnsi="Arial" w:cs="Arial"/>
                <w:bCs/>
                <w:sz w:val="20"/>
                <w:szCs w:val="20"/>
              </w:rPr>
              <w:t>stewardship</w:t>
            </w:r>
          </w:p>
        </w:tc>
        <w:tc>
          <w:tcPr>
            <w:tcW w:w="7087" w:type="dxa"/>
          </w:tcPr>
          <w:p w14:paraId="40D180E7" w14:textId="1BCF787D" w:rsidR="004E26AE" w:rsidRPr="0020401E" w:rsidRDefault="004E26AE" w:rsidP="00F63FC5">
            <w:pPr>
              <w:ind w:leftChars="-53" w:left="-111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245435">
              <w:rPr>
                <w:rFonts w:ascii="Arial" w:hAnsi="Arial" w:cs="Arial"/>
                <w:sz w:val="20"/>
                <w:szCs w:val="20"/>
              </w:rPr>
              <w:t>Q2</w:t>
            </w:r>
            <w:r w:rsidRPr="0020401E">
              <w:rPr>
                <w:rFonts w:ascii="Arial" w:hAnsi="Arial" w:cs="Arial"/>
                <w:sz w:val="20"/>
                <w:szCs w:val="20"/>
              </w:rPr>
              <w:t xml:space="preserve">2. </w:t>
            </w:r>
            <w:r w:rsidR="00224E2F" w:rsidRPr="0020401E">
              <w:rPr>
                <w:rFonts w:ascii="Arial" w:hAnsi="Arial" w:cs="Arial"/>
                <w:sz w:val="20"/>
                <w:szCs w:val="20"/>
              </w:rPr>
              <w:t>Which of the following aspects</w:t>
            </w:r>
            <w:r w:rsidRPr="0020401E">
              <w:rPr>
                <w:rFonts w:ascii="Arial" w:hAnsi="Arial" w:cs="Arial"/>
                <w:sz w:val="20"/>
                <w:szCs w:val="20"/>
              </w:rPr>
              <w:t xml:space="preserve"> of governance/stewardship of AI prescription </w:t>
            </w:r>
            <w:r w:rsidR="00224E2F" w:rsidRPr="0020401E">
              <w:rPr>
                <w:rFonts w:ascii="Arial" w:hAnsi="Arial" w:cs="Arial"/>
                <w:sz w:val="20"/>
                <w:szCs w:val="20"/>
              </w:rPr>
              <w:t>are</w:t>
            </w:r>
            <w:r w:rsidRPr="0020401E">
              <w:rPr>
                <w:rFonts w:ascii="Arial" w:hAnsi="Arial" w:cs="Arial"/>
                <w:sz w:val="20"/>
                <w:szCs w:val="20"/>
              </w:rPr>
              <w:t xml:space="preserve"> the most important to me?  </w:t>
            </w:r>
            <w:r w:rsidRPr="0020401E">
              <w:rPr>
                <w:rFonts w:ascii="Arial" w:hAnsi="Arial" w:cs="Arial"/>
                <w:bCs/>
                <w:sz w:val="20"/>
                <w:szCs w:val="20"/>
              </w:rPr>
              <w:t xml:space="preserve">(Choose </w:t>
            </w:r>
            <w:r w:rsidRPr="0020401E">
              <w:rPr>
                <w:rFonts w:ascii="Arial" w:eastAsia="DengXian" w:hAnsi="Arial" w:cs="Arial"/>
                <w:bCs/>
                <w:sz w:val="20"/>
                <w:szCs w:val="20"/>
              </w:rPr>
              <w:t>≤</w:t>
            </w:r>
            <w:r w:rsidRPr="0020401E">
              <w:rPr>
                <w:rFonts w:ascii="Arial" w:hAnsi="Arial" w:cs="Arial"/>
                <w:bCs/>
                <w:sz w:val="20"/>
                <w:szCs w:val="20"/>
              </w:rPr>
              <w:t>2 options that best describe what I think.)</w:t>
            </w:r>
          </w:p>
          <w:p w14:paraId="014E21F0" w14:textId="77777777" w:rsidR="002C54FE" w:rsidRPr="0020401E" w:rsidRDefault="002C54FE" w:rsidP="00F63FC5">
            <w:pPr>
              <w:ind w:leftChars="-53" w:left="-111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404AF5BC" w14:textId="77777777" w:rsidR="004E26AE" w:rsidRPr="0020401E" w:rsidRDefault="004E26AE" w:rsidP="002C54FE">
            <w:pPr>
              <w:ind w:leftChars="147" w:left="595" w:hangingChars="143" w:hanging="286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0401E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20401E">
              <w:rPr>
                <w:rFonts w:ascii="Arial" w:hAnsi="Arial" w:cs="Arial"/>
                <w:sz w:val="20"/>
                <w:szCs w:val="20"/>
              </w:rPr>
              <w:t xml:space="preserve"> There is a trustworthy mechanism for the model’s maintenance and/or upgrades.</w:t>
            </w:r>
          </w:p>
          <w:p w14:paraId="16C202A5" w14:textId="3F8AC779" w:rsidR="004E26AE" w:rsidRPr="0020401E" w:rsidRDefault="004E26AE" w:rsidP="002C54FE">
            <w:pPr>
              <w:ind w:leftChars="147" w:left="595" w:hangingChars="143" w:hanging="286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0401E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20401E">
              <w:rPr>
                <w:rFonts w:ascii="Arial" w:hAnsi="Arial" w:cs="Arial"/>
                <w:sz w:val="20"/>
                <w:szCs w:val="20"/>
              </w:rPr>
              <w:t xml:space="preserve"> I know whom to contact when I encounter problem(s) and</w:t>
            </w:r>
            <w:r w:rsidR="00EC4AAC" w:rsidRPr="0020401E">
              <w:rPr>
                <w:rFonts w:ascii="Arial" w:hAnsi="Arial" w:cs="Arial"/>
                <w:sz w:val="20"/>
                <w:szCs w:val="20"/>
              </w:rPr>
              <w:t>/or</w:t>
            </w:r>
            <w:r w:rsidRPr="0020401E">
              <w:rPr>
                <w:rFonts w:ascii="Arial" w:hAnsi="Arial" w:cs="Arial"/>
                <w:sz w:val="20"/>
                <w:szCs w:val="20"/>
              </w:rPr>
              <w:t xml:space="preserve"> need help with the AI prescription model.</w:t>
            </w:r>
          </w:p>
          <w:p w14:paraId="2BEC2326" w14:textId="77777777" w:rsidR="004E26AE" w:rsidRPr="0020401E" w:rsidRDefault="004E26AE" w:rsidP="002C54FE">
            <w:pPr>
              <w:ind w:leftChars="147" w:left="595" w:hangingChars="143" w:hanging="286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0401E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20401E">
              <w:rPr>
                <w:rFonts w:ascii="Arial" w:hAnsi="Arial" w:cs="Arial"/>
                <w:sz w:val="20"/>
                <w:szCs w:val="20"/>
              </w:rPr>
              <w:t xml:space="preserve"> There is a trustworthy mechanism for monitoring quality, bias, and safety of AI prescriptions.</w:t>
            </w:r>
          </w:p>
          <w:p w14:paraId="0AD5DEA3" w14:textId="77777777" w:rsidR="004E26AE" w:rsidRDefault="004E26AE" w:rsidP="002C54FE">
            <w:pPr>
              <w:ind w:leftChars="147" w:left="595" w:hangingChars="143" w:hanging="286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0401E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20401E">
              <w:rPr>
                <w:rFonts w:ascii="Arial" w:hAnsi="Arial" w:cs="Arial"/>
                <w:sz w:val="20"/>
                <w:szCs w:val="20"/>
              </w:rPr>
              <w:t xml:space="preserve"> There is an auditing mechanism for upholding the AI model’s adherence to data privacy and security.</w:t>
            </w:r>
          </w:p>
          <w:p w14:paraId="1D0D2CEB" w14:textId="2D78B574" w:rsidR="002C54FE" w:rsidRPr="00245435" w:rsidRDefault="002C54FE" w:rsidP="00F63FC5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F474D" w:rsidRPr="00245435" w14:paraId="704CEC30" w14:textId="77777777" w:rsidTr="002C54FE">
        <w:tc>
          <w:tcPr>
            <w:tcW w:w="1560" w:type="dxa"/>
            <w:tcBorders>
              <w:top w:val="nil"/>
            </w:tcBorders>
          </w:tcPr>
          <w:p w14:paraId="75C8BD21" w14:textId="77777777" w:rsidR="004E26AE" w:rsidRPr="00245435" w:rsidRDefault="004E26AE" w:rsidP="00B20CF1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310C9606" w14:textId="6571B125" w:rsidR="004E26AE" w:rsidRPr="0020401E" w:rsidRDefault="003722E1" w:rsidP="00827972">
            <w:pPr>
              <w:ind w:leftChars="-50" w:left="-105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0401E">
              <w:rPr>
                <w:rFonts w:ascii="Arial" w:hAnsi="Arial" w:cs="Arial"/>
                <w:bCs/>
                <w:sz w:val="20"/>
                <w:szCs w:val="20"/>
              </w:rPr>
              <w:t>Trade-off</w:t>
            </w:r>
          </w:p>
        </w:tc>
        <w:tc>
          <w:tcPr>
            <w:tcW w:w="7087" w:type="dxa"/>
          </w:tcPr>
          <w:p w14:paraId="4AE4218C" w14:textId="49CADABC" w:rsidR="004E26AE" w:rsidRPr="0020401E" w:rsidRDefault="004E26AE" w:rsidP="00F63FC5">
            <w:pPr>
              <w:ind w:leftChars="-53" w:left="-111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20401E">
              <w:rPr>
                <w:rFonts w:ascii="Arial" w:hAnsi="Arial" w:cs="Arial"/>
                <w:sz w:val="20"/>
                <w:szCs w:val="20"/>
              </w:rPr>
              <w:t xml:space="preserve">Q23. </w:t>
            </w:r>
            <w:r w:rsidR="00224E2F" w:rsidRPr="0020401E">
              <w:rPr>
                <w:rFonts w:ascii="Arial" w:hAnsi="Arial" w:cs="Arial"/>
                <w:sz w:val="20"/>
                <w:szCs w:val="20"/>
              </w:rPr>
              <w:t>Which of the following technolog</w:t>
            </w:r>
            <w:r w:rsidR="00224E2F" w:rsidRPr="0020401E">
              <w:rPr>
                <w:rFonts w:ascii="Arial" w:hAnsi="Arial" w:cs="Arial" w:hint="eastAsia"/>
                <w:sz w:val="20"/>
                <w:szCs w:val="20"/>
              </w:rPr>
              <w:t>ical</w:t>
            </w:r>
            <w:r w:rsidR="00224E2F" w:rsidRPr="0020401E">
              <w:rPr>
                <w:rFonts w:ascii="Arial" w:hAnsi="Arial" w:cs="Arial"/>
                <w:sz w:val="20"/>
                <w:szCs w:val="20"/>
              </w:rPr>
              <w:t xml:space="preserve"> attributes of an </w:t>
            </w:r>
            <w:r w:rsidRPr="0020401E">
              <w:rPr>
                <w:rFonts w:ascii="Arial" w:hAnsi="Arial" w:cs="Arial"/>
                <w:sz w:val="20"/>
                <w:szCs w:val="20"/>
              </w:rPr>
              <w:t xml:space="preserve">AI prescription </w:t>
            </w:r>
            <w:r w:rsidR="00224E2F" w:rsidRPr="0020401E">
              <w:rPr>
                <w:rFonts w:ascii="Arial" w:hAnsi="Arial" w:cs="Arial"/>
                <w:sz w:val="20"/>
                <w:szCs w:val="20"/>
              </w:rPr>
              <w:t xml:space="preserve">model </w:t>
            </w:r>
            <w:r w:rsidRPr="0020401E">
              <w:rPr>
                <w:rFonts w:ascii="Arial" w:hAnsi="Arial" w:cs="Arial"/>
                <w:sz w:val="20"/>
                <w:szCs w:val="20"/>
              </w:rPr>
              <w:t xml:space="preserve">are the most important to me?  </w:t>
            </w:r>
            <w:r w:rsidRPr="0020401E">
              <w:rPr>
                <w:rFonts w:ascii="Arial" w:hAnsi="Arial" w:cs="Arial"/>
                <w:bCs/>
                <w:sz w:val="20"/>
                <w:szCs w:val="20"/>
              </w:rPr>
              <w:t>(Rank the following items from the most important [rank = 1] to the least important [rank = 5].)</w:t>
            </w:r>
          </w:p>
          <w:p w14:paraId="06363362" w14:textId="77777777" w:rsidR="002C54FE" w:rsidRPr="0020401E" w:rsidRDefault="002C54FE" w:rsidP="00F63FC5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2CE7C8A2" w14:textId="77777777" w:rsidR="004E26AE" w:rsidRPr="0020401E" w:rsidRDefault="004E26AE" w:rsidP="002C54FE">
            <w:pPr>
              <w:ind w:leftChars="147" w:left="309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0401E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20401E">
              <w:rPr>
                <w:rFonts w:ascii="Arial" w:hAnsi="Arial" w:cs="Arial"/>
                <w:sz w:val="20"/>
                <w:szCs w:val="20"/>
              </w:rPr>
              <w:t xml:space="preserve"> Vetted efficacy.</w:t>
            </w:r>
          </w:p>
          <w:p w14:paraId="5308C159" w14:textId="77777777" w:rsidR="004E26AE" w:rsidRPr="0020401E" w:rsidRDefault="004E26AE" w:rsidP="002C54FE">
            <w:pPr>
              <w:ind w:leftChars="147" w:left="309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0401E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20401E">
              <w:rPr>
                <w:rFonts w:ascii="Arial" w:hAnsi="Arial" w:cs="Arial"/>
                <w:sz w:val="20"/>
                <w:szCs w:val="20"/>
              </w:rPr>
              <w:t xml:space="preserve"> Expediency.</w:t>
            </w:r>
          </w:p>
          <w:p w14:paraId="11EE4CA6" w14:textId="77777777" w:rsidR="004E26AE" w:rsidRPr="0020401E" w:rsidRDefault="004E26AE" w:rsidP="002C54FE">
            <w:pPr>
              <w:ind w:leftChars="147" w:left="309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0401E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20401E">
              <w:rPr>
                <w:rFonts w:ascii="Arial" w:hAnsi="Arial" w:cs="Arial"/>
                <w:sz w:val="20"/>
                <w:szCs w:val="20"/>
              </w:rPr>
              <w:t xml:space="preserve"> Transparency.</w:t>
            </w:r>
          </w:p>
          <w:p w14:paraId="7DFF438F" w14:textId="77777777" w:rsidR="004E26AE" w:rsidRPr="0020401E" w:rsidRDefault="004E26AE" w:rsidP="002C54FE">
            <w:pPr>
              <w:ind w:leftChars="147" w:left="309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0401E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20401E">
              <w:rPr>
                <w:rFonts w:ascii="Arial" w:hAnsi="Arial" w:cs="Arial"/>
                <w:sz w:val="20"/>
                <w:szCs w:val="20"/>
              </w:rPr>
              <w:t xml:space="preserve"> Explainability.</w:t>
            </w:r>
          </w:p>
          <w:p w14:paraId="747CC35C" w14:textId="77777777" w:rsidR="004E26AE" w:rsidRPr="0020401E" w:rsidRDefault="004E26AE" w:rsidP="002C54FE">
            <w:pPr>
              <w:ind w:leftChars="147" w:left="309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0401E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20401E">
              <w:rPr>
                <w:rFonts w:ascii="Arial" w:hAnsi="Arial" w:cs="Arial"/>
                <w:sz w:val="20"/>
                <w:szCs w:val="20"/>
              </w:rPr>
              <w:t xml:space="preserve"> Governance/stewardship.</w:t>
            </w:r>
          </w:p>
          <w:p w14:paraId="44CFBB30" w14:textId="685DE08F" w:rsidR="002C54FE" w:rsidRPr="0020401E" w:rsidRDefault="002C54FE" w:rsidP="00F63FC5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F474D" w:rsidRPr="00245435" w14:paraId="6975CEB5" w14:textId="77777777" w:rsidTr="002C54FE">
        <w:tc>
          <w:tcPr>
            <w:tcW w:w="1560" w:type="dxa"/>
            <w:tcBorders>
              <w:bottom w:val="nil"/>
            </w:tcBorders>
          </w:tcPr>
          <w:p w14:paraId="520DDFC7" w14:textId="687F7570" w:rsidR="004E26AE" w:rsidRPr="00245435" w:rsidRDefault="00A34E53" w:rsidP="00827972">
            <w:pPr>
              <w:ind w:leftChars="-50" w:left="-105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D505BE">
              <w:rPr>
                <w:rFonts w:ascii="Arial" w:eastAsia="宋体" w:hAnsi="Arial" w:cs="Arial" w:hint="eastAsia"/>
                <w:sz w:val="20"/>
                <w:szCs w:val="20"/>
              </w:rPr>
              <w:t>Per</w:t>
            </w:r>
            <w:r w:rsidRPr="00D505BE">
              <w:rPr>
                <w:rFonts w:ascii="Arial" w:eastAsia="宋体" w:hAnsi="Arial" w:cs="Arial"/>
                <w:sz w:val="20"/>
                <w:szCs w:val="20"/>
              </w:rPr>
              <w:t>ceived importance of i</w:t>
            </w:r>
            <w:r w:rsidR="007A38A0" w:rsidRPr="00D505BE">
              <w:rPr>
                <w:rFonts w:ascii="Arial" w:eastAsia="宋体" w:hAnsi="Arial" w:cs="Arial"/>
                <w:sz w:val="20"/>
                <w:szCs w:val="20"/>
              </w:rPr>
              <w:t>nstitutional attributes</w:t>
            </w:r>
          </w:p>
        </w:tc>
        <w:tc>
          <w:tcPr>
            <w:tcW w:w="1701" w:type="dxa"/>
          </w:tcPr>
          <w:p w14:paraId="794EB652" w14:textId="77777777" w:rsidR="004E26AE" w:rsidRPr="00245435" w:rsidRDefault="004E26AE" w:rsidP="00827972">
            <w:pPr>
              <w:ind w:leftChars="-50" w:left="-105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45435">
              <w:rPr>
                <w:rFonts w:ascii="Arial" w:hAnsi="Arial" w:cs="Arial"/>
                <w:bCs/>
                <w:sz w:val="20"/>
                <w:szCs w:val="20"/>
              </w:rPr>
              <w:t>Culture</w:t>
            </w:r>
          </w:p>
        </w:tc>
        <w:tc>
          <w:tcPr>
            <w:tcW w:w="7087" w:type="dxa"/>
          </w:tcPr>
          <w:p w14:paraId="5BB5709B" w14:textId="423D22E3" w:rsidR="004E26AE" w:rsidRPr="00D505BE" w:rsidRDefault="004E26AE" w:rsidP="00F63FC5">
            <w:pPr>
              <w:ind w:leftChars="-53" w:left="-111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245435">
              <w:rPr>
                <w:rFonts w:ascii="Arial" w:hAnsi="Arial" w:cs="Arial"/>
                <w:sz w:val="20"/>
                <w:szCs w:val="20"/>
              </w:rPr>
              <w:t>Q2</w:t>
            </w:r>
            <w:r w:rsidR="00224E2F" w:rsidRPr="00245435">
              <w:rPr>
                <w:rFonts w:ascii="Arial" w:hAnsi="Arial" w:cs="Arial"/>
                <w:sz w:val="20"/>
                <w:szCs w:val="20"/>
              </w:rPr>
              <w:t xml:space="preserve">4. </w:t>
            </w:r>
            <w:r w:rsidR="006F5E96">
              <w:rPr>
                <w:rFonts w:ascii="Arial" w:hAnsi="Arial" w:cs="Arial"/>
                <w:sz w:val="20"/>
                <w:szCs w:val="20"/>
              </w:rPr>
              <w:t>In my opinion, w</w:t>
            </w:r>
            <w:r w:rsidR="00224E2F" w:rsidRPr="00245435">
              <w:rPr>
                <w:rFonts w:ascii="Arial" w:hAnsi="Arial" w:cs="Arial"/>
                <w:sz w:val="20"/>
                <w:szCs w:val="20"/>
              </w:rPr>
              <w:t>hich of the following asp</w:t>
            </w:r>
            <w:r w:rsidR="00224E2F" w:rsidRPr="00D505BE">
              <w:rPr>
                <w:rFonts w:ascii="Arial" w:hAnsi="Arial" w:cs="Arial"/>
                <w:sz w:val="20"/>
                <w:szCs w:val="20"/>
              </w:rPr>
              <w:t>ects</w:t>
            </w:r>
            <w:r w:rsidRPr="00D505BE">
              <w:rPr>
                <w:rFonts w:ascii="Arial" w:hAnsi="Arial" w:cs="Arial"/>
                <w:sz w:val="20"/>
                <w:szCs w:val="20"/>
              </w:rPr>
              <w:t xml:space="preserve"> of institutional culture </w:t>
            </w:r>
            <w:r w:rsidR="00224E2F" w:rsidRPr="00D505BE">
              <w:rPr>
                <w:rFonts w:ascii="Arial" w:hAnsi="Arial" w:cs="Arial"/>
                <w:sz w:val="20"/>
                <w:szCs w:val="20"/>
              </w:rPr>
              <w:t>would be</w:t>
            </w:r>
            <w:r w:rsidRPr="00D505BE">
              <w:rPr>
                <w:rFonts w:ascii="Arial" w:hAnsi="Arial" w:cs="Arial"/>
                <w:sz w:val="20"/>
                <w:szCs w:val="20"/>
              </w:rPr>
              <w:t xml:space="preserve"> the most important for successful adoption of AI prescription </w:t>
            </w:r>
            <w:r w:rsidR="00A06488" w:rsidRPr="00D505BE">
              <w:rPr>
                <w:rFonts w:ascii="Arial" w:hAnsi="Arial" w:cs="Arial"/>
                <w:sz w:val="20"/>
                <w:szCs w:val="20"/>
                <w:u w:val="single"/>
              </w:rPr>
              <w:t>at my institution</w:t>
            </w:r>
            <w:r w:rsidRPr="00D505BE">
              <w:rPr>
                <w:rFonts w:ascii="Arial" w:hAnsi="Arial" w:cs="Arial"/>
                <w:sz w:val="20"/>
                <w:szCs w:val="20"/>
              </w:rPr>
              <w:t xml:space="preserve">?  </w:t>
            </w:r>
            <w:r w:rsidRPr="00D505BE">
              <w:rPr>
                <w:rFonts w:ascii="Arial" w:hAnsi="Arial" w:cs="Arial"/>
                <w:bCs/>
                <w:sz w:val="20"/>
                <w:szCs w:val="20"/>
              </w:rPr>
              <w:t xml:space="preserve">(Choose </w:t>
            </w:r>
            <w:r w:rsidRPr="00D505BE">
              <w:rPr>
                <w:rFonts w:ascii="Arial" w:eastAsia="DengXian" w:hAnsi="Arial" w:cs="Arial"/>
                <w:bCs/>
                <w:sz w:val="20"/>
                <w:szCs w:val="20"/>
              </w:rPr>
              <w:t>≤</w:t>
            </w:r>
            <w:r w:rsidRPr="00D505BE">
              <w:rPr>
                <w:rFonts w:ascii="Arial" w:hAnsi="Arial" w:cs="Arial"/>
                <w:bCs/>
                <w:sz w:val="20"/>
                <w:szCs w:val="20"/>
              </w:rPr>
              <w:t>4 options that best describe what I think.)</w:t>
            </w:r>
          </w:p>
          <w:p w14:paraId="433A7803" w14:textId="77777777" w:rsidR="002C54FE" w:rsidRPr="00D505BE" w:rsidRDefault="002C54FE" w:rsidP="00F63FC5">
            <w:pPr>
              <w:ind w:leftChars="-53" w:left="-111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5AADDE39" w14:textId="344E73B6" w:rsidR="004E26AE" w:rsidRPr="00D505BE" w:rsidRDefault="004E26AE" w:rsidP="002C54FE">
            <w:pPr>
              <w:ind w:leftChars="147" w:left="595" w:hangingChars="143" w:hanging="286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505BE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D505BE">
              <w:rPr>
                <w:rFonts w:ascii="Arial" w:hAnsi="Arial" w:cs="Arial"/>
                <w:sz w:val="20"/>
                <w:szCs w:val="20"/>
              </w:rPr>
              <w:t xml:space="preserve"> My hospital values innovation.</w:t>
            </w:r>
          </w:p>
          <w:p w14:paraId="5B330A78" w14:textId="2834BDE4" w:rsidR="004E26AE" w:rsidRPr="00D505BE" w:rsidRDefault="004E26AE" w:rsidP="002C54FE">
            <w:pPr>
              <w:ind w:leftChars="147" w:left="595" w:hangingChars="143" w:hanging="286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505BE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D505BE">
              <w:rPr>
                <w:rFonts w:ascii="Arial" w:hAnsi="Arial" w:cs="Arial"/>
                <w:sz w:val="20"/>
                <w:szCs w:val="20"/>
              </w:rPr>
              <w:t xml:space="preserve"> My </w:t>
            </w:r>
            <w:r w:rsidR="00494F1B" w:rsidRPr="00D505BE">
              <w:rPr>
                <w:rFonts w:ascii="Arial" w:hAnsi="Arial" w:cs="Arial"/>
                <w:sz w:val="20"/>
                <w:szCs w:val="20"/>
              </w:rPr>
              <w:t>hospital</w:t>
            </w:r>
            <w:r w:rsidRPr="00D505BE">
              <w:rPr>
                <w:rFonts w:ascii="Arial" w:hAnsi="Arial" w:cs="Arial"/>
                <w:sz w:val="20"/>
                <w:szCs w:val="20"/>
              </w:rPr>
              <w:t xml:space="preserve"> embraces new technologies.</w:t>
            </w:r>
          </w:p>
          <w:p w14:paraId="50258EA9" w14:textId="75633D3A" w:rsidR="004E26AE" w:rsidRPr="00D505BE" w:rsidRDefault="004E26AE" w:rsidP="002C54FE">
            <w:pPr>
              <w:ind w:leftChars="147" w:left="595" w:hangingChars="143" w:hanging="286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505BE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D505BE">
              <w:rPr>
                <w:rFonts w:ascii="Arial" w:hAnsi="Arial" w:cs="Arial"/>
                <w:sz w:val="20"/>
                <w:szCs w:val="20"/>
              </w:rPr>
              <w:t xml:space="preserve"> My </w:t>
            </w:r>
            <w:r w:rsidR="00494F1B" w:rsidRPr="00D505BE">
              <w:rPr>
                <w:rFonts w:ascii="Arial" w:hAnsi="Arial" w:cs="Arial"/>
                <w:sz w:val="20"/>
                <w:szCs w:val="20"/>
              </w:rPr>
              <w:t>hospital</w:t>
            </w:r>
            <w:r w:rsidRPr="00D505BE">
              <w:rPr>
                <w:rFonts w:ascii="Arial" w:hAnsi="Arial" w:cs="Arial"/>
                <w:sz w:val="20"/>
                <w:szCs w:val="20"/>
              </w:rPr>
              <w:t xml:space="preserve"> is willing to invest resources in AI initiatives. </w:t>
            </w:r>
          </w:p>
          <w:p w14:paraId="4BDEC6E8" w14:textId="7D6AF6A1" w:rsidR="004E26AE" w:rsidRPr="00D505BE" w:rsidRDefault="004E26AE" w:rsidP="002C54FE">
            <w:pPr>
              <w:ind w:leftChars="147" w:left="595" w:hangingChars="143" w:hanging="286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505BE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D505BE">
              <w:rPr>
                <w:rFonts w:ascii="Arial" w:hAnsi="Arial" w:cs="Arial"/>
                <w:sz w:val="20"/>
                <w:szCs w:val="20"/>
              </w:rPr>
              <w:t xml:space="preserve"> My </w:t>
            </w:r>
            <w:r w:rsidR="00494F1B" w:rsidRPr="00D505BE">
              <w:rPr>
                <w:rFonts w:ascii="Arial" w:hAnsi="Arial" w:cs="Arial"/>
                <w:sz w:val="20"/>
                <w:szCs w:val="20"/>
              </w:rPr>
              <w:t xml:space="preserve">hospital </w:t>
            </w:r>
            <w:r w:rsidRPr="00D505BE">
              <w:rPr>
                <w:rFonts w:ascii="Arial" w:hAnsi="Arial" w:cs="Arial"/>
                <w:sz w:val="20"/>
                <w:szCs w:val="20"/>
              </w:rPr>
              <w:t>values employee satisfaction and interpersonal harmony.</w:t>
            </w:r>
          </w:p>
          <w:p w14:paraId="3C818022" w14:textId="732B72FF" w:rsidR="004E26AE" w:rsidRPr="00D505BE" w:rsidRDefault="004E26AE" w:rsidP="002C54FE">
            <w:pPr>
              <w:ind w:leftChars="147" w:left="595" w:hangingChars="143" w:hanging="286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505BE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D505BE">
              <w:rPr>
                <w:rFonts w:ascii="Arial" w:hAnsi="Arial" w:cs="Arial"/>
                <w:sz w:val="20"/>
                <w:szCs w:val="20"/>
              </w:rPr>
              <w:t xml:space="preserve"> My </w:t>
            </w:r>
            <w:r w:rsidR="00494F1B" w:rsidRPr="00D505BE">
              <w:rPr>
                <w:rFonts w:ascii="Arial" w:hAnsi="Arial" w:cs="Arial"/>
                <w:sz w:val="20"/>
                <w:szCs w:val="20"/>
              </w:rPr>
              <w:t>hospital</w:t>
            </w:r>
            <w:r w:rsidRPr="00D505BE">
              <w:rPr>
                <w:rFonts w:ascii="Arial" w:hAnsi="Arial" w:cs="Arial"/>
                <w:sz w:val="20"/>
                <w:szCs w:val="20"/>
              </w:rPr>
              <w:t xml:space="preserve"> is team-oriented and values collaboration.</w:t>
            </w:r>
          </w:p>
          <w:p w14:paraId="4F1D67A0" w14:textId="229CA61A" w:rsidR="004E26AE" w:rsidRPr="00D505BE" w:rsidRDefault="004E26AE" w:rsidP="002C54FE">
            <w:pPr>
              <w:ind w:leftChars="147" w:left="595" w:hangingChars="143" w:hanging="286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505BE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D505BE">
              <w:rPr>
                <w:rFonts w:ascii="Arial" w:hAnsi="Arial" w:cs="Arial"/>
                <w:sz w:val="20"/>
                <w:szCs w:val="20"/>
              </w:rPr>
              <w:t xml:space="preserve"> My </w:t>
            </w:r>
            <w:r w:rsidR="00494F1B" w:rsidRPr="00D505BE">
              <w:rPr>
                <w:rFonts w:ascii="Arial" w:hAnsi="Arial" w:cs="Arial"/>
                <w:sz w:val="20"/>
                <w:szCs w:val="20"/>
              </w:rPr>
              <w:t>hospital</w:t>
            </w:r>
            <w:r w:rsidRPr="00D505BE">
              <w:rPr>
                <w:rFonts w:ascii="Arial" w:hAnsi="Arial" w:cs="Arial"/>
                <w:sz w:val="20"/>
                <w:szCs w:val="20"/>
              </w:rPr>
              <w:t xml:space="preserve"> upholds transparent communications to employees.</w:t>
            </w:r>
          </w:p>
          <w:p w14:paraId="361D45B5" w14:textId="1747BB65" w:rsidR="004E26AE" w:rsidRPr="00D505BE" w:rsidRDefault="004E26AE" w:rsidP="002C54FE">
            <w:pPr>
              <w:ind w:leftChars="147" w:left="595" w:hangingChars="143" w:hanging="286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505BE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D505BE">
              <w:rPr>
                <w:rFonts w:ascii="Arial" w:hAnsi="Arial" w:cs="Arial"/>
                <w:sz w:val="20"/>
                <w:szCs w:val="20"/>
              </w:rPr>
              <w:t xml:space="preserve"> My </w:t>
            </w:r>
            <w:r w:rsidR="00494F1B" w:rsidRPr="00D505BE">
              <w:rPr>
                <w:rFonts w:ascii="Arial" w:hAnsi="Arial" w:cs="Arial"/>
                <w:sz w:val="20"/>
                <w:szCs w:val="20"/>
              </w:rPr>
              <w:t>hospital</w:t>
            </w:r>
            <w:r w:rsidRPr="00D505BE">
              <w:rPr>
                <w:rFonts w:ascii="Arial" w:hAnsi="Arial" w:cs="Arial"/>
                <w:sz w:val="20"/>
                <w:szCs w:val="20"/>
              </w:rPr>
              <w:t xml:space="preserve"> promotes learning and talent development.</w:t>
            </w:r>
          </w:p>
          <w:p w14:paraId="1C080FC4" w14:textId="5B936368" w:rsidR="004E26AE" w:rsidRPr="00D505BE" w:rsidRDefault="004E26AE" w:rsidP="002C54FE">
            <w:pPr>
              <w:ind w:leftChars="147" w:left="595" w:hangingChars="143" w:hanging="286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505BE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D505BE">
              <w:rPr>
                <w:rFonts w:ascii="Arial" w:hAnsi="Arial" w:cs="Arial"/>
                <w:sz w:val="20"/>
                <w:szCs w:val="20"/>
              </w:rPr>
              <w:t xml:space="preserve"> My </w:t>
            </w:r>
            <w:r w:rsidR="00494F1B" w:rsidRPr="00D505BE">
              <w:rPr>
                <w:rFonts w:ascii="Arial" w:hAnsi="Arial" w:cs="Arial"/>
                <w:sz w:val="20"/>
                <w:szCs w:val="20"/>
              </w:rPr>
              <w:t>hospital</w:t>
            </w:r>
            <w:r w:rsidRPr="00D505BE">
              <w:rPr>
                <w:rFonts w:ascii="Arial" w:hAnsi="Arial" w:cs="Arial"/>
                <w:sz w:val="20"/>
                <w:szCs w:val="20"/>
              </w:rPr>
              <w:t xml:space="preserve"> focuses on achieving measurable goals and celebrates success.</w:t>
            </w:r>
          </w:p>
          <w:p w14:paraId="7C5191F7" w14:textId="42F61A16" w:rsidR="004E26AE" w:rsidRPr="00D505BE" w:rsidRDefault="004E26AE" w:rsidP="002C54FE">
            <w:pPr>
              <w:ind w:leftChars="147" w:left="595" w:hangingChars="143" w:hanging="286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505BE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D505BE">
              <w:rPr>
                <w:rFonts w:ascii="Arial" w:hAnsi="Arial" w:cs="Arial"/>
                <w:sz w:val="20"/>
                <w:szCs w:val="20"/>
              </w:rPr>
              <w:t xml:space="preserve"> My </w:t>
            </w:r>
            <w:r w:rsidR="00494F1B" w:rsidRPr="00D505BE">
              <w:rPr>
                <w:rFonts w:ascii="Arial" w:hAnsi="Arial" w:cs="Arial"/>
                <w:sz w:val="20"/>
                <w:szCs w:val="20"/>
              </w:rPr>
              <w:t>hospital</w:t>
            </w:r>
            <w:r w:rsidRPr="00D505BE">
              <w:rPr>
                <w:rFonts w:ascii="Arial" w:hAnsi="Arial" w:cs="Arial"/>
                <w:sz w:val="20"/>
                <w:szCs w:val="20"/>
              </w:rPr>
              <w:t xml:space="preserve"> values stability and continuity.</w:t>
            </w:r>
          </w:p>
          <w:p w14:paraId="60F0511C" w14:textId="7F92DC72" w:rsidR="004E26AE" w:rsidRDefault="004E26AE" w:rsidP="002C54FE">
            <w:pPr>
              <w:ind w:leftChars="147" w:left="595" w:hangingChars="143" w:hanging="286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505BE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D505BE">
              <w:rPr>
                <w:rFonts w:ascii="Arial" w:hAnsi="Arial" w:cs="Arial"/>
                <w:sz w:val="20"/>
                <w:szCs w:val="20"/>
              </w:rPr>
              <w:t xml:space="preserve"> My </w:t>
            </w:r>
            <w:r w:rsidR="00494F1B" w:rsidRPr="00D505BE">
              <w:rPr>
                <w:rFonts w:ascii="Arial" w:hAnsi="Arial" w:cs="Arial"/>
                <w:sz w:val="20"/>
                <w:szCs w:val="20"/>
              </w:rPr>
              <w:t>hospital</w:t>
            </w:r>
            <w:r w:rsidRPr="00D505BE">
              <w:rPr>
                <w:rFonts w:ascii="Arial" w:hAnsi="Arial" w:cs="Arial"/>
                <w:sz w:val="20"/>
                <w:szCs w:val="20"/>
              </w:rPr>
              <w:t xml:space="preserve"> is receptive to changes of workflows.</w:t>
            </w:r>
          </w:p>
          <w:p w14:paraId="5108250F" w14:textId="77777777" w:rsidR="002C54FE" w:rsidRDefault="002C54FE" w:rsidP="00F63FC5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5DA78F1C" w14:textId="77777777" w:rsidR="002C54FE" w:rsidRDefault="002C54FE" w:rsidP="002C54F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6059A0AC" w14:textId="4E458FB9" w:rsidR="00311145" w:rsidRPr="00245435" w:rsidRDefault="00311145" w:rsidP="002C54F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F474D" w:rsidRPr="00245435" w14:paraId="4F1491B2" w14:textId="77777777" w:rsidTr="002C54FE">
        <w:tc>
          <w:tcPr>
            <w:tcW w:w="1560" w:type="dxa"/>
            <w:tcBorders>
              <w:top w:val="nil"/>
              <w:bottom w:val="nil"/>
            </w:tcBorders>
          </w:tcPr>
          <w:p w14:paraId="6787E8FE" w14:textId="77777777" w:rsidR="004E26AE" w:rsidRPr="00245435" w:rsidRDefault="004E26AE" w:rsidP="00B20CF1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6402400C" w14:textId="77777777" w:rsidR="004E26AE" w:rsidRPr="00A8784D" w:rsidRDefault="004E26AE" w:rsidP="00827972">
            <w:pPr>
              <w:ind w:leftChars="-50" w:left="-105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784D">
              <w:rPr>
                <w:rFonts w:ascii="Arial" w:hAnsi="Arial" w:cs="Arial"/>
                <w:bCs/>
                <w:sz w:val="20"/>
                <w:szCs w:val="20"/>
              </w:rPr>
              <w:t>Change management</w:t>
            </w:r>
          </w:p>
        </w:tc>
        <w:tc>
          <w:tcPr>
            <w:tcW w:w="7087" w:type="dxa"/>
          </w:tcPr>
          <w:p w14:paraId="455FFC27" w14:textId="36632121" w:rsidR="004E26AE" w:rsidRPr="00A8784D" w:rsidRDefault="004E26AE" w:rsidP="00F63FC5">
            <w:pPr>
              <w:ind w:leftChars="-53" w:left="-111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A8784D">
              <w:rPr>
                <w:rFonts w:ascii="Arial" w:hAnsi="Arial" w:cs="Arial"/>
                <w:sz w:val="20"/>
                <w:szCs w:val="20"/>
              </w:rPr>
              <w:t>Q25.</w:t>
            </w:r>
            <w:r w:rsidR="00294DFB" w:rsidRPr="00A8784D">
              <w:rPr>
                <w:rFonts w:ascii="Arial" w:hAnsi="Arial" w:cs="Arial" w:hint="eastAsia"/>
                <w:sz w:val="20"/>
                <w:szCs w:val="20"/>
              </w:rPr>
              <w:t xml:space="preserve"> In</w:t>
            </w:r>
            <w:r w:rsidR="00294DFB" w:rsidRPr="00A8784D">
              <w:rPr>
                <w:rFonts w:ascii="Arial" w:hAnsi="Arial" w:cs="Arial"/>
                <w:sz w:val="20"/>
                <w:szCs w:val="20"/>
              </w:rPr>
              <w:t xml:space="preserve"> my opinion, </w:t>
            </w:r>
            <w:r w:rsidRPr="00A8784D">
              <w:rPr>
                <w:rFonts w:ascii="Arial" w:hAnsi="Arial" w:cs="Arial"/>
                <w:sz w:val="20"/>
                <w:szCs w:val="20"/>
              </w:rPr>
              <w:t>adoption of AI prescription</w:t>
            </w:r>
            <w:r w:rsidR="00294DFB" w:rsidRPr="00A8784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06488" w:rsidRPr="00A8784D">
              <w:rPr>
                <w:rFonts w:ascii="Arial" w:hAnsi="Arial" w:cs="Arial"/>
                <w:sz w:val="20"/>
                <w:szCs w:val="20"/>
                <w:u w:val="single"/>
              </w:rPr>
              <w:t>at my institution</w:t>
            </w:r>
            <w:r w:rsidRPr="00A8784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24E2F" w:rsidRPr="00A8784D">
              <w:rPr>
                <w:rFonts w:ascii="Arial" w:hAnsi="Arial" w:cs="Arial"/>
                <w:sz w:val="20"/>
                <w:szCs w:val="20"/>
              </w:rPr>
              <w:t>would be</w:t>
            </w:r>
            <w:r w:rsidRPr="00A8784D">
              <w:rPr>
                <w:rFonts w:ascii="Arial" w:hAnsi="Arial" w:cs="Arial"/>
                <w:sz w:val="20"/>
                <w:szCs w:val="20"/>
              </w:rPr>
              <w:t xml:space="preserve"> more likely to be successful </w:t>
            </w:r>
            <w:r w:rsidR="00224E2F" w:rsidRPr="00A8784D">
              <w:rPr>
                <w:rFonts w:ascii="Arial" w:hAnsi="Arial" w:cs="Arial"/>
                <w:sz w:val="20"/>
                <w:szCs w:val="20"/>
              </w:rPr>
              <w:t>if</w:t>
            </w:r>
            <w:r w:rsidRPr="00A8784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722E1" w:rsidRPr="00A8784D">
              <w:rPr>
                <w:rFonts w:ascii="Arial" w:hAnsi="Arial" w:cs="Arial"/>
                <w:sz w:val="20"/>
                <w:szCs w:val="20"/>
              </w:rPr>
              <w:t>____</w:t>
            </w:r>
            <w:proofErr w:type="gramStart"/>
            <w:r w:rsidR="003722E1" w:rsidRPr="00A8784D">
              <w:rPr>
                <w:rFonts w:ascii="Arial" w:hAnsi="Arial" w:cs="Arial"/>
                <w:sz w:val="20"/>
                <w:szCs w:val="20"/>
              </w:rPr>
              <w:t>_</w:t>
            </w:r>
            <w:r w:rsidRPr="00A8784D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A8784D">
              <w:rPr>
                <w:rFonts w:ascii="Arial" w:hAnsi="Arial" w:cs="Arial"/>
                <w:bCs/>
                <w:sz w:val="20"/>
                <w:szCs w:val="20"/>
              </w:rPr>
              <w:t>(</w:t>
            </w:r>
            <w:proofErr w:type="gramEnd"/>
            <w:r w:rsidRPr="00A8784D">
              <w:rPr>
                <w:rFonts w:ascii="Arial" w:hAnsi="Arial" w:cs="Arial"/>
                <w:bCs/>
                <w:sz w:val="20"/>
                <w:szCs w:val="20"/>
              </w:rPr>
              <w:t xml:space="preserve">Choose </w:t>
            </w:r>
            <w:r w:rsidRPr="00A8784D">
              <w:rPr>
                <w:rFonts w:ascii="Arial" w:eastAsia="DengXian" w:hAnsi="Arial" w:cs="Arial"/>
                <w:bCs/>
                <w:sz w:val="20"/>
                <w:szCs w:val="20"/>
              </w:rPr>
              <w:t>≤</w:t>
            </w:r>
            <w:r w:rsidRPr="00A8784D">
              <w:rPr>
                <w:rFonts w:ascii="Arial" w:hAnsi="Arial" w:cs="Arial"/>
                <w:bCs/>
                <w:sz w:val="20"/>
                <w:szCs w:val="20"/>
              </w:rPr>
              <w:t>3 options that best describe what I think.)</w:t>
            </w:r>
          </w:p>
          <w:p w14:paraId="13FAC742" w14:textId="77777777" w:rsidR="002C54FE" w:rsidRPr="00A8784D" w:rsidRDefault="002C54FE" w:rsidP="00F63FC5">
            <w:pPr>
              <w:ind w:leftChars="-53" w:left="-111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0E593E4F" w14:textId="24D9F3F1" w:rsidR="004E26AE" w:rsidRPr="00A8784D" w:rsidRDefault="004E26AE" w:rsidP="002C54FE">
            <w:pPr>
              <w:ind w:leftChars="147" w:left="595" w:hangingChars="143" w:hanging="286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84D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A8784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24E2F" w:rsidRPr="00A8784D">
              <w:rPr>
                <w:rFonts w:ascii="Arial" w:hAnsi="Arial" w:cs="Arial"/>
                <w:sz w:val="20"/>
                <w:szCs w:val="20"/>
              </w:rPr>
              <w:t>T</w:t>
            </w:r>
            <w:r w:rsidRPr="00A8784D">
              <w:rPr>
                <w:rFonts w:ascii="Arial" w:hAnsi="Arial" w:cs="Arial"/>
                <w:sz w:val="20"/>
                <w:szCs w:val="20"/>
              </w:rPr>
              <w:t xml:space="preserve">he leadership team at my </w:t>
            </w:r>
            <w:r w:rsidR="00494F1B" w:rsidRPr="00A8784D">
              <w:rPr>
                <w:rFonts w:ascii="Arial" w:hAnsi="Arial" w:cs="Arial"/>
                <w:sz w:val="20"/>
                <w:szCs w:val="20"/>
              </w:rPr>
              <w:t>hospital</w:t>
            </w:r>
            <w:r w:rsidRPr="00A8784D">
              <w:rPr>
                <w:rFonts w:ascii="Arial" w:hAnsi="Arial" w:cs="Arial"/>
                <w:sz w:val="20"/>
                <w:szCs w:val="20"/>
              </w:rPr>
              <w:t xml:space="preserve"> supports the adoption of AI in prescription.</w:t>
            </w:r>
          </w:p>
          <w:p w14:paraId="10B823E2" w14:textId="64B77844" w:rsidR="004E26AE" w:rsidRPr="00A8784D" w:rsidRDefault="004E26AE" w:rsidP="002C54FE">
            <w:pPr>
              <w:ind w:leftChars="147" w:left="595" w:hangingChars="143" w:hanging="286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784D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A8784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24E2F" w:rsidRPr="00A8784D">
              <w:rPr>
                <w:rFonts w:ascii="Arial" w:hAnsi="Arial" w:cs="Arial"/>
                <w:sz w:val="20"/>
                <w:szCs w:val="20"/>
              </w:rPr>
              <w:t>M</w:t>
            </w:r>
            <w:r w:rsidRPr="00A8784D">
              <w:rPr>
                <w:rFonts w:ascii="Arial" w:hAnsi="Arial" w:cs="Arial"/>
                <w:sz w:val="20"/>
                <w:szCs w:val="20"/>
              </w:rPr>
              <w:t xml:space="preserve">y </w:t>
            </w:r>
            <w:r w:rsidR="00494F1B" w:rsidRPr="00A8784D">
              <w:rPr>
                <w:rFonts w:ascii="Arial" w:hAnsi="Arial" w:cs="Arial"/>
                <w:sz w:val="20"/>
                <w:szCs w:val="20"/>
              </w:rPr>
              <w:t>hospital</w:t>
            </w:r>
            <w:r w:rsidRPr="00A8784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24E2F" w:rsidRPr="00A8784D">
              <w:rPr>
                <w:rFonts w:ascii="Arial" w:hAnsi="Arial" w:cs="Arial"/>
                <w:sz w:val="20"/>
                <w:szCs w:val="20"/>
              </w:rPr>
              <w:t>provides</w:t>
            </w:r>
            <w:r w:rsidRPr="00A8784D">
              <w:rPr>
                <w:rFonts w:ascii="Arial" w:hAnsi="Arial" w:cs="Arial"/>
                <w:sz w:val="20"/>
                <w:szCs w:val="20"/>
              </w:rPr>
              <w:t xml:space="preserve"> guidance on the use of AI in prescription.</w:t>
            </w:r>
          </w:p>
          <w:p w14:paraId="03455E03" w14:textId="1907FEC9" w:rsidR="004E26AE" w:rsidRPr="00A8784D" w:rsidRDefault="004E26AE" w:rsidP="002C54FE">
            <w:pPr>
              <w:ind w:leftChars="147" w:left="595" w:hangingChars="143" w:hanging="286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784D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A8784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24E2F" w:rsidRPr="00A8784D">
              <w:rPr>
                <w:rFonts w:ascii="Arial" w:hAnsi="Arial" w:cs="Arial"/>
                <w:sz w:val="20"/>
                <w:szCs w:val="20"/>
              </w:rPr>
              <w:t>T</w:t>
            </w:r>
            <w:r w:rsidRPr="00A8784D">
              <w:rPr>
                <w:rFonts w:ascii="Arial" w:hAnsi="Arial" w:cs="Arial"/>
                <w:sz w:val="20"/>
                <w:szCs w:val="20"/>
              </w:rPr>
              <w:t>here</w:t>
            </w:r>
            <w:r w:rsidR="00224E2F" w:rsidRPr="00A8784D">
              <w:rPr>
                <w:rFonts w:ascii="Arial" w:hAnsi="Arial" w:cs="Arial"/>
                <w:sz w:val="20"/>
                <w:szCs w:val="20"/>
              </w:rPr>
              <w:t xml:space="preserve"> would be</w:t>
            </w:r>
            <w:r w:rsidRPr="00A8784D">
              <w:rPr>
                <w:rFonts w:ascii="Arial" w:hAnsi="Arial" w:cs="Arial"/>
                <w:sz w:val="20"/>
                <w:szCs w:val="20"/>
              </w:rPr>
              <w:t xml:space="preserve"> a dedicated team of local champions to ensure successful implementation of AI prescription models.</w:t>
            </w:r>
          </w:p>
          <w:p w14:paraId="17344274" w14:textId="60AB963F" w:rsidR="004E26AE" w:rsidRPr="00A8784D" w:rsidRDefault="004E26AE" w:rsidP="002C54FE">
            <w:pPr>
              <w:ind w:leftChars="147" w:left="595" w:hangingChars="143" w:hanging="286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784D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A8784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24E2F" w:rsidRPr="00A8784D">
              <w:rPr>
                <w:rFonts w:ascii="Arial" w:hAnsi="Arial" w:cs="Arial"/>
                <w:sz w:val="20"/>
                <w:szCs w:val="20"/>
              </w:rPr>
              <w:t>P</w:t>
            </w:r>
            <w:r w:rsidRPr="00A8784D">
              <w:rPr>
                <w:rFonts w:ascii="Arial" w:hAnsi="Arial" w:cs="Arial"/>
                <w:sz w:val="20"/>
                <w:szCs w:val="20"/>
              </w:rPr>
              <w:t xml:space="preserve">lanning of the AI </w:t>
            </w:r>
            <w:r w:rsidR="008F572D">
              <w:rPr>
                <w:rFonts w:ascii="Arial" w:hAnsi="Arial" w:cs="Arial"/>
                <w:sz w:val="20"/>
                <w:szCs w:val="20"/>
              </w:rPr>
              <w:t xml:space="preserve">prescription </w:t>
            </w:r>
            <w:r w:rsidRPr="00A8784D">
              <w:rPr>
                <w:rFonts w:ascii="Arial" w:hAnsi="Arial" w:cs="Arial"/>
                <w:sz w:val="20"/>
                <w:szCs w:val="20"/>
              </w:rPr>
              <w:t xml:space="preserve">initiative is transparent. </w:t>
            </w:r>
          </w:p>
          <w:p w14:paraId="4AE619CF" w14:textId="4F08250D" w:rsidR="004E26AE" w:rsidRPr="00A8784D" w:rsidRDefault="004E26AE" w:rsidP="002C54FE">
            <w:pPr>
              <w:ind w:leftChars="147" w:left="595" w:hangingChars="143" w:hanging="286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784D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A8784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24E2F" w:rsidRPr="00A8784D">
              <w:rPr>
                <w:rFonts w:ascii="Arial" w:hAnsi="Arial" w:cs="Arial"/>
                <w:sz w:val="20"/>
                <w:szCs w:val="20"/>
              </w:rPr>
              <w:t>P</w:t>
            </w:r>
            <w:r w:rsidRPr="00A8784D">
              <w:rPr>
                <w:rFonts w:ascii="Arial" w:hAnsi="Arial" w:cs="Arial"/>
                <w:sz w:val="20"/>
                <w:szCs w:val="20"/>
              </w:rPr>
              <w:t xml:space="preserve">lanning of the AI </w:t>
            </w:r>
            <w:r w:rsidR="008F572D">
              <w:rPr>
                <w:rFonts w:ascii="Arial" w:hAnsi="Arial" w:cs="Arial"/>
                <w:sz w:val="20"/>
                <w:szCs w:val="20"/>
              </w:rPr>
              <w:t xml:space="preserve">prescription </w:t>
            </w:r>
            <w:r w:rsidRPr="00A8784D">
              <w:rPr>
                <w:rFonts w:ascii="Arial" w:hAnsi="Arial" w:cs="Arial"/>
                <w:sz w:val="20"/>
                <w:szCs w:val="20"/>
              </w:rPr>
              <w:t>initiative involves a multi-disciplinary team.</w:t>
            </w:r>
          </w:p>
          <w:p w14:paraId="7878F77B" w14:textId="068239BF" w:rsidR="004E26AE" w:rsidRPr="00A8784D" w:rsidRDefault="004E26AE" w:rsidP="002C54FE">
            <w:pPr>
              <w:ind w:leftChars="147" w:left="595" w:hangingChars="143" w:hanging="286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784D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A8784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24E2F" w:rsidRPr="00A8784D">
              <w:rPr>
                <w:rFonts w:ascii="Arial" w:hAnsi="Arial" w:cs="Arial"/>
                <w:sz w:val="20"/>
                <w:szCs w:val="20"/>
              </w:rPr>
              <w:t>P</w:t>
            </w:r>
            <w:r w:rsidRPr="00A8784D">
              <w:rPr>
                <w:rFonts w:ascii="Arial" w:hAnsi="Arial" w:cs="Arial"/>
                <w:sz w:val="20"/>
                <w:szCs w:val="20"/>
              </w:rPr>
              <w:t xml:space="preserve">lanning of the AI </w:t>
            </w:r>
            <w:r w:rsidR="008F572D">
              <w:rPr>
                <w:rFonts w:ascii="Arial" w:hAnsi="Arial" w:cs="Arial"/>
                <w:sz w:val="20"/>
                <w:szCs w:val="20"/>
              </w:rPr>
              <w:t xml:space="preserve">prescription </w:t>
            </w:r>
            <w:r w:rsidRPr="00A8784D">
              <w:rPr>
                <w:rFonts w:ascii="Arial" w:hAnsi="Arial" w:cs="Arial"/>
                <w:sz w:val="20"/>
                <w:szCs w:val="20"/>
              </w:rPr>
              <w:t>initiative consults or involves me.</w:t>
            </w:r>
          </w:p>
          <w:p w14:paraId="1A660FA0" w14:textId="3DAFC770" w:rsidR="004E26AE" w:rsidRPr="00A8784D" w:rsidRDefault="004E26AE" w:rsidP="002C54FE">
            <w:pPr>
              <w:ind w:leftChars="147" w:left="595" w:hangingChars="143" w:hanging="286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784D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A8784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5588E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A8784D">
              <w:rPr>
                <w:rFonts w:ascii="Arial" w:hAnsi="Arial" w:cs="Arial"/>
                <w:sz w:val="20"/>
                <w:szCs w:val="20"/>
              </w:rPr>
              <w:t xml:space="preserve">here is a plan for educating and training the staffs on the AI </w:t>
            </w:r>
            <w:r w:rsidR="00AF47A0">
              <w:rPr>
                <w:rFonts w:ascii="Arial" w:hAnsi="Arial" w:cs="Arial"/>
                <w:sz w:val="20"/>
                <w:szCs w:val="20"/>
              </w:rPr>
              <w:t xml:space="preserve">prescription </w:t>
            </w:r>
            <w:r w:rsidRPr="00A8784D">
              <w:rPr>
                <w:rFonts w:ascii="Arial" w:hAnsi="Arial" w:cs="Arial"/>
                <w:sz w:val="20"/>
                <w:szCs w:val="20"/>
              </w:rPr>
              <w:t>model’s use.</w:t>
            </w:r>
          </w:p>
          <w:p w14:paraId="53BB2F5B" w14:textId="16BAE168" w:rsidR="002C54FE" w:rsidRPr="00A8784D" w:rsidRDefault="002C54FE" w:rsidP="00F63FC5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F474D" w:rsidRPr="00245435" w14:paraId="01802B6E" w14:textId="77777777" w:rsidTr="002C54FE">
        <w:tc>
          <w:tcPr>
            <w:tcW w:w="1560" w:type="dxa"/>
            <w:tcBorders>
              <w:top w:val="nil"/>
              <w:bottom w:val="nil"/>
            </w:tcBorders>
          </w:tcPr>
          <w:p w14:paraId="6326391F" w14:textId="77777777" w:rsidR="004E26AE" w:rsidRPr="00245435" w:rsidRDefault="004E26AE" w:rsidP="00B20CF1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4C6A43D6" w14:textId="77777777" w:rsidR="004E26AE" w:rsidRPr="005350E9" w:rsidRDefault="004E26AE" w:rsidP="00827972">
            <w:pPr>
              <w:ind w:leftChars="-50" w:left="-105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350E9">
              <w:rPr>
                <w:rFonts w:ascii="Arial" w:hAnsi="Arial" w:cs="Arial"/>
                <w:bCs/>
                <w:sz w:val="20"/>
                <w:szCs w:val="20"/>
              </w:rPr>
              <w:t>IT and data science</w:t>
            </w:r>
          </w:p>
        </w:tc>
        <w:tc>
          <w:tcPr>
            <w:tcW w:w="7087" w:type="dxa"/>
          </w:tcPr>
          <w:p w14:paraId="23B93FF6" w14:textId="1E93EF2F" w:rsidR="004E26AE" w:rsidRPr="005350E9" w:rsidRDefault="004E26AE" w:rsidP="00F63FC5">
            <w:pPr>
              <w:ind w:leftChars="-53" w:left="-111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5350E9">
              <w:rPr>
                <w:rFonts w:ascii="Arial" w:hAnsi="Arial" w:cs="Arial"/>
                <w:sz w:val="20"/>
                <w:szCs w:val="20"/>
              </w:rPr>
              <w:t xml:space="preserve">Q26. </w:t>
            </w:r>
            <w:r w:rsidR="00A06488" w:rsidRPr="005350E9">
              <w:rPr>
                <w:rFonts w:ascii="Arial" w:hAnsi="Arial" w:cs="Arial" w:hint="eastAsia"/>
                <w:sz w:val="20"/>
                <w:szCs w:val="20"/>
              </w:rPr>
              <w:t>In</w:t>
            </w:r>
            <w:r w:rsidR="00A06488" w:rsidRPr="005350E9">
              <w:rPr>
                <w:rFonts w:ascii="Arial" w:hAnsi="Arial" w:cs="Arial"/>
                <w:sz w:val="20"/>
                <w:szCs w:val="20"/>
              </w:rPr>
              <w:t xml:space="preserve"> my opinion, w</w:t>
            </w:r>
            <w:r w:rsidRPr="005350E9">
              <w:rPr>
                <w:rFonts w:ascii="Arial" w:hAnsi="Arial" w:cs="Arial"/>
                <w:sz w:val="20"/>
                <w:szCs w:val="20"/>
              </w:rPr>
              <w:t xml:space="preserve">hich of the following </w:t>
            </w:r>
            <w:r w:rsidR="00294DFB" w:rsidRPr="005350E9">
              <w:rPr>
                <w:rFonts w:ascii="Arial" w:hAnsi="Arial" w:cs="Arial" w:hint="eastAsia"/>
                <w:sz w:val="20"/>
                <w:szCs w:val="20"/>
              </w:rPr>
              <w:t>as</w:t>
            </w:r>
            <w:r w:rsidR="00294DFB" w:rsidRPr="005350E9">
              <w:rPr>
                <w:rFonts w:ascii="Arial" w:hAnsi="Arial" w:cs="Arial"/>
                <w:sz w:val="20"/>
                <w:szCs w:val="20"/>
              </w:rPr>
              <w:t>pects</w:t>
            </w:r>
            <w:r w:rsidRPr="005350E9">
              <w:rPr>
                <w:rFonts w:ascii="Arial" w:hAnsi="Arial" w:cs="Arial"/>
                <w:sz w:val="20"/>
                <w:szCs w:val="20"/>
              </w:rPr>
              <w:t xml:space="preserve"> of </w:t>
            </w:r>
            <w:r w:rsidR="00294DFB" w:rsidRPr="005350E9">
              <w:rPr>
                <w:rFonts w:ascii="Arial" w:hAnsi="Arial" w:cs="Arial"/>
                <w:sz w:val="20"/>
                <w:szCs w:val="20"/>
              </w:rPr>
              <w:t>information technology</w:t>
            </w:r>
            <w:r w:rsidR="003722E1" w:rsidRPr="005350E9">
              <w:rPr>
                <w:rFonts w:ascii="Arial" w:hAnsi="Arial" w:cs="Arial"/>
                <w:sz w:val="20"/>
                <w:szCs w:val="20"/>
              </w:rPr>
              <w:t xml:space="preserve"> (IT)</w:t>
            </w:r>
            <w:r w:rsidRPr="005350E9">
              <w:rPr>
                <w:rFonts w:ascii="Arial" w:hAnsi="Arial" w:cs="Arial"/>
                <w:sz w:val="20"/>
                <w:szCs w:val="20"/>
              </w:rPr>
              <w:t xml:space="preserve"> and data science </w:t>
            </w:r>
            <w:r w:rsidR="000E2994">
              <w:rPr>
                <w:rFonts w:ascii="Arial" w:hAnsi="Arial" w:cs="Arial"/>
                <w:sz w:val="20"/>
                <w:szCs w:val="20"/>
              </w:rPr>
              <w:t>resource availability</w:t>
            </w:r>
            <w:r w:rsidR="00294DFB" w:rsidRPr="005350E9">
              <w:rPr>
                <w:rFonts w:ascii="Arial" w:hAnsi="Arial" w:cs="Arial"/>
                <w:sz w:val="20"/>
                <w:szCs w:val="20"/>
              </w:rPr>
              <w:t xml:space="preserve"> and/or access are</w:t>
            </w:r>
            <w:r w:rsidRPr="005350E9">
              <w:rPr>
                <w:rFonts w:ascii="Arial" w:hAnsi="Arial" w:cs="Arial"/>
                <w:sz w:val="20"/>
                <w:szCs w:val="20"/>
              </w:rPr>
              <w:t xml:space="preserve"> the most important for successful adoption of AI prescription </w:t>
            </w:r>
            <w:r w:rsidR="00A06488" w:rsidRPr="005350E9">
              <w:rPr>
                <w:rFonts w:ascii="Arial" w:hAnsi="Arial" w:cs="Arial"/>
                <w:sz w:val="20"/>
                <w:szCs w:val="20"/>
                <w:u w:val="single"/>
              </w:rPr>
              <w:t>at my institution</w:t>
            </w:r>
            <w:r w:rsidRPr="005350E9">
              <w:rPr>
                <w:rFonts w:ascii="Arial" w:hAnsi="Arial" w:cs="Arial"/>
                <w:sz w:val="20"/>
                <w:szCs w:val="20"/>
              </w:rPr>
              <w:t xml:space="preserve">?  </w:t>
            </w:r>
            <w:r w:rsidRPr="005350E9">
              <w:rPr>
                <w:rFonts w:ascii="Arial" w:hAnsi="Arial" w:cs="Arial"/>
                <w:bCs/>
                <w:sz w:val="20"/>
                <w:szCs w:val="20"/>
              </w:rPr>
              <w:t>(Rank the following items from the most important [rank = 1] to the least important [rank = 3].)</w:t>
            </w:r>
          </w:p>
          <w:p w14:paraId="029B40F2" w14:textId="77777777" w:rsidR="002C54FE" w:rsidRPr="005350E9" w:rsidRDefault="002C54FE" w:rsidP="00F63FC5">
            <w:pPr>
              <w:ind w:leftChars="-53" w:left="-111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14D78455" w14:textId="59F217DA" w:rsidR="004E26AE" w:rsidRPr="00851905" w:rsidRDefault="004E26AE" w:rsidP="002C54FE">
            <w:pPr>
              <w:ind w:leftChars="147" w:left="595" w:hangingChars="143" w:hanging="286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350E9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5350E9">
              <w:rPr>
                <w:rFonts w:ascii="Arial" w:hAnsi="Arial" w:cs="Arial"/>
                <w:sz w:val="20"/>
                <w:szCs w:val="20"/>
              </w:rPr>
              <w:t xml:space="preserve"> A reliable and capa</w:t>
            </w:r>
            <w:r w:rsidRPr="00851905">
              <w:rPr>
                <w:rFonts w:ascii="Arial" w:hAnsi="Arial" w:cs="Arial"/>
                <w:sz w:val="20"/>
                <w:szCs w:val="20"/>
              </w:rPr>
              <w:t>ble in-house IT</w:t>
            </w:r>
            <w:r w:rsidR="005350E9" w:rsidRPr="00851905">
              <w:rPr>
                <w:rFonts w:ascii="Arial" w:hAnsi="Arial" w:cs="Arial"/>
                <w:sz w:val="20"/>
                <w:szCs w:val="20"/>
              </w:rPr>
              <w:t>/data science</w:t>
            </w:r>
            <w:r w:rsidRPr="00851905">
              <w:rPr>
                <w:rFonts w:ascii="Arial" w:hAnsi="Arial" w:cs="Arial"/>
                <w:sz w:val="20"/>
                <w:szCs w:val="20"/>
              </w:rPr>
              <w:t xml:space="preserve"> specialist team.</w:t>
            </w:r>
          </w:p>
          <w:p w14:paraId="2AFC5AB1" w14:textId="2098455F" w:rsidR="004E26AE" w:rsidRPr="00851905" w:rsidRDefault="004E26AE" w:rsidP="002C54FE">
            <w:pPr>
              <w:ind w:leftChars="147" w:left="595" w:hangingChars="143" w:hanging="286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51905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85190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722E1" w:rsidRPr="00851905">
              <w:rPr>
                <w:rFonts w:ascii="Arial" w:hAnsi="Arial" w:cs="Arial"/>
                <w:sz w:val="20"/>
                <w:szCs w:val="20"/>
              </w:rPr>
              <w:t>A r</w:t>
            </w:r>
            <w:r w:rsidRPr="00851905">
              <w:rPr>
                <w:rFonts w:ascii="Arial" w:hAnsi="Arial" w:cs="Arial"/>
                <w:sz w:val="20"/>
                <w:szCs w:val="20"/>
              </w:rPr>
              <w:t>eliable and capable 3</w:t>
            </w:r>
            <w:r w:rsidRPr="00851905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 w:rsidRPr="00851905">
              <w:rPr>
                <w:rFonts w:ascii="Arial" w:hAnsi="Arial" w:cs="Arial"/>
                <w:sz w:val="20"/>
                <w:szCs w:val="20"/>
              </w:rPr>
              <w:t>-party partner</w:t>
            </w:r>
            <w:r w:rsidR="003722E1" w:rsidRPr="00851905">
              <w:rPr>
                <w:rFonts w:ascii="Arial" w:hAnsi="Arial" w:cs="Arial"/>
                <w:sz w:val="20"/>
                <w:szCs w:val="20"/>
              </w:rPr>
              <w:t>(s)</w:t>
            </w:r>
            <w:r w:rsidRPr="00851905">
              <w:rPr>
                <w:rFonts w:ascii="Arial" w:hAnsi="Arial" w:cs="Arial"/>
                <w:sz w:val="20"/>
                <w:szCs w:val="20"/>
              </w:rPr>
              <w:t xml:space="preserve"> or vendor</w:t>
            </w:r>
            <w:r w:rsidR="003722E1" w:rsidRPr="00851905">
              <w:rPr>
                <w:rFonts w:ascii="Arial" w:hAnsi="Arial" w:cs="Arial"/>
                <w:sz w:val="20"/>
                <w:szCs w:val="20"/>
              </w:rPr>
              <w:t>(s)</w:t>
            </w:r>
            <w:r w:rsidRPr="00851905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2975B75C" w14:textId="65FF458A" w:rsidR="004E26AE" w:rsidRPr="00851905" w:rsidRDefault="004E26AE" w:rsidP="002C54FE">
            <w:pPr>
              <w:ind w:leftChars="147" w:left="595" w:hangingChars="143" w:hanging="286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51905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85190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350E9" w:rsidRPr="00851905">
              <w:rPr>
                <w:rFonts w:ascii="Arial" w:hAnsi="Arial" w:cs="Arial"/>
                <w:sz w:val="20"/>
                <w:szCs w:val="20"/>
              </w:rPr>
              <w:t>Employees</w:t>
            </w:r>
            <w:r w:rsidRPr="00851905">
              <w:rPr>
                <w:rFonts w:ascii="Arial" w:hAnsi="Arial" w:cs="Arial"/>
                <w:sz w:val="20"/>
                <w:szCs w:val="20"/>
              </w:rPr>
              <w:t xml:space="preserve"> from disciplines </w:t>
            </w:r>
            <w:r w:rsidR="005350E9" w:rsidRPr="00851905">
              <w:rPr>
                <w:rFonts w:ascii="Arial" w:hAnsi="Arial" w:cs="Arial"/>
                <w:sz w:val="20"/>
                <w:szCs w:val="20"/>
              </w:rPr>
              <w:t>other than IT/data science are also held responsible for successful</w:t>
            </w:r>
            <w:r w:rsidR="003722E1" w:rsidRPr="00851905">
              <w:rPr>
                <w:rFonts w:ascii="Arial" w:hAnsi="Arial" w:cs="Arial"/>
                <w:sz w:val="20"/>
                <w:szCs w:val="20"/>
              </w:rPr>
              <w:t xml:space="preserve"> introduction of </w:t>
            </w:r>
            <w:r w:rsidR="005350E9" w:rsidRPr="00851905">
              <w:rPr>
                <w:rFonts w:ascii="Arial" w:hAnsi="Arial" w:cs="Arial"/>
                <w:sz w:val="20"/>
                <w:szCs w:val="20"/>
              </w:rPr>
              <w:t xml:space="preserve">the </w:t>
            </w:r>
            <w:r w:rsidR="003722E1" w:rsidRPr="00851905">
              <w:rPr>
                <w:rFonts w:ascii="Arial" w:hAnsi="Arial" w:cs="Arial"/>
                <w:sz w:val="20"/>
                <w:szCs w:val="20"/>
              </w:rPr>
              <w:t>new technology</w:t>
            </w:r>
            <w:r w:rsidRPr="00851905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2E2FF96A" w14:textId="19172F13" w:rsidR="002C54FE" w:rsidRPr="005350E9" w:rsidRDefault="002C54FE" w:rsidP="00F63FC5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F474D" w:rsidRPr="00245435" w14:paraId="3341920A" w14:textId="77777777" w:rsidTr="002C54FE">
        <w:tc>
          <w:tcPr>
            <w:tcW w:w="1560" w:type="dxa"/>
            <w:tcBorders>
              <w:top w:val="nil"/>
            </w:tcBorders>
          </w:tcPr>
          <w:p w14:paraId="2D0EDF39" w14:textId="77777777" w:rsidR="004E26AE" w:rsidRPr="00245435" w:rsidRDefault="004E26AE" w:rsidP="00B20CF1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2E965365" w14:textId="77777777" w:rsidR="004E26AE" w:rsidRPr="00414E93" w:rsidRDefault="004E26AE" w:rsidP="00827972">
            <w:pPr>
              <w:ind w:leftChars="-50" w:left="-105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14E93">
              <w:rPr>
                <w:rFonts w:ascii="Arial" w:hAnsi="Arial" w:cs="Arial"/>
                <w:bCs/>
                <w:sz w:val="20"/>
                <w:szCs w:val="20"/>
              </w:rPr>
              <w:t>Differentiation</w:t>
            </w:r>
          </w:p>
        </w:tc>
        <w:tc>
          <w:tcPr>
            <w:tcW w:w="7087" w:type="dxa"/>
          </w:tcPr>
          <w:p w14:paraId="580A05D2" w14:textId="7D883489" w:rsidR="004E26AE" w:rsidRPr="00414E93" w:rsidRDefault="004E26AE" w:rsidP="00F63FC5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14E93">
              <w:rPr>
                <w:rFonts w:ascii="Arial" w:hAnsi="Arial" w:cs="Arial"/>
                <w:sz w:val="20"/>
                <w:szCs w:val="20"/>
              </w:rPr>
              <w:t xml:space="preserve">Q27. </w:t>
            </w:r>
            <w:r w:rsidR="003722E1" w:rsidRPr="00414E93">
              <w:rPr>
                <w:rFonts w:ascii="Arial" w:hAnsi="Arial" w:cs="Arial" w:hint="eastAsia"/>
                <w:sz w:val="20"/>
                <w:szCs w:val="20"/>
              </w:rPr>
              <w:t>In</w:t>
            </w:r>
            <w:r w:rsidR="003722E1" w:rsidRPr="00414E93">
              <w:rPr>
                <w:rFonts w:ascii="Arial" w:hAnsi="Arial" w:cs="Arial"/>
                <w:sz w:val="20"/>
                <w:szCs w:val="20"/>
              </w:rPr>
              <w:t xml:space="preserve"> my opinion, a</w:t>
            </w:r>
            <w:r w:rsidRPr="00414E93">
              <w:rPr>
                <w:rFonts w:ascii="Arial" w:hAnsi="Arial" w:cs="Arial"/>
                <w:sz w:val="20"/>
                <w:szCs w:val="20"/>
              </w:rPr>
              <w:t xml:space="preserve">fter successful adoption of AI prescription, </w:t>
            </w:r>
            <w:r w:rsidRPr="00414E93">
              <w:rPr>
                <w:rFonts w:ascii="Arial" w:hAnsi="Arial" w:cs="Arial"/>
                <w:sz w:val="20"/>
                <w:szCs w:val="20"/>
                <w:u w:val="single"/>
              </w:rPr>
              <w:t xml:space="preserve">my </w:t>
            </w:r>
            <w:r w:rsidR="003722E1" w:rsidRPr="00414E93">
              <w:rPr>
                <w:rFonts w:ascii="Arial" w:hAnsi="Arial" w:cs="Arial"/>
                <w:sz w:val="20"/>
                <w:szCs w:val="20"/>
                <w:u w:val="single"/>
              </w:rPr>
              <w:t>institution</w:t>
            </w:r>
            <w:r w:rsidRPr="00414E9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45FD2" w:rsidRPr="00414E93">
              <w:rPr>
                <w:rFonts w:ascii="Arial" w:hAnsi="Arial" w:cs="Arial" w:hint="eastAsia"/>
                <w:sz w:val="20"/>
                <w:szCs w:val="20"/>
              </w:rPr>
              <w:t>will</w:t>
            </w:r>
            <w:r w:rsidR="00845FD2" w:rsidRPr="00414E93">
              <w:rPr>
                <w:rFonts w:ascii="Arial" w:hAnsi="Arial" w:cs="Arial"/>
                <w:sz w:val="20"/>
                <w:szCs w:val="20"/>
              </w:rPr>
              <w:t xml:space="preserve"> need</w:t>
            </w:r>
            <w:r w:rsidRPr="00414E93">
              <w:rPr>
                <w:rFonts w:ascii="Arial" w:hAnsi="Arial" w:cs="Arial"/>
                <w:sz w:val="20"/>
                <w:szCs w:val="20"/>
              </w:rPr>
              <w:t xml:space="preserve"> to improve </w:t>
            </w:r>
            <w:r w:rsidR="003722E1" w:rsidRPr="00414E93">
              <w:rPr>
                <w:rFonts w:ascii="Arial" w:hAnsi="Arial" w:cs="Arial"/>
                <w:sz w:val="20"/>
                <w:szCs w:val="20"/>
              </w:rPr>
              <w:t>_____</w:t>
            </w:r>
            <w:r w:rsidRPr="00414E93">
              <w:rPr>
                <w:rFonts w:ascii="Arial" w:hAnsi="Arial" w:cs="Arial"/>
                <w:sz w:val="20"/>
                <w:szCs w:val="20"/>
              </w:rPr>
              <w:t xml:space="preserve"> to maintain or further its edge</w:t>
            </w:r>
            <w:r w:rsidR="00845FD2" w:rsidRPr="00414E93">
              <w:rPr>
                <w:rFonts w:ascii="Arial" w:hAnsi="Arial" w:cs="Arial"/>
                <w:sz w:val="20"/>
                <w:szCs w:val="20"/>
              </w:rPr>
              <w:t xml:space="preserve"> compared to other medical inst</w:t>
            </w:r>
            <w:r w:rsidR="00845FD2" w:rsidRPr="00414E93">
              <w:rPr>
                <w:rFonts w:ascii="Arial" w:hAnsi="Arial" w:cs="Arial" w:hint="eastAsia"/>
                <w:sz w:val="20"/>
                <w:szCs w:val="20"/>
              </w:rPr>
              <w:t>i</w:t>
            </w:r>
            <w:r w:rsidR="00845FD2" w:rsidRPr="00414E93">
              <w:rPr>
                <w:rFonts w:ascii="Arial" w:hAnsi="Arial" w:cs="Arial"/>
                <w:sz w:val="20"/>
                <w:szCs w:val="20"/>
              </w:rPr>
              <w:t>tutions</w:t>
            </w:r>
            <w:r w:rsidRPr="00414E93">
              <w:rPr>
                <w:rFonts w:ascii="Arial" w:hAnsi="Arial" w:cs="Arial"/>
                <w:sz w:val="20"/>
                <w:szCs w:val="20"/>
              </w:rPr>
              <w:t xml:space="preserve">.  (Choose </w:t>
            </w:r>
            <w:r w:rsidRPr="00414E93">
              <w:rPr>
                <w:rFonts w:ascii="Arial" w:eastAsia="DengXian" w:hAnsi="Arial" w:cs="Arial"/>
                <w:bCs/>
                <w:sz w:val="20"/>
                <w:szCs w:val="20"/>
              </w:rPr>
              <w:t>≤</w:t>
            </w:r>
            <w:r w:rsidRPr="00414E93">
              <w:rPr>
                <w:rFonts w:ascii="Arial" w:hAnsi="Arial" w:cs="Arial"/>
                <w:sz w:val="20"/>
                <w:szCs w:val="20"/>
              </w:rPr>
              <w:t>3 options that best describe what I think.)</w:t>
            </w:r>
          </w:p>
          <w:p w14:paraId="6D5461C7" w14:textId="77777777" w:rsidR="002C54FE" w:rsidRPr="00414E93" w:rsidRDefault="002C54FE" w:rsidP="00F63FC5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138E2D5C" w14:textId="77777777" w:rsidR="004E26AE" w:rsidRPr="00414E93" w:rsidRDefault="004E26AE" w:rsidP="002C54FE">
            <w:pPr>
              <w:ind w:leftChars="147" w:left="595" w:hangingChars="143" w:hanging="286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14E93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414E93">
              <w:rPr>
                <w:rFonts w:ascii="Arial" w:hAnsi="Arial" w:cs="Arial"/>
                <w:sz w:val="20"/>
                <w:szCs w:val="20"/>
              </w:rPr>
              <w:t xml:space="preserve"> Throughput.</w:t>
            </w:r>
          </w:p>
          <w:p w14:paraId="506ED8F8" w14:textId="252A2FDC" w:rsidR="004E26AE" w:rsidRPr="00414E93" w:rsidRDefault="004E26AE" w:rsidP="002C54FE">
            <w:pPr>
              <w:ind w:leftChars="147" w:left="595" w:hangingChars="143" w:hanging="286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14E93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414E93">
              <w:rPr>
                <w:rFonts w:ascii="Arial" w:hAnsi="Arial" w:cs="Arial"/>
                <w:sz w:val="20"/>
                <w:szCs w:val="20"/>
              </w:rPr>
              <w:t xml:space="preserve"> Cost</w:t>
            </w:r>
            <w:r w:rsidR="00845FD2" w:rsidRPr="00414E93">
              <w:rPr>
                <w:rFonts w:ascii="Arial" w:hAnsi="Arial" w:cs="Arial"/>
                <w:sz w:val="20"/>
                <w:szCs w:val="20"/>
              </w:rPr>
              <w:t>-</w:t>
            </w:r>
            <w:r w:rsidRPr="00414E93">
              <w:rPr>
                <w:rFonts w:ascii="Arial" w:hAnsi="Arial" w:cs="Arial"/>
                <w:sz w:val="20"/>
                <w:szCs w:val="20"/>
              </w:rPr>
              <w:t>effectiveness.</w:t>
            </w:r>
          </w:p>
          <w:p w14:paraId="478684ED" w14:textId="4535C45B" w:rsidR="004E26AE" w:rsidRPr="00414E93" w:rsidRDefault="004E26AE" w:rsidP="002C54FE">
            <w:pPr>
              <w:ind w:leftChars="147" w:left="595" w:hangingChars="143" w:hanging="286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14E93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414E9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45FD2" w:rsidRPr="00414E93">
              <w:rPr>
                <w:rFonts w:ascii="Arial" w:hAnsi="Arial" w:cs="Arial"/>
                <w:sz w:val="20"/>
                <w:szCs w:val="20"/>
              </w:rPr>
              <w:t>E</w:t>
            </w:r>
            <w:r w:rsidRPr="00414E93">
              <w:rPr>
                <w:rFonts w:ascii="Arial" w:hAnsi="Arial" w:cs="Arial"/>
                <w:sz w:val="20"/>
                <w:szCs w:val="20"/>
              </w:rPr>
              <w:t>mpathy and caregiving.</w:t>
            </w:r>
          </w:p>
          <w:p w14:paraId="0EA641FB" w14:textId="6E6B07A0" w:rsidR="004E26AE" w:rsidRPr="00414E93" w:rsidRDefault="004E26AE" w:rsidP="002C54FE">
            <w:pPr>
              <w:ind w:leftChars="147" w:left="595" w:hangingChars="143" w:hanging="286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14E93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414E93">
              <w:rPr>
                <w:rFonts w:ascii="Arial" w:hAnsi="Arial" w:cs="Arial"/>
                <w:sz w:val="20"/>
                <w:szCs w:val="20"/>
              </w:rPr>
              <w:t xml:space="preserve"> Ability </w:t>
            </w:r>
            <w:r w:rsidR="00E843A1">
              <w:rPr>
                <w:rFonts w:ascii="Arial" w:hAnsi="Arial" w:cs="Arial"/>
                <w:sz w:val="20"/>
                <w:szCs w:val="20"/>
              </w:rPr>
              <w:t>of</w:t>
            </w:r>
            <w:r w:rsidR="00845FD2" w:rsidRPr="00414E93">
              <w:rPr>
                <w:rFonts w:ascii="Arial" w:hAnsi="Arial" w:cs="Arial"/>
                <w:sz w:val="20"/>
                <w:szCs w:val="20"/>
              </w:rPr>
              <w:t xml:space="preserve"> specialists from multiple disciplines </w:t>
            </w:r>
            <w:r w:rsidRPr="00414E93">
              <w:rPr>
                <w:rFonts w:ascii="Arial" w:hAnsi="Arial" w:cs="Arial"/>
                <w:sz w:val="20"/>
                <w:szCs w:val="20"/>
              </w:rPr>
              <w:t>to work collaboratively to deliver patient care.</w:t>
            </w:r>
          </w:p>
          <w:p w14:paraId="1B3DF169" w14:textId="3CC4E1AB" w:rsidR="004E26AE" w:rsidRPr="00414E93" w:rsidRDefault="004E26AE" w:rsidP="002C54FE">
            <w:pPr>
              <w:ind w:leftChars="147" w:left="595" w:hangingChars="143" w:hanging="286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14E93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414E93">
              <w:rPr>
                <w:rFonts w:ascii="Arial" w:hAnsi="Arial" w:cs="Arial"/>
                <w:sz w:val="20"/>
                <w:szCs w:val="20"/>
              </w:rPr>
              <w:t xml:space="preserve"> Capability to care for patients </w:t>
            </w:r>
            <w:r w:rsidR="00845FD2" w:rsidRPr="00414E93">
              <w:rPr>
                <w:rFonts w:ascii="Arial" w:hAnsi="Arial" w:cs="Arial"/>
                <w:sz w:val="20"/>
                <w:szCs w:val="20"/>
              </w:rPr>
              <w:t>who have</w:t>
            </w:r>
            <w:r w:rsidRPr="00414E93">
              <w:rPr>
                <w:rFonts w:ascii="Arial" w:hAnsi="Arial" w:cs="Arial"/>
                <w:sz w:val="20"/>
                <w:szCs w:val="20"/>
              </w:rPr>
              <w:t xml:space="preserve"> special needs.</w:t>
            </w:r>
          </w:p>
          <w:p w14:paraId="5069112B" w14:textId="69C48798" w:rsidR="00845FD2" w:rsidRPr="00414E93" w:rsidRDefault="00845FD2" w:rsidP="002C54FE">
            <w:pPr>
              <w:ind w:leftChars="147" w:left="595" w:hangingChars="143" w:hanging="286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14E93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414E93">
              <w:rPr>
                <w:rFonts w:ascii="Arial" w:hAnsi="Arial" w:cs="Arial"/>
                <w:sz w:val="20"/>
                <w:szCs w:val="20"/>
              </w:rPr>
              <w:t xml:space="preserve"> Expertise to manage diseases that are difficult to treat.</w:t>
            </w:r>
          </w:p>
          <w:p w14:paraId="5735C731" w14:textId="77777777" w:rsidR="004E26AE" w:rsidRPr="00414E93" w:rsidRDefault="004E26AE" w:rsidP="002C54FE">
            <w:pPr>
              <w:ind w:leftChars="147" w:left="595" w:hangingChars="143" w:hanging="286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14E93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414E93">
              <w:rPr>
                <w:rFonts w:ascii="Arial" w:hAnsi="Arial" w:cs="Arial"/>
                <w:sz w:val="20"/>
                <w:szCs w:val="20"/>
              </w:rPr>
              <w:t xml:space="preserve"> Integration of clinical practice with </w:t>
            </w:r>
            <w:r w:rsidR="00845FD2" w:rsidRPr="00414E93">
              <w:rPr>
                <w:rFonts w:ascii="Arial" w:hAnsi="Arial" w:cs="Arial"/>
                <w:sz w:val="20"/>
                <w:szCs w:val="20"/>
              </w:rPr>
              <w:t>research to accelerate the advent of next-generation treatments</w:t>
            </w:r>
            <w:r w:rsidRPr="00414E93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19C19A1A" w14:textId="593812CA" w:rsidR="002C54FE" w:rsidRPr="00414E93" w:rsidRDefault="002C54FE" w:rsidP="00F63FC5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F474D" w:rsidRPr="00245435" w14:paraId="65009275" w14:textId="77777777" w:rsidTr="002C54FE">
        <w:tc>
          <w:tcPr>
            <w:tcW w:w="1560" w:type="dxa"/>
            <w:tcBorders>
              <w:bottom w:val="nil"/>
            </w:tcBorders>
          </w:tcPr>
          <w:p w14:paraId="758C651E" w14:textId="0B044238" w:rsidR="004E26AE" w:rsidRPr="008C17E5" w:rsidRDefault="00A34E53" w:rsidP="00827972">
            <w:pPr>
              <w:ind w:leftChars="-50" w:left="-105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8C17E5">
              <w:rPr>
                <w:rFonts w:ascii="Arial" w:eastAsia="宋体" w:hAnsi="Arial" w:cs="Arial" w:hint="eastAsia"/>
                <w:sz w:val="20"/>
                <w:szCs w:val="20"/>
              </w:rPr>
              <w:t>Per</w:t>
            </w:r>
            <w:r w:rsidRPr="008C17E5">
              <w:rPr>
                <w:rFonts w:ascii="Arial" w:eastAsia="宋体" w:hAnsi="Arial" w:cs="Arial"/>
                <w:sz w:val="20"/>
                <w:szCs w:val="20"/>
              </w:rPr>
              <w:t>ceived importance of g</w:t>
            </w:r>
            <w:r w:rsidR="007A38A0" w:rsidRPr="008C17E5">
              <w:rPr>
                <w:rFonts w:ascii="Arial" w:eastAsia="宋体" w:hAnsi="Arial" w:cs="Arial"/>
                <w:sz w:val="20"/>
                <w:szCs w:val="20"/>
              </w:rPr>
              <w:t>overnmental attributes</w:t>
            </w:r>
          </w:p>
        </w:tc>
        <w:tc>
          <w:tcPr>
            <w:tcW w:w="1701" w:type="dxa"/>
          </w:tcPr>
          <w:p w14:paraId="261027C9" w14:textId="2DE01971" w:rsidR="004E26AE" w:rsidRPr="008C17E5" w:rsidRDefault="00845FD2" w:rsidP="00827972">
            <w:pPr>
              <w:ind w:leftChars="-50" w:left="-105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8C17E5">
              <w:rPr>
                <w:rFonts w:ascii="Arial" w:hAnsi="Arial" w:cs="Arial" w:hint="eastAsia"/>
                <w:bCs/>
                <w:sz w:val="20"/>
                <w:szCs w:val="20"/>
              </w:rPr>
              <w:t>Natio</w:t>
            </w:r>
            <w:r w:rsidRPr="008C17E5">
              <w:rPr>
                <w:rFonts w:ascii="Arial" w:hAnsi="Arial" w:cs="Arial"/>
                <w:bCs/>
                <w:sz w:val="20"/>
                <w:szCs w:val="20"/>
              </w:rPr>
              <w:t>n-wide</w:t>
            </w:r>
            <w:r w:rsidR="00153083" w:rsidRPr="008C17E5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="004E26AE" w:rsidRPr="008C17E5">
              <w:rPr>
                <w:rFonts w:ascii="Arial" w:hAnsi="Arial" w:cs="Arial"/>
                <w:bCs/>
                <w:sz w:val="20"/>
                <w:szCs w:val="20"/>
              </w:rPr>
              <w:t>commitment</w:t>
            </w:r>
          </w:p>
        </w:tc>
        <w:tc>
          <w:tcPr>
            <w:tcW w:w="7087" w:type="dxa"/>
          </w:tcPr>
          <w:p w14:paraId="54D31579" w14:textId="580822C8" w:rsidR="004E26AE" w:rsidRPr="008C17E5" w:rsidRDefault="004E26AE" w:rsidP="00F63FC5">
            <w:pPr>
              <w:ind w:leftChars="-53" w:left="-111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C17E5">
              <w:rPr>
                <w:rFonts w:ascii="Arial" w:hAnsi="Arial" w:cs="Arial"/>
                <w:sz w:val="20"/>
                <w:szCs w:val="20"/>
              </w:rPr>
              <w:t xml:space="preserve">Q28. </w:t>
            </w:r>
            <w:r w:rsidR="00845FD2" w:rsidRPr="008C17E5">
              <w:rPr>
                <w:rFonts w:ascii="Arial" w:hAnsi="Arial" w:cs="Arial" w:hint="eastAsia"/>
                <w:sz w:val="20"/>
                <w:szCs w:val="20"/>
              </w:rPr>
              <w:t>In</w:t>
            </w:r>
            <w:r w:rsidR="00845FD2" w:rsidRPr="008C17E5">
              <w:rPr>
                <w:rFonts w:ascii="Arial" w:hAnsi="Arial" w:cs="Arial"/>
                <w:sz w:val="20"/>
                <w:szCs w:val="20"/>
              </w:rPr>
              <w:t xml:space="preserve"> my opinion, </w:t>
            </w:r>
            <w:r w:rsidR="00845FD2" w:rsidRPr="008C17E5">
              <w:rPr>
                <w:rFonts w:ascii="Arial" w:hAnsi="Arial" w:cs="Arial" w:hint="eastAsia"/>
                <w:sz w:val="20"/>
                <w:szCs w:val="20"/>
              </w:rPr>
              <w:t>w</w:t>
            </w:r>
            <w:r w:rsidRPr="008C17E5">
              <w:rPr>
                <w:rFonts w:ascii="Arial" w:hAnsi="Arial" w:cs="Arial"/>
                <w:sz w:val="20"/>
                <w:szCs w:val="20"/>
              </w:rPr>
              <w:t xml:space="preserve">hich of the following is the most important for successful adoption of AI prescription </w:t>
            </w:r>
            <w:r w:rsidRPr="008C17E5">
              <w:rPr>
                <w:rFonts w:ascii="Arial" w:hAnsi="Arial" w:cs="Arial"/>
                <w:sz w:val="20"/>
                <w:szCs w:val="20"/>
                <w:u w:val="single"/>
              </w:rPr>
              <w:t>in my clinical practice</w:t>
            </w:r>
            <w:r w:rsidRPr="008C17E5">
              <w:rPr>
                <w:rFonts w:ascii="Arial" w:hAnsi="Arial" w:cs="Arial"/>
                <w:sz w:val="20"/>
                <w:szCs w:val="20"/>
              </w:rPr>
              <w:t xml:space="preserve">?  </w:t>
            </w:r>
            <w:r w:rsidRPr="008C17E5">
              <w:rPr>
                <w:rFonts w:ascii="Arial" w:hAnsi="Arial" w:cs="Arial"/>
                <w:bCs/>
                <w:sz w:val="20"/>
                <w:szCs w:val="20"/>
              </w:rPr>
              <w:t>(Rank the following items from the most important [rank = 1] to the least important [rank = 3].)</w:t>
            </w:r>
            <w:r w:rsidR="00210069" w:rsidRPr="008C17E5">
              <w:rPr>
                <w:rFonts w:ascii="Arial" w:hAnsi="Arial" w:cs="Arial"/>
                <w:bCs/>
                <w:sz w:val="20"/>
                <w:szCs w:val="20"/>
              </w:rPr>
              <w:br/>
            </w:r>
          </w:p>
          <w:p w14:paraId="40EB996D" w14:textId="03C676B1" w:rsidR="004E26AE" w:rsidRPr="008C17E5" w:rsidRDefault="004E26AE" w:rsidP="002C54FE">
            <w:pPr>
              <w:ind w:leftChars="148" w:left="595" w:hangingChars="142" w:hanging="284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C17E5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8C17E5">
              <w:rPr>
                <w:rFonts w:ascii="Arial" w:hAnsi="Arial" w:cs="Arial"/>
                <w:sz w:val="20"/>
                <w:szCs w:val="20"/>
              </w:rPr>
              <w:t xml:space="preserve"> There is a nation-wide</w:t>
            </w:r>
            <w:r w:rsidR="008C17E5">
              <w:rPr>
                <w:rFonts w:ascii="Arial" w:hAnsi="Arial" w:cs="Arial"/>
                <w:sz w:val="20"/>
                <w:szCs w:val="20"/>
              </w:rPr>
              <w:t xml:space="preserve"> initiative</w:t>
            </w:r>
            <w:r w:rsidRPr="008C17E5">
              <w:rPr>
                <w:rFonts w:ascii="Arial" w:hAnsi="Arial" w:cs="Arial"/>
                <w:sz w:val="20"/>
                <w:szCs w:val="20"/>
              </w:rPr>
              <w:t xml:space="preserve"> to promote the use of AI in </w:t>
            </w:r>
            <w:r w:rsidR="00845FD2" w:rsidRPr="008C17E5">
              <w:rPr>
                <w:rFonts w:ascii="Arial" w:hAnsi="Arial" w:cs="Arial"/>
                <w:sz w:val="20"/>
                <w:szCs w:val="20"/>
              </w:rPr>
              <w:t>healthcare</w:t>
            </w:r>
            <w:r w:rsidRPr="008C17E5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2969B59A" w14:textId="716ACA69" w:rsidR="004E26AE" w:rsidRPr="008C17E5" w:rsidRDefault="004E26AE" w:rsidP="002C54FE">
            <w:pPr>
              <w:ind w:leftChars="148" w:left="595" w:hangingChars="142" w:hanging="284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C17E5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8C17E5">
              <w:rPr>
                <w:rFonts w:ascii="Arial" w:hAnsi="Arial" w:cs="Arial"/>
                <w:sz w:val="20"/>
                <w:szCs w:val="20"/>
              </w:rPr>
              <w:t xml:space="preserve"> There is a nation-wide initiative to improve technological infrastructure for </w:t>
            </w:r>
            <w:r w:rsidR="00845FD2" w:rsidRPr="008C17E5">
              <w:rPr>
                <w:rFonts w:ascii="Arial" w:hAnsi="Arial" w:cs="Arial" w:hint="eastAsia"/>
                <w:sz w:val="20"/>
                <w:szCs w:val="20"/>
              </w:rPr>
              <w:t>medical</w:t>
            </w:r>
            <w:r w:rsidR="00845FD2" w:rsidRPr="008C17E5">
              <w:rPr>
                <w:rFonts w:ascii="Arial" w:hAnsi="Arial" w:cs="Arial"/>
                <w:sz w:val="20"/>
                <w:szCs w:val="20"/>
              </w:rPr>
              <w:t xml:space="preserve"> AI</w:t>
            </w:r>
            <w:r w:rsidRPr="008C17E5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55DA9BB7" w14:textId="5C1F7CCB" w:rsidR="004E26AE" w:rsidRPr="008C17E5" w:rsidRDefault="004E26AE" w:rsidP="002C54FE">
            <w:pPr>
              <w:ind w:leftChars="148" w:left="595" w:hangingChars="142" w:hanging="284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C17E5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8C17E5">
              <w:rPr>
                <w:rFonts w:ascii="Arial" w:hAnsi="Arial" w:cs="Arial"/>
                <w:sz w:val="20"/>
                <w:szCs w:val="20"/>
              </w:rPr>
              <w:t xml:space="preserve"> There is a </w:t>
            </w:r>
            <w:r w:rsidR="00845FD2" w:rsidRPr="008C17E5">
              <w:rPr>
                <w:rFonts w:ascii="Arial" w:hAnsi="Arial" w:cs="Arial"/>
                <w:sz w:val="20"/>
                <w:szCs w:val="20"/>
              </w:rPr>
              <w:t xml:space="preserve">nation-wide </w:t>
            </w:r>
            <w:r w:rsidR="008C17E5">
              <w:rPr>
                <w:rFonts w:ascii="Arial" w:hAnsi="Arial" w:cs="Arial"/>
                <w:sz w:val="20"/>
                <w:szCs w:val="20"/>
              </w:rPr>
              <w:t>initiative</w:t>
            </w:r>
            <w:r w:rsidRPr="008C17E5">
              <w:rPr>
                <w:rFonts w:ascii="Arial" w:hAnsi="Arial" w:cs="Arial"/>
                <w:sz w:val="20"/>
                <w:szCs w:val="20"/>
              </w:rPr>
              <w:t xml:space="preserve"> to educate/train talents for </w:t>
            </w:r>
            <w:r w:rsidR="00845FD2" w:rsidRPr="008C17E5">
              <w:rPr>
                <w:rFonts w:ascii="Arial" w:hAnsi="Arial" w:cs="Arial" w:hint="eastAsia"/>
                <w:sz w:val="20"/>
                <w:szCs w:val="20"/>
              </w:rPr>
              <w:t>medical</w:t>
            </w:r>
            <w:r w:rsidR="00845FD2" w:rsidRPr="008C17E5">
              <w:rPr>
                <w:rFonts w:ascii="Arial" w:hAnsi="Arial" w:cs="Arial"/>
                <w:sz w:val="20"/>
                <w:szCs w:val="20"/>
              </w:rPr>
              <w:t xml:space="preserve"> AI</w:t>
            </w:r>
            <w:r w:rsidRPr="008C17E5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28F5909C" w14:textId="77777777" w:rsidR="00210069" w:rsidRPr="008C17E5" w:rsidRDefault="00210069" w:rsidP="00F63FC5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37354C9D" w14:textId="77777777" w:rsidR="002C54FE" w:rsidRPr="008C17E5" w:rsidRDefault="002C54FE" w:rsidP="00F63FC5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436BF11E" w14:textId="77777777" w:rsidR="002C54FE" w:rsidRPr="008C17E5" w:rsidRDefault="002C54FE" w:rsidP="00F63FC5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5768A7F7" w14:textId="12C8FBAE" w:rsidR="002C54FE" w:rsidRPr="008C17E5" w:rsidRDefault="002C54FE" w:rsidP="00F63FC5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F474D" w:rsidRPr="00245435" w14:paraId="79F419BB" w14:textId="77777777" w:rsidTr="002C54FE">
        <w:tc>
          <w:tcPr>
            <w:tcW w:w="1560" w:type="dxa"/>
            <w:tcBorders>
              <w:top w:val="nil"/>
              <w:bottom w:val="nil"/>
            </w:tcBorders>
          </w:tcPr>
          <w:p w14:paraId="61FF89A3" w14:textId="77777777" w:rsidR="004E26AE" w:rsidRPr="00245435" w:rsidRDefault="004E26AE" w:rsidP="00B20CF1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23502B14" w14:textId="0640D09A" w:rsidR="004E26AE" w:rsidRPr="00F35502" w:rsidRDefault="00845FD2" w:rsidP="00827972">
            <w:pPr>
              <w:ind w:leftChars="-50" w:left="-105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35502">
              <w:rPr>
                <w:rFonts w:ascii="Arial" w:hAnsi="Arial" w:cs="Arial"/>
                <w:bCs/>
                <w:sz w:val="20"/>
                <w:szCs w:val="20"/>
              </w:rPr>
              <w:t>AI s</w:t>
            </w:r>
            <w:r w:rsidR="004E26AE" w:rsidRPr="00F35502">
              <w:rPr>
                <w:rFonts w:ascii="Arial" w:hAnsi="Arial" w:cs="Arial"/>
                <w:bCs/>
                <w:sz w:val="20"/>
                <w:szCs w:val="20"/>
              </w:rPr>
              <w:t>tandards</w:t>
            </w:r>
          </w:p>
        </w:tc>
        <w:tc>
          <w:tcPr>
            <w:tcW w:w="7087" w:type="dxa"/>
          </w:tcPr>
          <w:p w14:paraId="128050D2" w14:textId="6BCECA0B" w:rsidR="002C199B" w:rsidRPr="00F35502" w:rsidRDefault="004E26AE" w:rsidP="00F63FC5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35502">
              <w:rPr>
                <w:rFonts w:ascii="Arial" w:hAnsi="Arial" w:cs="Arial"/>
                <w:sz w:val="20"/>
                <w:szCs w:val="20"/>
              </w:rPr>
              <w:t xml:space="preserve">Q29. </w:t>
            </w:r>
            <w:r w:rsidR="002C54FE" w:rsidRPr="00F35502">
              <w:rPr>
                <w:rFonts w:ascii="Arial" w:hAnsi="Arial" w:cs="Arial" w:hint="eastAsia"/>
                <w:sz w:val="20"/>
                <w:szCs w:val="20"/>
              </w:rPr>
              <w:t>In</w:t>
            </w:r>
            <w:r w:rsidR="002C54FE" w:rsidRPr="00F35502">
              <w:rPr>
                <w:rFonts w:ascii="Arial" w:hAnsi="Arial" w:cs="Arial"/>
                <w:sz w:val="20"/>
                <w:szCs w:val="20"/>
              </w:rPr>
              <w:t xml:space="preserve"> my opinion, </w:t>
            </w:r>
            <w:r w:rsidR="002C54FE" w:rsidRPr="00F35502">
              <w:rPr>
                <w:rFonts w:ascii="Arial" w:hAnsi="Arial" w:cs="Arial" w:hint="eastAsia"/>
                <w:sz w:val="20"/>
                <w:szCs w:val="20"/>
              </w:rPr>
              <w:t>w</w:t>
            </w:r>
            <w:r w:rsidRPr="00F35502">
              <w:rPr>
                <w:rFonts w:ascii="Arial" w:hAnsi="Arial" w:cs="Arial"/>
                <w:sz w:val="20"/>
                <w:szCs w:val="20"/>
              </w:rPr>
              <w:t>ho should set the standard</w:t>
            </w:r>
            <w:r w:rsidR="00F35502">
              <w:rPr>
                <w:rFonts w:ascii="Arial" w:hAnsi="Arial" w:cs="Arial" w:hint="eastAsia"/>
                <w:sz w:val="20"/>
                <w:szCs w:val="20"/>
              </w:rPr>
              <w:t>s</w:t>
            </w:r>
            <w:r w:rsidRPr="00F35502">
              <w:rPr>
                <w:rFonts w:ascii="Arial" w:hAnsi="Arial" w:cs="Arial"/>
                <w:sz w:val="20"/>
                <w:szCs w:val="20"/>
              </w:rPr>
              <w:t xml:space="preserve"> for AI prescription</w:t>
            </w:r>
            <w:r w:rsidR="002B34E8">
              <w:rPr>
                <w:rFonts w:ascii="Arial" w:hAnsi="Arial" w:cs="Arial"/>
                <w:sz w:val="20"/>
                <w:szCs w:val="20"/>
              </w:rPr>
              <w:t xml:space="preserve"> systems</w:t>
            </w:r>
            <w:r w:rsidRPr="00F35502">
              <w:rPr>
                <w:rFonts w:ascii="Arial" w:hAnsi="Arial" w:cs="Arial"/>
                <w:sz w:val="20"/>
                <w:szCs w:val="20"/>
              </w:rPr>
              <w:t xml:space="preserve">? Choose one </w:t>
            </w:r>
            <w:r w:rsidR="00845FD2" w:rsidRPr="00F35502">
              <w:rPr>
                <w:rFonts w:ascii="Arial" w:hAnsi="Arial" w:cs="Arial"/>
                <w:sz w:val="20"/>
                <w:szCs w:val="20"/>
              </w:rPr>
              <w:t>that best applies.</w:t>
            </w:r>
          </w:p>
          <w:p w14:paraId="718428BA" w14:textId="77777777" w:rsidR="002C54FE" w:rsidRPr="00F35502" w:rsidRDefault="002C54FE" w:rsidP="00F63FC5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55915137" w14:textId="567CE08A" w:rsidR="004E26AE" w:rsidRPr="00F35502" w:rsidRDefault="002C54FE" w:rsidP="002C54FE">
            <w:pPr>
              <w:ind w:leftChars="147" w:left="595" w:hangingChars="143" w:hanging="286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35502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F3550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E26AE" w:rsidRPr="00F35502">
              <w:rPr>
                <w:rFonts w:ascii="Arial" w:hAnsi="Arial" w:cs="Arial"/>
                <w:sz w:val="20"/>
                <w:szCs w:val="20"/>
              </w:rPr>
              <w:t xml:space="preserve">Regulatory </w:t>
            </w:r>
            <w:r w:rsidR="00845FD2" w:rsidRPr="00F35502">
              <w:rPr>
                <w:rFonts w:ascii="Arial" w:hAnsi="Arial" w:cs="Arial" w:hint="eastAsia"/>
                <w:sz w:val="20"/>
                <w:szCs w:val="20"/>
              </w:rPr>
              <w:t>auth</w:t>
            </w:r>
            <w:r w:rsidR="00845FD2" w:rsidRPr="00F35502">
              <w:rPr>
                <w:rFonts w:ascii="Arial" w:hAnsi="Arial" w:cs="Arial"/>
                <w:sz w:val="20"/>
                <w:szCs w:val="20"/>
              </w:rPr>
              <w:t>orities</w:t>
            </w:r>
            <w:r w:rsidR="004E26AE" w:rsidRPr="00F35502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42E5989A" w14:textId="51DCD54A" w:rsidR="004E26AE" w:rsidRPr="00F35502" w:rsidRDefault="002C54FE" w:rsidP="002C54FE">
            <w:pPr>
              <w:ind w:leftChars="147" w:left="595" w:hangingChars="143" w:hanging="286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35502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="004E26AE" w:rsidRPr="00F35502">
              <w:rPr>
                <w:rFonts w:ascii="Arial" w:hAnsi="Arial" w:cs="Arial"/>
                <w:sz w:val="20"/>
                <w:szCs w:val="20"/>
              </w:rPr>
              <w:t xml:space="preserve"> Professional medical societies.</w:t>
            </w:r>
          </w:p>
          <w:p w14:paraId="7D1C1BD1" w14:textId="42577E99" w:rsidR="004E26AE" w:rsidRPr="00F35502" w:rsidRDefault="002C54FE" w:rsidP="002C54FE">
            <w:pPr>
              <w:ind w:leftChars="147" w:left="595" w:hangingChars="143" w:hanging="286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35502">
              <w:rPr>
                <w:rFonts w:ascii="Segoe UI Symbol" w:hAnsi="Segoe UI Symbol" w:cs="Segoe UI Symbol"/>
                <w:sz w:val="20"/>
                <w:szCs w:val="20"/>
              </w:rPr>
              <w:t xml:space="preserve">⬜ </w:t>
            </w:r>
            <w:r w:rsidR="004E26AE" w:rsidRPr="00F35502">
              <w:rPr>
                <w:rFonts w:ascii="Arial" w:hAnsi="Arial" w:cs="Arial"/>
                <w:sz w:val="20"/>
                <w:szCs w:val="20"/>
              </w:rPr>
              <w:t>Each healthcare organization should set its own standard.</w:t>
            </w:r>
          </w:p>
          <w:p w14:paraId="3A6412E4" w14:textId="136BE87E" w:rsidR="004E26AE" w:rsidRPr="00F35502" w:rsidRDefault="002C54FE" w:rsidP="002C54FE">
            <w:pPr>
              <w:ind w:leftChars="147" w:left="595" w:hangingChars="143" w:hanging="286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35502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="004E26AE" w:rsidRPr="00F3550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35502">
              <w:rPr>
                <w:rFonts w:ascii="Arial" w:hAnsi="Arial" w:cs="Arial"/>
                <w:sz w:val="20"/>
                <w:szCs w:val="20"/>
              </w:rPr>
              <w:t xml:space="preserve">Regulatory </w:t>
            </w:r>
            <w:r w:rsidRPr="00F35502">
              <w:rPr>
                <w:rFonts w:ascii="Arial" w:hAnsi="Arial" w:cs="Arial" w:hint="eastAsia"/>
                <w:sz w:val="20"/>
                <w:szCs w:val="20"/>
              </w:rPr>
              <w:t>auth</w:t>
            </w:r>
            <w:r w:rsidRPr="00F35502">
              <w:rPr>
                <w:rFonts w:ascii="Arial" w:hAnsi="Arial" w:cs="Arial"/>
                <w:sz w:val="20"/>
                <w:szCs w:val="20"/>
              </w:rPr>
              <w:t>orities</w:t>
            </w:r>
            <w:r w:rsidR="004E26AE" w:rsidRPr="00F35502">
              <w:rPr>
                <w:rFonts w:ascii="Arial" w:hAnsi="Arial" w:cs="Arial"/>
                <w:sz w:val="20"/>
                <w:szCs w:val="20"/>
              </w:rPr>
              <w:t xml:space="preserve"> + </w:t>
            </w:r>
            <w:r w:rsidRPr="00F35502">
              <w:rPr>
                <w:rFonts w:ascii="Arial" w:hAnsi="Arial" w:cs="Arial"/>
                <w:sz w:val="20"/>
                <w:szCs w:val="20"/>
              </w:rPr>
              <w:t>Professional medical societies</w:t>
            </w:r>
          </w:p>
          <w:p w14:paraId="2C35994F" w14:textId="4AC0C58C" w:rsidR="004E26AE" w:rsidRPr="00F35502" w:rsidRDefault="002C54FE" w:rsidP="002C54FE">
            <w:pPr>
              <w:ind w:leftChars="147" w:left="595" w:hangingChars="143" w:hanging="286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35502">
              <w:rPr>
                <w:rFonts w:ascii="Segoe UI Symbol" w:hAnsi="Segoe UI Symbol" w:cs="Segoe UI Symbol"/>
                <w:sz w:val="20"/>
                <w:szCs w:val="20"/>
              </w:rPr>
              <w:t xml:space="preserve">⬜ </w:t>
            </w:r>
            <w:r w:rsidRPr="00F35502">
              <w:rPr>
                <w:rFonts w:ascii="Arial" w:hAnsi="Arial" w:cs="Arial"/>
                <w:sz w:val="20"/>
                <w:szCs w:val="20"/>
              </w:rPr>
              <w:t xml:space="preserve">Regulatory </w:t>
            </w:r>
            <w:r w:rsidRPr="00F35502">
              <w:rPr>
                <w:rFonts w:ascii="Arial" w:hAnsi="Arial" w:cs="Arial" w:hint="eastAsia"/>
                <w:sz w:val="20"/>
                <w:szCs w:val="20"/>
              </w:rPr>
              <w:t>auth</w:t>
            </w:r>
            <w:r w:rsidRPr="00F35502">
              <w:rPr>
                <w:rFonts w:ascii="Arial" w:hAnsi="Arial" w:cs="Arial"/>
                <w:sz w:val="20"/>
                <w:szCs w:val="20"/>
              </w:rPr>
              <w:t>orities</w:t>
            </w:r>
            <w:r w:rsidR="004E26AE" w:rsidRPr="00F35502">
              <w:rPr>
                <w:rFonts w:ascii="Arial" w:hAnsi="Arial" w:cs="Arial"/>
                <w:sz w:val="20"/>
                <w:szCs w:val="20"/>
              </w:rPr>
              <w:t xml:space="preserve"> + </w:t>
            </w:r>
            <w:r w:rsidRPr="00F35502">
              <w:rPr>
                <w:rFonts w:ascii="Arial" w:hAnsi="Arial" w:cs="Arial"/>
                <w:sz w:val="20"/>
                <w:szCs w:val="20"/>
              </w:rPr>
              <w:t>Each healthcare organization</w:t>
            </w:r>
          </w:p>
          <w:p w14:paraId="1F47356E" w14:textId="5C6A7EE1" w:rsidR="004E26AE" w:rsidRPr="00F35502" w:rsidRDefault="002C54FE" w:rsidP="002C54FE">
            <w:pPr>
              <w:ind w:leftChars="147" w:left="595" w:hangingChars="143" w:hanging="286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35502">
              <w:rPr>
                <w:rFonts w:ascii="Segoe UI Symbol" w:hAnsi="Segoe UI Symbol" w:cs="Segoe UI Symbol"/>
                <w:sz w:val="20"/>
                <w:szCs w:val="20"/>
              </w:rPr>
              <w:t xml:space="preserve">⬜ </w:t>
            </w:r>
            <w:r w:rsidRPr="00F35502">
              <w:rPr>
                <w:rFonts w:ascii="Arial" w:hAnsi="Arial" w:cs="Arial"/>
                <w:sz w:val="20"/>
                <w:szCs w:val="20"/>
              </w:rPr>
              <w:t>Professional medical societies</w:t>
            </w:r>
            <w:r w:rsidR="004E26AE" w:rsidRPr="00F35502">
              <w:rPr>
                <w:rFonts w:ascii="Arial" w:hAnsi="Arial" w:cs="Arial"/>
                <w:sz w:val="20"/>
                <w:szCs w:val="20"/>
              </w:rPr>
              <w:t xml:space="preserve"> + </w:t>
            </w:r>
            <w:r w:rsidRPr="00F35502">
              <w:rPr>
                <w:rFonts w:ascii="Arial" w:hAnsi="Arial" w:cs="Arial"/>
                <w:sz w:val="20"/>
                <w:szCs w:val="20"/>
              </w:rPr>
              <w:t>Each healthcare organization</w:t>
            </w:r>
          </w:p>
          <w:p w14:paraId="14FE61F4" w14:textId="02F6AA44" w:rsidR="004E26AE" w:rsidRPr="00F35502" w:rsidRDefault="002C54FE" w:rsidP="002C54FE">
            <w:pPr>
              <w:ind w:leftChars="147" w:left="595" w:hangingChars="143" w:hanging="286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35502">
              <w:rPr>
                <w:rFonts w:ascii="Segoe UI Symbol" w:hAnsi="Segoe UI Symbol" w:cs="Segoe UI Symbol"/>
                <w:sz w:val="20"/>
                <w:szCs w:val="20"/>
              </w:rPr>
              <w:t xml:space="preserve">⬜ </w:t>
            </w:r>
            <w:r w:rsidRPr="00F35502">
              <w:rPr>
                <w:rFonts w:ascii="Arial" w:hAnsi="Arial" w:cs="Arial"/>
                <w:sz w:val="20"/>
                <w:szCs w:val="20"/>
              </w:rPr>
              <w:t xml:space="preserve">Regulatory </w:t>
            </w:r>
            <w:r w:rsidRPr="00F35502">
              <w:rPr>
                <w:rFonts w:ascii="Arial" w:hAnsi="Arial" w:cs="Arial" w:hint="eastAsia"/>
                <w:sz w:val="20"/>
                <w:szCs w:val="20"/>
              </w:rPr>
              <w:t>auth</w:t>
            </w:r>
            <w:r w:rsidRPr="00F35502">
              <w:rPr>
                <w:rFonts w:ascii="Arial" w:hAnsi="Arial" w:cs="Arial"/>
                <w:sz w:val="20"/>
                <w:szCs w:val="20"/>
              </w:rPr>
              <w:t xml:space="preserve">orities + Professional medical societies + </w:t>
            </w:r>
            <w:r w:rsidRPr="00F35502">
              <w:rPr>
                <w:rFonts w:ascii="Arial" w:hAnsi="Arial" w:cs="Arial"/>
                <w:sz w:val="20"/>
                <w:szCs w:val="20"/>
              </w:rPr>
              <w:br/>
              <w:t>Each healthcare organization</w:t>
            </w:r>
          </w:p>
          <w:p w14:paraId="09D98C9D" w14:textId="761B6BAA" w:rsidR="002C54FE" w:rsidRPr="00F35502" w:rsidRDefault="002C54FE" w:rsidP="00F63FC5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F474D" w:rsidRPr="00245435" w14:paraId="4AD3FB67" w14:textId="77777777" w:rsidTr="002C54FE"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248C0BB4" w14:textId="77777777" w:rsidR="004E26AE" w:rsidRPr="00245435" w:rsidRDefault="004E26AE" w:rsidP="00B20CF1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2BA9BA1B" w14:textId="728B8C8B" w:rsidR="004E26AE" w:rsidRPr="0008306B" w:rsidRDefault="0008306B" w:rsidP="00633BF1">
            <w:pPr>
              <w:ind w:leftChars="-50" w:left="-105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Re</w:t>
            </w:r>
            <w:r w:rsidR="00633BF1">
              <w:rPr>
                <w:rFonts w:ascii="Arial" w:hAnsi="Arial" w:cs="Arial"/>
                <w:bCs/>
                <w:sz w:val="20"/>
                <w:szCs w:val="20"/>
              </w:rPr>
              <w:t>m</w:t>
            </w:r>
            <w:r>
              <w:rPr>
                <w:rFonts w:ascii="Arial" w:hAnsi="Arial" w:cs="Arial"/>
                <w:bCs/>
                <w:sz w:val="20"/>
                <w:szCs w:val="20"/>
              </w:rPr>
              <w:t>u</w:t>
            </w:r>
            <w:r w:rsidR="00633BF1">
              <w:rPr>
                <w:rFonts w:ascii="Arial" w:hAnsi="Arial" w:cs="Arial"/>
                <w:bCs/>
                <w:sz w:val="20"/>
                <w:szCs w:val="20"/>
              </w:rPr>
              <w:t>n</w:t>
            </w:r>
            <w:r>
              <w:rPr>
                <w:rFonts w:ascii="Arial" w:hAnsi="Arial" w:cs="Arial"/>
                <w:bCs/>
                <w:sz w:val="20"/>
                <w:szCs w:val="20"/>
              </w:rPr>
              <w:t>eration</w:t>
            </w:r>
            <w:r w:rsidR="004E26AE" w:rsidRPr="0008306B">
              <w:rPr>
                <w:rFonts w:ascii="Arial" w:hAnsi="Arial" w:cs="Arial"/>
                <w:bCs/>
                <w:sz w:val="20"/>
                <w:szCs w:val="20"/>
              </w:rPr>
              <w:t xml:space="preserve"> policy</w:t>
            </w:r>
          </w:p>
        </w:tc>
        <w:tc>
          <w:tcPr>
            <w:tcW w:w="7087" w:type="dxa"/>
          </w:tcPr>
          <w:p w14:paraId="573A2093" w14:textId="7431F267" w:rsidR="002C54FE" w:rsidRPr="00633BF1" w:rsidRDefault="004E26AE" w:rsidP="002C54FE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33BF1">
              <w:rPr>
                <w:rFonts w:ascii="Arial" w:hAnsi="Arial" w:cs="Arial"/>
                <w:sz w:val="20"/>
                <w:szCs w:val="20"/>
              </w:rPr>
              <w:t xml:space="preserve">Q30. </w:t>
            </w:r>
            <w:r w:rsidR="00633BF1">
              <w:rPr>
                <w:rFonts w:ascii="Arial" w:hAnsi="Arial" w:cs="Arial"/>
                <w:sz w:val="20"/>
                <w:szCs w:val="20"/>
              </w:rPr>
              <w:t>In my opinion, w</w:t>
            </w:r>
            <w:r w:rsidRPr="00633BF1">
              <w:rPr>
                <w:rFonts w:ascii="Arial" w:hAnsi="Arial" w:cs="Arial"/>
                <w:sz w:val="20"/>
                <w:szCs w:val="20"/>
              </w:rPr>
              <w:t xml:space="preserve">ho should </w:t>
            </w:r>
            <w:r w:rsidR="00C11F39" w:rsidRPr="00633BF1">
              <w:rPr>
                <w:rFonts w:ascii="Arial" w:hAnsi="Arial" w:cs="Arial"/>
                <w:sz w:val="20"/>
                <w:szCs w:val="20"/>
              </w:rPr>
              <w:t xml:space="preserve">be </w:t>
            </w:r>
            <w:r w:rsidR="00633BF1" w:rsidRPr="00633BF1">
              <w:rPr>
                <w:rFonts w:ascii="Arial" w:hAnsi="Arial" w:cs="Arial"/>
                <w:sz w:val="20"/>
                <w:szCs w:val="20"/>
              </w:rPr>
              <w:t>remunerated</w:t>
            </w:r>
            <w:r w:rsidRPr="00633BF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33BF1">
              <w:rPr>
                <w:rFonts w:ascii="Arial" w:hAnsi="Arial" w:cs="Arial"/>
                <w:sz w:val="20"/>
                <w:szCs w:val="20"/>
              </w:rPr>
              <w:t>when</w:t>
            </w:r>
            <w:r w:rsidRPr="00633BF1">
              <w:rPr>
                <w:rFonts w:ascii="Arial" w:hAnsi="Arial" w:cs="Arial"/>
                <w:sz w:val="20"/>
                <w:szCs w:val="20"/>
              </w:rPr>
              <w:t xml:space="preserve"> an AI model is utilized</w:t>
            </w:r>
            <w:r w:rsidR="00845FD2" w:rsidRPr="00633BF1">
              <w:rPr>
                <w:rFonts w:ascii="Arial" w:hAnsi="Arial" w:cs="Arial"/>
                <w:sz w:val="20"/>
                <w:szCs w:val="20"/>
              </w:rPr>
              <w:t xml:space="preserve"> for </w:t>
            </w:r>
            <w:r w:rsidR="00633BF1">
              <w:rPr>
                <w:rFonts w:ascii="Arial" w:hAnsi="Arial" w:cs="Arial"/>
                <w:sz w:val="20"/>
                <w:szCs w:val="20"/>
              </w:rPr>
              <w:t>prescribing a drug</w:t>
            </w:r>
            <w:r w:rsidRPr="00633BF1">
              <w:rPr>
                <w:rFonts w:ascii="Arial" w:hAnsi="Arial" w:cs="Arial"/>
                <w:sz w:val="20"/>
                <w:szCs w:val="20"/>
              </w:rPr>
              <w:t xml:space="preserve"> (that is, additional </w:t>
            </w:r>
            <w:r w:rsidR="00845FD2" w:rsidRPr="00633BF1">
              <w:rPr>
                <w:rFonts w:ascii="Arial" w:hAnsi="Arial" w:cs="Arial" w:hint="eastAsia"/>
                <w:sz w:val="20"/>
                <w:szCs w:val="20"/>
              </w:rPr>
              <w:t>charge</w:t>
            </w:r>
            <w:r w:rsidRPr="00633BF1">
              <w:rPr>
                <w:rFonts w:ascii="Arial" w:hAnsi="Arial" w:cs="Arial"/>
                <w:sz w:val="20"/>
                <w:szCs w:val="20"/>
              </w:rPr>
              <w:t xml:space="preserve"> beyond </w:t>
            </w:r>
            <w:r w:rsidR="00633BF1">
              <w:rPr>
                <w:rFonts w:ascii="Arial" w:hAnsi="Arial" w:cs="Arial"/>
                <w:sz w:val="20"/>
                <w:szCs w:val="20"/>
              </w:rPr>
              <w:t>drug price</w:t>
            </w:r>
            <w:r w:rsidRPr="00633BF1">
              <w:rPr>
                <w:rFonts w:ascii="Arial" w:hAnsi="Arial" w:cs="Arial"/>
                <w:sz w:val="20"/>
                <w:szCs w:val="20"/>
              </w:rPr>
              <w:t>)</w:t>
            </w:r>
            <w:r w:rsidR="002C199B" w:rsidRPr="00633BF1">
              <w:rPr>
                <w:rFonts w:ascii="Arial" w:hAnsi="Arial" w:cs="Arial"/>
                <w:sz w:val="20"/>
                <w:szCs w:val="20"/>
              </w:rPr>
              <w:t>? Choose one that best applies</w:t>
            </w:r>
            <w:r w:rsidR="00F9309A" w:rsidRPr="00633BF1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6E534C30" w14:textId="77777777" w:rsidR="002C54FE" w:rsidRPr="00633BF1" w:rsidRDefault="002C54FE" w:rsidP="002C54FE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76B23C60" w14:textId="7A9E0AA5" w:rsidR="002C54FE" w:rsidRPr="00633BF1" w:rsidRDefault="002C54FE" w:rsidP="00494F1B">
            <w:pPr>
              <w:ind w:leftChars="147" w:left="595" w:hangingChars="143" w:hanging="286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33BF1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633BF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E26AE" w:rsidRPr="00633BF1">
              <w:rPr>
                <w:rFonts w:ascii="Arial" w:hAnsi="Arial" w:cs="Arial"/>
                <w:sz w:val="20"/>
                <w:szCs w:val="20"/>
              </w:rPr>
              <w:t>No one.</w:t>
            </w:r>
          </w:p>
          <w:p w14:paraId="0B9C37CA" w14:textId="47872C04" w:rsidR="002C54FE" w:rsidRPr="00633BF1" w:rsidRDefault="002C54FE" w:rsidP="00494F1B">
            <w:pPr>
              <w:ind w:leftChars="147" w:left="595" w:hangingChars="143" w:hanging="286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33BF1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633BF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E26AE" w:rsidRPr="00633BF1">
              <w:rPr>
                <w:rFonts w:ascii="Arial" w:hAnsi="Arial" w:cs="Arial"/>
                <w:sz w:val="20"/>
                <w:szCs w:val="20"/>
              </w:rPr>
              <w:t xml:space="preserve">The </w:t>
            </w:r>
            <w:r w:rsidR="00494F1B" w:rsidRPr="00633BF1">
              <w:rPr>
                <w:rFonts w:ascii="Arial" w:hAnsi="Arial" w:cs="Arial" w:hint="eastAsia"/>
                <w:sz w:val="20"/>
                <w:szCs w:val="20"/>
              </w:rPr>
              <w:t>hospita</w:t>
            </w:r>
            <w:r w:rsidR="00494F1B" w:rsidRPr="00633BF1">
              <w:rPr>
                <w:rFonts w:ascii="Arial" w:hAnsi="Arial" w:cs="Arial"/>
                <w:sz w:val="20"/>
                <w:szCs w:val="20"/>
              </w:rPr>
              <w:t>l</w:t>
            </w:r>
            <w:r w:rsidR="004E26AE" w:rsidRPr="00633BF1">
              <w:rPr>
                <w:rFonts w:ascii="Arial" w:hAnsi="Arial" w:cs="Arial"/>
                <w:sz w:val="20"/>
                <w:szCs w:val="20"/>
              </w:rPr>
              <w:t xml:space="preserve"> who</w:t>
            </w:r>
            <w:r w:rsidR="00633BF1">
              <w:rPr>
                <w:rFonts w:ascii="Arial" w:hAnsi="Arial" w:cs="Arial"/>
                <w:sz w:val="20"/>
                <w:szCs w:val="20"/>
              </w:rPr>
              <w:t xml:space="preserve"> has</w:t>
            </w:r>
            <w:r w:rsidR="004E26AE" w:rsidRPr="00633BF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33BF1">
              <w:rPr>
                <w:rFonts w:ascii="Arial" w:hAnsi="Arial" w:cs="Arial"/>
                <w:sz w:val="20"/>
                <w:szCs w:val="20"/>
              </w:rPr>
              <w:t>invested</w:t>
            </w:r>
            <w:r w:rsidR="00F47D7E" w:rsidRPr="00633BF1">
              <w:rPr>
                <w:rFonts w:ascii="Arial" w:hAnsi="Arial" w:cs="Arial"/>
                <w:sz w:val="20"/>
                <w:szCs w:val="20"/>
              </w:rPr>
              <w:t xml:space="preserve"> in the new </w:t>
            </w:r>
            <w:r w:rsidR="00633BF1">
              <w:rPr>
                <w:rFonts w:ascii="Arial" w:hAnsi="Arial" w:cs="Arial"/>
                <w:sz w:val="20"/>
                <w:szCs w:val="20"/>
              </w:rPr>
              <w:t xml:space="preserve">AI </w:t>
            </w:r>
            <w:r w:rsidR="00F47D7E" w:rsidRPr="00633BF1">
              <w:rPr>
                <w:rFonts w:ascii="Arial" w:hAnsi="Arial" w:cs="Arial"/>
                <w:sz w:val="20"/>
                <w:szCs w:val="20"/>
              </w:rPr>
              <w:t>technology</w:t>
            </w:r>
            <w:r w:rsidR="004E26AE" w:rsidRPr="00633BF1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7E8D754A" w14:textId="358BB980" w:rsidR="002C54FE" w:rsidRPr="00633BF1" w:rsidRDefault="002C54FE" w:rsidP="00494F1B">
            <w:pPr>
              <w:ind w:leftChars="147" w:left="595" w:hangingChars="143" w:hanging="286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33BF1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633BF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E26AE" w:rsidRPr="00633BF1">
              <w:rPr>
                <w:rFonts w:ascii="Arial" w:hAnsi="Arial" w:cs="Arial"/>
                <w:sz w:val="20"/>
                <w:szCs w:val="20"/>
              </w:rPr>
              <w:t xml:space="preserve">The </w:t>
            </w:r>
            <w:r w:rsidR="008331AC" w:rsidRPr="00633BF1">
              <w:rPr>
                <w:rFonts w:ascii="Arial" w:hAnsi="Arial" w:cs="Arial"/>
                <w:sz w:val="20"/>
                <w:szCs w:val="20"/>
              </w:rPr>
              <w:t>physician</w:t>
            </w:r>
            <w:r w:rsidR="004E26AE" w:rsidRPr="00633BF1">
              <w:rPr>
                <w:rFonts w:ascii="Arial" w:hAnsi="Arial" w:cs="Arial"/>
                <w:sz w:val="20"/>
                <w:szCs w:val="20"/>
              </w:rPr>
              <w:t xml:space="preserve"> who uses the model and </w:t>
            </w:r>
            <w:r w:rsidR="00F47D7E" w:rsidRPr="00633BF1">
              <w:rPr>
                <w:rFonts w:ascii="Arial" w:hAnsi="Arial" w:cs="Arial"/>
                <w:sz w:val="20"/>
                <w:szCs w:val="20"/>
              </w:rPr>
              <w:t>reviews</w:t>
            </w:r>
            <w:r w:rsidR="004E26AE" w:rsidRPr="00633BF1">
              <w:rPr>
                <w:rFonts w:ascii="Arial" w:hAnsi="Arial" w:cs="Arial"/>
                <w:sz w:val="20"/>
                <w:szCs w:val="20"/>
              </w:rPr>
              <w:t xml:space="preserve"> its output.</w:t>
            </w:r>
          </w:p>
          <w:p w14:paraId="267CD2D6" w14:textId="27B0693A" w:rsidR="002C54FE" w:rsidRPr="00633BF1" w:rsidRDefault="002C54FE" w:rsidP="00494F1B">
            <w:pPr>
              <w:ind w:leftChars="147" w:left="595" w:hangingChars="143" w:hanging="286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33BF1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633BF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E26AE" w:rsidRPr="00633BF1">
              <w:rPr>
                <w:rFonts w:ascii="Arial" w:hAnsi="Arial" w:cs="Arial"/>
                <w:sz w:val="20"/>
                <w:szCs w:val="20"/>
              </w:rPr>
              <w:t xml:space="preserve">The </w:t>
            </w:r>
            <w:r w:rsidR="00F47D7E" w:rsidRPr="00633BF1">
              <w:rPr>
                <w:rFonts w:ascii="Arial" w:hAnsi="Arial" w:cs="Arial" w:hint="eastAsia"/>
                <w:sz w:val="20"/>
                <w:szCs w:val="20"/>
              </w:rPr>
              <w:t>devel</w:t>
            </w:r>
            <w:r w:rsidR="00F47D7E" w:rsidRPr="00633BF1">
              <w:rPr>
                <w:rFonts w:ascii="Arial" w:hAnsi="Arial" w:cs="Arial"/>
                <w:sz w:val="20"/>
                <w:szCs w:val="20"/>
              </w:rPr>
              <w:t>oper</w:t>
            </w:r>
            <w:r w:rsidR="004E26AE" w:rsidRPr="00633BF1">
              <w:rPr>
                <w:rFonts w:ascii="Arial" w:hAnsi="Arial" w:cs="Arial"/>
                <w:sz w:val="20"/>
                <w:szCs w:val="20"/>
              </w:rPr>
              <w:t xml:space="preserve"> who built and maintains/updates the model.</w:t>
            </w:r>
          </w:p>
          <w:p w14:paraId="46A0B4E2" w14:textId="43241466" w:rsidR="002C54FE" w:rsidRPr="00633BF1" w:rsidRDefault="002C54FE" w:rsidP="00494F1B">
            <w:pPr>
              <w:ind w:leftChars="147" w:left="595" w:hangingChars="143" w:hanging="286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33BF1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633BF1">
              <w:rPr>
                <w:rFonts w:ascii="Arial" w:hAnsi="Arial" w:cs="Arial"/>
                <w:sz w:val="20"/>
                <w:szCs w:val="20"/>
              </w:rPr>
              <w:t xml:space="preserve"> Hospital + Physician</w:t>
            </w:r>
          </w:p>
          <w:p w14:paraId="4E872EAE" w14:textId="55EEC806" w:rsidR="002C54FE" w:rsidRPr="00633BF1" w:rsidRDefault="002C54FE" w:rsidP="00494F1B">
            <w:pPr>
              <w:ind w:leftChars="147" w:left="595" w:hangingChars="143" w:hanging="286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33BF1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633BF1">
              <w:rPr>
                <w:rFonts w:ascii="Arial" w:hAnsi="Arial" w:cs="Arial"/>
                <w:sz w:val="20"/>
                <w:szCs w:val="20"/>
              </w:rPr>
              <w:t xml:space="preserve"> Hospital + </w:t>
            </w:r>
            <w:r w:rsidR="00494F1B" w:rsidRPr="00633BF1">
              <w:rPr>
                <w:rFonts w:ascii="Arial" w:hAnsi="Arial" w:cs="Arial"/>
                <w:sz w:val="20"/>
                <w:szCs w:val="20"/>
              </w:rPr>
              <w:t>Developer</w:t>
            </w:r>
          </w:p>
          <w:p w14:paraId="331697A9" w14:textId="326023F7" w:rsidR="002C54FE" w:rsidRPr="00633BF1" w:rsidRDefault="002C54FE" w:rsidP="00494F1B">
            <w:pPr>
              <w:ind w:leftChars="147" w:left="595" w:hangingChars="143" w:hanging="286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33BF1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633BF1">
              <w:rPr>
                <w:rFonts w:ascii="Arial" w:hAnsi="Arial" w:cs="Arial"/>
                <w:sz w:val="20"/>
                <w:szCs w:val="20"/>
              </w:rPr>
              <w:t xml:space="preserve"> Physician</w:t>
            </w:r>
            <w:r w:rsidR="00494F1B" w:rsidRPr="00633BF1">
              <w:rPr>
                <w:rFonts w:ascii="Arial" w:hAnsi="Arial" w:cs="Arial"/>
                <w:sz w:val="20"/>
                <w:szCs w:val="20"/>
              </w:rPr>
              <w:t xml:space="preserve"> + Developer</w:t>
            </w:r>
          </w:p>
          <w:p w14:paraId="0F67F409" w14:textId="16E355E7" w:rsidR="002C54FE" w:rsidRPr="00633BF1" w:rsidRDefault="002C54FE" w:rsidP="00494F1B">
            <w:pPr>
              <w:ind w:leftChars="147" w:left="595" w:hangingChars="143" w:hanging="286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33BF1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633BF1">
              <w:rPr>
                <w:rFonts w:ascii="Arial" w:hAnsi="Arial" w:cs="Arial"/>
                <w:sz w:val="20"/>
                <w:szCs w:val="20"/>
              </w:rPr>
              <w:t xml:space="preserve"> Hospital + Physician</w:t>
            </w:r>
            <w:r w:rsidR="00494F1B" w:rsidRPr="00633BF1">
              <w:rPr>
                <w:rFonts w:ascii="Arial" w:hAnsi="Arial" w:cs="Arial"/>
                <w:sz w:val="20"/>
                <w:szCs w:val="20"/>
              </w:rPr>
              <w:t xml:space="preserve"> + Developer</w:t>
            </w:r>
          </w:p>
          <w:p w14:paraId="29555CC0" w14:textId="04C50F0E" w:rsidR="002C54FE" w:rsidRPr="0008306B" w:rsidRDefault="002C54FE" w:rsidP="00921955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</w:p>
        </w:tc>
      </w:tr>
      <w:tr w:rsidR="008F474D" w:rsidRPr="00245435" w14:paraId="173D97A6" w14:textId="77777777" w:rsidTr="002C54FE"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41608D76" w14:textId="38F2A717" w:rsidR="004E26AE" w:rsidRPr="00245435" w:rsidRDefault="001F5753" w:rsidP="00827972">
            <w:pPr>
              <w:ind w:leftChars="-50" w:left="-105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To sum up</w:t>
            </w:r>
          </w:p>
        </w:tc>
        <w:tc>
          <w:tcPr>
            <w:tcW w:w="1701" w:type="dxa"/>
            <w:tcBorders>
              <w:bottom w:val="nil"/>
            </w:tcBorders>
          </w:tcPr>
          <w:p w14:paraId="301FC90D" w14:textId="77777777" w:rsidR="004E26AE" w:rsidRPr="00245435" w:rsidRDefault="004E26AE" w:rsidP="00827972">
            <w:pPr>
              <w:ind w:leftChars="-50" w:left="-105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7" w:type="dxa"/>
          </w:tcPr>
          <w:p w14:paraId="4E70C1C0" w14:textId="4095D037" w:rsidR="004E26AE" w:rsidRDefault="004E26AE" w:rsidP="00F63FC5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45435">
              <w:rPr>
                <w:rFonts w:ascii="Arial" w:hAnsi="Arial" w:cs="Arial"/>
                <w:sz w:val="20"/>
                <w:szCs w:val="20"/>
              </w:rPr>
              <w:t xml:space="preserve">Q31. </w:t>
            </w:r>
            <w:r w:rsidR="006F2B04">
              <w:rPr>
                <w:rFonts w:ascii="Arial" w:hAnsi="Arial" w:cs="Arial"/>
                <w:sz w:val="20"/>
                <w:szCs w:val="20"/>
              </w:rPr>
              <w:t xml:space="preserve">I anticipate </w:t>
            </w:r>
            <w:r w:rsidR="006F2B04" w:rsidRPr="006F2B04">
              <w:rPr>
                <w:rFonts w:ascii="Arial" w:eastAsia="DengXian" w:hAnsi="Arial" w:cs="Arial"/>
                <w:sz w:val="20"/>
                <w:szCs w:val="20"/>
              </w:rPr>
              <w:t>≥</w:t>
            </w:r>
            <w:r w:rsidR="006F2B04" w:rsidRPr="006F2B04">
              <w:rPr>
                <w:rFonts w:ascii="Arial" w:hAnsi="Arial" w:cs="Arial"/>
                <w:sz w:val="20"/>
                <w:szCs w:val="20"/>
              </w:rPr>
              <w:t>1</w:t>
            </w:r>
            <w:r w:rsidR="00245435" w:rsidRPr="00245435">
              <w:rPr>
                <w:rFonts w:ascii="Arial" w:hAnsi="Arial" w:cs="Arial"/>
                <w:sz w:val="20"/>
                <w:szCs w:val="20"/>
              </w:rPr>
              <w:t xml:space="preserve"> physicia</w:t>
            </w:r>
            <w:r w:rsidR="00245435" w:rsidRPr="00994827">
              <w:rPr>
                <w:rFonts w:ascii="Arial" w:hAnsi="Arial" w:cs="Arial"/>
                <w:sz w:val="20"/>
                <w:szCs w:val="20"/>
              </w:rPr>
              <w:t xml:space="preserve">n </w:t>
            </w:r>
            <w:r w:rsidR="00545115">
              <w:rPr>
                <w:rFonts w:ascii="Arial" w:hAnsi="Arial" w:cs="Arial"/>
                <w:sz w:val="20"/>
                <w:szCs w:val="20"/>
              </w:rPr>
              <w:t>(</w:t>
            </w:r>
            <w:r w:rsidR="001F5753">
              <w:rPr>
                <w:rFonts w:ascii="Arial" w:hAnsi="Arial" w:cs="Arial"/>
                <w:sz w:val="20"/>
                <w:szCs w:val="20"/>
              </w:rPr>
              <w:t>possibly including myself</w:t>
            </w:r>
            <w:r w:rsidR="00545115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245435" w:rsidRPr="00994827">
              <w:rPr>
                <w:rFonts w:ascii="Arial" w:hAnsi="Arial" w:cs="Arial"/>
                <w:sz w:val="20"/>
                <w:szCs w:val="20"/>
              </w:rPr>
              <w:t xml:space="preserve">at my </w:t>
            </w:r>
            <w:r w:rsidR="00494F1B" w:rsidRPr="00994827">
              <w:rPr>
                <w:rFonts w:ascii="Arial" w:hAnsi="Arial" w:cs="Arial"/>
                <w:sz w:val="20"/>
                <w:szCs w:val="20"/>
              </w:rPr>
              <w:t>hospital</w:t>
            </w:r>
            <w:r w:rsidR="00245435" w:rsidRPr="00994827">
              <w:rPr>
                <w:rFonts w:ascii="Arial" w:hAnsi="Arial" w:cs="Arial"/>
                <w:sz w:val="20"/>
                <w:szCs w:val="20"/>
              </w:rPr>
              <w:t xml:space="preserve"> will become ready to </w:t>
            </w:r>
            <w:r w:rsidR="00245435" w:rsidRPr="00994827">
              <w:rPr>
                <w:rFonts w:ascii="Arial" w:hAnsi="Arial" w:cs="Arial" w:hint="eastAsia"/>
                <w:sz w:val="20"/>
                <w:szCs w:val="20"/>
              </w:rPr>
              <w:t>utiliz</w:t>
            </w:r>
            <w:r w:rsidR="00245435" w:rsidRPr="00994827">
              <w:rPr>
                <w:rFonts w:ascii="Arial" w:hAnsi="Arial" w:cs="Arial"/>
                <w:sz w:val="20"/>
                <w:szCs w:val="20"/>
              </w:rPr>
              <w:t>e AI to prescribe a drug within _____ years</w:t>
            </w:r>
            <w:r w:rsidR="00245435" w:rsidRPr="00245435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1075F39D" w14:textId="77777777" w:rsidR="002C54FE" w:rsidRPr="00245435" w:rsidRDefault="002C54FE" w:rsidP="00F63FC5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56C5CE45" w14:textId="77777777" w:rsidR="004E26AE" w:rsidRPr="00245435" w:rsidRDefault="004E26AE" w:rsidP="002C54FE">
            <w:pPr>
              <w:ind w:leftChars="147" w:left="309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45435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24543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5435">
              <w:rPr>
                <w:rFonts w:ascii="Arial" w:eastAsia="DengXian" w:hAnsi="Arial" w:cs="Arial"/>
                <w:sz w:val="20"/>
                <w:szCs w:val="20"/>
              </w:rPr>
              <w:t>≤</w:t>
            </w:r>
            <w:r w:rsidRPr="00245435">
              <w:rPr>
                <w:rFonts w:ascii="Arial" w:hAnsi="Arial" w:cs="Arial"/>
                <w:sz w:val="20"/>
                <w:szCs w:val="20"/>
              </w:rPr>
              <w:t xml:space="preserve">1   </w:t>
            </w:r>
          </w:p>
          <w:p w14:paraId="7D872001" w14:textId="77777777" w:rsidR="004E26AE" w:rsidRPr="00245435" w:rsidRDefault="004E26AE" w:rsidP="002C54FE">
            <w:pPr>
              <w:ind w:leftChars="147" w:left="309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45435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245435">
              <w:rPr>
                <w:rFonts w:ascii="Arial" w:hAnsi="Arial" w:cs="Arial"/>
                <w:sz w:val="20"/>
                <w:szCs w:val="20"/>
              </w:rPr>
              <w:t xml:space="preserve"> 1.1 – 3   </w:t>
            </w:r>
          </w:p>
          <w:p w14:paraId="43E3B8A1" w14:textId="77777777" w:rsidR="004E26AE" w:rsidRPr="00245435" w:rsidRDefault="004E26AE" w:rsidP="002C54FE">
            <w:pPr>
              <w:ind w:leftChars="147" w:left="309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45435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245435">
              <w:rPr>
                <w:rFonts w:ascii="Arial" w:hAnsi="Arial" w:cs="Arial"/>
                <w:sz w:val="20"/>
                <w:szCs w:val="20"/>
              </w:rPr>
              <w:t xml:space="preserve"> 3.1 – 5   </w:t>
            </w:r>
          </w:p>
          <w:p w14:paraId="122ED27B" w14:textId="77777777" w:rsidR="004E26AE" w:rsidRPr="00245435" w:rsidRDefault="004E26AE" w:rsidP="002C54FE">
            <w:pPr>
              <w:ind w:leftChars="147" w:left="309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45435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245435">
              <w:rPr>
                <w:rFonts w:ascii="Arial" w:hAnsi="Arial" w:cs="Arial"/>
                <w:sz w:val="20"/>
                <w:szCs w:val="20"/>
              </w:rPr>
              <w:t xml:space="preserve"> 5.1 – 10   </w:t>
            </w:r>
          </w:p>
          <w:p w14:paraId="294D71EE" w14:textId="77777777" w:rsidR="004E26AE" w:rsidRPr="00245435" w:rsidRDefault="004E26AE" w:rsidP="002C54FE">
            <w:pPr>
              <w:ind w:leftChars="147" w:left="309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45435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245435">
              <w:rPr>
                <w:rFonts w:ascii="Arial" w:hAnsi="Arial" w:cs="Arial"/>
                <w:sz w:val="20"/>
                <w:szCs w:val="20"/>
              </w:rPr>
              <w:t xml:space="preserve"> &gt;10   </w:t>
            </w:r>
          </w:p>
          <w:p w14:paraId="291E6B47" w14:textId="77777777" w:rsidR="004E26AE" w:rsidRDefault="004E26AE" w:rsidP="002C54FE">
            <w:pPr>
              <w:ind w:leftChars="147" w:left="309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45435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245435">
              <w:rPr>
                <w:rFonts w:ascii="Arial" w:hAnsi="Arial" w:cs="Arial"/>
                <w:sz w:val="20"/>
                <w:szCs w:val="20"/>
              </w:rPr>
              <w:t xml:space="preserve"> Never</w:t>
            </w:r>
          </w:p>
          <w:p w14:paraId="1B18889C" w14:textId="180F96F1" w:rsidR="002C54FE" w:rsidRPr="00245435" w:rsidRDefault="002C54FE" w:rsidP="00F63FC5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F474D" w:rsidRPr="00245435" w14:paraId="5D366791" w14:textId="77777777" w:rsidTr="002C54FE"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30EF8004" w14:textId="77777777" w:rsidR="004E26AE" w:rsidRPr="00245435" w:rsidRDefault="004E26AE" w:rsidP="00B20CF1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F0EE295" w14:textId="77777777" w:rsidR="004E26AE" w:rsidRPr="00245435" w:rsidRDefault="004E26AE" w:rsidP="00B20CF1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7" w:type="dxa"/>
          </w:tcPr>
          <w:p w14:paraId="291752C2" w14:textId="0F064076" w:rsidR="004E26AE" w:rsidRDefault="004E26AE" w:rsidP="00F63FC5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45435">
              <w:rPr>
                <w:rFonts w:ascii="Arial" w:hAnsi="Arial" w:cs="Arial"/>
                <w:sz w:val="20"/>
                <w:szCs w:val="20"/>
              </w:rPr>
              <w:t xml:space="preserve">Q32. </w:t>
            </w:r>
            <w:r w:rsidR="00245435" w:rsidRPr="00245435">
              <w:rPr>
                <w:rFonts w:ascii="Arial" w:hAnsi="Arial" w:cs="Arial"/>
                <w:sz w:val="20"/>
                <w:szCs w:val="20"/>
              </w:rPr>
              <w:t xml:space="preserve">I anticipate </w:t>
            </w:r>
            <w:r w:rsidR="00245435" w:rsidRPr="00245435">
              <w:rPr>
                <w:rFonts w:ascii="Arial" w:hAnsi="Arial" w:cs="Arial"/>
                <w:sz w:val="20"/>
                <w:szCs w:val="20"/>
                <w:u w:val="single"/>
              </w:rPr>
              <w:t>I myself</w:t>
            </w:r>
            <w:r w:rsidR="00245435" w:rsidRPr="00245435">
              <w:rPr>
                <w:rFonts w:ascii="Arial" w:hAnsi="Arial" w:cs="Arial"/>
                <w:sz w:val="20"/>
                <w:szCs w:val="20"/>
              </w:rPr>
              <w:t xml:space="preserve"> will become ready to utilize AI to prescrib</w:t>
            </w:r>
            <w:r w:rsidR="00245435" w:rsidRPr="00245435">
              <w:rPr>
                <w:rFonts w:ascii="Arial" w:hAnsi="Arial" w:cs="Arial" w:hint="eastAsia"/>
                <w:sz w:val="20"/>
                <w:szCs w:val="20"/>
              </w:rPr>
              <w:t>e</w:t>
            </w:r>
            <w:r w:rsidR="00245435" w:rsidRPr="00245435">
              <w:rPr>
                <w:rFonts w:ascii="Arial" w:hAnsi="Arial" w:cs="Arial"/>
                <w:sz w:val="20"/>
                <w:szCs w:val="20"/>
              </w:rPr>
              <w:t xml:space="preserve"> a drug within _____ years.</w:t>
            </w:r>
          </w:p>
          <w:p w14:paraId="7DE3B525" w14:textId="77777777" w:rsidR="002C54FE" w:rsidRPr="00245435" w:rsidRDefault="002C54FE" w:rsidP="00F63FC5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7ECEB437" w14:textId="77777777" w:rsidR="004E26AE" w:rsidRPr="00245435" w:rsidRDefault="004E26AE" w:rsidP="002C54FE">
            <w:pPr>
              <w:ind w:leftChars="147" w:left="309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45435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24543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5435">
              <w:rPr>
                <w:rFonts w:ascii="Arial" w:eastAsia="DengXian" w:hAnsi="Arial" w:cs="Arial"/>
                <w:sz w:val="20"/>
                <w:szCs w:val="20"/>
              </w:rPr>
              <w:t>≤</w:t>
            </w:r>
            <w:r w:rsidRPr="00245435">
              <w:rPr>
                <w:rFonts w:ascii="Arial" w:hAnsi="Arial" w:cs="Arial"/>
                <w:sz w:val="20"/>
                <w:szCs w:val="20"/>
              </w:rPr>
              <w:t xml:space="preserve">1   </w:t>
            </w:r>
          </w:p>
          <w:p w14:paraId="5AE496B8" w14:textId="77777777" w:rsidR="004E26AE" w:rsidRPr="00245435" w:rsidRDefault="004E26AE" w:rsidP="002C54FE">
            <w:pPr>
              <w:ind w:leftChars="147" w:left="309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45435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245435">
              <w:rPr>
                <w:rFonts w:ascii="Arial" w:hAnsi="Arial" w:cs="Arial"/>
                <w:sz w:val="20"/>
                <w:szCs w:val="20"/>
              </w:rPr>
              <w:t xml:space="preserve"> 1.1 – 3   </w:t>
            </w:r>
          </w:p>
          <w:p w14:paraId="0E76EAB0" w14:textId="77777777" w:rsidR="004E26AE" w:rsidRPr="00245435" w:rsidRDefault="004E26AE" w:rsidP="002C54FE">
            <w:pPr>
              <w:ind w:leftChars="147" w:left="309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45435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245435">
              <w:rPr>
                <w:rFonts w:ascii="Arial" w:hAnsi="Arial" w:cs="Arial"/>
                <w:sz w:val="20"/>
                <w:szCs w:val="20"/>
              </w:rPr>
              <w:t xml:space="preserve"> 3.1 – 5   </w:t>
            </w:r>
          </w:p>
          <w:p w14:paraId="03160D40" w14:textId="77777777" w:rsidR="004E26AE" w:rsidRPr="00245435" w:rsidRDefault="004E26AE" w:rsidP="002C54FE">
            <w:pPr>
              <w:ind w:leftChars="147" w:left="309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45435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245435">
              <w:rPr>
                <w:rFonts w:ascii="Arial" w:hAnsi="Arial" w:cs="Arial"/>
                <w:sz w:val="20"/>
                <w:szCs w:val="20"/>
              </w:rPr>
              <w:t xml:space="preserve"> 5.1 – 10   </w:t>
            </w:r>
          </w:p>
          <w:p w14:paraId="00070348" w14:textId="77777777" w:rsidR="004E26AE" w:rsidRPr="00245435" w:rsidRDefault="004E26AE" w:rsidP="002C54FE">
            <w:pPr>
              <w:ind w:leftChars="147" w:left="309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45435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245435">
              <w:rPr>
                <w:rFonts w:ascii="Arial" w:hAnsi="Arial" w:cs="Arial"/>
                <w:sz w:val="20"/>
                <w:szCs w:val="20"/>
              </w:rPr>
              <w:t xml:space="preserve"> &gt;10   </w:t>
            </w:r>
          </w:p>
          <w:p w14:paraId="331BCE9A" w14:textId="77777777" w:rsidR="004E26AE" w:rsidRDefault="004E26AE" w:rsidP="002C54FE">
            <w:pPr>
              <w:ind w:leftChars="147" w:left="309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45435">
              <w:rPr>
                <w:rFonts w:ascii="Segoe UI Symbol" w:hAnsi="Segoe UI Symbol" w:cs="Segoe UI Symbol"/>
                <w:sz w:val="20"/>
                <w:szCs w:val="20"/>
              </w:rPr>
              <w:t>⬜</w:t>
            </w:r>
            <w:r w:rsidRPr="00245435">
              <w:rPr>
                <w:rFonts w:ascii="Arial" w:hAnsi="Arial" w:cs="Arial"/>
                <w:sz w:val="20"/>
                <w:szCs w:val="20"/>
              </w:rPr>
              <w:t xml:space="preserve"> Never</w:t>
            </w:r>
          </w:p>
          <w:p w14:paraId="28158906" w14:textId="23A95B2F" w:rsidR="002C54FE" w:rsidRPr="00245435" w:rsidRDefault="002C54FE" w:rsidP="00F63FC5">
            <w:pPr>
              <w:ind w:leftChars="-53" w:left="-111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1A3C4B9" w14:textId="4880CF58" w:rsidR="004E26AE" w:rsidRPr="00245435" w:rsidRDefault="004E26AE">
      <w:pPr>
        <w:rPr>
          <w:rFonts w:ascii="Arial" w:hAnsi="Arial" w:cs="Arial"/>
          <w:sz w:val="20"/>
          <w:szCs w:val="20"/>
        </w:rPr>
      </w:pPr>
    </w:p>
    <w:sectPr w:rsidR="004E26AE" w:rsidRPr="00245435" w:rsidSect="001E02E9">
      <w:headerReference w:type="default" r:id="rId7"/>
      <w:footerReference w:type="default" r:id="rId8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63F53C" w14:textId="77777777" w:rsidR="00322BC6" w:rsidRDefault="00322BC6" w:rsidP="006A1473">
      <w:r>
        <w:separator/>
      </w:r>
    </w:p>
  </w:endnote>
  <w:endnote w:type="continuationSeparator" w:id="0">
    <w:p w14:paraId="6A5D96C1" w14:textId="77777777" w:rsidR="00322BC6" w:rsidRDefault="00322BC6" w:rsidP="006A14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99768172"/>
      <w:docPartObj>
        <w:docPartGallery w:val="Page Numbers (Bottom of Page)"/>
        <w:docPartUnique/>
      </w:docPartObj>
    </w:sdtPr>
    <w:sdtContent>
      <w:p w14:paraId="60E161DC" w14:textId="53505EF8" w:rsidR="007137DE" w:rsidRDefault="007137DE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2626476" w14:textId="77777777" w:rsidR="003E7DB8" w:rsidRDefault="003E7DB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558BD9" w14:textId="77777777" w:rsidR="00322BC6" w:rsidRDefault="00322BC6" w:rsidP="006A1473">
      <w:r>
        <w:separator/>
      </w:r>
    </w:p>
  </w:footnote>
  <w:footnote w:type="continuationSeparator" w:id="0">
    <w:p w14:paraId="10FF5789" w14:textId="77777777" w:rsidR="00322BC6" w:rsidRDefault="00322BC6" w:rsidP="006A147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2601D2" w14:textId="07705888" w:rsidR="003E7DB8" w:rsidRDefault="003E7DB8">
    <w:pPr>
      <w:pStyle w:val="a3"/>
    </w:pPr>
    <w:r>
      <w:ptab w:relativeTo="margin" w:alignment="center" w:leader="none"/>
    </w:r>
    <w:r>
      <w:ptab w:relativeTo="margin" w:alignment="right" w:leader="none"/>
    </w:r>
    <w:r w:rsidRPr="003E7DB8">
      <w:rPr>
        <w:rFonts w:ascii="Arial" w:eastAsia="宋体" w:hAnsi="Arial" w:cs="Arial"/>
        <w:bCs/>
        <w:i/>
        <w:sz w:val="20"/>
        <w:szCs w:val="20"/>
      </w:rPr>
      <w:t xml:space="preserve"> v.2025-</w:t>
    </w:r>
    <w:proofErr w:type="gramStart"/>
    <w:r w:rsidRPr="003E7DB8">
      <w:rPr>
        <w:rFonts w:ascii="Arial" w:eastAsia="宋体" w:hAnsi="Arial" w:cs="Arial"/>
        <w:bCs/>
        <w:i/>
        <w:sz w:val="20"/>
        <w:szCs w:val="20"/>
      </w:rPr>
      <w:t>04.en</w:t>
    </w:r>
    <w:proofErr w:type="gramEnd"/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6" type="#_x0000_t75" style="width:11.15pt;height:11.15pt;visibility:visible;mso-wrap-style:square" o:bullet="t">
        <v:imagedata r:id="rId1" o:title=""/>
      </v:shape>
    </w:pict>
  </w:numPicBullet>
  <w:abstractNum w:abstractNumId="0" w15:restartNumberingAfterBreak="0">
    <w:nsid w:val="171C4A11"/>
    <w:multiLevelType w:val="hybridMultilevel"/>
    <w:tmpl w:val="395E4B6E"/>
    <w:lvl w:ilvl="0" w:tplc="04090007">
      <w:start w:val="1"/>
      <w:numFmt w:val="bullet"/>
      <w:lvlText w:val=""/>
      <w:lvlPicBulletId w:val="0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" w15:restartNumberingAfterBreak="0">
    <w:nsid w:val="35C05718"/>
    <w:multiLevelType w:val="hybridMultilevel"/>
    <w:tmpl w:val="8F30B3F8"/>
    <w:lvl w:ilvl="0" w:tplc="04090005">
      <w:start w:val="1"/>
      <w:numFmt w:val="bullet"/>
      <w:lvlText w:val=""/>
      <w:lvlJc w:val="left"/>
      <w:pPr>
        <w:ind w:left="840" w:hanging="420"/>
      </w:pPr>
      <w:rPr>
        <w:rFonts w:ascii="Wingdings" w:hAnsi="Wingdings" w:hint="default"/>
      </w:rPr>
    </w:lvl>
    <w:lvl w:ilvl="1" w:tplc="0409000D">
      <w:start w:val="1"/>
      <w:numFmt w:val="bullet"/>
      <w:lvlText w:val=""/>
      <w:lvlJc w:val="left"/>
      <w:pPr>
        <w:ind w:left="120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2" w15:restartNumberingAfterBreak="0">
    <w:nsid w:val="46654D47"/>
    <w:multiLevelType w:val="hybridMultilevel"/>
    <w:tmpl w:val="9222C21E"/>
    <w:lvl w:ilvl="0" w:tplc="7B9CA932">
      <w:numFmt w:val="decimal"/>
      <w:lvlText w:val="(%1)"/>
      <w:lvlJc w:val="left"/>
      <w:pPr>
        <w:ind w:left="249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729" w:hanging="420"/>
      </w:pPr>
    </w:lvl>
    <w:lvl w:ilvl="2" w:tplc="0409001B" w:tentative="1">
      <w:start w:val="1"/>
      <w:numFmt w:val="lowerRoman"/>
      <w:lvlText w:val="%3."/>
      <w:lvlJc w:val="right"/>
      <w:pPr>
        <w:ind w:left="1149" w:hanging="420"/>
      </w:pPr>
    </w:lvl>
    <w:lvl w:ilvl="3" w:tplc="0409000F" w:tentative="1">
      <w:start w:val="1"/>
      <w:numFmt w:val="decimal"/>
      <w:lvlText w:val="%4."/>
      <w:lvlJc w:val="left"/>
      <w:pPr>
        <w:ind w:left="1569" w:hanging="420"/>
      </w:pPr>
    </w:lvl>
    <w:lvl w:ilvl="4" w:tplc="04090019" w:tentative="1">
      <w:start w:val="1"/>
      <w:numFmt w:val="lowerLetter"/>
      <w:lvlText w:val="%5)"/>
      <w:lvlJc w:val="left"/>
      <w:pPr>
        <w:ind w:left="1989" w:hanging="420"/>
      </w:pPr>
    </w:lvl>
    <w:lvl w:ilvl="5" w:tplc="0409001B" w:tentative="1">
      <w:start w:val="1"/>
      <w:numFmt w:val="lowerRoman"/>
      <w:lvlText w:val="%6."/>
      <w:lvlJc w:val="right"/>
      <w:pPr>
        <w:ind w:left="2409" w:hanging="420"/>
      </w:pPr>
    </w:lvl>
    <w:lvl w:ilvl="6" w:tplc="0409000F" w:tentative="1">
      <w:start w:val="1"/>
      <w:numFmt w:val="decimal"/>
      <w:lvlText w:val="%7."/>
      <w:lvlJc w:val="left"/>
      <w:pPr>
        <w:ind w:left="2829" w:hanging="420"/>
      </w:pPr>
    </w:lvl>
    <w:lvl w:ilvl="7" w:tplc="04090019" w:tentative="1">
      <w:start w:val="1"/>
      <w:numFmt w:val="lowerLetter"/>
      <w:lvlText w:val="%8)"/>
      <w:lvlJc w:val="left"/>
      <w:pPr>
        <w:ind w:left="3249" w:hanging="420"/>
      </w:pPr>
    </w:lvl>
    <w:lvl w:ilvl="8" w:tplc="0409001B" w:tentative="1">
      <w:start w:val="1"/>
      <w:numFmt w:val="lowerRoman"/>
      <w:lvlText w:val="%9."/>
      <w:lvlJc w:val="right"/>
      <w:pPr>
        <w:ind w:left="3669" w:hanging="420"/>
      </w:pPr>
    </w:lvl>
  </w:abstractNum>
  <w:abstractNum w:abstractNumId="3" w15:restartNumberingAfterBreak="0">
    <w:nsid w:val="49464244"/>
    <w:multiLevelType w:val="hybridMultilevel"/>
    <w:tmpl w:val="8BC0B45E"/>
    <w:lvl w:ilvl="0" w:tplc="04090005">
      <w:start w:val="1"/>
      <w:numFmt w:val="bullet"/>
      <w:lvlText w:val=""/>
      <w:lvlJc w:val="left"/>
      <w:pPr>
        <w:ind w:left="720" w:hanging="360"/>
      </w:pPr>
      <w:rPr>
        <w:rFonts w:ascii="Wingdings" w:hAnsi="Wingdings" w:hint="default"/>
      </w:rPr>
    </w:lvl>
    <w:lvl w:ilvl="1" w:tplc="0409000D">
      <w:start w:val="1"/>
      <w:numFmt w:val="bullet"/>
      <w:lvlText w:val=""/>
      <w:lvlJc w:val="left"/>
      <w:pPr>
        <w:ind w:left="120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C782E50"/>
    <w:multiLevelType w:val="hybridMultilevel"/>
    <w:tmpl w:val="8FCA9A26"/>
    <w:lvl w:ilvl="0" w:tplc="0409000D">
      <w:start w:val="1"/>
      <w:numFmt w:val="bullet"/>
      <w:lvlText w:val="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E6F2F12"/>
    <w:multiLevelType w:val="hybridMultilevel"/>
    <w:tmpl w:val="3092E066"/>
    <w:lvl w:ilvl="0" w:tplc="04090005">
      <w:start w:val="1"/>
      <w:numFmt w:val="bullet"/>
      <w:lvlText w:val=""/>
      <w:lvlJc w:val="left"/>
      <w:pPr>
        <w:ind w:left="840" w:hanging="420"/>
      </w:pPr>
      <w:rPr>
        <w:rFonts w:ascii="Wingdings" w:hAnsi="Wingdings" w:hint="default"/>
      </w:rPr>
    </w:lvl>
    <w:lvl w:ilvl="1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num w:numId="1" w16cid:durableId="1159342028">
    <w:abstractNumId w:val="4"/>
  </w:num>
  <w:num w:numId="2" w16cid:durableId="782187302">
    <w:abstractNumId w:val="1"/>
  </w:num>
  <w:num w:numId="3" w16cid:durableId="1946768872">
    <w:abstractNumId w:val="5"/>
  </w:num>
  <w:num w:numId="4" w16cid:durableId="115175773">
    <w:abstractNumId w:val="3"/>
  </w:num>
  <w:num w:numId="5" w16cid:durableId="335038623">
    <w:abstractNumId w:val="0"/>
  </w:num>
  <w:num w:numId="6" w16cid:durableId="2556594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3F74"/>
    <w:rsid w:val="000353CA"/>
    <w:rsid w:val="00041D57"/>
    <w:rsid w:val="00061DFB"/>
    <w:rsid w:val="0008306B"/>
    <w:rsid w:val="000A05D9"/>
    <w:rsid w:val="000A5AB6"/>
    <w:rsid w:val="000A5DEE"/>
    <w:rsid w:val="000B412D"/>
    <w:rsid w:val="000E2994"/>
    <w:rsid w:val="00125C87"/>
    <w:rsid w:val="00136720"/>
    <w:rsid w:val="00153083"/>
    <w:rsid w:val="00170BEA"/>
    <w:rsid w:val="00186B2F"/>
    <w:rsid w:val="001B089E"/>
    <w:rsid w:val="001C1D0A"/>
    <w:rsid w:val="001E02E9"/>
    <w:rsid w:val="001E3217"/>
    <w:rsid w:val="001E50D8"/>
    <w:rsid w:val="001F3369"/>
    <w:rsid w:val="001F5753"/>
    <w:rsid w:val="00203B02"/>
    <w:rsid w:val="0020401E"/>
    <w:rsid w:val="00210069"/>
    <w:rsid w:val="00215211"/>
    <w:rsid w:val="0022056E"/>
    <w:rsid w:val="00224E2F"/>
    <w:rsid w:val="00225DC3"/>
    <w:rsid w:val="00235A16"/>
    <w:rsid w:val="00245435"/>
    <w:rsid w:val="00255589"/>
    <w:rsid w:val="002678FC"/>
    <w:rsid w:val="002936D4"/>
    <w:rsid w:val="00294DFB"/>
    <w:rsid w:val="002B34E8"/>
    <w:rsid w:val="002C199B"/>
    <w:rsid w:val="002C54FE"/>
    <w:rsid w:val="002F4C67"/>
    <w:rsid w:val="00311145"/>
    <w:rsid w:val="00322BC6"/>
    <w:rsid w:val="00332B08"/>
    <w:rsid w:val="003336E0"/>
    <w:rsid w:val="00350219"/>
    <w:rsid w:val="00352C1B"/>
    <w:rsid w:val="003556F1"/>
    <w:rsid w:val="003722E1"/>
    <w:rsid w:val="00377E4E"/>
    <w:rsid w:val="003A0897"/>
    <w:rsid w:val="003A4133"/>
    <w:rsid w:val="003A573B"/>
    <w:rsid w:val="003C057B"/>
    <w:rsid w:val="003C1A22"/>
    <w:rsid w:val="003D0609"/>
    <w:rsid w:val="003E03D3"/>
    <w:rsid w:val="003E7DB8"/>
    <w:rsid w:val="003F272C"/>
    <w:rsid w:val="00414E93"/>
    <w:rsid w:val="00423848"/>
    <w:rsid w:val="00441818"/>
    <w:rsid w:val="0045517C"/>
    <w:rsid w:val="004646C9"/>
    <w:rsid w:val="00476863"/>
    <w:rsid w:val="00492041"/>
    <w:rsid w:val="00492274"/>
    <w:rsid w:val="00494F1B"/>
    <w:rsid w:val="00496748"/>
    <w:rsid w:val="004A0642"/>
    <w:rsid w:val="004E26AE"/>
    <w:rsid w:val="004E547A"/>
    <w:rsid w:val="005350E9"/>
    <w:rsid w:val="00545115"/>
    <w:rsid w:val="00547EDA"/>
    <w:rsid w:val="005624E0"/>
    <w:rsid w:val="005771A4"/>
    <w:rsid w:val="005E5728"/>
    <w:rsid w:val="00603278"/>
    <w:rsid w:val="006157FF"/>
    <w:rsid w:val="006261D8"/>
    <w:rsid w:val="00633BF1"/>
    <w:rsid w:val="006423B2"/>
    <w:rsid w:val="006552DD"/>
    <w:rsid w:val="006A1351"/>
    <w:rsid w:val="006A1473"/>
    <w:rsid w:val="006B1DEF"/>
    <w:rsid w:val="006E0450"/>
    <w:rsid w:val="006F2B04"/>
    <w:rsid w:val="006F5E96"/>
    <w:rsid w:val="00702CA1"/>
    <w:rsid w:val="00702EFC"/>
    <w:rsid w:val="00711C5E"/>
    <w:rsid w:val="007137DE"/>
    <w:rsid w:val="00721686"/>
    <w:rsid w:val="007527CF"/>
    <w:rsid w:val="007624BE"/>
    <w:rsid w:val="00770446"/>
    <w:rsid w:val="007A38A0"/>
    <w:rsid w:val="007C2EBF"/>
    <w:rsid w:val="007C53BE"/>
    <w:rsid w:val="007D40C5"/>
    <w:rsid w:val="00813F74"/>
    <w:rsid w:val="00823FB9"/>
    <w:rsid w:val="00827972"/>
    <w:rsid w:val="008331AC"/>
    <w:rsid w:val="00845FD2"/>
    <w:rsid w:val="00851905"/>
    <w:rsid w:val="008560D3"/>
    <w:rsid w:val="008B5D27"/>
    <w:rsid w:val="008C17E5"/>
    <w:rsid w:val="008C5CBE"/>
    <w:rsid w:val="008D4D55"/>
    <w:rsid w:val="008D6A9F"/>
    <w:rsid w:val="008E1D0F"/>
    <w:rsid w:val="008E71F2"/>
    <w:rsid w:val="008F3289"/>
    <w:rsid w:val="008F474D"/>
    <w:rsid w:val="008F572D"/>
    <w:rsid w:val="00921955"/>
    <w:rsid w:val="00930601"/>
    <w:rsid w:val="009316FE"/>
    <w:rsid w:val="00947ECA"/>
    <w:rsid w:val="00953975"/>
    <w:rsid w:val="00960DB1"/>
    <w:rsid w:val="009940B8"/>
    <w:rsid w:val="00994827"/>
    <w:rsid w:val="009A02AC"/>
    <w:rsid w:val="009B1451"/>
    <w:rsid w:val="00A06488"/>
    <w:rsid w:val="00A3188E"/>
    <w:rsid w:val="00A34E53"/>
    <w:rsid w:val="00A44F48"/>
    <w:rsid w:val="00A46C50"/>
    <w:rsid w:val="00A80DBA"/>
    <w:rsid w:val="00A8784D"/>
    <w:rsid w:val="00A925EE"/>
    <w:rsid w:val="00AC2F21"/>
    <w:rsid w:val="00AC581C"/>
    <w:rsid w:val="00AD519F"/>
    <w:rsid w:val="00AE18F2"/>
    <w:rsid w:val="00AF47A0"/>
    <w:rsid w:val="00B0383B"/>
    <w:rsid w:val="00B109F7"/>
    <w:rsid w:val="00B20CF1"/>
    <w:rsid w:val="00B43523"/>
    <w:rsid w:val="00B569BD"/>
    <w:rsid w:val="00B6085A"/>
    <w:rsid w:val="00B608B7"/>
    <w:rsid w:val="00B67114"/>
    <w:rsid w:val="00B953F4"/>
    <w:rsid w:val="00B95A3F"/>
    <w:rsid w:val="00BA36E9"/>
    <w:rsid w:val="00BB23F5"/>
    <w:rsid w:val="00BC0728"/>
    <w:rsid w:val="00BF60B9"/>
    <w:rsid w:val="00C005C8"/>
    <w:rsid w:val="00C11F39"/>
    <w:rsid w:val="00C218C0"/>
    <w:rsid w:val="00C51D35"/>
    <w:rsid w:val="00C87DA0"/>
    <w:rsid w:val="00CB22F8"/>
    <w:rsid w:val="00CB3D37"/>
    <w:rsid w:val="00CB6771"/>
    <w:rsid w:val="00D4064E"/>
    <w:rsid w:val="00D42B56"/>
    <w:rsid w:val="00D505BE"/>
    <w:rsid w:val="00DB5711"/>
    <w:rsid w:val="00DC5835"/>
    <w:rsid w:val="00DC637D"/>
    <w:rsid w:val="00E02C81"/>
    <w:rsid w:val="00E558F3"/>
    <w:rsid w:val="00E843A1"/>
    <w:rsid w:val="00E95790"/>
    <w:rsid w:val="00EC4AAC"/>
    <w:rsid w:val="00ED0042"/>
    <w:rsid w:val="00ED74AB"/>
    <w:rsid w:val="00EF528A"/>
    <w:rsid w:val="00F05D47"/>
    <w:rsid w:val="00F35502"/>
    <w:rsid w:val="00F47D7E"/>
    <w:rsid w:val="00F5588E"/>
    <w:rsid w:val="00F55FA0"/>
    <w:rsid w:val="00F63FC5"/>
    <w:rsid w:val="00F66B91"/>
    <w:rsid w:val="00F67327"/>
    <w:rsid w:val="00F8512C"/>
    <w:rsid w:val="00F92B49"/>
    <w:rsid w:val="00F9309A"/>
    <w:rsid w:val="00FC3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1D78C5"/>
  <w15:docId w15:val="{BB29991B-16B6-4830-8DEF-C4F7EEF10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14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A147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A14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A1473"/>
    <w:rPr>
      <w:sz w:val="18"/>
      <w:szCs w:val="18"/>
    </w:rPr>
  </w:style>
  <w:style w:type="table" w:styleId="a7">
    <w:name w:val="Table Grid"/>
    <w:basedOn w:val="a1"/>
    <w:uiPriority w:val="39"/>
    <w:rsid w:val="006A14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6A1473"/>
    <w:pPr>
      <w:ind w:firstLineChars="200" w:firstLine="420"/>
    </w:pPr>
  </w:style>
  <w:style w:type="character" w:styleId="a9">
    <w:name w:val="annotation reference"/>
    <w:basedOn w:val="a0"/>
    <w:uiPriority w:val="99"/>
    <w:semiHidden/>
    <w:unhideWhenUsed/>
    <w:rsid w:val="00215211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215211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215211"/>
  </w:style>
  <w:style w:type="paragraph" w:styleId="ac">
    <w:name w:val="annotation subject"/>
    <w:basedOn w:val="aa"/>
    <w:next w:val="aa"/>
    <w:link w:val="ad"/>
    <w:uiPriority w:val="99"/>
    <w:semiHidden/>
    <w:unhideWhenUsed/>
    <w:rsid w:val="00215211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215211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215211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2152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797</Words>
  <Characters>15947</Characters>
  <Application>Microsoft Office Word</Application>
  <DocSecurity>0</DocSecurity>
  <Lines>132</Lines>
  <Paragraphs>37</Paragraphs>
  <ScaleCrop>false</ScaleCrop>
  <Company/>
  <LinksUpToDate>false</LinksUpToDate>
  <CharactersWithSpaces>18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1428826596@qq.com</cp:lastModifiedBy>
  <cp:revision>4</cp:revision>
  <dcterms:created xsi:type="dcterms:W3CDTF">2025-04-21T05:56:00Z</dcterms:created>
  <dcterms:modified xsi:type="dcterms:W3CDTF">2025-04-21T05:56:00Z</dcterms:modified>
</cp:coreProperties>
</file>